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CE1AF" w14:textId="61C67780" w:rsidR="005479BE" w:rsidRPr="000D4FEF" w:rsidRDefault="00DA78DD" w:rsidP="005479BE">
      <w:pPr>
        <w:spacing w:after="240"/>
        <w:contextualSpacing/>
        <w:rPr>
          <w:b/>
        </w:rPr>
      </w:pPr>
      <w:r>
        <w:rPr>
          <w:rFonts w:ascii="Times" w:hAnsi="Times" w:cs="Times"/>
          <w:b/>
          <w:sz w:val="22"/>
          <w:szCs w:val="22"/>
        </w:rPr>
        <w:t>S1</w:t>
      </w:r>
      <w:bookmarkStart w:id="0" w:name="_GoBack"/>
      <w:bookmarkEnd w:id="0"/>
      <w:r w:rsidR="003B01AD">
        <w:rPr>
          <w:rFonts w:ascii="Times" w:hAnsi="Times" w:cs="Times"/>
          <w:b/>
          <w:sz w:val="22"/>
          <w:szCs w:val="22"/>
        </w:rPr>
        <w:t xml:space="preserve"> Table</w:t>
      </w:r>
      <w:r w:rsidR="005479BE" w:rsidRPr="000D4FEF">
        <w:rPr>
          <w:rFonts w:ascii="Times" w:hAnsi="Times" w:cs="Times"/>
          <w:b/>
          <w:sz w:val="22"/>
          <w:szCs w:val="22"/>
        </w:rPr>
        <w:t xml:space="preserve">. </w:t>
      </w:r>
      <w:proofErr w:type="gramStart"/>
      <w:r w:rsidR="005479BE" w:rsidRPr="000D4FEF">
        <w:rPr>
          <w:b/>
        </w:rPr>
        <w:t xml:space="preserve">Literature </w:t>
      </w:r>
      <w:r w:rsidR="005479BE">
        <w:rPr>
          <w:b/>
        </w:rPr>
        <w:t>survey and analysis</w:t>
      </w:r>
      <w:r w:rsidR="003B01AD">
        <w:rPr>
          <w:b/>
        </w:rPr>
        <w:t>.</w:t>
      </w:r>
      <w:proofErr w:type="gramEnd"/>
      <w:r w:rsidR="005479BE">
        <w:rPr>
          <w:b/>
        </w:rPr>
        <w:t xml:space="preserve"> </w:t>
      </w:r>
    </w:p>
    <w:p w14:paraId="684ADEF2" w14:textId="77777777" w:rsidR="005479BE" w:rsidRPr="000D4FEF" w:rsidRDefault="005479BE" w:rsidP="005479BE">
      <w:pPr>
        <w:spacing w:after="240"/>
        <w:contextualSpacing/>
      </w:pPr>
      <w:r w:rsidRPr="000D4FEF">
        <w:t xml:space="preserve"> </w:t>
      </w:r>
    </w:p>
    <w:tbl>
      <w:tblPr>
        <w:tblStyle w:val="Grille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51"/>
        <w:gridCol w:w="2146"/>
        <w:gridCol w:w="3395"/>
        <w:gridCol w:w="2749"/>
        <w:gridCol w:w="2581"/>
      </w:tblGrid>
      <w:tr w:rsidR="005479BE" w:rsidRPr="000D4FEF" w14:paraId="29432090" w14:textId="77777777" w:rsidTr="0004736B">
        <w:tc>
          <w:tcPr>
            <w:tcW w:w="2518" w:type="dxa"/>
            <w:vAlign w:val="center"/>
          </w:tcPr>
          <w:p w14:paraId="1B57EB18" w14:textId="77777777" w:rsidR="005479BE" w:rsidRPr="000D4FEF" w:rsidRDefault="005479BE" w:rsidP="0004736B">
            <w:pPr>
              <w:spacing w:after="24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0D4FEF">
              <w:rPr>
                <w:b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2268" w:type="dxa"/>
            <w:vAlign w:val="center"/>
          </w:tcPr>
          <w:p w14:paraId="16E2B0E4" w14:textId="77777777" w:rsidR="005479BE" w:rsidRPr="000D4FEF" w:rsidRDefault="005479BE" w:rsidP="0004736B">
            <w:pPr>
              <w:spacing w:after="24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0D4FEF">
              <w:rPr>
                <w:b/>
                <w:sz w:val="20"/>
                <w:szCs w:val="20"/>
                <w:lang w:val="en-US"/>
              </w:rPr>
              <w:t>Origin of strains</w:t>
            </w:r>
          </w:p>
        </w:tc>
        <w:tc>
          <w:tcPr>
            <w:tcW w:w="3686" w:type="dxa"/>
            <w:vAlign w:val="center"/>
          </w:tcPr>
          <w:p w14:paraId="11A8E503" w14:textId="77777777" w:rsidR="005479BE" w:rsidRPr="000D4FEF" w:rsidRDefault="005479BE" w:rsidP="0004736B">
            <w:pPr>
              <w:spacing w:after="24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irulence g</w:t>
            </w:r>
            <w:r w:rsidRPr="000D4FEF">
              <w:rPr>
                <w:b/>
                <w:sz w:val="20"/>
                <w:szCs w:val="20"/>
                <w:lang w:val="en-US"/>
              </w:rPr>
              <w:t>enes detected</w:t>
            </w:r>
          </w:p>
        </w:tc>
        <w:tc>
          <w:tcPr>
            <w:tcW w:w="2976" w:type="dxa"/>
            <w:vAlign w:val="center"/>
          </w:tcPr>
          <w:p w14:paraId="176650D3" w14:textId="77777777" w:rsidR="005479BE" w:rsidRPr="000D4FEF" w:rsidRDefault="005479BE" w:rsidP="0004736B">
            <w:pPr>
              <w:spacing w:after="24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4406E">
              <w:rPr>
                <w:b/>
                <w:sz w:val="20"/>
                <w:szCs w:val="20"/>
                <w:lang w:val="en-US"/>
              </w:rPr>
              <w:t>References for the PCR used†</w:t>
            </w:r>
          </w:p>
        </w:tc>
        <w:tc>
          <w:tcPr>
            <w:tcW w:w="2772" w:type="dxa"/>
            <w:vAlign w:val="center"/>
          </w:tcPr>
          <w:p w14:paraId="4B3772FD" w14:textId="77777777" w:rsidR="005479BE" w:rsidRPr="000D4FEF" w:rsidRDefault="005479BE" w:rsidP="0004736B">
            <w:pPr>
              <w:spacing w:after="24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0D4FEF">
              <w:rPr>
                <w:b/>
                <w:sz w:val="20"/>
                <w:szCs w:val="20"/>
                <w:lang w:val="en-US"/>
              </w:rPr>
              <w:t>Distribution of</w:t>
            </w:r>
            <w:r w:rsidRPr="000D4FEF">
              <w:rPr>
                <w:b/>
                <w:i/>
                <w:sz w:val="20"/>
                <w:szCs w:val="20"/>
                <w:lang w:val="en-US"/>
              </w:rPr>
              <w:t xml:space="preserve"> Aeromonas </w:t>
            </w:r>
            <w:r w:rsidRPr="000D4FEF">
              <w:rPr>
                <w:b/>
                <w:sz w:val="20"/>
                <w:szCs w:val="20"/>
                <w:lang w:val="en-US"/>
              </w:rPr>
              <w:t>species included in the study</w:t>
            </w:r>
          </w:p>
        </w:tc>
      </w:tr>
      <w:tr w:rsidR="005479BE" w:rsidRPr="00612D62" w14:paraId="7CCA4BC3" w14:textId="77777777" w:rsidTr="0004736B">
        <w:tc>
          <w:tcPr>
            <w:tcW w:w="2518" w:type="dxa"/>
          </w:tcPr>
          <w:p w14:paraId="0F450730" w14:textId="1CB548C0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2bJbzwB3","properties":{"formattedCitation":"(Baloda et al., 1995)","plainCitation":"(Baloda et al., 1995)95"},"citationItems":[{"id":275,"uris":["http://zotero.org/users/957858/items/A6E8Q7S6"],"uri":["http://zotero.org/users/957858/items/A6E8Q7S6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Baloda et al., 199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6316BD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rinking water, fish, foods</w:t>
            </w:r>
          </w:p>
        </w:tc>
        <w:tc>
          <w:tcPr>
            <w:tcW w:w="3686" w:type="dxa"/>
          </w:tcPr>
          <w:p w14:paraId="1103FCA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</w:p>
        </w:tc>
        <w:tc>
          <w:tcPr>
            <w:tcW w:w="2976" w:type="dxa"/>
          </w:tcPr>
          <w:p w14:paraId="6100D78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1 –specific test for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</w:p>
        </w:tc>
        <w:tc>
          <w:tcPr>
            <w:tcW w:w="2772" w:type="dxa"/>
          </w:tcPr>
          <w:p w14:paraId="7858503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hydrophila</w:t>
            </w:r>
            <w:r w:rsidRPr="00612D62">
              <w:rPr>
                <w:sz w:val="20"/>
                <w:szCs w:val="20"/>
              </w:rPr>
              <w:t xml:space="preserve"> (n=60)</w:t>
            </w:r>
          </w:p>
          <w:p w14:paraId="6F0A64C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sobria</w:t>
            </w:r>
            <w:r w:rsidRPr="00612D62">
              <w:rPr>
                <w:sz w:val="20"/>
                <w:szCs w:val="20"/>
              </w:rPr>
              <w:t xml:space="preserve"> (n=29)</w:t>
            </w:r>
          </w:p>
        </w:tc>
      </w:tr>
      <w:tr w:rsidR="005479BE" w:rsidRPr="000D4FEF" w14:paraId="1C4F41AC" w14:textId="77777777" w:rsidTr="0004736B">
        <w:tc>
          <w:tcPr>
            <w:tcW w:w="2518" w:type="dxa"/>
          </w:tcPr>
          <w:p w14:paraId="77C96DB3" w14:textId="6FDAC25F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ctbAkyYy","properties":{"formattedCitation":"(Wang et al., 1996)","plainCitation":"(Wang et al., 1996)96"},"citationItems":[{"id":215,"uris":["http://zotero.org/users/957858/items/895JW67Z"],"uri":["http://zotero.org/users/957858/items/895JW67Z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Wang et al., 1996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582619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Human stools</w:t>
            </w:r>
          </w:p>
        </w:tc>
        <w:tc>
          <w:tcPr>
            <w:tcW w:w="3686" w:type="dxa"/>
          </w:tcPr>
          <w:p w14:paraId="75E6B78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em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</w:p>
        </w:tc>
        <w:tc>
          <w:tcPr>
            <w:tcW w:w="2976" w:type="dxa"/>
          </w:tcPr>
          <w:p w14:paraId="2F1C399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In-house PCR specific test for </w:t>
            </w:r>
            <w:r w:rsidRPr="000D4FEF">
              <w:rPr>
                <w:i/>
                <w:sz w:val="20"/>
                <w:szCs w:val="20"/>
                <w:lang w:val="en-US"/>
              </w:rPr>
              <w:t>A. caviae</w:t>
            </w:r>
          </w:p>
        </w:tc>
        <w:tc>
          <w:tcPr>
            <w:tcW w:w="2772" w:type="dxa"/>
          </w:tcPr>
          <w:p w14:paraId="68DA5DD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caviae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35)</w:t>
            </w:r>
          </w:p>
        </w:tc>
      </w:tr>
      <w:tr w:rsidR="005479BE" w:rsidRPr="000D4FEF" w14:paraId="2F8F677A" w14:textId="77777777" w:rsidTr="0004736B">
        <w:trPr>
          <w:trHeight w:val="319"/>
        </w:trPr>
        <w:tc>
          <w:tcPr>
            <w:tcW w:w="2518" w:type="dxa"/>
          </w:tcPr>
          <w:p w14:paraId="27973648" w14:textId="2C72AFF7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2ghYiwu2","properties":{"formattedCitation":"(Granum et al., 1998)","plainCitation":"(Granum et al., 1998)98"},"citationItems":[{"id":511,"uris":["http://zotero.org/users/957858/items/GFAQH2JK"],"uri":["http://zotero.org/users/957858/items/GFAQH2JK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Granum et al., 1998)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F0A36F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, water</w:t>
            </w:r>
          </w:p>
        </w:tc>
        <w:tc>
          <w:tcPr>
            <w:tcW w:w="3686" w:type="dxa"/>
          </w:tcPr>
          <w:p w14:paraId="75EC185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 , aerA/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 xml:space="preserve"> promoter, </w:t>
            </w:r>
          </w:p>
        </w:tc>
        <w:tc>
          <w:tcPr>
            <w:tcW w:w="2976" w:type="dxa"/>
          </w:tcPr>
          <w:p w14:paraId="7D6DD33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2, in-house PCRs</w:t>
            </w:r>
          </w:p>
        </w:tc>
        <w:tc>
          <w:tcPr>
            <w:tcW w:w="2772" w:type="dxa"/>
          </w:tcPr>
          <w:p w14:paraId="794D8FB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0D4FEF">
              <w:rPr>
                <w:i/>
                <w:sz w:val="20"/>
                <w:szCs w:val="20"/>
                <w:lang w:val="en-GB"/>
              </w:rPr>
              <w:t>Aeromonas sp.</w:t>
            </w:r>
            <w:r w:rsidRPr="000D4FEF">
              <w:rPr>
                <w:sz w:val="20"/>
                <w:szCs w:val="20"/>
                <w:lang w:val="en-GB"/>
              </w:rPr>
              <w:t xml:space="preserve"> (n=31), </w:t>
            </w:r>
          </w:p>
        </w:tc>
      </w:tr>
      <w:tr w:rsidR="005479BE" w:rsidRPr="000D4FEF" w14:paraId="4150E34E" w14:textId="77777777" w:rsidTr="0004736B">
        <w:tc>
          <w:tcPr>
            <w:tcW w:w="2518" w:type="dxa"/>
          </w:tcPr>
          <w:p w14:paraId="2B8180DF" w14:textId="3F4AC9D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tKE8F9mp","properties":{"formattedCitation":"(Kingombe et al., 1999)","plainCitation":"(Kingombe et al., 1999)99"},"citationItems":[{"id":686,"uris":["http://zotero.org/users/957858/items/MJBEX6JQ"],"uri":["http://zotero.org/users/957858/items/MJBEX6JQ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Kingombe et al., 199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239C4C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, fish, environment, food, clinical samples</w:t>
            </w:r>
          </w:p>
        </w:tc>
        <w:tc>
          <w:tcPr>
            <w:tcW w:w="3686" w:type="dxa"/>
          </w:tcPr>
          <w:p w14:paraId="1D3ED10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/act</w:t>
            </w:r>
          </w:p>
        </w:tc>
        <w:tc>
          <w:tcPr>
            <w:tcW w:w="2976" w:type="dxa"/>
          </w:tcPr>
          <w:p w14:paraId="0DE4A42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</w:t>
            </w:r>
          </w:p>
        </w:tc>
        <w:tc>
          <w:tcPr>
            <w:tcW w:w="2772" w:type="dxa"/>
          </w:tcPr>
          <w:p w14:paraId="177A13A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350)</w:t>
            </w:r>
          </w:p>
        </w:tc>
      </w:tr>
      <w:tr w:rsidR="005479BE" w:rsidRPr="00612D62" w14:paraId="3AB30749" w14:textId="77777777" w:rsidTr="0004736B">
        <w:trPr>
          <w:trHeight w:val="380"/>
        </w:trPr>
        <w:tc>
          <w:tcPr>
            <w:tcW w:w="2518" w:type="dxa"/>
          </w:tcPr>
          <w:p w14:paraId="572D07EB" w14:textId="7A30690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gvsXIpk5","properties":{"formattedCitation":"(Heuzenroeder et al., 1999)","plainCitation":"(Heuzenroeder et al., 1999)99"},"citationItems":[{"id":557,"uris":["http://zotero.org/users/957858/items/HMPH7CF2"],"uri":["http://zotero.org/users/957858/items/HMPH7CF2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Heuzenroeder et al., 199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595A16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, environment, fish and clinical samples</w:t>
            </w:r>
          </w:p>
        </w:tc>
        <w:tc>
          <w:tcPr>
            <w:tcW w:w="3686" w:type="dxa"/>
          </w:tcPr>
          <w:p w14:paraId="085CEC5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</w:p>
        </w:tc>
        <w:tc>
          <w:tcPr>
            <w:tcW w:w="2976" w:type="dxa"/>
          </w:tcPr>
          <w:p w14:paraId="6FE49BC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72" w:type="dxa"/>
          </w:tcPr>
          <w:p w14:paraId="3039F68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hydrophila</w:t>
            </w:r>
            <w:r w:rsidRPr="00612D62">
              <w:rPr>
                <w:sz w:val="20"/>
                <w:szCs w:val="20"/>
              </w:rPr>
              <w:t xml:space="preserve"> (n=61), </w:t>
            </w:r>
            <w:r w:rsidRPr="00612D62">
              <w:rPr>
                <w:i/>
                <w:sz w:val="20"/>
                <w:szCs w:val="20"/>
              </w:rPr>
              <w:t xml:space="preserve">A. veronii </w:t>
            </w:r>
            <w:r w:rsidRPr="00612D62">
              <w:rPr>
                <w:sz w:val="20"/>
                <w:szCs w:val="20"/>
              </w:rPr>
              <w:t>bv. </w:t>
            </w:r>
            <w:r w:rsidRPr="00612D62">
              <w:rPr>
                <w:i/>
                <w:sz w:val="20"/>
                <w:szCs w:val="20"/>
              </w:rPr>
              <w:t>sobria</w:t>
            </w:r>
            <w:r w:rsidRPr="00612D62">
              <w:rPr>
                <w:sz w:val="20"/>
                <w:szCs w:val="20"/>
              </w:rPr>
              <w:t xml:space="preserve"> (n=83), </w:t>
            </w:r>
            <w:r w:rsidRPr="00612D62">
              <w:rPr>
                <w:i/>
                <w:sz w:val="20"/>
                <w:szCs w:val="20"/>
              </w:rPr>
              <w:t>A. caviae</w:t>
            </w:r>
            <w:r w:rsidRPr="00612D62">
              <w:rPr>
                <w:sz w:val="20"/>
                <w:szCs w:val="20"/>
              </w:rPr>
              <w:t xml:space="preserve"> (n=34)</w:t>
            </w:r>
          </w:p>
        </w:tc>
      </w:tr>
      <w:tr w:rsidR="005479BE" w:rsidRPr="000D4FEF" w14:paraId="6A13958C" w14:textId="77777777" w:rsidTr="0004736B">
        <w:trPr>
          <w:trHeight w:val="388"/>
        </w:trPr>
        <w:tc>
          <w:tcPr>
            <w:tcW w:w="2518" w:type="dxa"/>
          </w:tcPr>
          <w:p w14:paraId="012B537D" w14:textId="7949A03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XUqneNBJ","properties":{"formattedCitation":"(Sechi et al., 2002)","plainCitation":"(Sechi et al., 2002)02"},"citationItems":[{"id":481,"uris":["http://zotero.org/users/957858/items/FNUDMUKE"],"uri":["http://zotero.org/users/957858/items/FNUDMUKE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echi et al., 200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62E9F5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ostal water, human stools, human blood</w:t>
            </w:r>
          </w:p>
        </w:tc>
        <w:tc>
          <w:tcPr>
            <w:tcW w:w="3686" w:type="dxa"/>
          </w:tcPr>
          <w:p w14:paraId="75A326D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/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tap</w:t>
            </w:r>
            <w:r w:rsidRPr="000D4FEF">
              <w:rPr>
                <w:sz w:val="20"/>
                <w:szCs w:val="20"/>
                <w:lang w:val="en-US"/>
              </w:rPr>
              <w:t>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bfp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>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bfpG</w:t>
            </w:r>
            <w:proofErr w:type="spellEnd"/>
          </w:p>
        </w:tc>
        <w:tc>
          <w:tcPr>
            <w:tcW w:w="2976" w:type="dxa"/>
          </w:tcPr>
          <w:p w14:paraId="0F15FCD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in-house PCRs</w:t>
            </w:r>
          </w:p>
        </w:tc>
        <w:tc>
          <w:tcPr>
            <w:tcW w:w="2772" w:type="dxa"/>
          </w:tcPr>
          <w:p w14:paraId="5992A6B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ydrophil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28), </w:t>
            </w:r>
            <w:r w:rsidRPr="000D4FEF">
              <w:rPr>
                <w:i/>
                <w:sz w:val="20"/>
                <w:szCs w:val="20"/>
                <w:lang w:val="en-US"/>
              </w:rPr>
              <w:t>A. sobria</w:t>
            </w:r>
            <w:r w:rsidRPr="000D4FEF">
              <w:rPr>
                <w:sz w:val="20"/>
                <w:szCs w:val="20"/>
                <w:lang w:val="en-US"/>
              </w:rPr>
              <w:t xml:space="preserve"> (n=11), </w:t>
            </w:r>
            <w:r w:rsidRPr="000D4FEF">
              <w:rPr>
                <w:i/>
                <w:sz w:val="20"/>
                <w:szCs w:val="20"/>
                <w:lang w:val="en-US"/>
              </w:rPr>
              <w:t>A. salmonicida</w:t>
            </w:r>
            <w:r w:rsidRPr="000D4FEF">
              <w:rPr>
                <w:sz w:val="20"/>
                <w:szCs w:val="20"/>
                <w:lang w:val="en-US"/>
              </w:rPr>
              <w:t xml:space="preserve"> (n=7)</w:t>
            </w:r>
          </w:p>
        </w:tc>
      </w:tr>
      <w:tr w:rsidR="005479BE" w:rsidRPr="000D4FEF" w14:paraId="1004F695" w14:textId="77777777" w:rsidTr="0004736B">
        <w:tc>
          <w:tcPr>
            <w:tcW w:w="2518" w:type="dxa"/>
          </w:tcPr>
          <w:p w14:paraId="0C5D037D" w14:textId="53E84D6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DnKTIBTy","properties":{"formattedCitation":"(Biscardi et al., 2002)","plainCitation":"(Biscardi et al., 2002)02"},"citationItems":[{"id":517,"uris":["http://zotero.org/users/957858/items/GIHNVWAM"],"uri":["http://zotero.org/users/957858/items/GIHNVWAM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Biscardi et al., 200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75B8DE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Mineral water, thermal water</w:t>
            </w:r>
          </w:p>
        </w:tc>
        <w:tc>
          <w:tcPr>
            <w:tcW w:w="3686" w:type="dxa"/>
          </w:tcPr>
          <w:p w14:paraId="3E5FB94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</w:p>
        </w:tc>
        <w:tc>
          <w:tcPr>
            <w:tcW w:w="2976" w:type="dxa"/>
          </w:tcPr>
          <w:p w14:paraId="7954856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1 –specific test for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</w:p>
        </w:tc>
        <w:tc>
          <w:tcPr>
            <w:tcW w:w="2772" w:type="dxa"/>
          </w:tcPr>
          <w:p w14:paraId="3A8EB6B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ydrophil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18)</w:t>
            </w:r>
          </w:p>
        </w:tc>
      </w:tr>
      <w:tr w:rsidR="005479BE" w:rsidRPr="000D4FEF" w14:paraId="4296A1C1" w14:textId="77777777" w:rsidTr="0004736B">
        <w:trPr>
          <w:trHeight w:val="383"/>
        </w:trPr>
        <w:tc>
          <w:tcPr>
            <w:tcW w:w="2518" w:type="dxa"/>
          </w:tcPr>
          <w:p w14:paraId="29747305" w14:textId="12EEC256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XwyWeQRW","properties":{"formattedCitation":"{\\rtf (Gonz\\uc0\\u225{}lez-Rodr\\uc0\\u237{}guez et al., 2002)}","plainCitation":"02(González-Rodríguez et al., 2002)"},"citationItems":[{"id":448,"uris":["http://zotero.org/users/957858/items/EMFGH8FN"],"uri":["http://zotero.org/users/957858/items/EMFGH8FN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González-Rodríguez et al., 200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36D45D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</w:t>
            </w:r>
          </w:p>
        </w:tc>
        <w:tc>
          <w:tcPr>
            <w:tcW w:w="3686" w:type="dxa"/>
          </w:tcPr>
          <w:p w14:paraId="421CCD0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2976" w:type="dxa"/>
          </w:tcPr>
          <w:p w14:paraId="65F163E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0D4FEF">
              <w:rPr>
                <w:sz w:val="20"/>
                <w:szCs w:val="20"/>
                <w:lang w:val="en-GB"/>
              </w:rPr>
              <w:t>1, 3, 5</w:t>
            </w:r>
          </w:p>
        </w:tc>
        <w:tc>
          <w:tcPr>
            <w:tcW w:w="2772" w:type="dxa"/>
          </w:tcPr>
          <w:p w14:paraId="7893364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0D4FEF">
              <w:rPr>
                <w:i/>
                <w:sz w:val="20"/>
                <w:szCs w:val="20"/>
              </w:rPr>
              <w:t>Aeromonas</w:t>
            </w:r>
            <w:r w:rsidRPr="000D4FEF">
              <w:rPr>
                <w:sz w:val="20"/>
                <w:szCs w:val="20"/>
              </w:rPr>
              <w:t xml:space="preserve"> sp. (n=35)</w:t>
            </w:r>
          </w:p>
        </w:tc>
      </w:tr>
      <w:tr w:rsidR="005479BE" w:rsidRPr="00612D62" w14:paraId="79973273" w14:textId="77777777" w:rsidTr="0004736B">
        <w:trPr>
          <w:trHeight w:val="470"/>
        </w:trPr>
        <w:tc>
          <w:tcPr>
            <w:tcW w:w="2518" w:type="dxa"/>
          </w:tcPr>
          <w:p w14:paraId="27C8401B" w14:textId="0515272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ULoUpglB","properties":{"formattedCitation":"{\\rtf (Gonz\\uc0\\u225{}lez-Serrano et al., 2002)}","plainCitation":"02(González-Serrano et al., 2002)"},"citationItems":[{"id":298,"uris":["http://zotero.org/users/957858/items/AJRD2Q7S"],"uri":["http://zotero.org/users/957858/items/AJRD2Q7S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González-Serrano et al., 200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850213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, clinical sample</w:t>
            </w:r>
          </w:p>
        </w:tc>
        <w:tc>
          <w:tcPr>
            <w:tcW w:w="3686" w:type="dxa"/>
          </w:tcPr>
          <w:p w14:paraId="45178A9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2976" w:type="dxa"/>
          </w:tcPr>
          <w:p w14:paraId="332D42A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, 5</w:t>
            </w:r>
          </w:p>
        </w:tc>
        <w:tc>
          <w:tcPr>
            <w:tcW w:w="2772" w:type="dxa"/>
          </w:tcPr>
          <w:p w14:paraId="6A632BE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hydrophila</w:t>
            </w:r>
            <w:r w:rsidRPr="00612D62">
              <w:rPr>
                <w:sz w:val="20"/>
                <w:szCs w:val="20"/>
              </w:rPr>
              <w:t xml:space="preserve"> (n=12), </w:t>
            </w:r>
            <w:r w:rsidRPr="00612D62">
              <w:rPr>
                <w:i/>
                <w:sz w:val="20"/>
                <w:szCs w:val="20"/>
              </w:rPr>
              <w:t>A. veronii</w:t>
            </w:r>
            <w:r w:rsidRPr="00612D62">
              <w:rPr>
                <w:sz w:val="20"/>
                <w:szCs w:val="20"/>
              </w:rPr>
              <w:t xml:space="preserve"> (n=3)</w:t>
            </w:r>
          </w:p>
        </w:tc>
      </w:tr>
      <w:tr w:rsidR="005479BE" w:rsidRPr="000D4FEF" w14:paraId="1B9AA1EF" w14:textId="77777777" w:rsidTr="0004736B">
        <w:tc>
          <w:tcPr>
            <w:tcW w:w="2518" w:type="dxa"/>
          </w:tcPr>
          <w:p w14:paraId="38774C35" w14:textId="08D2590D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eme810IS","properties":{"formattedCitation":"(Soler et al., 2002)","plainCitation":"(Soler et al., 2002)02"},"citationItems":[{"id":87,"uris":["http://zotero.org/users/957858/items/4D5ZREEZ"],"uri":["http://zotero.org/users/957858/items/4D5ZREEZ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oler et al., 200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3B34C6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reshwater and seawater</w:t>
            </w:r>
          </w:p>
        </w:tc>
        <w:tc>
          <w:tcPr>
            <w:tcW w:w="3686" w:type="dxa"/>
          </w:tcPr>
          <w:p w14:paraId="2087836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plc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dns</w:t>
            </w:r>
            <w:proofErr w:type="spellEnd"/>
          </w:p>
        </w:tc>
        <w:tc>
          <w:tcPr>
            <w:tcW w:w="2976" w:type="dxa"/>
          </w:tcPr>
          <w:p w14:paraId="09C9F5A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23E176E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popoffii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26)</w:t>
            </w:r>
          </w:p>
        </w:tc>
      </w:tr>
      <w:tr w:rsidR="005479BE" w:rsidRPr="000D4FEF" w14:paraId="56EC957E" w14:textId="77777777" w:rsidTr="0004736B">
        <w:trPr>
          <w:trHeight w:val="254"/>
        </w:trPr>
        <w:tc>
          <w:tcPr>
            <w:tcW w:w="2518" w:type="dxa"/>
          </w:tcPr>
          <w:p w14:paraId="1642FB89" w14:textId="464F0B8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sG2aCusv","properties":{"formattedCitation":"(Castro-Escarpulli et al., 2003)","plainCitation":"(Castro-Escarpulli et al., 2003)03"},"citationItems":[{"id":253,"uris":["http://zotero.org/users/957858/items/9F2FB9BW"],"uri":["http://zotero.org/users/957858/items/9F2FB9BW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Castro-Escarpulli et al., 200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2B8629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rozen fish</w:t>
            </w:r>
          </w:p>
        </w:tc>
        <w:tc>
          <w:tcPr>
            <w:tcW w:w="3686" w:type="dxa"/>
          </w:tcPr>
          <w:p w14:paraId="16AB91C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plc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dns</w:t>
            </w:r>
            <w:proofErr w:type="spellEnd"/>
          </w:p>
        </w:tc>
        <w:tc>
          <w:tcPr>
            <w:tcW w:w="2976" w:type="dxa"/>
          </w:tcPr>
          <w:p w14:paraId="4F034A7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772" w:type="dxa"/>
          </w:tcPr>
          <w:p w14:paraId="4C4D922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82)</w:t>
            </w:r>
          </w:p>
        </w:tc>
      </w:tr>
      <w:tr w:rsidR="005479BE" w:rsidRPr="00612D62" w14:paraId="2713350D" w14:textId="77777777" w:rsidTr="0004736B">
        <w:trPr>
          <w:trHeight w:val="712"/>
        </w:trPr>
        <w:tc>
          <w:tcPr>
            <w:tcW w:w="2518" w:type="dxa"/>
          </w:tcPr>
          <w:p w14:paraId="4D2FECDF" w14:textId="77DB02B6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WEIXWqLE","properties":{"formattedCitation":"(Abdullah et al., 2003)","plainCitation":"(Abdullah et al., 2003)03"},"citationItems":[{"id":925,"uris":["http://zotero.org/users/957858/items/TX4WJ34V"],"uri":["http://zotero.org/users/957858/items/TX4WJ34V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bdullah et al., 200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="0004736B"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29F08A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Hospital environment, chicken carcasses and clinical samples</w:t>
            </w:r>
          </w:p>
        </w:tc>
        <w:tc>
          <w:tcPr>
            <w:tcW w:w="3686" w:type="dxa"/>
          </w:tcPr>
          <w:p w14:paraId="6A1B6F6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/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lt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opd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hu-2</w:t>
            </w:r>
          </w:p>
        </w:tc>
        <w:tc>
          <w:tcPr>
            <w:tcW w:w="2976" w:type="dxa"/>
          </w:tcPr>
          <w:p w14:paraId="398E2EAB" w14:textId="794E09D1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0D4FEF">
              <w:rPr>
                <w:sz w:val="20"/>
                <w:szCs w:val="20"/>
                <w:lang w:val="en-US"/>
              </w:rPr>
              <w:t>4</w:t>
            </w:r>
            <w:r w:rsidRPr="000D4FEF">
              <w:rPr>
                <w:sz w:val="20"/>
                <w:szCs w:val="20"/>
                <w:lang w:val="en-GB"/>
              </w:rPr>
              <w:t>, 7</w:t>
            </w:r>
            <w:r w:rsidR="007942A4">
              <w:rPr>
                <w:sz w:val="20"/>
                <w:szCs w:val="20"/>
                <w:lang w:val="en-US"/>
              </w:rPr>
              <w:t>-</w:t>
            </w:r>
            <w:r w:rsidRPr="000D4FEF">
              <w:rPr>
                <w:sz w:val="20"/>
                <w:szCs w:val="20"/>
                <w:lang w:val="en-US"/>
              </w:rPr>
              <w:t>9, in-house PCRs</w:t>
            </w:r>
          </w:p>
        </w:tc>
        <w:tc>
          <w:tcPr>
            <w:tcW w:w="2772" w:type="dxa"/>
          </w:tcPr>
          <w:p w14:paraId="1EA124F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veronii</w:t>
            </w:r>
            <w:r w:rsidRPr="00612D62">
              <w:rPr>
                <w:sz w:val="20"/>
                <w:szCs w:val="20"/>
              </w:rPr>
              <w:t xml:space="preserve"> (n=34), </w:t>
            </w:r>
            <w:r w:rsidRPr="00612D62">
              <w:rPr>
                <w:i/>
                <w:sz w:val="20"/>
                <w:szCs w:val="20"/>
              </w:rPr>
              <w:t>A. caviae</w:t>
            </w:r>
            <w:r w:rsidRPr="00612D62">
              <w:rPr>
                <w:sz w:val="20"/>
                <w:szCs w:val="20"/>
              </w:rPr>
              <w:t xml:space="preserve"> (n=13), </w:t>
            </w:r>
            <w:r w:rsidRPr="00612D62">
              <w:rPr>
                <w:i/>
                <w:sz w:val="20"/>
                <w:szCs w:val="20"/>
              </w:rPr>
              <w:t>A. hydrophila</w:t>
            </w:r>
            <w:r w:rsidRPr="00612D62">
              <w:rPr>
                <w:sz w:val="20"/>
                <w:szCs w:val="20"/>
              </w:rPr>
              <w:t xml:space="preserve"> (n=5)</w:t>
            </w:r>
          </w:p>
        </w:tc>
      </w:tr>
      <w:tr w:rsidR="005479BE" w:rsidRPr="000D4FEF" w14:paraId="61F5BAE3" w14:textId="77777777" w:rsidTr="0004736B">
        <w:tc>
          <w:tcPr>
            <w:tcW w:w="2518" w:type="dxa"/>
          </w:tcPr>
          <w:p w14:paraId="26E70519" w14:textId="74BC6DDE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JGA5Zmb0","properties":{"formattedCitation":"(Wang et al., 2003)","plainCitation":"(Wang et al., 2003)03"},"citationItems":[{"id":912,"uris":["http://zotero.org/users/957858/items/TRAG9S8G"],"uri":["http://zotero.org/users/957858/items/TRAG9S8G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Wang et al., 200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7BB4D9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379CC54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hh1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a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</w:p>
        </w:tc>
        <w:tc>
          <w:tcPr>
            <w:tcW w:w="2976" w:type="dxa"/>
          </w:tcPr>
          <w:p w14:paraId="1449988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666C409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21)</w:t>
            </w:r>
          </w:p>
        </w:tc>
      </w:tr>
      <w:tr w:rsidR="005479BE" w:rsidRPr="000D4FEF" w14:paraId="245B5450" w14:textId="77777777" w:rsidTr="0004736B">
        <w:tc>
          <w:tcPr>
            <w:tcW w:w="2518" w:type="dxa"/>
          </w:tcPr>
          <w:p w14:paraId="2B0F89DB" w14:textId="79D0D711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9OVhuNj7","properties":{"formattedCitation":"{\\rtf (Chac\\uc0\\u243{}n et al., 2003)}","plainCitation":"03(Chacón et al., 2003)"},"citationItems":[{"id":759,"uris":["http://zotero.org/users/957858/items/PT9D3N2P"],"uri":["http://zotero.org/users/957858/items/PT9D3N2P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Chacón et al., 200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E2865E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, food, fish, water</w:t>
            </w:r>
          </w:p>
        </w:tc>
        <w:tc>
          <w:tcPr>
            <w:tcW w:w="3686" w:type="dxa"/>
          </w:tcPr>
          <w:p w14:paraId="3EDA5CD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plc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dns</w:t>
            </w:r>
            <w:proofErr w:type="spellEnd"/>
          </w:p>
        </w:tc>
        <w:tc>
          <w:tcPr>
            <w:tcW w:w="2976" w:type="dxa"/>
          </w:tcPr>
          <w:p w14:paraId="5A28324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2772" w:type="dxa"/>
          </w:tcPr>
          <w:p w14:paraId="531D413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234)</w:t>
            </w:r>
          </w:p>
        </w:tc>
      </w:tr>
      <w:tr w:rsidR="005479BE" w:rsidRPr="000D4FEF" w14:paraId="446869AF" w14:textId="77777777" w:rsidTr="0004736B">
        <w:trPr>
          <w:trHeight w:val="278"/>
        </w:trPr>
        <w:tc>
          <w:tcPr>
            <w:tcW w:w="2518" w:type="dxa"/>
          </w:tcPr>
          <w:p w14:paraId="5EBE5488" w14:textId="58609086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9IMawFvz","properties":{"formattedCitation":"(Harf-Monteil et al., 2004)","plainCitation":"(Harf-Monteil et al., 2004)04"},"citationItems":[{"id":421,"uris":["http://zotero.org/users/957858/items/DVPN3W82"],"uri":["http://zotero.org/users/957858/items/DVPN3W82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sz w:val="20"/>
                <w:szCs w:val="20"/>
              </w:rPr>
              <w:t>Harf-Monteil et al., 200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6BDCC9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7A5E4E8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em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</w:p>
        </w:tc>
        <w:tc>
          <w:tcPr>
            <w:tcW w:w="2976" w:type="dxa"/>
          </w:tcPr>
          <w:p w14:paraId="0EF7D8E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10 –specific test for </w:t>
            </w:r>
            <w:r w:rsidRPr="000D4FEF">
              <w:rPr>
                <w:i/>
                <w:sz w:val="20"/>
                <w:szCs w:val="20"/>
                <w:lang w:val="en-US"/>
              </w:rPr>
              <w:t>A. caviae</w:t>
            </w:r>
          </w:p>
        </w:tc>
        <w:tc>
          <w:tcPr>
            <w:tcW w:w="2772" w:type="dxa"/>
          </w:tcPr>
          <w:p w14:paraId="5547F3F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caviae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28)</w:t>
            </w:r>
          </w:p>
        </w:tc>
      </w:tr>
      <w:tr w:rsidR="005479BE" w:rsidRPr="000D4FEF" w14:paraId="202B18B2" w14:textId="77777777" w:rsidTr="0004736B">
        <w:trPr>
          <w:trHeight w:val="418"/>
        </w:trPr>
        <w:tc>
          <w:tcPr>
            <w:tcW w:w="2518" w:type="dxa"/>
          </w:tcPr>
          <w:p w14:paraId="74AB3590" w14:textId="53310E4A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kV1vBSLK","properties":{"formattedCitation":"(Sinha et al., 2004)","plainCitation":"(Sinha et al., 2004)04"},"citationItems":[{"id":385,"uris":["http://zotero.org/users/957858/items/CZQ6253V"],"uri":["http://zotero.org/users/957858/items/CZQ6253V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inha et al., 200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732D11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Human stools</w:t>
            </w:r>
          </w:p>
        </w:tc>
        <w:tc>
          <w:tcPr>
            <w:tcW w:w="3686" w:type="dxa"/>
          </w:tcPr>
          <w:p w14:paraId="238C624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</w:p>
        </w:tc>
        <w:tc>
          <w:tcPr>
            <w:tcW w:w="2976" w:type="dxa"/>
          </w:tcPr>
          <w:p w14:paraId="5BA23DF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1– species specific virulence test for </w:t>
            </w:r>
            <w:r w:rsidRPr="000D4FEF">
              <w:rPr>
                <w:i/>
                <w:sz w:val="20"/>
                <w:szCs w:val="20"/>
                <w:lang w:val="en-US"/>
              </w:rPr>
              <w:t>A. hydrophila</w:t>
            </w:r>
            <w:r w:rsidRPr="000D4FEF">
              <w:rPr>
                <w:sz w:val="20"/>
                <w:szCs w:val="20"/>
                <w:lang w:val="en-US"/>
              </w:rPr>
              <w:t>, 7, 9, 11</w:t>
            </w:r>
          </w:p>
        </w:tc>
        <w:tc>
          <w:tcPr>
            <w:tcW w:w="2772" w:type="dxa"/>
          </w:tcPr>
          <w:p w14:paraId="7A300B3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64)</w:t>
            </w:r>
          </w:p>
        </w:tc>
      </w:tr>
      <w:tr w:rsidR="005479BE" w:rsidRPr="000D4FEF" w14:paraId="0AB3A69E" w14:textId="77777777" w:rsidTr="0004736B">
        <w:tc>
          <w:tcPr>
            <w:tcW w:w="2518" w:type="dxa"/>
          </w:tcPr>
          <w:p w14:paraId="305F24BB" w14:textId="02F74943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lastRenderedPageBreak/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bG480KKO","properties":{"formattedCitation":"(Bin Kingombe et al., 2004)","plainCitation":"(Bin Kingombe et al., 2004)04"},"citationItems":[{"id":71,"uris":["http://zotero.org/users/957858/items/43QTTSX9"],"uri":["http://zotero.org/users/957858/items/43QTTSX9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Bin Kingombe et al., 200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="0004736B"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D10D90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3686" w:type="dxa"/>
          </w:tcPr>
          <w:p w14:paraId="1A6292C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highlight w:val="yellow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/act</w:t>
            </w:r>
          </w:p>
        </w:tc>
        <w:tc>
          <w:tcPr>
            <w:tcW w:w="2976" w:type="dxa"/>
          </w:tcPr>
          <w:p w14:paraId="52A5765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772" w:type="dxa"/>
          </w:tcPr>
          <w:p w14:paraId="30BAD61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34) </w:t>
            </w:r>
          </w:p>
        </w:tc>
      </w:tr>
      <w:tr w:rsidR="005479BE" w:rsidRPr="000D4FEF" w14:paraId="2CF119EE" w14:textId="77777777" w:rsidTr="0004736B">
        <w:trPr>
          <w:trHeight w:val="476"/>
        </w:trPr>
        <w:tc>
          <w:tcPr>
            <w:tcW w:w="2518" w:type="dxa"/>
          </w:tcPr>
          <w:p w14:paraId="290BBDB6" w14:textId="7E6016B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OxcTsV5W","properties":{"formattedCitation":"(Sen and Rodgers, 2004)","plainCitation":"(Sen and Rodgers, 2004)04"},"citationItems":[{"id":948,"uris":["http://zotero.org/users/957858/items/USDPQFGI"],"uri":["http://zotero.org/users/957858/items/USDPQFGI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en and Rodgers, 200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279BF7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rinking water</w:t>
            </w:r>
          </w:p>
        </w:tc>
        <w:tc>
          <w:tcPr>
            <w:tcW w:w="3686" w:type="dxa"/>
          </w:tcPr>
          <w:p w14:paraId="53B2211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/act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yB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lp-1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</w:p>
        </w:tc>
        <w:tc>
          <w:tcPr>
            <w:tcW w:w="2976" w:type="dxa"/>
          </w:tcPr>
          <w:p w14:paraId="73ACAE1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in-house PCRs</w:t>
            </w:r>
          </w:p>
        </w:tc>
        <w:tc>
          <w:tcPr>
            <w:tcW w:w="2772" w:type="dxa"/>
          </w:tcPr>
          <w:p w14:paraId="42A0C6A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205)</w:t>
            </w:r>
          </w:p>
        </w:tc>
      </w:tr>
      <w:tr w:rsidR="005479BE" w:rsidRPr="000D4FEF" w14:paraId="376ADEB3" w14:textId="77777777" w:rsidTr="0004736B">
        <w:trPr>
          <w:trHeight w:val="443"/>
        </w:trPr>
        <w:tc>
          <w:tcPr>
            <w:tcW w:w="2518" w:type="dxa"/>
          </w:tcPr>
          <w:p w14:paraId="387C9A93" w14:textId="22B2CDB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xcUgPY6g","properties":{"formattedCitation":"(Aguilera-Arreola et al., 2005)","plainCitation":"(Aguilera-Arreola et al., 2005)05"},"citationItems":[{"id":628,"uris":["http://zotero.org/users/957858/items/KGB2HP4N"],"uri":["http://zotero.org/users/957858/items/KGB2HP4N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guilera-Arreola et al., 200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F42CE7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, water, fish</w:t>
            </w:r>
          </w:p>
        </w:tc>
        <w:tc>
          <w:tcPr>
            <w:tcW w:w="3686" w:type="dxa"/>
          </w:tcPr>
          <w:p w14:paraId="60F6CB7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sp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GB"/>
              </w:rPr>
              <w:t>aexT</w:t>
            </w:r>
            <w:r w:rsidRPr="000D4FEF">
              <w:rPr>
                <w:sz w:val="20"/>
                <w:szCs w:val="20"/>
                <w:lang w:val="en-GB"/>
              </w:rPr>
              <w:t>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74406E">
              <w:rPr>
                <w:i/>
                <w:sz w:val="20"/>
                <w:szCs w:val="20"/>
                <w:lang w:val="en-US"/>
              </w:rPr>
              <w:t>lafA</w:t>
            </w:r>
          </w:p>
        </w:tc>
        <w:tc>
          <w:tcPr>
            <w:tcW w:w="2976" w:type="dxa"/>
          </w:tcPr>
          <w:p w14:paraId="76E8B58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, 12, in-house PCRs</w:t>
            </w:r>
          </w:p>
        </w:tc>
        <w:tc>
          <w:tcPr>
            <w:tcW w:w="2772" w:type="dxa"/>
          </w:tcPr>
          <w:p w14:paraId="5889BED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ydrophil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31)</w:t>
            </w:r>
          </w:p>
        </w:tc>
      </w:tr>
      <w:tr w:rsidR="005479BE" w:rsidRPr="000D4FEF" w14:paraId="0F8988E0" w14:textId="77777777" w:rsidTr="0004736B">
        <w:tc>
          <w:tcPr>
            <w:tcW w:w="2518" w:type="dxa"/>
          </w:tcPr>
          <w:p w14:paraId="19EE5365" w14:textId="66A6C339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QK2FGQv6","properties":{"formattedCitation":"(Nam and Joh, 2007)","plainCitation":"(Nam and Joh, 2007)07"},"citationItems":[{"id":46,"uris":["http://zotero.org/users/957858/items/3G9BR6N4"],"uri":["http://zotero.org/users/957858/items/3G9BR6N4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Nam and Joh, 2007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701FF6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, water</w:t>
            </w:r>
          </w:p>
        </w:tc>
        <w:tc>
          <w:tcPr>
            <w:tcW w:w="3686" w:type="dxa"/>
          </w:tcPr>
          <w:p w14:paraId="52B0686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nuc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aer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ser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lip</w:t>
            </w:r>
          </w:p>
        </w:tc>
        <w:tc>
          <w:tcPr>
            <w:tcW w:w="2976" w:type="dxa"/>
          </w:tcPr>
          <w:p w14:paraId="54A27B5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78632B8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444)</w:t>
            </w:r>
          </w:p>
        </w:tc>
      </w:tr>
      <w:tr w:rsidR="005479BE" w:rsidRPr="00612D62" w14:paraId="6EB6A3A3" w14:textId="77777777" w:rsidTr="0004736B">
        <w:trPr>
          <w:trHeight w:val="499"/>
        </w:trPr>
        <w:tc>
          <w:tcPr>
            <w:tcW w:w="2518" w:type="dxa"/>
          </w:tcPr>
          <w:p w14:paraId="2A54C115" w14:textId="24F9942F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IwK0rk28","properties":{"formattedCitation":"(Aguilera-Arreola et al., 2007)","plainCitation":"(Aguilera-Arreola et al., 2007)07"},"citationItems":[{"id":933,"uris":["http://zotero.org/users/957858/items/U6FC9JU3"],"uri":["http://zotero.org/users/957858/items/U6FC9JU3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guilera-Arreola et al., 2007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08015F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1CD6E48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</w:rPr>
              <w:t xml:space="preserve">, </w:t>
            </w:r>
            <w:r w:rsidRPr="000D4FEF">
              <w:rPr>
                <w:i/>
                <w:sz w:val="20"/>
                <w:szCs w:val="20"/>
              </w:rPr>
              <w:t>alt</w:t>
            </w:r>
            <w:r w:rsidRPr="000D4FEF">
              <w:rPr>
                <w:sz w:val="20"/>
                <w:szCs w:val="20"/>
              </w:rPr>
              <w:t xml:space="preserve">, </w:t>
            </w:r>
            <w:r w:rsidRPr="000D4FEF">
              <w:rPr>
                <w:i/>
                <w:sz w:val="20"/>
                <w:szCs w:val="20"/>
              </w:rPr>
              <w:t>ast</w:t>
            </w:r>
            <w:r w:rsidRPr="000D4FEF">
              <w:rPr>
                <w:sz w:val="20"/>
                <w:szCs w:val="20"/>
              </w:rPr>
              <w:t xml:space="preserve">, </w:t>
            </w:r>
            <w:r w:rsidRPr="000D4FEF">
              <w:rPr>
                <w:i/>
                <w:sz w:val="20"/>
                <w:szCs w:val="20"/>
              </w:rPr>
              <w:t>lafA</w:t>
            </w:r>
          </w:p>
        </w:tc>
        <w:tc>
          <w:tcPr>
            <w:tcW w:w="2976" w:type="dxa"/>
          </w:tcPr>
          <w:p w14:paraId="7B09829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, 13</w:t>
            </w:r>
          </w:p>
        </w:tc>
        <w:tc>
          <w:tcPr>
            <w:tcW w:w="2772" w:type="dxa"/>
          </w:tcPr>
          <w:p w14:paraId="36E4484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hydrophila</w:t>
            </w:r>
            <w:r w:rsidRPr="00612D62">
              <w:rPr>
                <w:sz w:val="20"/>
                <w:szCs w:val="20"/>
              </w:rPr>
              <w:t xml:space="preserve"> (n=33), </w:t>
            </w:r>
            <w:r w:rsidRPr="00612D62">
              <w:rPr>
                <w:i/>
                <w:sz w:val="20"/>
                <w:szCs w:val="20"/>
              </w:rPr>
              <w:t>A. caviae</w:t>
            </w:r>
            <w:r w:rsidRPr="00612D62">
              <w:rPr>
                <w:sz w:val="20"/>
                <w:szCs w:val="20"/>
              </w:rPr>
              <w:t xml:space="preserve"> (n=51), </w:t>
            </w:r>
            <w:r w:rsidRPr="00612D62">
              <w:rPr>
                <w:i/>
                <w:sz w:val="20"/>
                <w:szCs w:val="20"/>
              </w:rPr>
              <w:t>A. veronii</w:t>
            </w:r>
            <w:r w:rsidRPr="00612D62">
              <w:rPr>
                <w:sz w:val="20"/>
                <w:szCs w:val="20"/>
              </w:rPr>
              <w:t xml:space="preserve"> (n=25)</w:t>
            </w:r>
          </w:p>
        </w:tc>
      </w:tr>
      <w:tr w:rsidR="005479BE" w:rsidRPr="000D4FEF" w14:paraId="1762B0E2" w14:textId="77777777" w:rsidTr="0004736B">
        <w:trPr>
          <w:trHeight w:val="457"/>
        </w:trPr>
        <w:tc>
          <w:tcPr>
            <w:tcW w:w="2518" w:type="dxa"/>
          </w:tcPr>
          <w:p w14:paraId="6FB0931B" w14:textId="38C97E2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RLbtUeVM","properties":{"formattedCitation":"(Wu et al., 2007)","plainCitation":"(Wu et al., 2007)07"},"citationItems":[{"id":150,"uris":["http://zotero.org/users/957858/items/64Q9BBMX"],"uri":["http://zotero.org/users/957858/items/64Q9BBMX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Wu et al., 2007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4086C6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32341738" w14:textId="77777777" w:rsidR="005479BE" w:rsidRPr="0074406E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/act, aerA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>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scV</w:t>
            </w:r>
            <w:r w:rsidRPr="000D4FEF">
              <w:rPr>
                <w:sz w:val="20"/>
                <w:szCs w:val="20"/>
                <w:lang w:val="en-US"/>
              </w:rPr>
              <w:t xml:space="preserve">, ascFG, </w:t>
            </w:r>
            <w:r w:rsidRPr="000D4FEF">
              <w:rPr>
                <w:i/>
                <w:sz w:val="20"/>
                <w:szCs w:val="20"/>
                <w:lang w:val="en-GB"/>
              </w:rPr>
              <w:t>aexT</w:t>
            </w:r>
          </w:p>
        </w:tc>
        <w:tc>
          <w:tcPr>
            <w:tcW w:w="2976" w:type="dxa"/>
          </w:tcPr>
          <w:p w14:paraId="136B8ABA" w14:textId="51A51EE6" w:rsidR="005479BE" w:rsidRPr="000D4FEF" w:rsidRDefault="005479BE" w:rsidP="007942A4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12, 14</w:t>
            </w:r>
            <w:r w:rsidR="007942A4">
              <w:rPr>
                <w:sz w:val="20"/>
                <w:szCs w:val="20"/>
                <w:lang w:val="en-US"/>
              </w:rPr>
              <w:t>-</w:t>
            </w:r>
            <w:r w:rsidRPr="000D4FE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772" w:type="dxa"/>
          </w:tcPr>
          <w:p w14:paraId="1FB5AAB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16)</w:t>
            </w:r>
          </w:p>
        </w:tc>
      </w:tr>
      <w:tr w:rsidR="005479BE" w:rsidRPr="000D4FEF" w14:paraId="7089EDE4" w14:textId="77777777" w:rsidTr="0004736B">
        <w:tc>
          <w:tcPr>
            <w:tcW w:w="2518" w:type="dxa"/>
          </w:tcPr>
          <w:p w14:paraId="40287A62" w14:textId="2199707C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79Mqc5JU","properties":{"formattedCitation":"(Chang et al., 2008)","plainCitation":"(Chang et al., 2008)08"},"citationItems":[{"id":136,"uris":["http://zotero.org/users/957858/items/5MP2Z2BQ"],"uri":["http://zotero.org/users/957858/items/5MP2Z2BQ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Chang et al., 2008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BEBE8D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3686" w:type="dxa"/>
          </w:tcPr>
          <w:p w14:paraId="5450D89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</w:p>
        </w:tc>
        <w:tc>
          <w:tcPr>
            <w:tcW w:w="2976" w:type="dxa"/>
          </w:tcPr>
          <w:p w14:paraId="3C91501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2DBAC0F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p. (n=133)</w:t>
            </w:r>
          </w:p>
        </w:tc>
      </w:tr>
      <w:tr w:rsidR="005479BE" w:rsidRPr="000D4FEF" w14:paraId="13DD19EA" w14:textId="77777777" w:rsidTr="0004736B">
        <w:trPr>
          <w:trHeight w:val="493"/>
        </w:trPr>
        <w:tc>
          <w:tcPr>
            <w:tcW w:w="2518" w:type="dxa"/>
          </w:tcPr>
          <w:p w14:paraId="76783112" w14:textId="16177DBD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GXXxSWgI","properties":{"formattedCitation":"(Castilho et al., 2009)","plainCitation":"(Castilho et al., 2009)09"},"citationItems":[{"id":1007,"uris":["http://zotero.org/users/957858/items/WEETUT25"],"uri":["http://zotero.org/users/957858/items/WEETUT25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Castilho et al., 200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BFF797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, food, water</w:t>
            </w:r>
          </w:p>
        </w:tc>
        <w:tc>
          <w:tcPr>
            <w:tcW w:w="3686" w:type="dxa"/>
          </w:tcPr>
          <w:p w14:paraId="12E2F8A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>,</w:t>
            </w:r>
            <w:r w:rsidRPr="0074406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406E">
              <w:rPr>
                <w:i/>
                <w:sz w:val="20"/>
                <w:szCs w:val="20"/>
                <w:lang w:val="en-US"/>
              </w:rPr>
              <w:t>gidA</w:t>
            </w:r>
            <w:proofErr w:type="spellEnd"/>
            <w:r w:rsidRPr="0074406E">
              <w:rPr>
                <w:sz w:val="20"/>
                <w:szCs w:val="20"/>
                <w:lang w:val="en-US"/>
              </w:rPr>
              <w:t xml:space="preserve">, </w:t>
            </w:r>
            <w:r w:rsidRPr="0074406E">
              <w:rPr>
                <w:i/>
                <w:sz w:val="20"/>
                <w:szCs w:val="20"/>
                <w:lang w:val="en-US"/>
              </w:rPr>
              <w:t>ast</w:t>
            </w:r>
            <w:r w:rsidRPr="0074406E">
              <w:rPr>
                <w:sz w:val="20"/>
                <w:szCs w:val="20"/>
                <w:lang w:val="en-US"/>
              </w:rPr>
              <w:t xml:space="preserve">, </w:t>
            </w:r>
            <w:r w:rsidRPr="0074406E">
              <w:rPr>
                <w:i/>
                <w:sz w:val="20"/>
                <w:szCs w:val="20"/>
                <w:lang w:val="en-US"/>
              </w:rPr>
              <w:t>alt</w:t>
            </w:r>
            <w:r w:rsidRPr="0074406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2869402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2, 7, 9 13, 17, 18</w:t>
            </w:r>
          </w:p>
        </w:tc>
        <w:tc>
          <w:tcPr>
            <w:tcW w:w="2772" w:type="dxa"/>
          </w:tcPr>
          <w:p w14:paraId="68D0230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p. (n=117)</w:t>
            </w:r>
          </w:p>
        </w:tc>
      </w:tr>
      <w:tr w:rsidR="005479BE" w:rsidRPr="000D4FEF" w14:paraId="48DF8786" w14:textId="77777777" w:rsidTr="0004736B">
        <w:trPr>
          <w:trHeight w:val="416"/>
        </w:trPr>
        <w:tc>
          <w:tcPr>
            <w:tcW w:w="2518" w:type="dxa"/>
          </w:tcPr>
          <w:p w14:paraId="2437F356" w14:textId="7F2259B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4gaCvA0p","properties":{"formattedCitation":"(Silver and Graf, 2009)","plainCitation":"(Silver and Graf, 2009)09"},"citationItems":[{"id":559,"uris":["http://zotero.org/users/957858/items/HNDG8U7W"],"uri":["http://zotero.org/users/957858/items/HNDG8U7W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ilver and Graf, 200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17EEF1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, duck, eel, and leech</w:t>
            </w:r>
          </w:p>
        </w:tc>
        <w:tc>
          <w:tcPr>
            <w:tcW w:w="3686" w:type="dxa"/>
          </w:tcPr>
          <w:p w14:paraId="4DA78F8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scFG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U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</w:p>
        </w:tc>
        <w:tc>
          <w:tcPr>
            <w:tcW w:w="2976" w:type="dxa"/>
          </w:tcPr>
          <w:p w14:paraId="303970F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2, 19, in-house PCRs</w:t>
            </w:r>
          </w:p>
        </w:tc>
        <w:tc>
          <w:tcPr>
            <w:tcW w:w="2772" w:type="dxa"/>
          </w:tcPr>
          <w:p w14:paraId="26AFFF3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veronii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20)</w:t>
            </w:r>
          </w:p>
        </w:tc>
      </w:tr>
      <w:tr w:rsidR="005479BE" w:rsidRPr="000D4FEF" w14:paraId="29EA8CE2" w14:textId="77777777" w:rsidTr="0004736B">
        <w:trPr>
          <w:trHeight w:val="523"/>
        </w:trPr>
        <w:tc>
          <w:tcPr>
            <w:tcW w:w="2518" w:type="dxa"/>
          </w:tcPr>
          <w:p w14:paraId="425EFAA5" w14:textId="0FE3073C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Lo9U9YZu","properties":{"formattedCitation":"(Balsalobre et al., 2009)","plainCitation":"(Balsalobre et al., 2009)09"},"citationItems":[{"id":622,"uris":["http://zotero.org/users/957858/items/K97G3D2K"],"uri":["http://zotero.org/users/957858/items/K97G3D2K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Balsalobre et al., 200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0C2530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</w:tcPr>
          <w:p w14:paraId="49F8DBA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74406E">
              <w:rPr>
                <w:i/>
                <w:sz w:val="20"/>
                <w:szCs w:val="20"/>
                <w:lang w:val="en-US"/>
              </w:rPr>
              <w:t>act/</w:t>
            </w:r>
            <w:proofErr w:type="spellStart"/>
            <w:r w:rsidRPr="0074406E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74406E">
              <w:rPr>
                <w:i/>
                <w:sz w:val="20"/>
                <w:szCs w:val="20"/>
                <w:lang w:val="en-US"/>
              </w:rPr>
              <w:t>/aer</w:t>
            </w:r>
          </w:p>
        </w:tc>
        <w:tc>
          <w:tcPr>
            <w:tcW w:w="2976" w:type="dxa"/>
          </w:tcPr>
          <w:p w14:paraId="6B0FB63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8, in-house PCRs</w:t>
            </w:r>
          </w:p>
        </w:tc>
        <w:tc>
          <w:tcPr>
            <w:tcW w:w="2772" w:type="dxa"/>
          </w:tcPr>
          <w:p w14:paraId="54CF25D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ydrophil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41), </w:t>
            </w:r>
            <w:r w:rsidRPr="000D4FEF">
              <w:rPr>
                <w:i/>
                <w:sz w:val="20"/>
                <w:szCs w:val="20"/>
                <w:lang w:val="en-US"/>
              </w:rPr>
              <w:t>A. jandaei</w:t>
            </w:r>
            <w:r w:rsidRPr="000D4FEF">
              <w:rPr>
                <w:sz w:val="20"/>
                <w:szCs w:val="20"/>
                <w:lang w:val="en-US"/>
              </w:rPr>
              <w:t xml:space="preserve"> (n=46)</w:t>
            </w:r>
          </w:p>
        </w:tc>
      </w:tr>
      <w:tr w:rsidR="005479BE" w:rsidRPr="000D4FEF" w14:paraId="17C076A5" w14:textId="77777777" w:rsidTr="0004736B">
        <w:trPr>
          <w:trHeight w:val="250"/>
        </w:trPr>
        <w:tc>
          <w:tcPr>
            <w:tcW w:w="2518" w:type="dxa"/>
          </w:tcPr>
          <w:p w14:paraId="262B784B" w14:textId="2B7803FF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OvMLeBAS","properties":{"formattedCitation":"(Pablos et al., 2009)","plainCitation":"(Pablos et al., 2009)09"},"citationItems":[{"id":156,"uris":["http://zotero.org/users/957858/items/6A7KMX3Q"],"uri":["http://zotero.org/users/957858/items/6A7KMX3Q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Pablos et al., 2009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CB2A5F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rinking water</w:t>
            </w:r>
          </w:p>
        </w:tc>
        <w:tc>
          <w:tcPr>
            <w:tcW w:w="3686" w:type="dxa"/>
          </w:tcPr>
          <w:p w14:paraId="1C95007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 xml:space="preserve">, alt, ast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laf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stx</w:t>
            </w:r>
            <w:r w:rsidRPr="000D4FEF">
              <w:rPr>
                <w:sz w:val="20"/>
                <w:szCs w:val="20"/>
                <w:lang w:val="en-US"/>
              </w:rPr>
              <w:t xml:space="preserve">1, </w:t>
            </w:r>
            <w:r w:rsidRPr="000D4FEF">
              <w:rPr>
                <w:i/>
                <w:sz w:val="20"/>
                <w:szCs w:val="20"/>
                <w:lang w:val="en-US"/>
              </w:rPr>
              <w:t>stx</w:t>
            </w:r>
            <w:r w:rsidRPr="000D4FE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</w:tcPr>
          <w:p w14:paraId="1B3ECC7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, 5, 20, 21, in-house PCRs</w:t>
            </w:r>
          </w:p>
        </w:tc>
        <w:tc>
          <w:tcPr>
            <w:tcW w:w="2772" w:type="dxa"/>
          </w:tcPr>
          <w:p w14:paraId="53379E4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35)</w:t>
            </w:r>
          </w:p>
        </w:tc>
      </w:tr>
      <w:tr w:rsidR="005479BE" w:rsidRPr="000D4FEF" w14:paraId="0EB6921D" w14:textId="77777777" w:rsidTr="0004736B">
        <w:trPr>
          <w:trHeight w:val="424"/>
        </w:trPr>
        <w:tc>
          <w:tcPr>
            <w:tcW w:w="2518" w:type="dxa"/>
          </w:tcPr>
          <w:p w14:paraId="4D9451C9" w14:textId="50D1FA3D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SG6sgpoy","properties":{"formattedCitation":"(Pablos et al., 2010)","plainCitation":"(Pablos et al., 2010)10"},"citationItems":[{"id":460,"uris":["http://zotero.org/users/957858/items/EWRWFGRW"],"uri":["http://zotero.org/users/957858/items/EWRWFGRW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Pablos et al., 2010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E126E8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Human stools, drinking water</w:t>
            </w:r>
          </w:p>
        </w:tc>
        <w:tc>
          <w:tcPr>
            <w:tcW w:w="3686" w:type="dxa"/>
          </w:tcPr>
          <w:p w14:paraId="3427EB9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 xml:space="preserve">, alt, ast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laf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stx</w:t>
            </w:r>
            <w:r w:rsidRPr="000D4FEF">
              <w:rPr>
                <w:sz w:val="20"/>
                <w:szCs w:val="20"/>
                <w:lang w:val="en-US"/>
              </w:rPr>
              <w:t xml:space="preserve">1, </w:t>
            </w:r>
            <w:r w:rsidRPr="000D4FEF">
              <w:rPr>
                <w:i/>
                <w:sz w:val="20"/>
                <w:szCs w:val="20"/>
                <w:lang w:val="en-US"/>
              </w:rPr>
              <w:t>stx</w:t>
            </w:r>
            <w:r w:rsidRPr="000D4FEF">
              <w:rPr>
                <w:sz w:val="20"/>
                <w:szCs w:val="20"/>
                <w:lang w:val="en-US"/>
              </w:rPr>
              <w:t>2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sc-FG</w:t>
            </w:r>
          </w:p>
        </w:tc>
        <w:tc>
          <w:tcPr>
            <w:tcW w:w="2976" w:type="dxa"/>
          </w:tcPr>
          <w:p w14:paraId="7A85EDEC" w14:textId="67F70E83" w:rsidR="005479BE" w:rsidRPr="000D4FEF" w:rsidRDefault="007942A4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 5, 12, 20-</w:t>
            </w:r>
            <w:r w:rsidR="005479BE" w:rsidRPr="000D4FE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772" w:type="dxa"/>
          </w:tcPr>
          <w:p w14:paraId="7F05706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44)</w:t>
            </w:r>
          </w:p>
        </w:tc>
      </w:tr>
      <w:tr w:rsidR="005479BE" w:rsidRPr="000D4FEF" w14:paraId="23297DB1" w14:textId="77777777" w:rsidTr="0004736B">
        <w:tc>
          <w:tcPr>
            <w:tcW w:w="2518" w:type="dxa"/>
          </w:tcPr>
          <w:p w14:paraId="0D1022E7" w14:textId="0D84E961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ha47dflc","properties":{"formattedCitation":"(Alperi and Figueras, 2010)","plainCitation":"(Alperi and Figueras, 2010)10"},"citationItems":[{"id":762,"uris":["http://zotero.org/users/957858/items/PUX3F4XX"],"uri":["http://zotero.org/users/957858/items/PUX3F4XX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lperi and Figueras, 2010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F17AC8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0A42316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stx</w:t>
            </w:r>
            <w:r w:rsidRPr="000D4FEF">
              <w:rPr>
                <w:sz w:val="20"/>
                <w:szCs w:val="20"/>
                <w:lang w:val="en-US"/>
              </w:rPr>
              <w:t>1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tx</w:t>
            </w:r>
            <w:r w:rsidRPr="000D4FE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</w:tcPr>
          <w:p w14:paraId="286EE48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772" w:type="dxa"/>
          </w:tcPr>
          <w:p w14:paraId="41422F9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p. (n=80)</w:t>
            </w:r>
          </w:p>
        </w:tc>
      </w:tr>
      <w:tr w:rsidR="005479BE" w:rsidRPr="000D4FEF" w14:paraId="7803AD5A" w14:textId="77777777" w:rsidTr="0004736B">
        <w:tc>
          <w:tcPr>
            <w:tcW w:w="2518" w:type="dxa"/>
          </w:tcPr>
          <w:p w14:paraId="09C7B91C" w14:textId="4C5CB037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hJqVMTxe","properties":{"formattedCitation":"(Nawaz et al., 2010)","plainCitation":"(Nawaz et al., 2010)10"},"citationItems":[{"id":547,"uris":["http://zotero.org/users/957858/items/H8FH2DZD"],"uri":["http://zotero.org/users/957858/items/H8FH2DZD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Nawaz et al., 2010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E15176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atfish</w:t>
            </w:r>
          </w:p>
        </w:tc>
        <w:tc>
          <w:tcPr>
            <w:tcW w:w="3686" w:type="dxa"/>
          </w:tcPr>
          <w:p w14:paraId="1A30898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xu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yB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</w:p>
        </w:tc>
        <w:tc>
          <w:tcPr>
            <w:tcW w:w="2976" w:type="dxa"/>
          </w:tcPr>
          <w:p w14:paraId="53193DE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0A68F82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veronii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81)</w:t>
            </w:r>
          </w:p>
        </w:tc>
      </w:tr>
      <w:tr w:rsidR="005479BE" w:rsidRPr="000D4FEF" w14:paraId="5927AF07" w14:textId="77777777" w:rsidTr="0004736B">
        <w:tc>
          <w:tcPr>
            <w:tcW w:w="2518" w:type="dxa"/>
          </w:tcPr>
          <w:p w14:paraId="401E4BB5" w14:textId="5B6F512F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igpBxXQe","properties":{"formattedCitation":"(Kingombe et al., 2010)","plainCitation":"(Kingombe et al., 2010)10"},"citationItems":[{"id":2920,"uris":["http://zotero.org/users/957858/items/BGB2IIQC"],"uri":["http://zotero.org/users/957858/items/BGB2IIQC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Kingombe et al., 2010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54B3BE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3686" w:type="dxa"/>
          </w:tcPr>
          <w:p w14:paraId="12456B3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lt</w:t>
            </w:r>
            <w:r w:rsidRPr="000D4FEF">
              <w:rPr>
                <w:sz w:val="20"/>
                <w:szCs w:val="20"/>
                <w:lang w:val="en-US"/>
              </w:rPr>
              <w:t>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st</w:t>
            </w:r>
          </w:p>
        </w:tc>
        <w:tc>
          <w:tcPr>
            <w:tcW w:w="2976" w:type="dxa"/>
          </w:tcPr>
          <w:p w14:paraId="0C2E676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6B41DF7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p. (n=537)</w:t>
            </w:r>
          </w:p>
        </w:tc>
      </w:tr>
      <w:tr w:rsidR="005479BE" w:rsidRPr="000D4FEF" w14:paraId="16AF585C" w14:textId="77777777" w:rsidTr="0004736B">
        <w:trPr>
          <w:trHeight w:val="511"/>
        </w:trPr>
        <w:tc>
          <w:tcPr>
            <w:tcW w:w="2518" w:type="dxa"/>
          </w:tcPr>
          <w:p w14:paraId="627279AE" w14:textId="16E5DEEE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3869A9">
              <w:rPr>
                <w:sz w:val="20"/>
                <w:szCs w:val="20"/>
                <w:lang w:val="en-US"/>
              </w:rPr>
              <w:instrText xml:space="preserve"> ADDIN ZOTERO_ITEM {"citationID":"nrq2cgeQ","properties":{"formattedCitation":"(Khajanchi et al., 2010)","plainCitation":"(Khajanchi et al., 2010)10"},"citationItems":[{"id":459,"uris":["http://zotero.org/users/957858/items/EWC6I8WK"],"uri":["http://zotero.org/users/957858/items/EWC6I8WK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}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Khajanchi et al., 2010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CB2F5C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, human stools</w:t>
            </w:r>
          </w:p>
        </w:tc>
        <w:tc>
          <w:tcPr>
            <w:tcW w:w="3686" w:type="dxa"/>
          </w:tcPr>
          <w:p w14:paraId="588ADC6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dam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tag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id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no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U</w:t>
            </w:r>
          </w:p>
        </w:tc>
        <w:tc>
          <w:tcPr>
            <w:tcW w:w="2976" w:type="dxa"/>
          </w:tcPr>
          <w:p w14:paraId="62356B53" w14:textId="4486CC13" w:rsidR="005479BE" w:rsidRPr="000D4FEF" w:rsidRDefault="007942A4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 17, 24-</w:t>
            </w:r>
            <w:r w:rsidR="005479BE" w:rsidRPr="000D4FE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772" w:type="dxa"/>
          </w:tcPr>
          <w:p w14:paraId="3663332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99)</w:t>
            </w:r>
          </w:p>
        </w:tc>
      </w:tr>
      <w:tr w:rsidR="005479BE" w:rsidRPr="000D4FEF" w14:paraId="770CC9C8" w14:textId="77777777" w:rsidTr="0004736B">
        <w:trPr>
          <w:trHeight w:val="547"/>
        </w:trPr>
        <w:tc>
          <w:tcPr>
            <w:tcW w:w="2518" w:type="dxa"/>
          </w:tcPr>
          <w:p w14:paraId="5FDD836F" w14:textId="6CCB914B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27jwUnyb","properties":{"formattedCitation":"(Santos et al., 2011)","plainCitation":"(Santos et al., 2011)11"},"citationItems":[{"id":758,"uris":["http://zotero.org/users/957858/items/PSANBF55"],"uri":["http://zotero.org/users/957858/items/PSANBF55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antos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008142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Lagoon water, food, human stools</w:t>
            </w:r>
          </w:p>
        </w:tc>
        <w:tc>
          <w:tcPr>
            <w:tcW w:w="3686" w:type="dxa"/>
          </w:tcPr>
          <w:p w14:paraId="60F9623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A</w:t>
            </w:r>
            <w:proofErr w:type="spellEnd"/>
          </w:p>
        </w:tc>
        <w:tc>
          <w:tcPr>
            <w:tcW w:w="2976" w:type="dxa"/>
          </w:tcPr>
          <w:p w14:paraId="5A3AFB6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8, 20</w:t>
            </w:r>
          </w:p>
        </w:tc>
        <w:tc>
          <w:tcPr>
            <w:tcW w:w="2772" w:type="dxa"/>
          </w:tcPr>
          <w:p w14:paraId="23CC7E0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caviae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76)</w:t>
            </w:r>
          </w:p>
        </w:tc>
      </w:tr>
      <w:tr w:rsidR="005479BE" w:rsidRPr="000D4FEF" w14:paraId="45506183" w14:textId="77777777" w:rsidTr="0004736B">
        <w:trPr>
          <w:trHeight w:val="432"/>
        </w:trPr>
        <w:tc>
          <w:tcPr>
            <w:tcW w:w="2518" w:type="dxa"/>
          </w:tcPr>
          <w:p w14:paraId="40A5F0AC" w14:textId="7C158D26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YG8m6cnT","properties":{"formattedCitation":"(Ottaviani et al., 2011)","plainCitation":"(Ottaviani et al., 2011)11"},"citationItems":[{"id":771,"uris":["http://zotero.org/users/957858/items/PZV7D8DB"],"uri":["http://zotero.org/users/957858/items/PZV7D8DB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Ottaviani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90EC96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Surface water, food, human stools</w:t>
            </w:r>
          </w:p>
        </w:tc>
        <w:tc>
          <w:tcPr>
            <w:tcW w:w="3686" w:type="dxa"/>
          </w:tcPr>
          <w:p w14:paraId="07525DB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,</w:t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st </w:t>
            </w:r>
          </w:p>
        </w:tc>
        <w:tc>
          <w:tcPr>
            <w:tcW w:w="2976" w:type="dxa"/>
          </w:tcPr>
          <w:p w14:paraId="7DE2571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1, 32</w:t>
            </w:r>
          </w:p>
        </w:tc>
        <w:tc>
          <w:tcPr>
            <w:tcW w:w="2772" w:type="dxa"/>
          </w:tcPr>
          <w:p w14:paraId="6F34529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42)</w:t>
            </w:r>
          </w:p>
        </w:tc>
      </w:tr>
      <w:tr w:rsidR="005479BE" w:rsidRPr="000D4FEF" w14:paraId="79F6361C" w14:textId="77777777" w:rsidTr="0004736B">
        <w:trPr>
          <w:trHeight w:val="275"/>
        </w:trPr>
        <w:tc>
          <w:tcPr>
            <w:tcW w:w="2518" w:type="dxa"/>
          </w:tcPr>
          <w:p w14:paraId="37B9BA87" w14:textId="4F265EE0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YxR4hoOj","properties":{"formattedCitation":"(Li et al., 2011)","plainCitation":"(Li et al., 2011)11"},"citationItems":[{"id":573,"uris":["http://zotero.org/users/957858/items/I7TWRRFQ"],"uri":["http://zotero.org/users/957858/items/I7TWRRFQ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Li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B35A20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, water</w:t>
            </w:r>
          </w:p>
        </w:tc>
        <w:tc>
          <w:tcPr>
            <w:tcW w:w="3686" w:type="dxa"/>
          </w:tcPr>
          <w:p w14:paraId="0395262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p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0BE68B8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268290B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hydrophil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83)</w:t>
            </w:r>
          </w:p>
        </w:tc>
      </w:tr>
      <w:tr w:rsidR="005479BE" w:rsidRPr="00612D62" w14:paraId="1C1E8EE0" w14:textId="77777777" w:rsidTr="0004736B">
        <w:trPr>
          <w:trHeight w:val="704"/>
        </w:trPr>
        <w:tc>
          <w:tcPr>
            <w:tcW w:w="2518" w:type="dxa"/>
          </w:tcPr>
          <w:p w14:paraId="7586BF83" w14:textId="4705B6E1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Ks9myGnv","properties":{"formattedCitation":"(Figueras et al., 2011)","plainCitation":"(Figueras et al., 2011)11"},"citationItems":[{"id":144,"uris":["http://zotero.org/users/957858/items/62HFAHX7"],"uri":["http://zotero.org/users/957858/items/62HFAHX7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Figueras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D6E01C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4FEF">
              <w:rPr>
                <w:sz w:val="20"/>
                <w:szCs w:val="20"/>
                <w:lang w:val="en-US"/>
              </w:rPr>
              <w:t>Chironomid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egg masses</w:t>
            </w:r>
          </w:p>
        </w:tc>
        <w:tc>
          <w:tcPr>
            <w:tcW w:w="3686" w:type="dxa"/>
          </w:tcPr>
          <w:p w14:paraId="1047B6A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yB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 xml:space="preserve">/ 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 xml:space="preserve">/ </w:t>
            </w:r>
            <w:r w:rsidRPr="000D4FEF">
              <w:rPr>
                <w:i/>
                <w:sz w:val="20"/>
                <w:szCs w:val="20"/>
                <w:lang w:val="en-US"/>
              </w:rPr>
              <w:t>alp-1</w:t>
            </w:r>
            <w:r w:rsidRPr="000D4FEF">
              <w:rPr>
                <w:sz w:val="20"/>
                <w:szCs w:val="20"/>
                <w:lang w:val="en-US"/>
              </w:rPr>
              <w:t xml:space="preserve">/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/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FG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</w:p>
        </w:tc>
        <w:tc>
          <w:tcPr>
            <w:tcW w:w="2976" w:type="dxa"/>
          </w:tcPr>
          <w:p w14:paraId="2A37838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12, 18</w:t>
            </w:r>
          </w:p>
        </w:tc>
        <w:tc>
          <w:tcPr>
            <w:tcW w:w="2772" w:type="dxa"/>
          </w:tcPr>
          <w:p w14:paraId="2EBCCD5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aquariorum</w:t>
            </w:r>
            <w:r w:rsidRPr="00612D62">
              <w:rPr>
                <w:sz w:val="20"/>
                <w:szCs w:val="20"/>
              </w:rPr>
              <w:t xml:space="preserve"> (n=24), </w:t>
            </w:r>
            <w:r w:rsidRPr="00612D62">
              <w:rPr>
                <w:i/>
                <w:sz w:val="20"/>
                <w:szCs w:val="20"/>
              </w:rPr>
              <w:t>A. hydrophila</w:t>
            </w:r>
            <w:r w:rsidRPr="00612D62">
              <w:rPr>
                <w:sz w:val="20"/>
                <w:szCs w:val="20"/>
              </w:rPr>
              <w:t xml:space="preserve"> (n=1), </w:t>
            </w:r>
            <w:r w:rsidRPr="00612D62">
              <w:rPr>
                <w:i/>
                <w:sz w:val="20"/>
                <w:szCs w:val="20"/>
              </w:rPr>
              <w:t>A. veronii</w:t>
            </w:r>
            <w:r w:rsidRPr="00612D62">
              <w:rPr>
                <w:sz w:val="20"/>
                <w:szCs w:val="20"/>
              </w:rPr>
              <w:t xml:space="preserve"> (n=1)</w:t>
            </w:r>
          </w:p>
        </w:tc>
      </w:tr>
      <w:tr w:rsidR="005479BE" w:rsidRPr="000D4FEF" w14:paraId="74F44137" w14:textId="77777777" w:rsidTr="0004736B">
        <w:trPr>
          <w:trHeight w:val="560"/>
        </w:trPr>
        <w:tc>
          <w:tcPr>
            <w:tcW w:w="2518" w:type="dxa"/>
          </w:tcPr>
          <w:p w14:paraId="5B5BDC0C" w14:textId="2946CF68" w:rsidR="005479BE" w:rsidRPr="000D4FEF" w:rsidRDefault="005479BE" w:rsidP="00FC294D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J7v23P0b","properties":{"formattedCitation":"(Martino et al., 2011)","plainCitation":"(Martino et al., 2011)11"},"citationItems":[{"id":724,"uris":["http://zotero.org/users/957858/items/NT3GRQ3F"],"uri":["http://zotero.org/users/957858/items/NT3GRQ3F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Martino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E15ACC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, crustaceans, mollusks</w:t>
            </w:r>
          </w:p>
        </w:tc>
        <w:tc>
          <w:tcPr>
            <w:tcW w:w="3686" w:type="dxa"/>
          </w:tcPr>
          <w:p w14:paraId="5092F24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no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a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hh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</w:p>
        </w:tc>
        <w:tc>
          <w:tcPr>
            <w:tcW w:w="2976" w:type="dxa"/>
          </w:tcPr>
          <w:p w14:paraId="3065D52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18, 33, in-house PCRs</w:t>
            </w:r>
          </w:p>
        </w:tc>
        <w:tc>
          <w:tcPr>
            <w:tcW w:w="2772" w:type="dxa"/>
          </w:tcPr>
          <w:p w14:paraId="4DB0067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77)</w:t>
            </w:r>
          </w:p>
        </w:tc>
      </w:tr>
      <w:tr w:rsidR="005479BE" w:rsidRPr="00612D62" w14:paraId="425DAC79" w14:textId="77777777" w:rsidTr="0004736B">
        <w:trPr>
          <w:trHeight w:val="476"/>
        </w:trPr>
        <w:tc>
          <w:tcPr>
            <w:tcW w:w="2518" w:type="dxa"/>
          </w:tcPr>
          <w:p w14:paraId="5976DA35" w14:textId="7824908A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lastRenderedPageBreak/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U0jRdfOY","properties":{"formattedCitation":"(Aguilera-Arreola et al., 2011)","plainCitation":"(Aguilera-Arreola et al., 2011)11"},"citationItems":[{"id":1017,"uris":["http://zotero.org/users/957858/items/WPVD4SVX"],"uri":["http://zotero.org/users/957858/items/WPVD4SVX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sz w:val="20"/>
                <w:szCs w:val="20"/>
              </w:rPr>
              <w:t>Aguilera-Arreola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F9E0D9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Human stools</w:t>
            </w:r>
          </w:p>
        </w:tc>
        <w:tc>
          <w:tcPr>
            <w:tcW w:w="3686" w:type="dxa"/>
          </w:tcPr>
          <w:p w14:paraId="2D7BB6F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/hem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</w:p>
        </w:tc>
        <w:tc>
          <w:tcPr>
            <w:tcW w:w="2976" w:type="dxa"/>
          </w:tcPr>
          <w:p w14:paraId="7E25FCA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In-house PCRs</w:t>
            </w:r>
          </w:p>
        </w:tc>
        <w:tc>
          <w:tcPr>
            <w:tcW w:w="2772" w:type="dxa"/>
          </w:tcPr>
          <w:p w14:paraId="125AD9A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612D62">
              <w:rPr>
                <w:i/>
                <w:sz w:val="20"/>
                <w:szCs w:val="20"/>
              </w:rPr>
              <w:t>A. caviae</w:t>
            </w:r>
            <w:r w:rsidRPr="00612D62">
              <w:rPr>
                <w:sz w:val="20"/>
                <w:szCs w:val="20"/>
              </w:rPr>
              <w:t xml:space="preserve"> (n=25), </w:t>
            </w:r>
            <w:r w:rsidRPr="00612D62">
              <w:rPr>
                <w:i/>
                <w:sz w:val="20"/>
                <w:szCs w:val="20"/>
              </w:rPr>
              <w:t xml:space="preserve">A. hydrophila </w:t>
            </w:r>
            <w:r w:rsidRPr="00612D62">
              <w:rPr>
                <w:sz w:val="20"/>
                <w:szCs w:val="20"/>
              </w:rPr>
              <w:t xml:space="preserve">(n=18), </w:t>
            </w:r>
            <w:r w:rsidRPr="00612D62">
              <w:rPr>
                <w:i/>
                <w:sz w:val="20"/>
                <w:szCs w:val="20"/>
              </w:rPr>
              <w:t>A. veronii</w:t>
            </w:r>
            <w:r w:rsidRPr="00612D62">
              <w:rPr>
                <w:sz w:val="20"/>
                <w:szCs w:val="20"/>
              </w:rPr>
              <w:t xml:space="preserve"> (n=11)</w:t>
            </w:r>
          </w:p>
        </w:tc>
      </w:tr>
      <w:tr w:rsidR="005479BE" w:rsidRPr="000D4FEF" w14:paraId="0A0E5F09" w14:textId="77777777" w:rsidTr="0004736B">
        <w:trPr>
          <w:trHeight w:val="505"/>
        </w:trPr>
        <w:tc>
          <w:tcPr>
            <w:tcW w:w="2518" w:type="dxa"/>
          </w:tcPr>
          <w:p w14:paraId="1EAE63A5" w14:textId="4AD8A479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XEaHKOsg","properties":{"formattedCitation":"(Berg et al., 2011)","plainCitation":"(Berg et al., 2011)11"},"citationItems":[{"id":372,"uris":["http://zotero.org/users/957858/items/CPI4Z47T"],"uri":["http://zotero.org/users/957858/items/CPI4Z47T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Berg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3316192" w14:textId="4C8CCBBE" w:rsidR="005479BE" w:rsidRPr="000D4FEF" w:rsidRDefault="007942A4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reatio</w:t>
            </w:r>
            <w:r w:rsidR="005479BE" w:rsidRPr="000D4FEF">
              <w:rPr>
                <w:sz w:val="20"/>
                <w:szCs w:val="20"/>
                <w:lang w:val="en-US"/>
              </w:rPr>
              <w:t>nal water</w:t>
            </w:r>
          </w:p>
        </w:tc>
        <w:tc>
          <w:tcPr>
            <w:tcW w:w="3686" w:type="dxa"/>
          </w:tcPr>
          <w:p w14:paraId="3878F37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yB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 xml:space="preserve"> /</w:t>
            </w:r>
            <w:r w:rsidRPr="000D4FEF">
              <w:rPr>
                <w:i/>
                <w:sz w:val="20"/>
                <w:szCs w:val="20"/>
                <w:lang w:val="en-US"/>
              </w:rPr>
              <w:t>alp-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</w:p>
        </w:tc>
        <w:tc>
          <w:tcPr>
            <w:tcW w:w="2976" w:type="dxa"/>
          </w:tcPr>
          <w:p w14:paraId="1320AC0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72" w:type="dxa"/>
          </w:tcPr>
          <w:p w14:paraId="6774E1F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76)</w:t>
            </w:r>
          </w:p>
        </w:tc>
      </w:tr>
      <w:tr w:rsidR="005479BE" w:rsidRPr="000D4FEF" w14:paraId="791FD57D" w14:textId="77777777" w:rsidTr="0004736B">
        <w:trPr>
          <w:trHeight w:val="251"/>
        </w:trPr>
        <w:tc>
          <w:tcPr>
            <w:tcW w:w="2518" w:type="dxa"/>
          </w:tcPr>
          <w:p w14:paraId="6460919E" w14:textId="22AD1C4B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laGa909H","properties":{"formattedCitation":"(Yu and Chu, 2011)","plainCitation":"(Yu and Chu, 2011)11"},"citationItems":[{"id":287,"uris":["http://zotero.org/users/957858/items/AD4NU9FW"],"uri":["http://zotero.org/users/957858/items/AD4NU9FW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Yu and Chu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7BF40D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</w:tcPr>
          <w:p w14:paraId="2F26C41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</w:p>
        </w:tc>
        <w:tc>
          <w:tcPr>
            <w:tcW w:w="2976" w:type="dxa"/>
          </w:tcPr>
          <w:p w14:paraId="7D3E176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4, in-house PCRs</w:t>
            </w:r>
          </w:p>
        </w:tc>
        <w:tc>
          <w:tcPr>
            <w:tcW w:w="2772" w:type="dxa"/>
          </w:tcPr>
          <w:p w14:paraId="52148AD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18)</w:t>
            </w:r>
          </w:p>
        </w:tc>
      </w:tr>
      <w:tr w:rsidR="005479BE" w:rsidRPr="000D4FEF" w14:paraId="4ED1B6A0" w14:textId="77777777" w:rsidTr="0004736B">
        <w:trPr>
          <w:trHeight w:val="307"/>
        </w:trPr>
        <w:tc>
          <w:tcPr>
            <w:tcW w:w="2518" w:type="dxa"/>
          </w:tcPr>
          <w:p w14:paraId="554E05C2" w14:textId="5E7EA946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toLBurnz","properties":{"formattedCitation":"(Nagar et al., 2011)","plainCitation":"(Nagar et al., 2011)11"},"citationItems":[{"id":108,"uris":["http://zotero.org/users/957858/items/4XF45KIV"],"uri":["http://zotero.org/users/957858/items/4XF45KIV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Nagar et al., 2011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D3FCC4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3686" w:type="dxa"/>
          </w:tcPr>
          <w:p w14:paraId="038D843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yB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</w:p>
        </w:tc>
        <w:tc>
          <w:tcPr>
            <w:tcW w:w="2976" w:type="dxa"/>
          </w:tcPr>
          <w:p w14:paraId="6716B89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, 4, 5, 35</w:t>
            </w:r>
          </w:p>
        </w:tc>
        <w:tc>
          <w:tcPr>
            <w:tcW w:w="2772" w:type="dxa"/>
          </w:tcPr>
          <w:p w14:paraId="6DB4DEB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22)</w:t>
            </w:r>
          </w:p>
        </w:tc>
      </w:tr>
      <w:tr w:rsidR="005479BE" w:rsidRPr="000D4FEF" w14:paraId="1260E9F5" w14:textId="77777777" w:rsidTr="0004736B">
        <w:trPr>
          <w:trHeight w:val="552"/>
        </w:trPr>
        <w:tc>
          <w:tcPr>
            <w:tcW w:w="2518" w:type="dxa"/>
          </w:tcPr>
          <w:p w14:paraId="5E57FA5B" w14:textId="39C7AE97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xIW2Lb6C","properties":{"formattedCitation":"(Puthucheary et al., 2012)","plainCitation":"(Puthucheary et al., 2012)12"},"citationItems":[{"id":874,"uris":["http://zotero.org/users/957858/items/T4Z2EP8I"],"uri":["http://zotero.org/users/957858/items/T4Z2EP8I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Puthucheary et al., 201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02C53E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samples</w:t>
            </w:r>
          </w:p>
        </w:tc>
        <w:tc>
          <w:tcPr>
            <w:tcW w:w="3686" w:type="dxa"/>
          </w:tcPr>
          <w:p w14:paraId="6F9C368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xu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56E60435" w14:textId="6B1678F7" w:rsidR="005479BE" w:rsidRPr="000D4FEF" w:rsidRDefault="00A46F5C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 4, 36, 18, 19, 36-</w:t>
            </w:r>
            <w:r w:rsidR="005479BE" w:rsidRPr="000D4FEF">
              <w:rPr>
                <w:sz w:val="20"/>
                <w:szCs w:val="20"/>
              </w:rPr>
              <w:t>39</w:t>
            </w:r>
          </w:p>
        </w:tc>
        <w:tc>
          <w:tcPr>
            <w:tcW w:w="2772" w:type="dxa"/>
          </w:tcPr>
          <w:p w14:paraId="513C539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94)</w:t>
            </w:r>
          </w:p>
        </w:tc>
      </w:tr>
      <w:tr w:rsidR="005479BE" w:rsidRPr="000D4FEF" w14:paraId="5620D74E" w14:textId="77777777" w:rsidTr="0004736B">
        <w:trPr>
          <w:trHeight w:val="50"/>
        </w:trPr>
        <w:tc>
          <w:tcPr>
            <w:tcW w:w="2518" w:type="dxa"/>
          </w:tcPr>
          <w:p w14:paraId="2AFC24C3" w14:textId="5ADC1A11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H1LQYMd3","properties":{"formattedCitation":"(Hu et al., 2012)","plainCitation":"(Hu et al., 2012)12"},"citationItems":[{"id":224,"uris":["http://zotero.org/users/957858/items/8ENHPFW3"],"uri":["http://zotero.org/users/957858/items/8ENHPFW3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Hu et al., 201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61B0EA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 and water environment</w:t>
            </w:r>
          </w:p>
        </w:tc>
        <w:tc>
          <w:tcPr>
            <w:tcW w:w="3686" w:type="dxa"/>
          </w:tcPr>
          <w:p w14:paraId="770CFC6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p</w:t>
            </w:r>
            <w:proofErr w:type="spellEnd"/>
          </w:p>
        </w:tc>
        <w:tc>
          <w:tcPr>
            <w:tcW w:w="2976" w:type="dxa"/>
          </w:tcPr>
          <w:p w14:paraId="483B9A9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8, 40</w:t>
            </w:r>
          </w:p>
        </w:tc>
        <w:tc>
          <w:tcPr>
            <w:tcW w:w="2772" w:type="dxa"/>
          </w:tcPr>
          <w:p w14:paraId="31A65BE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(n=202)</w:t>
            </w:r>
          </w:p>
        </w:tc>
      </w:tr>
      <w:tr w:rsidR="005479BE" w:rsidRPr="000D4FEF" w14:paraId="7691116F" w14:textId="77777777" w:rsidTr="0004736B">
        <w:trPr>
          <w:trHeight w:val="50"/>
        </w:trPr>
        <w:tc>
          <w:tcPr>
            <w:tcW w:w="2518" w:type="dxa"/>
          </w:tcPr>
          <w:p w14:paraId="44F0A720" w14:textId="06B57477" w:rsidR="005479BE" w:rsidRPr="000D4FEF" w:rsidRDefault="005479BE" w:rsidP="00B76E3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OLRMhtNW","properties":{"formattedCitation":"(Lago et al., 2012)","plainCitation":"(Lago et al., 2012)12"},"citationItems":[{"id":1081,"uris":["http://zotero.org/users/957858/items/ZNCEJ5XF"],"uri":["http://zotero.org/users/957858/items/ZNCEJ5XF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Lago et al., 201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F483DA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ish, water, food and mussels</w:t>
            </w:r>
          </w:p>
        </w:tc>
        <w:tc>
          <w:tcPr>
            <w:tcW w:w="3686" w:type="dxa"/>
          </w:tcPr>
          <w:p w14:paraId="7172375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vap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ta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scC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sat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spA</w:t>
            </w:r>
            <w:proofErr w:type="spellEnd"/>
          </w:p>
        </w:tc>
        <w:tc>
          <w:tcPr>
            <w:tcW w:w="2976" w:type="dxa"/>
          </w:tcPr>
          <w:p w14:paraId="45C2C2C0" w14:textId="1DF7FAAA" w:rsidR="005479BE" w:rsidRPr="000D4FEF" w:rsidRDefault="00A46F5C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 16, 18, 41-</w:t>
            </w:r>
            <w:r w:rsidR="005479BE" w:rsidRPr="000D4FEF">
              <w:rPr>
                <w:sz w:val="20"/>
                <w:szCs w:val="20"/>
                <w:lang w:val="en-US"/>
              </w:rPr>
              <w:t>45</w:t>
            </w:r>
          </w:p>
          <w:p w14:paraId="5BB6232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2772" w:type="dxa"/>
          </w:tcPr>
          <w:p w14:paraId="757076F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salmonicid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 (n=42)</w:t>
            </w:r>
          </w:p>
        </w:tc>
      </w:tr>
      <w:tr w:rsidR="005479BE" w:rsidRPr="000D4FEF" w14:paraId="6D2144C9" w14:textId="77777777" w:rsidTr="0004736B">
        <w:trPr>
          <w:trHeight w:val="332"/>
        </w:trPr>
        <w:tc>
          <w:tcPr>
            <w:tcW w:w="2518" w:type="dxa"/>
          </w:tcPr>
          <w:p w14:paraId="3656CD94" w14:textId="221750E1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K2av1eDD","properties":{"formattedCitation":"(Carvalho et al., 2012)","plainCitation":"(Carvalho et al., 2012)12"},"citationItems":[{"id":2908,"uris":["http://zotero.org/users/957858/items/G72IE2PC"],"uri":["http://zotero.org/users/957858/items/G72IE2PC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Carvalho et al., 201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B19832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</w:tcPr>
          <w:p w14:paraId="5CC9479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lp-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</w:p>
        </w:tc>
        <w:tc>
          <w:tcPr>
            <w:tcW w:w="2976" w:type="dxa"/>
          </w:tcPr>
          <w:p w14:paraId="30CC05D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16, 18, 46</w:t>
            </w:r>
          </w:p>
        </w:tc>
        <w:tc>
          <w:tcPr>
            <w:tcW w:w="2772" w:type="dxa"/>
          </w:tcPr>
          <w:p w14:paraId="1E097D8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80)</w:t>
            </w:r>
          </w:p>
        </w:tc>
      </w:tr>
      <w:tr w:rsidR="005479BE" w:rsidRPr="000D4FEF" w14:paraId="2D05FD9F" w14:textId="77777777" w:rsidTr="0004736B">
        <w:trPr>
          <w:trHeight w:val="325"/>
        </w:trPr>
        <w:tc>
          <w:tcPr>
            <w:tcW w:w="2518" w:type="dxa"/>
          </w:tcPr>
          <w:p w14:paraId="3058BB52" w14:textId="4C70D3BB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fvgrGYrP","properties":{"formattedCitation":"(Ye et al., 2012)","plainCitation":"(Ye et al., 2012)12"},"citationItems":[{"id":2910,"uris":["http://zotero.org/users/957858/items/4XP8FVGZ"],"uri":["http://zotero.org/users/957858/items/4XP8FVGZ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Ye et al., 2012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="0004736B"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7170CA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iseased turtles</w:t>
            </w:r>
          </w:p>
        </w:tc>
        <w:tc>
          <w:tcPr>
            <w:tcW w:w="3686" w:type="dxa"/>
          </w:tcPr>
          <w:p w14:paraId="2A4C868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, act, ast, alt</w:t>
            </w:r>
          </w:p>
        </w:tc>
        <w:tc>
          <w:tcPr>
            <w:tcW w:w="2976" w:type="dxa"/>
          </w:tcPr>
          <w:p w14:paraId="54D0F30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</w:rPr>
              <w:t>18, in-house PCR</w:t>
            </w:r>
          </w:p>
        </w:tc>
        <w:tc>
          <w:tcPr>
            <w:tcW w:w="2772" w:type="dxa"/>
          </w:tcPr>
          <w:p w14:paraId="6F08508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veronii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(n=15)</w:t>
            </w:r>
          </w:p>
        </w:tc>
      </w:tr>
      <w:tr w:rsidR="005479BE" w:rsidRPr="000D4FEF" w14:paraId="19019E2E" w14:textId="77777777" w:rsidTr="0004736B">
        <w:trPr>
          <w:trHeight w:val="700"/>
        </w:trPr>
        <w:tc>
          <w:tcPr>
            <w:tcW w:w="2518" w:type="dxa"/>
          </w:tcPr>
          <w:p w14:paraId="59DF879D" w14:textId="67D98766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47tYkgNw","properties":{"formattedCitation":"(Igbinosa and Okoh, 2013)","plainCitation":"(Igbinosa and Okoh, 2013)13"},"citationItems":[{"id":255,"uris":["http://zotero.org/users/957858/items/9MRB9PM4"],"uri":["http://zotero.org/users/957858/items/9MRB9PM4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Igbinosa and Okoh, 201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="0004736B"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F627D7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reshwater and wastewater treatment plant</w:t>
            </w:r>
          </w:p>
        </w:tc>
        <w:tc>
          <w:tcPr>
            <w:tcW w:w="3686" w:type="dxa"/>
          </w:tcPr>
          <w:p w14:paraId="3074C3A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</w:p>
        </w:tc>
        <w:tc>
          <w:tcPr>
            <w:tcW w:w="2976" w:type="dxa"/>
          </w:tcPr>
          <w:p w14:paraId="0A82D42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9, 47</w:t>
            </w:r>
          </w:p>
        </w:tc>
        <w:tc>
          <w:tcPr>
            <w:tcW w:w="2772" w:type="dxa"/>
          </w:tcPr>
          <w:p w14:paraId="5810D67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45)</w:t>
            </w:r>
          </w:p>
        </w:tc>
      </w:tr>
      <w:tr w:rsidR="005479BE" w:rsidRPr="000D4FEF" w14:paraId="3D33143B" w14:textId="77777777" w:rsidTr="0004736B">
        <w:trPr>
          <w:trHeight w:val="50"/>
        </w:trPr>
        <w:tc>
          <w:tcPr>
            <w:tcW w:w="2518" w:type="dxa"/>
          </w:tcPr>
          <w:p w14:paraId="6E1E0E98" w14:textId="48A7B02E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2mMmX5UD","properties":{"formattedCitation":"(Yi et al., 2013)","plainCitation":"(Yi et al., 2013)13"},"citationItems":[{"id":2912,"uris":["http://zotero.org/users/957858/items/88FFQBVA"],"uri":["http://zotero.org/users/957858/items/88FFQBVA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Yi et al., 2013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222CCC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iseased eels</w:t>
            </w:r>
          </w:p>
        </w:tc>
        <w:tc>
          <w:tcPr>
            <w:tcW w:w="3686" w:type="dxa"/>
          </w:tcPr>
          <w:p w14:paraId="5C1726B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xu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</w:p>
        </w:tc>
        <w:tc>
          <w:tcPr>
            <w:tcW w:w="2976" w:type="dxa"/>
          </w:tcPr>
          <w:p w14:paraId="7F342ED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2772" w:type="dxa"/>
          </w:tcPr>
          <w:p w14:paraId="0FF4CB9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70)</w:t>
            </w:r>
          </w:p>
        </w:tc>
      </w:tr>
      <w:tr w:rsidR="005479BE" w:rsidRPr="000D4FEF" w14:paraId="34F3649A" w14:textId="77777777" w:rsidTr="0004736B">
        <w:trPr>
          <w:trHeight w:val="50"/>
        </w:trPr>
        <w:tc>
          <w:tcPr>
            <w:tcW w:w="2518" w:type="dxa"/>
          </w:tcPr>
          <w:p w14:paraId="6B9BF3FF" w14:textId="50F106DD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sRaqqa2g","properties":{"formattedCitation":"(Skwor et al., 2014)","plainCitation":"(Skwor et al., 2014)14"},"citationItems":[{"id":2914,"uris":["http://zotero.org/users/957858/items/EGXXMG8D"],"uri":["http://zotero.org/users/957858/items/EGXXMG8D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Skwor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8EC724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Lake water</w:t>
            </w:r>
          </w:p>
        </w:tc>
        <w:tc>
          <w:tcPr>
            <w:tcW w:w="3686" w:type="dxa"/>
          </w:tcPr>
          <w:p w14:paraId="01E9C6C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nuc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aer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ser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gcat</w:t>
            </w:r>
            <w:proofErr w:type="spellEnd"/>
            <w:r w:rsidRPr="000D4FEF">
              <w:rPr>
                <w:i/>
                <w:sz w:val="20"/>
                <w:szCs w:val="20"/>
                <w:lang w:val="en-US"/>
              </w:rPr>
              <w:t>, lip</w:t>
            </w:r>
          </w:p>
        </w:tc>
        <w:tc>
          <w:tcPr>
            <w:tcW w:w="2976" w:type="dxa"/>
          </w:tcPr>
          <w:p w14:paraId="007B426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772" w:type="dxa"/>
          </w:tcPr>
          <w:p w14:paraId="13AED37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19)</w:t>
            </w:r>
          </w:p>
        </w:tc>
      </w:tr>
      <w:tr w:rsidR="005479BE" w:rsidRPr="000D4FEF" w14:paraId="6B112E0B" w14:textId="77777777" w:rsidTr="0004736B">
        <w:trPr>
          <w:trHeight w:val="50"/>
        </w:trPr>
        <w:tc>
          <w:tcPr>
            <w:tcW w:w="2518" w:type="dxa"/>
          </w:tcPr>
          <w:p w14:paraId="78672FA1" w14:textId="2957F885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h9X60UZx","properties":{"formattedCitation":"{\\rtf (Aravena-Rom\\uc0\\u225{}n et al., 2014)}","plainCitation":"14(Aravena-Román et al., 2014)"},"citationItems":[{"id":477,"uris":["http://zotero.org/users/957858/items/FEI687WH"],"uri":["http://zotero.org/users/957858/items/FEI687WH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Aravena-Román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99B350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Environmental and clinical samples</w:t>
            </w:r>
          </w:p>
        </w:tc>
        <w:tc>
          <w:tcPr>
            <w:tcW w:w="3686" w:type="dxa"/>
          </w:tcPr>
          <w:p w14:paraId="424E9CB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hem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sp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vasH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bfp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bfpG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tx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tx2</w:t>
            </w:r>
          </w:p>
        </w:tc>
        <w:tc>
          <w:tcPr>
            <w:tcW w:w="2976" w:type="dxa"/>
          </w:tcPr>
          <w:p w14:paraId="5CDF21B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, 12, 13, 16, 18, 21, 48, 49</w:t>
            </w:r>
          </w:p>
        </w:tc>
        <w:tc>
          <w:tcPr>
            <w:tcW w:w="2772" w:type="dxa"/>
          </w:tcPr>
          <w:p w14:paraId="771E939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29)</w:t>
            </w:r>
          </w:p>
        </w:tc>
      </w:tr>
      <w:tr w:rsidR="005479BE" w:rsidRPr="000D4FEF" w14:paraId="745CCD12" w14:textId="77777777" w:rsidTr="0004736B">
        <w:trPr>
          <w:trHeight w:val="50"/>
        </w:trPr>
        <w:tc>
          <w:tcPr>
            <w:tcW w:w="2518" w:type="dxa"/>
          </w:tcPr>
          <w:p w14:paraId="0D2057B5" w14:textId="558E3107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NB8JQ6jJ","properties":{"formattedCitation":"(Robertson et al., 2014)","plainCitation":"(Robertson et al., 2014)14"},"citationItems":[{"id":2918,"uris":["http://zotero.org/users/957858/items/S22X3W3P"],"uri":["http://zotero.org/users/957858/items/S22X3W3P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Robertson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CD16A0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</w:tcPr>
          <w:p w14:paraId="78DDA65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</w:p>
        </w:tc>
        <w:tc>
          <w:tcPr>
            <w:tcW w:w="2976" w:type="dxa"/>
          </w:tcPr>
          <w:p w14:paraId="6A437E5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33, 50</w:t>
            </w:r>
          </w:p>
        </w:tc>
        <w:tc>
          <w:tcPr>
            <w:tcW w:w="2772" w:type="dxa"/>
          </w:tcPr>
          <w:p w14:paraId="3A51EF7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5)</w:t>
            </w:r>
          </w:p>
        </w:tc>
      </w:tr>
      <w:tr w:rsidR="005479BE" w:rsidRPr="000D4FEF" w14:paraId="68A88DFB" w14:textId="77777777" w:rsidTr="0004736B">
        <w:trPr>
          <w:trHeight w:val="50"/>
        </w:trPr>
        <w:tc>
          <w:tcPr>
            <w:tcW w:w="2518" w:type="dxa"/>
          </w:tcPr>
          <w:p w14:paraId="27341CC2" w14:textId="34AAB103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ufIKp7Wj","properties":{"formattedCitation":"(Jagoda et al., 2014)","plainCitation":"(Jagoda et al., 2014)14"},"citationItems":[{"id":2547,"uris":["http://zotero.org/users/957858/items/ZTW4XCXA"],"uri":["http://zotero.org/users/957858/items/ZTW4XCXA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Jagoda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54003A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Diseased fish</w:t>
            </w:r>
          </w:p>
        </w:tc>
        <w:tc>
          <w:tcPr>
            <w:tcW w:w="3686" w:type="dxa"/>
          </w:tcPr>
          <w:p w14:paraId="53D850C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xu</w:t>
            </w:r>
            <w:proofErr w:type="spellEnd"/>
          </w:p>
        </w:tc>
        <w:tc>
          <w:tcPr>
            <w:tcW w:w="2976" w:type="dxa"/>
          </w:tcPr>
          <w:p w14:paraId="2CA047A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, 39</w:t>
            </w:r>
          </w:p>
        </w:tc>
        <w:tc>
          <w:tcPr>
            <w:tcW w:w="2772" w:type="dxa"/>
          </w:tcPr>
          <w:p w14:paraId="1BE9853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53)</w:t>
            </w:r>
          </w:p>
        </w:tc>
      </w:tr>
      <w:tr w:rsidR="005479BE" w:rsidRPr="000D4FEF" w14:paraId="7EBE315C" w14:textId="77777777" w:rsidTr="0004736B">
        <w:trPr>
          <w:trHeight w:val="50"/>
        </w:trPr>
        <w:tc>
          <w:tcPr>
            <w:tcW w:w="2518" w:type="dxa"/>
          </w:tcPr>
          <w:p w14:paraId="255BD1D1" w14:textId="77A16641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fteTRpr5","properties":{"formattedCitation":"(Ghenghesh et al., 2014)","plainCitation":"(Ghenghesh et al., 2014)14"},"citationItems":[{"id":2926,"uris":["http://zotero.org/users/957858/items/ME594348"],"uri":["http://zotero.org/users/957858/items/ME594348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Ghenghesh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E8D0D8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Food, water and clinical samples</w:t>
            </w:r>
          </w:p>
        </w:tc>
        <w:tc>
          <w:tcPr>
            <w:tcW w:w="3686" w:type="dxa"/>
          </w:tcPr>
          <w:p w14:paraId="144CBC4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</w:p>
        </w:tc>
        <w:tc>
          <w:tcPr>
            <w:tcW w:w="2976" w:type="dxa"/>
          </w:tcPr>
          <w:p w14:paraId="5EDFA72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2, 17, 51, 52</w:t>
            </w:r>
          </w:p>
        </w:tc>
        <w:tc>
          <w:tcPr>
            <w:tcW w:w="2772" w:type="dxa"/>
          </w:tcPr>
          <w:p w14:paraId="451CD90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52)</w:t>
            </w:r>
          </w:p>
        </w:tc>
      </w:tr>
      <w:tr w:rsidR="005479BE" w:rsidRPr="000D4FEF" w14:paraId="37DB2C3D" w14:textId="77777777" w:rsidTr="0004736B">
        <w:trPr>
          <w:trHeight w:val="50"/>
        </w:trPr>
        <w:tc>
          <w:tcPr>
            <w:tcW w:w="2518" w:type="dxa"/>
          </w:tcPr>
          <w:p w14:paraId="61789E7D" w14:textId="2720DD08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GOqfzFRI","properties":{"formattedCitation":"{\\rtf (K\\uc0\\u246{}rkoca et al., 2014)}","plainCitation":"14(Körkoca et al., 2014)"},"citationItems":[{"id":180,"uris":["http://zotero.org/users/957858/items/73II26H9"],"uri":["http://zotero.org/users/957858/items/73II26H9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Körkoca et al., 2014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B651C3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Animal and clinical samples</w:t>
            </w:r>
          </w:p>
        </w:tc>
        <w:tc>
          <w:tcPr>
            <w:tcW w:w="3686" w:type="dxa"/>
          </w:tcPr>
          <w:p w14:paraId="20F85F0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laf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FG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tx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tx2</w:t>
            </w:r>
          </w:p>
        </w:tc>
        <w:tc>
          <w:tcPr>
            <w:tcW w:w="2976" w:type="dxa"/>
          </w:tcPr>
          <w:p w14:paraId="7362122A" w14:textId="465A1647" w:rsidR="005479BE" w:rsidRPr="000D4FEF" w:rsidRDefault="00A46F5C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 5, 12, 20-</w:t>
            </w:r>
            <w:r w:rsidR="005479BE" w:rsidRPr="000D4FE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772" w:type="dxa"/>
          </w:tcPr>
          <w:p w14:paraId="145FBCD0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40)</w:t>
            </w:r>
          </w:p>
        </w:tc>
      </w:tr>
      <w:tr w:rsidR="005479BE" w:rsidRPr="000D4FEF" w14:paraId="3BFCAEE6" w14:textId="77777777" w:rsidTr="0004736B">
        <w:trPr>
          <w:trHeight w:val="50"/>
        </w:trPr>
        <w:tc>
          <w:tcPr>
            <w:tcW w:w="2518" w:type="dxa"/>
          </w:tcPr>
          <w:p w14:paraId="6E3CEE3C" w14:textId="2CFE56D0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MJATtuvg","properties":{"formattedCitation":"(Li et al., 2015)","plainCitation":"(Li et al., 2015)15"},"citationItems":[{"id":2936,"uris":["http://zotero.org/users/957858/items/6VNZJFDJ"],"uri":["http://zotero.org/users/957858/items/6VNZJFDJ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Li et al., 201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28C57F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, human stools</w:t>
            </w:r>
          </w:p>
        </w:tc>
        <w:tc>
          <w:tcPr>
            <w:tcW w:w="3686" w:type="dxa"/>
          </w:tcPr>
          <w:p w14:paraId="4D17E61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hp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FG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laf</w:t>
            </w:r>
            <w:proofErr w:type="spellEnd"/>
          </w:p>
        </w:tc>
        <w:tc>
          <w:tcPr>
            <w:tcW w:w="2976" w:type="dxa"/>
          </w:tcPr>
          <w:p w14:paraId="28E3CDA3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5, 12, 18, 22</w:t>
            </w:r>
          </w:p>
        </w:tc>
        <w:tc>
          <w:tcPr>
            <w:tcW w:w="2772" w:type="dxa"/>
          </w:tcPr>
          <w:p w14:paraId="4654BDA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257)</w:t>
            </w:r>
          </w:p>
        </w:tc>
      </w:tr>
      <w:tr w:rsidR="005479BE" w:rsidRPr="000D4FEF" w14:paraId="17790CE9" w14:textId="77777777" w:rsidTr="0004736B">
        <w:trPr>
          <w:trHeight w:val="50"/>
        </w:trPr>
        <w:tc>
          <w:tcPr>
            <w:tcW w:w="2518" w:type="dxa"/>
          </w:tcPr>
          <w:p w14:paraId="67CE715D" w14:textId="6BD1AC10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TwT7Gcgd","properties":{"formattedCitation":"(Yano et al., 2015)","plainCitation":"(Yano et al., 2015)15"},"citationItems":[{"id":2938,"uris":["http://zotero.org/users/957858/items/H7NUQIPG"],"uri":["http://zotero.org/users/957858/items/H7NUQIPG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Yano et al., 201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75DFE56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Shrimps</w:t>
            </w:r>
          </w:p>
        </w:tc>
        <w:tc>
          <w:tcPr>
            <w:tcW w:w="3686" w:type="dxa"/>
          </w:tcPr>
          <w:p w14:paraId="296FD052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</w:p>
        </w:tc>
        <w:tc>
          <w:tcPr>
            <w:tcW w:w="2976" w:type="dxa"/>
          </w:tcPr>
          <w:p w14:paraId="4197AD09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18, 37, 53, 54</w:t>
            </w:r>
          </w:p>
        </w:tc>
        <w:tc>
          <w:tcPr>
            <w:tcW w:w="2772" w:type="dxa"/>
          </w:tcPr>
          <w:p w14:paraId="72D6048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87)</w:t>
            </w:r>
          </w:p>
        </w:tc>
      </w:tr>
      <w:tr w:rsidR="005479BE" w:rsidRPr="00612D62" w14:paraId="0872F062" w14:textId="77777777" w:rsidTr="0004736B">
        <w:trPr>
          <w:trHeight w:val="657"/>
        </w:trPr>
        <w:tc>
          <w:tcPr>
            <w:tcW w:w="2518" w:type="dxa"/>
          </w:tcPr>
          <w:p w14:paraId="19F0F3FB" w14:textId="6F87AE35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TQWxPlwW","properties":{"formattedCitation":"(Abu-Elala et al., 2015)","plainCitation":"(Abu-Elala et al., 2015)15"},"citationItems":[{"id":2942,"uris":["http://zotero.org/users/957858/items/J5DDJD3T"],"uri":["http://zotero.org/users/957858/items/J5DDJD3T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bu-Elala et al., 201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BCC938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hicken, fish</w:t>
            </w:r>
          </w:p>
        </w:tc>
        <w:tc>
          <w:tcPr>
            <w:tcW w:w="3686" w:type="dxa"/>
          </w:tcPr>
          <w:p w14:paraId="0244E72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cai</w:t>
            </w:r>
            <w:proofErr w:type="spellEnd"/>
          </w:p>
        </w:tc>
        <w:tc>
          <w:tcPr>
            <w:tcW w:w="2976" w:type="dxa"/>
          </w:tcPr>
          <w:p w14:paraId="2865A595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38, 55</w:t>
            </w:r>
          </w:p>
        </w:tc>
        <w:tc>
          <w:tcPr>
            <w:tcW w:w="2772" w:type="dxa"/>
          </w:tcPr>
          <w:p w14:paraId="5E8DFEC0" w14:textId="77777777" w:rsidR="005479BE" w:rsidRPr="0074406E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</w:rPr>
            </w:pPr>
            <w:r w:rsidRPr="0074406E">
              <w:rPr>
                <w:i/>
                <w:sz w:val="20"/>
                <w:szCs w:val="20"/>
                <w:lang w:val="en-GB"/>
              </w:rPr>
              <w:t xml:space="preserve">A. </w:t>
            </w:r>
            <w:proofErr w:type="gramStart"/>
            <w:r w:rsidRPr="0074406E">
              <w:rPr>
                <w:i/>
                <w:sz w:val="20"/>
                <w:szCs w:val="20"/>
                <w:lang w:val="en-GB"/>
              </w:rPr>
              <w:t>sobria</w:t>
            </w:r>
            <w:proofErr w:type="gramEnd"/>
            <w:r w:rsidRPr="0074406E">
              <w:rPr>
                <w:sz w:val="20"/>
                <w:szCs w:val="20"/>
                <w:lang w:val="en-GB"/>
              </w:rPr>
              <w:t xml:space="preserve"> (n=4), </w:t>
            </w:r>
            <w:r w:rsidRPr="0074406E">
              <w:rPr>
                <w:i/>
                <w:sz w:val="20"/>
                <w:szCs w:val="20"/>
                <w:lang w:val="en-GB"/>
              </w:rPr>
              <w:t>A. hydrophila</w:t>
            </w:r>
            <w:r w:rsidRPr="0074406E">
              <w:rPr>
                <w:sz w:val="20"/>
                <w:szCs w:val="20"/>
                <w:lang w:val="en-GB"/>
              </w:rPr>
              <w:t xml:space="preserve"> (n=11), </w:t>
            </w:r>
            <w:r w:rsidRPr="0074406E">
              <w:rPr>
                <w:i/>
                <w:sz w:val="20"/>
                <w:szCs w:val="20"/>
                <w:lang w:val="en-GB"/>
              </w:rPr>
              <w:t>A. caviae</w:t>
            </w:r>
            <w:r w:rsidRPr="0074406E">
              <w:rPr>
                <w:sz w:val="20"/>
                <w:szCs w:val="20"/>
                <w:lang w:val="en-GB"/>
              </w:rPr>
              <w:t xml:space="preserve"> (n=9)</w:t>
            </w:r>
          </w:p>
        </w:tc>
      </w:tr>
      <w:tr w:rsidR="005479BE" w:rsidRPr="000D4FEF" w14:paraId="30B81A1B" w14:textId="77777777" w:rsidTr="0004736B">
        <w:trPr>
          <w:trHeight w:val="50"/>
        </w:trPr>
        <w:tc>
          <w:tcPr>
            <w:tcW w:w="2518" w:type="dxa"/>
          </w:tcPr>
          <w:p w14:paraId="3C7C90E8" w14:textId="58FFB89B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GWmc1syr","properties":{"formattedCitation":"(Olaniran et al., 2015)","plainCitation":"(Olaniran et al., 2015)15"},"citationItems":[{"id":2948,"uris":["http://zotero.org/users/957858/items/ZSKXUZ33"],"uri":["http://zotero.org/users/957858/items/ZSKXUZ33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Olaniran et al., 201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1CFDBB1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stewater, river water</w:t>
            </w:r>
          </w:p>
        </w:tc>
        <w:tc>
          <w:tcPr>
            <w:tcW w:w="3686" w:type="dxa"/>
          </w:tcPr>
          <w:p w14:paraId="6E2BCCBF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</w:p>
        </w:tc>
        <w:tc>
          <w:tcPr>
            <w:tcW w:w="2976" w:type="dxa"/>
          </w:tcPr>
          <w:p w14:paraId="215AA51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772" w:type="dxa"/>
          </w:tcPr>
          <w:p w14:paraId="2D7D086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00)</w:t>
            </w:r>
          </w:p>
        </w:tc>
      </w:tr>
      <w:tr w:rsidR="005479BE" w:rsidRPr="000D4FEF" w14:paraId="38860043" w14:textId="77777777" w:rsidTr="0004736B">
        <w:trPr>
          <w:trHeight w:val="50"/>
        </w:trPr>
        <w:tc>
          <w:tcPr>
            <w:tcW w:w="2518" w:type="dxa"/>
          </w:tcPr>
          <w:p w14:paraId="21CE4A9D" w14:textId="0CE04C88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GL51hOAY","properties":{"formattedCitation":"(Khor et al., 2015)","plainCitation":"(Khor et al., 2015)15"},"citationItems":[{"id":2694,"uris":["http://zotero.org/users/957858/items/PSW5U9W4"],"uri":["http://zotero.org/users/957858/items/PSW5U9W4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Khor et al., 2015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211237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Lake water</w:t>
            </w:r>
          </w:p>
        </w:tc>
        <w:tc>
          <w:tcPr>
            <w:tcW w:w="3686" w:type="dxa"/>
          </w:tcPr>
          <w:p w14:paraId="668AF33B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xu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no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e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ex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lastRenderedPageBreak/>
              <w:t>aexU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dam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hlyA</w:t>
            </w:r>
            <w:proofErr w:type="spellEnd"/>
          </w:p>
        </w:tc>
        <w:tc>
          <w:tcPr>
            <w:tcW w:w="2976" w:type="dxa"/>
          </w:tcPr>
          <w:p w14:paraId="7BA21E8F" w14:textId="5C0193FD" w:rsidR="005479BE" w:rsidRPr="000D4FEF" w:rsidRDefault="00A46F5C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, 13, 18, 25, 28-30, 36-39</w:t>
            </w:r>
            <w:r w:rsidR="005479BE" w:rsidRPr="000D4FEF">
              <w:rPr>
                <w:sz w:val="20"/>
                <w:szCs w:val="20"/>
                <w:lang w:val="en-US"/>
              </w:rPr>
              <w:t>, 57</w:t>
            </w:r>
          </w:p>
        </w:tc>
        <w:tc>
          <w:tcPr>
            <w:tcW w:w="2772" w:type="dxa"/>
          </w:tcPr>
          <w:p w14:paraId="157B5C0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02)</w:t>
            </w:r>
          </w:p>
        </w:tc>
      </w:tr>
      <w:tr w:rsidR="005479BE" w:rsidRPr="000D4FEF" w14:paraId="47F40A88" w14:textId="77777777" w:rsidTr="0004736B">
        <w:trPr>
          <w:trHeight w:val="413"/>
        </w:trPr>
        <w:tc>
          <w:tcPr>
            <w:tcW w:w="2518" w:type="dxa"/>
          </w:tcPr>
          <w:p w14:paraId="07C4D905" w14:textId="357B6D05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lastRenderedPageBreak/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0aHYqeNI","properties":{"formattedCitation":"(Albarral et al., 2016)","plainCitation":"(Albarral et al., 2016)16"},"citationItems":[{"id":2946,"uris":["http://zotero.org/users/957858/items/KFVXGMDF"],"uri":["http://zotero.org/users/957858/items/KFVXGMDF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>
              <w:rPr>
                <w:noProof/>
                <w:sz w:val="20"/>
                <w:szCs w:val="20"/>
                <w:lang w:val="en-US"/>
              </w:rPr>
              <w:t>Albarral et al., 2016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  <w:r w:rsidR="0004736B" w:rsidRPr="000D4FE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5C63DA7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Clinical and environmental samples</w:t>
            </w:r>
          </w:p>
        </w:tc>
        <w:tc>
          <w:tcPr>
            <w:tcW w:w="3686" w:type="dxa"/>
          </w:tcPr>
          <w:p w14:paraId="41380948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cV</w:t>
            </w:r>
          </w:p>
        </w:tc>
        <w:tc>
          <w:tcPr>
            <w:tcW w:w="2976" w:type="dxa"/>
          </w:tcPr>
          <w:p w14:paraId="1DC8F24A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6, 13, 18, 56, in-house PCRs</w:t>
            </w:r>
          </w:p>
        </w:tc>
        <w:tc>
          <w:tcPr>
            <w:tcW w:w="2772" w:type="dxa"/>
          </w:tcPr>
          <w:p w14:paraId="4103C046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127)</w:t>
            </w:r>
          </w:p>
        </w:tc>
      </w:tr>
      <w:tr w:rsidR="005479BE" w:rsidRPr="000D4FEF" w14:paraId="5FEF13ED" w14:textId="77777777" w:rsidTr="0004736B">
        <w:trPr>
          <w:trHeight w:val="50"/>
        </w:trPr>
        <w:tc>
          <w:tcPr>
            <w:tcW w:w="2518" w:type="dxa"/>
          </w:tcPr>
          <w:p w14:paraId="7844D9B8" w14:textId="6756E70F" w:rsidR="005479BE" w:rsidRPr="000D4FEF" w:rsidRDefault="005479BE" w:rsidP="00151FB3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fldChar w:fldCharType="begin"/>
            </w:r>
            <w:r w:rsidR="0004736B">
              <w:rPr>
                <w:sz w:val="20"/>
                <w:szCs w:val="20"/>
                <w:lang w:val="en-US"/>
              </w:rPr>
              <w:instrText xml:space="preserve"> ADDIN ZOTERO_ITEM {"citationID":"zw9FQ4L0","properties":{"formattedCitation":"{\\rtf (Kr\\uc0\\u225{}lov\\uc0\\u225{} et al., 2016)}","plainCitation":"16(Králová et al., 2016)"},"citationItems":[{"id":2952,"uris":["http://zotero.org/users/957858/items/XGPJCWUV"],"uri":["http://zotero.org/users/957858/items/XGPJCWUV"]}]} </w:instrText>
            </w:r>
            <w:r w:rsidRPr="000D4FEF">
              <w:rPr>
                <w:sz w:val="20"/>
                <w:szCs w:val="20"/>
                <w:lang w:val="en-US"/>
              </w:rPr>
              <w:instrText xml:space="preserve">T </w:instrText>
            </w:r>
            <w:r w:rsidRPr="000D4FEF">
              <w:rPr>
                <w:sz w:val="20"/>
                <w:szCs w:val="20"/>
                <w:lang w:val="en-US"/>
              </w:rPr>
              <w:fldChar w:fldCharType="separate"/>
            </w:r>
            <w:r w:rsidR="0004736B" w:rsidRPr="0004736B">
              <w:rPr>
                <w:sz w:val="20"/>
                <w:szCs w:val="24"/>
              </w:rPr>
              <w:t>Králová et al., 2016</w:t>
            </w:r>
            <w:r w:rsidRPr="000D4FEF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46171A4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Water, clinical samples</w:t>
            </w:r>
          </w:p>
        </w:tc>
        <w:tc>
          <w:tcPr>
            <w:tcW w:w="3686" w:type="dxa"/>
          </w:tcPr>
          <w:p w14:paraId="2951558E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A</w:t>
            </w:r>
            <w:proofErr w:type="gramEnd"/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c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lt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hh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sa1</w:t>
            </w:r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f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lip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lipH3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pla</w:t>
            </w:r>
            <w:r w:rsidRPr="000D4FEF">
              <w:rPr>
                <w:sz w:val="20"/>
                <w:szCs w:val="20"/>
                <w:lang w:val="en-US"/>
              </w:rPr>
              <w:t>/</w:t>
            </w:r>
            <w:r w:rsidRPr="000D4FEF">
              <w:rPr>
                <w:i/>
                <w:sz w:val="20"/>
                <w:szCs w:val="20"/>
                <w:lang w:val="en-US"/>
              </w:rPr>
              <w:t>alp-1</w:t>
            </w:r>
          </w:p>
        </w:tc>
        <w:tc>
          <w:tcPr>
            <w:tcW w:w="2976" w:type="dxa"/>
          </w:tcPr>
          <w:p w14:paraId="304BEC2C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4, 18, 33</w:t>
            </w:r>
          </w:p>
        </w:tc>
        <w:tc>
          <w:tcPr>
            <w:tcW w:w="2772" w:type="dxa"/>
          </w:tcPr>
          <w:p w14:paraId="6BB027AD" w14:textId="77777777" w:rsidR="005479BE" w:rsidRPr="000D4FEF" w:rsidRDefault="005479BE" w:rsidP="0004736B">
            <w:pPr>
              <w:spacing w:after="24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i/>
                <w:sz w:val="20"/>
                <w:szCs w:val="20"/>
                <w:lang w:val="en-US"/>
              </w:rPr>
              <w:t xml:space="preserve">Aeromonas </w:t>
            </w:r>
            <w:r w:rsidRPr="000D4FEF">
              <w:rPr>
                <w:sz w:val="20"/>
                <w:szCs w:val="20"/>
                <w:lang w:val="en-US"/>
              </w:rPr>
              <w:t>sp. (n=84)</w:t>
            </w:r>
          </w:p>
        </w:tc>
      </w:tr>
    </w:tbl>
    <w:p w14:paraId="71DC6381" w14:textId="77777777" w:rsidR="005479BE" w:rsidRDefault="005479BE" w:rsidP="005479BE">
      <w:pPr>
        <w:spacing w:after="240"/>
        <w:contextualSpacing/>
        <w:rPr>
          <w:sz w:val="20"/>
          <w:szCs w:val="20"/>
          <w:lang w:val="fr-FR"/>
        </w:rPr>
      </w:pPr>
    </w:p>
    <w:p w14:paraId="2EE24819" w14:textId="79559657" w:rsidR="005479BE" w:rsidRPr="000D4FEF" w:rsidRDefault="005479BE" w:rsidP="005479BE">
      <w:pPr>
        <w:spacing w:after="240"/>
        <w:contextualSpacing/>
        <w:rPr>
          <w:sz w:val="20"/>
          <w:szCs w:val="20"/>
        </w:rPr>
      </w:pPr>
      <w:r w:rsidRPr="0074406E">
        <w:rPr>
          <w:sz w:val="20"/>
          <w:szCs w:val="20"/>
          <w:lang w:val="fr-FR"/>
        </w:rPr>
        <w:t xml:space="preserve">†Reference of the PCR </w:t>
      </w:r>
      <w:proofErr w:type="spellStart"/>
      <w:r w:rsidRPr="0074406E">
        <w:rPr>
          <w:sz w:val="20"/>
          <w:szCs w:val="20"/>
          <w:lang w:val="fr-FR"/>
        </w:rPr>
        <w:t>used</w:t>
      </w:r>
      <w:proofErr w:type="spellEnd"/>
      <w:r w:rsidRPr="0074406E">
        <w:rPr>
          <w:sz w:val="20"/>
          <w:szCs w:val="20"/>
          <w:lang w:val="fr-FR"/>
        </w:rPr>
        <w:t xml:space="preserve">: 1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4bauJV7O","properties":{"formattedCitation":"(Pollard et al., 1990)","plainCitation":"(Pollard et al., 1990)"},"citationItems":[{"id":542,"uris":["http://zotero.org/users/957858/items/H4JIXGJV"],"uri":["http://zotero.org/users/957858/items/H4JIXGJV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Pollard et al., 1990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w71FfAjf","properties":{"formattedCitation":"(Chopra et al., 1993)","plainCitation":"(Chopra et al., 1993)"},"citationItems":[{"id":653,"uris":["http://zotero.org/users/957858/items/KWNSKAIV"],"uri":["http://zotero.org/users/957858/items/KWNSKAIV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Chopra et al., 199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3jEtlNv8","properties":{"formattedCitation":"(Wong et al., 1998)","plainCitation":"(Wong et al., 1998)"},"citationItems":[{"id":959,"uris":["http://zotero.org/users/957858/items/V2XV3J2F"],"uri":["http://zotero.org/users/957858/items/V2XV3J2F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Wong et al., 1998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gBwkjmNz","properties":{"formattedCitation":"(Kingombe et al., 1999)","plainCitation":"(Kingombe et al., 1999)"},"citationItems":[{"id":686,"uris":["http://zotero.org/users/957858/items/MJBEX6JQ"],"uri":["http://zotero.org/users/957858/items/MJBEX6JQ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Kingombe et al., 1999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5: </w:t>
      </w:r>
      <w:r w:rsidRPr="000D4FEF">
        <w:rPr>
          <w:sz w:val="20"/>
          <w:szCs w:val="20"/>
          <w:lang w:val="en-US"/>
        </w:rPr>
        <w:fldChar w:fldCharType="begin"/>
      </w:r>
      <w:r w:rsidRPr="0074406E">
        <w:rPr>
          <w:sz w:val="20"/>
          <w:szCs w:val="20"/>
          <w:lang w:val="fr-FR"/>
        </w:rPr>
        <w:instrText xml:space="preserve"> ADDIN ZOTERO_ITEM {"citationID":"5jQDnbw2","properties":{"formattedCitation":"(Santos et al. 1999)","plainCitation":"(Santos et al. 1999)9)","dontUpdate":true},"citationItems":[{"id":684,"uris":["http://zotero.org/users/957858/items/MIP26NSQ"],"uri":["http://zotero.org/users/957858/items/MIP26NSQ"]}]} </w:instrText>
      </w:r>
      <w:r w:rsidRPr="000D4FEF">
        <w:rPr>
          <w:sz w:val="20"/>
          <w:szCs w:val="20"/>
          <w:lang w:val="en-US"/>
        </w:rPr>
        <w:fldChar w:fldCharType="separate"/>
      </w:r>
      <w:r w:rsidRPr="0074406E">
        <w:rPr>
          <w:noProof/>
          <w:sz w:val="20"/>
          <w:szCs w:val="20"/>
          <w:lang w:val="fr-FR"/>
        </w:rPr>
        <w:t>Santos et al. 1999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6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IKmQ5BM7","properties":{"formattedCitation":"(Soler et al., 2002)","plainCitation":"(Soler et al., 2002)"},"citationItems":[{"id":87,"uris":["http://zotero.org/users/957858/items/4D5ZREEZ"],"uri":["http://zotero.org/users/957858/items/4D5ZREEZ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oler et al., 200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7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AT2BwGZL","properties":{"formattedCitation":"(Heuzenroeder et al., 1999)","plainCitation":"(Heuzenroeder et al., 1999)"},"citationItems":[{"id":557,"uris":["http://zotero.org/users/957858/items/HMPH7CF2"],"uri":["http://zotero.org/users/957858/items/HMPH7CF2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Heuzenroeder et al., 1999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, 8: </w:t>
      </w:r>
      <w:r w:rsidRPr="000D4FEF">
        <w:rPr>
          <w:sz w:val="20"/>
          <w:szCs w:val="20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ihpq52n7h","properties":{"formattedCitation":"{\\rtf (\\uc0\\u216{}rmen et al., 2003)}","plainCitation":"(Ørmen et al., 2003)"},"citationItems":[{"id":109,"uris":["http://zotero.org/users/957858/items/529575GJ"],"uri":["http://zotero.org/users/957858/items/529575GJ"]}]} </w:instrText>
      </w:r>
      <w:r w:rsidRPr="000D4FEF">
        <w:rPr>
          <w:sz w:val="20"/>
          <w:szCs w:val="20"/>
        </w:rPr>
        <w:fldChar w:fldCharType="separate"/>
      </w:r>
      <w:r w:rsidR="0004736B" w:rsidRPr="0004736B">
        <w:rPr>
          <w:sz w:val="20"/>
        </w:rPr>
        <w:t>Ørmen et al., 2003</w:t>
      </w:r>
      <w:r w:rsidRPr="000D4FEF">
        <w:rPr>
          <w:sz w:val="20"/>
          <w:szCs w:val="20"/>
        </w:rPr>
        <w:fldChar w:fldCharType="end"/>
      </w:r>
      <w:r w:rsidRPr="0074406E">
        <w:rPr>
          <w:sz w:val="20"/>
          <w:szCs w:val="20"/>
          <w:lang w:val="fr-FR"/>
        </w:rPr>
        <w:t xml:space="preserve">; 9: </w:t>
      </w:r>
      <w:r w:rsidRPr="000D4FEF">
        <w:rPr>
          <w:sz w:val="20"/>
          <w:szCs w:val="20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brmi85o97","properties":{"formattedCitation":"(Granum et al., 1998)","plainCitation":"(Granum et al., 1998)"},"citationItems":[{"id":511,"uris":["http://zotero.org/users/957858/items/GFAQH2JK"],"uri":["http://zotero.org/users/957858/items/GFAQH2JK"]}]} </w:instrText>
      </w:r>
      <w:r w:rsidRPr="000D4FEF">
        <w:rPr>
          <w:sz w:val="20"/>
          <w:szCs w:val="20"/>
        </w:rPr>
        <w:fldChar w:fldCharType="separate"/>
      </w:r>
      <w:r w:rsidR="0004736B">
        <w:rPr>
          <w:noProof/>
          <w:sz w:val="20"/>
          <w:szCs w:val="20"/>
          <w:lang w:val="fr-FR"/>
        </w:rPr>
        <w:t>Granum et al., 1998</w:t>
      </w:r>
      <w:r w:rsidRPr="000D4FEF">
        <w:rPr>
          <w:sz w:val="20"/>
          <w:szCs w:val="20"/>
        </w:rPr>
        <w:fldChar w:fldCharType="end"/>
      </w:r>
      <w:r w:rsidRPr="0074406E">
        <w:rPr>
          <w:sz w:val="20"/>
          <w:szCs w:val="20"/>
          <w:lang w:val="fr-FR"/>
        </w:rPr>
        <w:t xml:space="preserve">; 10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R5KZpH2R","properties":{"formattedCitation":"(Wang et al., 1996)","plainCitation":"(Wang et al., 1996)"},"citationItems":[{"id":215,"uris":["http://zotero.org/users/957858/items/895JW67Z"],"uri":["http://zotero.org/users/957858/items/895JW67Z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Wang et al., 199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1: Chopra et al., </w:t>
      </w:r>
      <w:proofErr w:type="spellStart"/>
      <w:r w:rsidRPr="0074406E">
        <w:rPr>
          <w:sz w:val="20"/>
          <w:szCs w:val="20"/>
          <w:lang w:val="fr-FR"/>
        </w:rPr>
        <w:t>unpublished</w:t>
      </w:r>
      <w:proofErr w:type="spellEnd"/>
      <w:r w:rsidRPr="0074406E">
        <w:rPr>
          <w:sz w:val="20"/>
          <w:szCs w:val="20"/>
          <w:lang w:val="fr-FR"/>
        </w:rPr>
        <w:t xml:space="preserve">; 12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gXjWY1dd","properties":{"formattedCitation":"{\\rtf (Chac\\uc0\\u243{}n et al., 2004)}","plainCitation":"(Chacón et al., 2004)"},"citationItems":[{"id":790,"uris":["http://zotero.org/users/957858/items/QGWU3TGM"],"uri":["http://zotero.org/users/957858/items/QGWU3TGM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 w:rsidRPr="0004736B">
        <w:rPr>
          <w:sz w:val="20"/>
        </w:rPr>
        <w:t>Chacón et al., 2004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3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kngUanCa","properties":{"formattedCitation":"(Aguilera-Arreola et al., 2005)","plainCitation":"(Aguilera-Arreola et al., 2005)"},"citationItems":[{"id":628,"uris":["http://zotero.org/users/957858/items/KGB2HP4N"],"uri":["http://zotero.org/users/957858/items/KGB2HP4N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Aguilera-Arreola et al., 2005</w:t>
      </w:r>
      <w:r w:rsidR="004060C1">
        <w:rPr>
          <w:noProof/>
          <w:sz w:val="20"/>
          <w:szCs w:val="20"/>
          <w:lang w:val="fr-FR"/>
        </w:rPr>
        <w:t xml:space="preserve">; 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1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GGdqLx18","properties":{"formattedCitation":"{\\rtf (Gonz\\uc0\\u225{}lez-Serrano et al., 2002)}","plainCitation":"(González-Serrano et al., 2002)"},"citationItems":[{"id":298,"uris":["http://zotero.org/users/957858/items/AJRD2Q7S"],"uri":["http://zotero.org/users/957858/items/AJRD2Q7S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 w:rsidRPr="0004736B">
        <w:rPr>
          <w:sz w:val="20"/>
        </w:rPr>
        <w:t>González-Serrano et al., 200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5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KPH06NZj","properties":{"formattedCitation":"(Albert et al., 2000)","plainCitation":"(Albert et al., 2000)"},"citationItems":[{"id":1087,"uris":["http://zotero.org/users/957858/items/ZXCQDH4B"],"uri":["http://zotero.org/users/957858/items/ZXCQDH4B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Albert et al., 2000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6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3c3cGDW7","properties":{"formattedCitation":"(Braun et al., 2002)","plainCitation":"(Braun et al., 2002)"},"citationItems":[{"id":380,"uris":["http://zotero.org/users/957858/items/CXIS2DFC"],"uri":["http://zotero.org/users/957858/items/CXIS2DFC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Braun et al., 200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>; 17: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eXWXDmgo","properties":{"formattedCitation":"(Sha et al., 2002)","plainCitation":"(Sha et al., 2002)"},"citationItems":[{"id":552,"uris":["http://zotero.org/users/957858/items/HET95IQR"],"uri":["http://zotero.org/users/957858/items/HET95IQR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ha et al., 200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8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XsDOCBOm","properties":{"formattedCitation":"(Sen and Rodgers, 2004)","plainCitation":"(Sen and Rodgers, 2004)"},"citationItems":[{"id":948,"uris":["http://zotero.org/users/957858/items/USDPQFGI"],"uri":["http://zotero.org/users/957858/items/USDPQFGI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en and Rodgers, 2004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19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NbnP2EKm","properties":{"formattedCitation":"(Vilches et al., 2004)","plainCitation":"(Vilches et al., 2004)"},"citationItems":[{"id":148,"uris":["http://zotero.org/users/957858/items/644NMNUW"],"uri":["http://zotero.org/users/957858/items/644NMNUW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Vilches et al., 2004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0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gbc3fHva","properties":{"formattedCitation":"{\\rtf (Gav\\uc0\\u237{}n et al., 2003)}","plainCitation":"(Gavín et al., 2003)"},"citationItems":[{"id":829,"uris":["http://zotero.org/users/957858/items/RIDJAT8T"],"uri":["http://zotero.org/users/957858/items/RIDJAT8T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 w:rsidRPr="0004736B">
        <w:rPr>
          <w:sz w:val="20"/>
        </w:rPr>
        <w:t>Gavín et al., 200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1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otXbn3tU","properties":{"formattedCitation":"(Paton and Paton, 1998)","plainCitation":"(Paton and Paton, 1998)"},"citationItems":[{"id":566,"uris":["http://zotero.org/users/957858/items/HXZ5NNFX"],"uri":["http://zotero.org/users/957858/items/HXZ5NNFX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Paton and Paton, 1998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2: </w:t>
      </w:r>
      <w:r w:rsidRPr="000D4FEF">
        <w:rPr>
          <w:sz w:val="20"/>
          <w:szCs w:val="20"/>
          <w:highlight w:val="yellow"/>
          <w:lang w:val="en-US"/>
        </w:rPr>
        <w:fldChar w:fldCharType="begin"/>
      </w:r>
      <w:r w:rsidR="0004736B">
        <w:rPr>
          <w:sz w:val="20"/>
          <w:szCs w:val="20"/>
          <w:highlight w:val="yellow"/>
          <w:lang w:val="fr-FR"/>
        </w:rPr>
        <w:instrText xml:space="preserve"> ADDIN ZOTERO_ITEM {"citationID":"4vZ7hXST","properties":{"formattedCitation":"{\\rtf (Mart\\uc0\\u237{}nez et al., 2009)}","plainCitation":"(Martínez et al., 2009)"},"citationItems":[{"id":252,"uris":["http://zotero.org/users/957858/items/9EG7REW2"],"uri":["http://zotero.org/users/957858/items/9EG7REW2"]}]} </w:instrText>
      </w:r>
      <w:r w:rsidRPr="000D4FEF">
        <w:rPr>
          <w:sz w:val="20"/>
          <w:szCs w:val="20"/>
          <w:highlight w:val="yellow"/>
          <w:lang w:val="en-US"/>
        </w:rPr>
        <w:fldChar w:fldCharType="separate"/>
      </w:r>
      <w:r w:rsidR="0004736B" w:rsidRPr="0004736B">
        <w:rPr>
          <w:sz w:val="20"/>
        </w:rPr>
        <w:t>Martínez et al., 2009</w:t>
      </w:r>
      <w:r w:rsidRPr="000D4FEF">
        <w:rPr>
          <w:sz w:val="20"/>
          <w:szCs w:val="20"/>
          <w:highlight w:val="yellow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3: </w:t>
      </w:r>
      <w:proofErr w:type="spellStart"/>
      <w:r w:rsidRPr="0074406E">
        <w:rPr>
          <w:sz w:val="20"/>
          <w:szCs w:val="20"/>
          <w:lang w:val="fr-FR"/>
        </w:rPr>
        <w:t>Takara</w:t>
      </w:r>
      <w:proofErr w:type="spellEnd"/>
      <w:r w:rsidRPr="0074406E">
        <w:rPr>
          <w:sz w:val="20"/>
          <w:szCs w:val="20"/>
          <w:lang w:val="fr-FR"/>
        </w:rPr>
        <w:t xml:space="preserve"> </w:t>
      </w:r>
      <w:proofErr w:type="spellStart"/>
      <w:r w:rsidRPr="0074406E">
        <w:rPr>
          <w:sz w:val="20"/>
          <w:szCs w:val="20"/>
          <w:lang w:val="fr-FR"/>
        </w:rPr>
        <w:t>Biomedicals</w:t>
      </w:r>
      <w:proofErr w:type="spellEnd"/>
      <w:r w:rsidRPr="0074406E">
        <w:rPr>
          <w:sz w:val="20"/>
          <w:szCs w:val="20"/>
          <w:lang w:val="fr-FR"/>
        </w:rPr>
        <w:t xml:space="preserve">; 2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O7NrybBC","properties":{"formattedCitation":"(Chopra et al., 1996)","plainCitation":"(Chopra et al., 1996)"},"citationItems":[{"id":640,"uris":["http://zotero.org/users/957858/items/KQ2DKGS5"],"uri":["http://zotero.org/users/957858/items/KQ2DKGS5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Chopra et al., 199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5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XzoEahNP","properties":{"formattedCitation":"(Erova et al., 2006)","plainCitation":"(Erova et al., 2006)"},"citationItems":[{"id":130,"uris":["http://zotero.org/users/957858/items/5GPPDSDC"],"uri":["http://zotero.org/users/957858/items/5GPPDSDC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Erova et al., 200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6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9zWJhvQ0","properties":{"formattedCitation":"(Pillai et al., 2006)","plainCitation":"(Pillai et al., 2006)"},"citationItems":[{"id":173,"uris":["http://zotero.org/users/957858/items/6W6NF9P2"],"uri":["http://zotero.org/users/957858/items/6W6NF9P2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Pillai et al., 200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27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FKTBAxXu","properties":{"formattedCitation":"(Sha et al., 2004)","plainCitation":"(Sha et al., 2004)"},"citationItems":[{"id":149,"uris":["http://zotero.org/users/957858/items/64MIV8WN"],"uri":["http://zotero.org/users/957858/items/64MIV8WN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ha et al., 2004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, 28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uJWt6BYf","properties":{"formattedCitation":"(Sha et al., 2003)","plainCitation":"(Sha et al., 2003)"},"citationItems":[{"id":1067,"uris":["http://zotero.org/users/957858/items/ZCGR8W4Z"],"uri":["http://zotero.org/users/957858/items/ZCGR8W4Z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ha et al., 200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, 29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qrmuoipT","properties":{"formattedCitation":"(Erova et al., 2007)","plainCitation":"(Erova et al., 2007)"},"citationItems":[{"id":63,"uris":["http://zotero.org/users/957858/items/3W8W574U"],"uri":["http://zotero.org/users/957858/items/3W8W574U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Erova et al., 2007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, 30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zbqoOP0a","properties":{"formattedCitation":"(Sha et al., 2007)","plainCitation":"(Sha et al., 2007)"},"citationItems":[{"id":513,"uris":["http://zotero.org/users/957858/items/GH6KJDI3"],"uri":["http://zotero.org/users/957858/items/GH6KJDI3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ha et al., 2007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1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cfe9mCfn","properties":{"formattedCitation":"(Chang et al., 2008)","plainCitation":"(Chang et al., 2008)"},"citationItems":[{"id":136,"uris":["http://zotero.org/users/957858/items/5MP2Z2BQ"],"uri":["http://zotero.org/users/957858/items/5MP2Z2BQ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Chang et al., 2008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2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hSFn4yB3","properties":{"formattedCitation":"(Kannan et al., 2001)","plainCitation":"(Kannan et al., 2001)"},"citationItems":[{"id":230,"uris":["http://zotero.org/users/957858/items/8MVGAZRP"],"uri":["http://zotero.org/users/957858/items/8MVGAZRP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Kannan et al., 2001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3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HPmCZd78","properties":{"formattedCitation":"(Wang et al., 2003)","plainCitation":"(Wang et al., 2003)"},"citationItems":[{"id":912,"uris":["http://zotero.org/users/957858/items/TRAG9S8G"],"uri":["http://zotero.org/users/957858/items/TRAG9S8G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Wang et al., 200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ckSyKLht","properties":{"formattedCitation":"(Yu et al., 2008)","plainCitation":"(Yu et al., 2008)"},"citationItems":[{"id":753,"uris":["http://zotero.org/users/957858/items/PKVUHJ6Q"],"uri":["http://zotero.org/users/957858/items/PKVUHJ6Q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Yu et al., 2008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5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TLJ3ECT6","properties":{"formattedCitation":"(Sen, 2005)","plainCitation":"(Sen, 2005)"},"citationItems":[{"id":744,"uris":["http://zotero.org/users/957858/items/PF2EEU9X"],"uri":["http://zotero.org/users/957858/items/PF2EEU9X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en, 2005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6: </w:t>
      </w:r>
      <w:r w:rsidRPr="000D4FEF">
        <w:rPr>
          <w:noProof/>
          <w:sz w:val="20"/>
          <w:szCs w:val="20"/>
          <w:lang w:val="en-US"/>
        </w:rPr>
        <w:fldChar w:fldCharType="begin"/>
      </w:r>
      <w:r w:rsidR="0004736B">
        <w:rPr>
          <w:noProof/>
          <w:sz w:val="20"/>
          <w:szCs w:val="20"/>
          <w:lang w:val="fr-FR"/>
        </w:rPr>
        <w:instrText xml:space="preserve"> ADDIN ZOTERO_ITEM {"citationID":"94MjBNKC","properties":{"formattedCitation":"(Vilches et al., 2008)","plainCitation":"(Vilches et al., 2008)"},"citationItems":[{"id":2315,"uris":["http://zotero.org/users/957858/items/I25U49HX"],"uri":["http://zotero.org/users/957858/items/I25U49HX"]}]} </w:instrText>
      </w:r>
      <w:r w:rsidRPr="000D4FEF">
        <w:rPr>
          <w:noProof/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Vilches et al., 2008</w:t>
      </w:r>
      <w:r w:rsidRPr="000D4FEF">
        <w:rPr>
          <w:noProof/>
          <w:sz w:val="20"/>
          <w:szCs w:val="20"/>
          <w:lang w:val="en-US"/>
        </w:rPr>
        <w:fldChar w:fldCharType="end"/>
      </w:r>
      <w:r w:rsidRPr="0074406E">
        <w:rPr>
          <w:noProof/>
          <w:sz w:val="20"/>
          <w:szCs w:val="20"/>
          <w:lang w:val="fr-FR"/>
        </w:rPr>
        <w:t xml:space="preserve">; </w:t>
      </w:r>
      <w:r w:rsidRPr="0074406E">
        <w:rPr>
          <w:sz w:val="20"/>
          <w:szCs w:val="20"/>
          <w:lang w:val="fr-FR"/>
        </w:rPr>
        <w:t xml:space="preserve">37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lqcjqo1v2","properties":{"formattedCitation":"{\\rtf (Chac\\uc0\\u243{}n et al., 2003)}","plainCitation":"(Chacón et al., 2003)"},"citationItems":[{"id":759,"uris":["http://zotero.org/users/957858/items/PT9D3N2P"],"uri":["http://zotero.org/users/957858/items/PT9D3N2P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 w:rsidRPr="0004736B">
        <w:rPr>
          <w:sz w:val="20"/>
        </w:rPr>
        <w:t>Chacón et al., 200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8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fqj1bhm6s","properties":{"formattedCitation":"(Nam and Joh, 2007)","plainCitation":"(Nam and Joh, 2007)"},"citationItems":[{"id":46,"uris":["http://zotero.org/users/957858/items/3G9BR6N4"],"uri":["http://zotero.org/users/957858/items/3G9BR6N4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Nam and Joh, 2007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39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gp0m486qo","properties":{"formattedCitation":"(Nawaz et al., 2010)","plainCitation":"(Nawaz et al., 2010)"},"citationItems":[{"id":547,"uris":["http://zotero.org/users/957858/items/H8FH2DZD"],"uri":["http://zotero.org/users/957858/items/H8FH2DZD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Nawaz et al., 2010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0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e2r0lc01","properties":{"formattedCitation":"(Li et al., 2011)","plainCitation":"(Li et al., 2011)"},"citationItems":[{"id":573,"uris":["http://zotero.org/users/957858/items/I7TWRRFQ"],"uri":["http://zotero.org/users/957858/items/I7TWRRFQ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Li et al., 2011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1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1m3fnrvgq6","properties":{"formattedCitation":"(Burr et al., 2005)","plainCitation":"(Burr et al., 2005)"},"citationItems":[{"id":595,"uris":["http://zotero.org/users/957858/items/JDNHFZJH"],"uri":["http://zotero.org/users/957858/items/JDNHFZJH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Burr et al., 2005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2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1c4t1038l8","properties":{"formattedCitation":"(Ebanks et al., 2006)","plainCitation":"(Ebanks et al., 2006)"},"citationItems":[{"id":968,"uris":["http://zotero.org/users/957858/items/VB7QMSVP"],"uri":["http://zotero.org/users/957858/items/VB7QMSVP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Ebanks et al., 200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3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8jesnk9m0","properties":{"formattedCitation":"(Gustafson et al., 1992)","plainCitation":"(Gustafson et al., 1992)"},"citationItems":[{"id":629,"uris":["http://zotero.org/users/957858/items/KGKSIVQN"],"uri":["http://zotero.org/users/957858/items/KGKSIVQN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Gustafson et al., 199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amapfllcf","properties":{"formattedCitation":"(Madetoja et al., 2003)","plainCitation":"(Madetoja et al., 2003)"},"citationItems":[{"id":35,"uris":["http://zotero.org/users/957858/items/34DFJWAT"],"uri":["http://zotero.org/users/957858/items/34DFJWAT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Madetoja et al., 200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5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8701vkc1n","properties":{"formattedCitation":"(Nilsson et al., 2006)","plainCitation":"(Nilsson et al., 2006)"},"citationItems":[{"id":554,"uris":["http://zotero.org/users/957858/items/HGAGHV78"],"uri":["http://zotero.org/users/957858/items/HGAGHV78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Nilsson et al., 2006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6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q1dk6ckr3","properties":{"formattedCitation":"(Wu et al., 2007)","plainCitation":"(Wu et al., 2007)"},"citationItems":[{"id":150,"uris":["http://zotero.org/users/957858/items/64Q9BBMX"],"uri":["http://zotero.org/users/957858/items/64Q9BBMX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Wu et al., 2007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7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33RRyi0K","properties":{"formattedCitation":"(Pablos et al., 2009)","plainCitation":"(Pablos et al., 2009)"},"citationItems":[{"id":156,"uris":["http://zotero.org/users/957858/items/6A7KMX3Q"],"uri":["http://zotero.org/users/957858/items/6A7KMX3Q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Pablos et al., 2009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8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3AnClDU7","properties":{"formattedCitation":"(Sechi et al., 2002)","plainCitation":"(Sechi et al., 2002)"},"citationItems":[{"id":481,"uris":["http://zotero.org/users/957858/items/FNUDMUKE"],"uri":["http://zotero.org/users/957858/items/FNUDMUKE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echi et al., 2002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49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l7u0Nq3r","properties":{"formattedCitation":"(Suarez et al., 2008)","plainCitation":"(Suarez et al., 2008)"},"citationItems":[{"id":2305,"uris":["http://zotero.org/users/957858/items/T7J3FRVG"],"uri":["http://zotero.org/users/957858/items/T7J3FRVG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uarez et al., 2008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>; 50:</w:t>
      </w:r>
      <w:r w:rsidRPr="0074406E">
        <w:rPr>
          <w:noProof/>
          <w:sz w:val="20"/>
          <w:szCs w:val="20"/>
          <w:lang w:val="fr-FR"/>
        </w:rPr>
        <w:t xml:space="preserve">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Nzapcndm","properties":{"formattedCitation":"(Kingombe et al., 2010)","plainCitation":"(Kingombe et al., 2010)"},"citationItems":[{"id":2920,"uris":["http://zotero.org/users/957858/items/BGB2IIQC"],"uri":["http://zotero.org/users/957858/items/BGB2IIQC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Kingombe et al., 2010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51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19fsfeqfr5","properties":{"formattedCitation":"(Anguita et al., 1993)","plainCitation":"(Anguita et al., 1993)"},"citationItems":[{"id":750,"uris":["http://zotero.org/users/957858/items/PJ4CMTK5"],"uri":["http://zotero.org/users/957858/items/PJ4CMTK5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Anguita et al., 1993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52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2qot2co577","properties":{"formattedCitation":"(Song et al., 2004)","plainCitation":"(Song et al., 2004)"},"citationItems":[{"id":2928,"uris":["http://zotero.org/users/957858/items/GK6GW5S3"],"uri":["http://zotero.org/users/957858/items/GK6GW5S3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fr-FR"/>
        </w:rPr>
        <w:t>Song et al., 2004</w:t>
      </w:r>
      <w:r w:rsidRPr="000D4FEF">
        <w:rPr>
          <w:sz w:val="20"/>
          <w:szCs w:val="20"/>
          <w:lang w:val="en-US"/>
        </w:rPr>
        <w:fldChar w:fldCharType="end"/>
      </w:r>
      <w:r w:rsidRPr="0074406E">
        <w:rPr>
          <w:sz w:val="20"/>
          <w:szCs w:val="20"/>
          <w:lang w:val="fr-FR"/>
        </w:rPr>
        <w:t xml:space="preserve">; 53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fr-FR"/>
        </w:rPr>
        <w:instrText xml:space="preserve"> ADDIN ZOTERO_ITEM {"citationID":"IXrQT6Pz","properties":{"formattedCitation":"(Aguilera-Arreola et al., 2007)","plainCitation":"(Aguilera-Arreola et al., 2007)"},"citationItems":[{"id":933,"uris":["http://zotero.org/users/957858/items/U6FC9JU3"],"uri":["http://zotero.org/users/957858/items/U6FC9JU3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en-US"/>
        </w:rPr>
        <w:t>Aguilera-Arreola et al., 2007</w:t>
      </w:r>
      <w:r w:rsidRPr="000D4FEF">
        <w:rPr>
          <w:sz w:val="20"/>
          <w:szCs w:val="20"/>
          <w:lang w:val="en-US"/>
        </w:rPr>
        <w:fldChar w:fldCharType="end"/>
      </w:r>
      <w:r w:rsidRPr="00612D62">
        <w:rPr>
          <w:sz w:val="20"/>
          <w:szCs w:val="20"/>
          <w:lang w:val="en-US"/>
        </w:rPr>
        <w:t xml:space="preserve">; 54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en-US"/>
        </w:rPr>
        <w:instrText xml:space="preserve"> ADDIN ZOTERO_ITEM {"citationID":"h67IHypN","properties":{"formattedCitation":"(Martino et al., 2011)","plainCitation":"(Martino et al., 2011)"},"citationItems":[{"id":724,"uris":["http://zotero.org/users/957858/items/NT3GRQ3F"],"uri":["http://zotero.org/users/957858/items/NT3GRQ3F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en-US"/>
        </w:rPr>
        <w:t>Martino et al., 2011</w:t>
      </w:r>
      <w:r w:rsidRPr="000D4FEF">
        <w:rPr>
          <w:sz w:val="20"/>
          <w:szCs w:val="20"/>
          <w:lang w:val="en-US"/>
        </w:rPr>
        <w:fldChar w:fldCharType="end"/>
      </w:r>
      <w:r w:rsidRPr="00612D62">
        <w:rPr>
          <w:sz w:val="20"/>
          <w:szCs w:val="20"/>
          <w:lang w:val="en-US"/>
        </w:rPr>
        <w:t xml:space="preserve">; 55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en-US"/>
        </w:rPr>
        <w:instrText xml:space="preserve"> ADDIN ZOTERO_ITEM {"citationID":"VbCSET1d","properties":{"formattedCitation":"(Hu et al., 2012)","plainCitation":"(Hu et al., 2012)"},"citationItems":[{"id":224,"uris":["http://zotero.org/users/957858/items/8ENHPFW3"],"uri":["http://zotero.org/users/957858/items/8ENHPFW3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en-US"/>
        </w:rPr>
        <w:t>Hu et al., 2012</w:t>
      </w:r>
      <w:r w:rsidRPr="000D4FEF">
        <w:rPr>
          <w:sz w:val="20"/>
          <w:szCs w:val="20"/>
          <w:lang w:val="en-US"/>
        </w:rPr>
        <w:fldChar w:fldCharType="end"/>
      </w:r>
      <w:r w:rsidRPr="00612D62">
        <w:rPr>
          <w:sz w:val="20"/>
          <w:szCs w:val="20"/>
          <w:lang w:val="en-US"/>
        </w:rPr>
        <w:t xml:space="preserve">; 56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en-US"/>
        </w:rPr>
        <w:instrText xml:space="preserve"> ADDIN ZOTERO_ITEM {"citationID":"0Bxbw3U9","properties":{"formattedCitation":"(Igbinosa and Okoh, 2013)","plainCitation":"(Igbinosa and Okoh, 2013)"},"citationItems":[{"id":255,"uris":["http://zotero.org/users/957858/items/9MRB9PM4"],"uri":["http://zotero.org/users/957858/items/9MRB9PM4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en-US"/>
        </w:rPr>
        <w:t>Igbinosa and Okoh, 2013</w:t>
      </w:r>
      <w:r w:rsidRPr="000D4FEF">
        <w:rPr>
          <w:sz w:val="20"/>
          <w:szCs w:val="20"/>
          <w:lang w:val="en-US"/>
        </w:rPr>
        <w:fldChar w:fldCharType="end"/>
      </w:r>
      <w:r w:rsidRPr="00612D62">
        <w:rPr>
          <w:sz w:val="20"/>
          <w:szCs w:val="20"/>
          <w:lang w:val="en-US"/>
        </w:rPr>
        <w:t xml:space="preserve">; 57: </w:t>
      </w:r>
      <w:r w:rsidRPr="000D4FEF">
        <w:rPr>
          <w:sz w:val="20"/>
          <w:szCs w:val="20"/>
          <w:lang w:val="en-US"/>
        </w:rPr>
        <w:fldChar w:fldCharType="begin"/>
      </w:r>
      <w:r w:rsidR="0004736B">
        <w:rPr>
          <w:sz w:val="20"/>
          <w:szCs w:val="20"/>
          <w:lang w:val="en-US"/>
        </w:rPr>
        <w:instrText xml:space="preserve"> ADDIN ZOTERO_ITEM {"citationID":"V4ipjQcO","properties":{"formattedCitation":"(Sha et al., 2005)","plainCitation":"(Sha et al., 2005)"},"citationItems":[{"id":765,"uris":["http://zotero.org/users/957858/items/PV65S22B"],"uri":["http://zotero.org/users/957858/items/PV65S22B"]}]} </w:instrText>
      </w:r>
      <w:r w:rsidRPr="000D4FEF">
        <w:rPr>
          <w:sz w:val="20"/>
          <w:szCs w:val="20"/>
          <w:lang w:val="en-US"/>
        </w:rPr>
        <w:fldChar w:fldCharType="separate"/>
      </w:r>
      <w:r w:rsidR="0004736B">
        <w:rPr>
          <w:noProof/>
          <w:sz w:val="20"/>
          <w:szCs w:val="20"/>
          <w:lang w:val="en-US"/>
        </w:rPr>
        <w:t>Sha et al., 2005</w:t>
      </w:r>
      <w:r w:rsidR="004060C1">
        <w:rPr>
          <w:noProof/>
          <w:sz w:val="20"/>
          <w:szCs w:val="20"/>
          <w:lang w:val="en-US"/>
        </w:rPr>
        <w:t>.</w:t>
      </w:r>
      <w:r w:rsidRPr="000D4FEF">
        <w:rPr>
          <w:sz w:val="20"/>
          <w:szCs w:val="20"/>
          <w:lang w:val="en-US"/>
        </w:rPr>
        <w:fldChar w:fldCharType="end"/>
      </w:r>
    </w:p>
    <w:p w14:paraId="39F4A0DA" w14:textId="77777777" w:rsidR="005479BE" w:rsidRPr="000D4FEF" w:rsidRDefault="005479BE" w:rsidP="005479BE">
      <w:pPr>
        <w:spacing w:after="240"/>
        <w:contextualSpacing/>
        <w:rPr>
          <w:sz w:val="20"/>
          <w:szCs w:val="20"/>
          <w:lang w:val="en-US"/>
        </w:rPr>
      </w:pPr>
    </w:p>
    <w:p w14:paraId="78CBA6C1" w14:textId="77777777" w:rsidR="005479BE" w:rsidRPr="000D4FEF" w:rsidRDefault="005479BE" w:rsidP="005479BE">
      <w:pPr>
        <w:spacing w:after="240"/>
        <w:contextualSpacing/>
        <w:rPr>
          <w:sz w:val="20"/>
          <w:szCs w:val="20"/>
          <w:lang w:val="en-US"/>
        </w:rPr>
      </w:pPr>
      <w:r w:rsidRPr="000D4FEF">
        <w:rPr>
          <w:sz w:val="20"/>
          <w:szCs w:val="20"/>
          <w:lang w:val="en-US"/>
        </w:rPr>
        <w:t xml:space="preserve">Abbreviations: </w:t>
      </w:r>
      <w:r w:rsidRPr="000D4FEF">
        <w:rPr>
          <w:i/>
          <w:sz w:val="20"/>
          <w:szCs w:val="20"/>
          <w:lang w:val="en-US"/>
        </w:rPr>
        <w:t>act</w:t>
      </w:r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cytolytic</w:t>
      </w:r>
      <w:proofErr w:type="spellEnd"/>
      <w:r w:rsidRPr="000D4FEF">
        <w:rPr>
          <w:sz w:val="20"/>
          <w:szCs w:val="20"/>
          <w:lang w:val="en-US"/>
        </w:rPr>
        <w:t xml:space="preserve"> enterotoxin gene</w:t>
      </w:r>
      <w:r w:rsidRPr="000D4FEF">
        <w:rPr>
          <w:i/>
          <w:sz w:val="20"/>
          <w:szCs w:val="20"/>
          <w:lang w:val="en-US"/>
        </w:rPr>
        <w:t>; aerA</w:t>
      </w:r>
      <w:r w:rsidRPr="000D4FEF">
        <w:rPr>
          <w:sz w:val="20"/>
          <w:szCs w:val="20"/>
          <w:lang w:val="en-US"/>
        </w:rPr>
        <w:t xml:space="preserve">, aerolysin gene; </w:t>
      </w:r>
      <w:r w:rsidRPr="000D4FEF">
        <w:rPr>
          <w:i/>
          <w:sz w:val="20"/>
          <w:szCs w:val="20"/>
          <w:lang w:val="en-US"/>
        </w:rPr>
        <w:t>aexT</w:t>
      </w:r>
      <w:r w:rsidRPr="000D4FEF">
        <w:rPr>
          <w:sz w:val="20"/>
          <w:szCs w:val="20"/>
          <w:lang w:val="en-US"/>
        </w:rPr>
        <w:t xml:space="preserve">, ADP-ribosyltransferase toxin AexT gene; </w:t>
      </w:r>
      <w:r w:rsidRPr="000D4FEF">
        <w:rPr>
          <w:i/>
          <w:sz w:val="20"/>
          <w:szCs w:val="20"/>
          <w:lang w:val="en-US"/>
        </w:rPr>
        <w:t>aexU</w:t>
      </w:r>
      <w:r w:rsidRPr="000D4FEF">
        <w:rPr>
          <w:sz w:val="20"/>
          <w:szCs w:val="20"/>
          <w:lang w:val="en-US"/>
        </w:rPr>
        <w:t xml:space="preserve">, ADP-ribosyltransferase toxin AexU gene; </w:t>
      </w:r>
      <w:r w:rsidRPr="000D4FEF">
        <w:rPr>
          <w:i/>
          <w:sz w:val="20"/>
          <w:szCs w:val="20"/>
          <w:lang w:val="en-US"/>
        </w:rPr>
        <w:t>ahh1</w:t>
      </w:r>
      <w:r w:rsidRPr="000D4FEF">
        <w:rPr>
          <w:sz w:val="20"/>
          <w:szCs w:val="20"/>
          <w:lang w:val="en-US"/>
        </w:rPr>
        <w:t xml:space="preserve">, hemolysin Ahh1 gene; </w:t>
      </w:r>
      <w:proofErr w:type="spellStart"/>
      <w:r w:rsidRPr="000D4FEF">
        <w:rPr>
          <w:i/>
          <w:sz w:val="20"/>
          <w:szCs w:val="20"/>
          <w:lang w:val="en-US"/>
        </w:rPr>
        <w:t>ahp</w:t>
      </w:r>
      <w:proofErr w:type="spellEnd"/>
      <w:r w:rsidRPr="000D4FEF">
        <w:rPr>
          <w:sz w:val="20"/>
          <w:szCs w:val="20"/>
          <w:lang w:val="en-US"/>
        </w:rPr>
        <w:t xml:space="preserve">, serine protease </w:t>
      </w:r>
      <w:proofErr w:type="spellStart"/>
      <w:r w:rsidRPr="000D4FEF">
        <w:rPr>
          <w:sz w:val="20"/>
          <w:szCs w:val="20"/>
          <w:lang w:val="en-US"/>
        </w:rPr>
        <w:t>Ahp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ahyB</w:t>
      </w:r>
      <w:proofErr w:type="spellEnd"/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elast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r w:rsidRPr="000D4FEF">
        <w:rPr>
          <w:i/>
          <w:sz w:val="20"/>
          <w:szCs w:val="20"/>
          <w:lang w:val="en-US"/>
        </w:rPr>
        <w:t>alp-1</w:t>
      </w:r>
      <w:r w:rsidRPr="000D4FEF">
        <w:rPr>
          <w:sz w:val="20"/>
          <w:szCs w:val="20"/>
          <w:lang w:val="en-US"/>
        </w:rPr>
        <w:t xml:space="preserve">, lipase Alp-1 gene; </w:t>
      </w:r>
      <w:r w:rsidRPr="000D4FEF">
        <w:rPr>
          <w:i/>
          <w:sz w:val="20"/>
          <w:szCs w:val="20"/>
          <w:lang w:val="en-US"/>
        </w:rPr>
        <w:t>alt</w:t>
      </w:r>
      <w:r w:rsidRPr="000D4FEF">
        <w:rPr>
          <w:sz w:val="20"/>
          <w:szCs w:val="20"/>
          <w:lang w:val="en-US"/>
        </w:rPr>
        <w:t xml:space="preserve">, heat-labile cytotonic enterotoxin gene; </w:t>
      </w:r>
      <w:r w:rsidRPr="000D4FEF">
        <w:rPr>
          <w:i/>
          <w:sz w:val="20"/>
          <w:szCs w:val="20"/>
          <w:lang w:val="en-US"/>
        </w:rPr>
        <w:t>asa1</w:t>
      </w:r>
      <w:r w:rsidRPr="000D4FEF">
        <w:rPr>
          <w:sz w:val="20"/>
          <w:szCs w:val="20"/>
          <w:lang w:val="en-US"/>
        </w:rPr>
        <w:t>, hemolysin Asa1 gene</w:t>
      </w:r>
      <w:r w:rsidRPr="000D4FEF">
        <w:rPr>
          <w:i/>
          <w:sz w:val="20"/>
          <w:szCs w:val="20"/>
          <w:lang w:val="en-US"/>
        </w:rPr>
        <w:t xml:space="preserve">; </w:t>
      </w:r>
      <w:proofErr w:type="spellStart"/>
      <w:r w:rsidRPr="000D4FEF">
        <w:rPr>
          <w:i/>
          <w:sz w:val="20"/>
          <w:szCs w:val="20"/>
          <w:lang w:val="en-US"/>
        </w:rPr>
        <w:t>ascC</w:t>
      </w:r>
      <w:proofErr w:type="spellEnd"/>
      <w:r w:rsidRPr="000D4FEF">
        <w:rPr>
          <w:sz w:val="20"/>
          <w:szCs w:val="20"/>
          <w:lang w:val="en-US"/>
        </w:rPr>
        <w:t xml:space="preserve">, type III secretion system protein </w:t>
      </w:r>
      <w:proofErr w:type="spellStart"/>
      <w:r w:rsidRPr="000D4FEF">
        <w:rPr>
          <w:sz w:val="20"/>
          <w:szCs w:val="20"/>
          <w:lang w:val="en-US"/>
        </w:rPr>
        <w:t>AscC</w:t>
      </w:r>
      <w:proofErr w:type="spellEnd"/>
      <w:r w:rsidRPr="000D4FEF">
        <w:rPr>
          <w:sz w:val="20"/>
          <w:szCs w:val="20"/>
          <w:lang w:val="en-US"/>
        </w:rPr>
        <w:t xml:space="preserve"> gene;</w:t>
      </w:r>
      <w:r w:rsidRPr="000D4FEF">
        <w:rPr>
          <w:i/>
          <w:sz w:val="20"/>
          <w:szCs w:val="20"/>
          <w:lang w:val="en-US"/>
        </w:rPr>
        <w:t xml:space="preserve"> ascFG</w:t>
      </w:r>
      <w:r w:rsidRPr="000D4FEF">
        <w:rPr>
          <w:sz w:val="20"/>
          <w:szCs w:val="20"/>
          <w:lang w:val="en-US"/>
        </w:rPr>
        <w:t>, type III secretion system protein AscF and AscG genes;</w:t>
      </w:r>
      <w:r w:rsidRPr="000D4FEF">
        <w:rPr>
          <w:i/>
          <w:sz w:val="20"/>
          <w:szCs w:val="20"/>
          <w:lang w:val="en-US"/>
        </w:rPr>
        <w:t xml:space="preserve"> ascV</w:t>
      </w:r>
      <w:r w:rsidRPr="000D4FEF">
        <w:rPr>
          <w:sz w:val="20"/>
          <w:szCs w:val="20"/>
          <w:lang w:val="en-US"/>
        </w:rPr>
        <w:t xml:space="preserve">, inner membrane compound of type III secretion system gene; </w:t>
      </w:r>
      <w:proofErr w:type="spellStart"/>
      <w:r w:rsidRPr="000D4FEF">
        <w:rPr>
          <w:i/>
          <w:sz w:val="20"/>
          <w:szCs w:val="20"/>
          <w:lang w:val="en-US"/>
        </w:rPr>
        <w:t>aspA</w:t>
      </w:r>
      <w:proofErr w:type="spellEnd"/>
      <w:r w:rsidRPr="000D4FEF">
        <w:rPr>
          <w:sz w:val="20"/>
          <w:szCs w:val="20"/>
          <w:lang w:val="en-US"/>
        </w:rPr>
        <w:t xml:space="preserve">, serine protease </w:t>
      </w:r>
      <w:proofErr w:type="spellStart"/>
      <w:r w:rsidRPr="000D4FEF">
        <w:rPr>
          <w:sz w:val="20"/>
          <w:szCs w:val="20"/>
          <w:lang w:val="en-US"/>
        </w:rPr>
        <w:t>AspA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r w:rsidRPr="000D4FEF">
        <w:rPr>
          <w:i/>
          <w:sz w:val="20"/>
          <w:szCs w:val="20"/>
          <w:lang w:val="en-US"/>
        </w:rPr>
        <w:t>ast</w:t>
      </w:r>
      <w:r w:rsidRPr="000D4FEF">
        <w:rPr>
          <w:sz w:val="20"/>
          <w:szCs w:val="20"/>
          <w:lang w:val="en-US"/>
        </w:rPr>
        <w:t xml:space="preserve">, heat-stable cytotonic enterotoxin gene; </w:t>
      </w:r>
      <w:proofErr w:type="spellStart"/>
      <w:r w:rsidRPr="000D4FEF">
        <w:rPr>
          <w:i/>
          <w:sz w:val="20"/>
          <w:szCs w:val="20"/>
          <w:lang w:val="en-US"/>
        </w:rPr>
        <w:t>bfpA</w:t>
      </w:r>
      <w:proofErr w:type="spellEnd"/>
      <w:r w:rsidRPr="000D4FEF">
        <w:rPr>
          <w:sz w:val="20"/>
          <w:szCs w:val="20"/>
          <w:lang w:val="en-US"/>
        </w:rPr>
        <w:t xml:space="preserve"> and </w:t>
      </w:r>
      <w:proofErr w:type="spellStart"/>
      <w:r w:rsidRPr="000D4FEF">
        <w:rPr>
          <w:i/>
          <w:sz w:val="20"/>
          <w:szCs w:val="20"/>
          <w:lang w:val="en-US"/>
        </w:rPr>
        <w:t>bfpG</w:t>
      </w:r>
      <w:proofErr w:type="spellEnd"/>
      <w:r w:rsidRPr="000D4FEF">
        <w:rPr>
          <w:sz w:val="20"/>
          <w:szCs w:val="20"/>
          <w:lang w:val="en-US"/>
        </w:rPr>
        <w:t xml:space="preserve">, bundle forming pilus genes; </w:t>
      </w:r>
      <w:proofErr w:type="spellStart"/>
      <w:r w:rsidRPr="000D4FEF">
        <w:rPr>
          <w:i/>
          <w:sz w:val="20"/>
          <w:szCs w:val="20"/>
          <w:lang w:val="en-US"/>
        </w:rPr>
        <w:t>cai</w:t>
      </w:r>
      <w:proofErr w:type="spellEnd"/>
      <w:r w:rsidRPr="000D4FEF">
        <w:rPr>
          <w:sz w:val="20"/>
          <w:szCs w:val="20"/>
          <w:lang w:val="en-US"/>
        </w:rPr>
        <w:t xml:space="preserve">, temperature sensitive protease </w:t>
      </w:r>
      <w:proofErr w:type="spellStart"/>
      <w:r w:rsidRPr="000D4FEF">
        <w:rPr>
          <w:sz w:val="20"/>
          <w:szCs w:val="20"/>
          <w:lang w:val="en-US"/>
        </w:rPr>
        <w:t>Epr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r w:rsidRPr="000D4FEF">
        <w:rPr>
          <w:i/>
          <w:sz w:val="20"/>
          <w:szCs w:val="20"/>
          <w:lang w:val="en-US"/>
        </w:rPr>
        <w:t>dam</w:t>
      </w:r>
      <w:r w:rsidRPr="000D4FEF">
        <w:rPr>
          <w:sz w:val="20"/>
          <w:szCs w:val="20"/>
          <w:lang w:val="en-US"/>
        </w:rPr>
        <w:t xml:space="preserve">; DNA adenine </w:t>
      </w:r>
      <w:proofErr w:type="spellStart"/>
      <w:r w:rsidRPr="000D4FEF">
        <w:rPr>
          <w:sz w:val="20"/>
          <w:szCs w:val="20"/>
          <w:lang w:val="en-US"/>
        </w:rPr>
        <w:t>methyltransfer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dns</w:t>
      </w:r>
      <w:proofErr w:type="spellEnd"/>
      <w:r w:rsidRPr="000D4FEF">
        <w:rPr>
          <w:sz w:val="20"/>
          <w:szCs w:val="20"/>
          <w:lang w:val="en-US"/>
        </w:rPr>
        <w:t xml:space="preserve">, extracellular </w:t>
      </w:r>
      <w:proofErr w:type="spellStart"/>
      <w:r w:rsidRPr="000D4FEF">
        <w:rPr>
          <w:sz w:val="20"/>
          <w:szCs w:val="20"/>
          <w:lang w:val="en-US"/>
        </w:rPr>
        <w:t>deoxyribonucle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ela</w:t>
      </w:r>
      <w:proofErr w:type="spellEnd"/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elast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eno</w:t>
      </w:r>
      <w:proofErr w:type="spellEnd"/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enol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exu</w:t>
      </w:r>
      <w:proofErr w:type="spellEnd"/>
      <w:r w:rsidRPr="000D4FEF">
        <w:rPr>
          <w:sz w:val="20"/>
          <w:szCs w:val="20"/>
          <w:lang w:val="en-US"/>
        </w:rPr>
        <w:t xml:space="preserve">, extracellular </w:t>
      </w:r>
      <w:proofErr w:type="spellStart"/>
      <w:r w:rsidRPr="000D4FEF">
        <w:rPr>
          <w:sz w:val="20"/>
          <w:szCs w:val="20"/>
          <w:lang w:val="en-US"/>
        </w:rPr>
        <w:t>deoxyribonuclease</w:t>
      </w:r>
      <w:proofErr w:type="spellEnd"/>
      <w:r w:rsidRPr="000D4FEF">
        <w:rPr>
          <w:sz w:val="20"/>
          <w:szCs w:val="20"/>
          <w:lang w:val="en-US"/>
        </w:rPr>
        <w:t xml:space="preserve"> </w:t>
      </w:r>
      <w:proofErr w:type="spellStart"/>
      <w:r w:rsidRPr="000D4FEF">
        <w:rPr>
          <w:sz w:val="20"/>
          <w:szCs w:val="20"/>
          <w:lang w:val="en-US"/>
        </w:rPr>
        <w:t>Exu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fla</w:t>
      </w:r>
      <w:proofErr w:type="spellEnd"/>
      <w:r w:rsidRPr="000D4FEF">
        <w:rPr>
          <w:sz w:val="20"/>
          <w:szCs w:val="20"/>
          <w:lang w:val="en-US"/>
        </w:rPr>
        <w:t xml:space="preserve">, polar flagellin gene; </w:t>
      </w:r>
      <w:r w:rsidRPr="000D4FEF">
        <w:rPr>
          <w:i/>
          <w:sz w:val="20"/>
          <w:szCs w:val="20"/>
          <w:lang w:val="en-US"/>
        </w:rPr>
        <w:t>hem</w:t>
      </w:r>
      <w:r w:rsidRPr="000D4FEF">
        <w:rPr>
          <w:sz w:val="20"/>
          <w:szCs w:val="20"/>
          <w:lang w:val="en-US"/>
        </w:rPr>
        <w:t xml:space="preserve">, hemolysin gene; </w:t>
      </w:r>
      <w:proofErr w:type="spellStart"/>
      <w:r w:rsidRPr="000D4FEF">
        <w:rPr>
          <w:i/>
          <w:sz w:val="20"/>
          <w:szCs w:val="20"/>
          <w:lang w:val="en-US"/>
        </w:rPr>
        <w:t>gcat</w:t>
      </w:r>
      <w:proofErr w:type="spellEnd"/>
      <w:r w:rsidRPr="000D4FEF">
        <w:rPr>
          <w:sz w:val="20"/>
          <w:szCs w:val="20"/>
          <w:lang w:val="en-US"/>
        </w:rPr>
        <w:t>, glycerol-phospholipid-cholesterol-</w:t>
      </w:r>
      <w:proofErr w:type="spellStart"/>
      <w:r w:rsidRPr="000D4FEF">
        <w:rPr>
          <w:sz w:val="20"/>
          <w:szCs w:val="20"/>
          <w:lang w:val="en-US"/>
        </w:rPr>
        <w:t>acetyltransfer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proofErr w:type="spellStart"/>
      <w:r w:rsidRPr="000D4FEF">
        <w:rPr>
          <w:i/>
          <w:sz w:val="20"/>
          <w:szCs w:val="20"/>
          <w:lang w:val="en-US"/>
        </w:rPr>
        <w:t>gidA</w:t>
      </w:r>
      <w:proofErr w:type="spellEnd"/>
      <w:r w:rsidRPr="000D4FEF">
        <w:rPr>
          <w:sz w:val="20"/>
          <w:szCs w:val="20"/>
          <w:lang w:val="en-US"/>
        </w:rPr>
        <w:t xml:space="preserve">, glucose-inhibited division protein gene; </w:t>
      </w:r>
      <w:proofErr w:type="spellStart"/>
      <w:r w:rsidRPr="000D4FEF">
        <w:rPr>
          <w:i/>
          <w:sz w:val="20"/>
          <w:szCs w:val="20"/>
          <w:lang w:val="en-US"/>
        </w:rPr>
        <w:t>hlya</w:t>
      </w:r>
      <w:proofErr w:type="spellEnd"/>
      <w:r w:rsidRPr="000D4FEF">
        <w:rPr>
          <w:sz w:val="20"/>
          <w:szCs w:val="20"/>
          <w:lang w:val="en-US"/>
        </w:rPr>
        <w:t xml:space="preserve">, putative membrane protein insertion efficiency factor gene; </w:t>
      </w:r>
      <w:r w:rsidRPr="000D4FEF">
        <w:rPr>
          <w:i/>
          <w:sz w:val="20"/>
          <w:szCs w:val="20"/>
          <w:lang w:val="en-US"/>
        </w:rPr>
        <w:t>hu-2</w:t>
      </w:r>
      <w:r w:rsidRPr="000D4FEF">
        <w:rPr>
          <w:sz w:val="20"/>
          <w:szCs w:val="20"/>
          <w:lang w:val="en-US"/>
        </w:rPr>
        <w:t xml:space="preserve">, histone-like protein gene; </w:t>
      </w:r>
      <w:r w:rsidRPr="000D4FEF">
        <w:rPr>
          <w:i/>
          <w:sz w:val="20"/>
          <w:szCs w:val="20"/>
          <w:lang w:val="en-US"/>
        </w:rPr>
        <w:t>lafA</w:t>
      </w:r>
      <w:r w:rsidRPr="000D4FEF">
        <w:rPr>
          <w:sz w:val="20"/>
          <w:szCs w:val="20"/>
          <w:lang w:val="en-US"/>
        </w:rPr>
        <w:t xml:space="preserve">, lateral flagellin gene; </w:t>
      </w:r>
      <w:r w:rsidRPr="000D4FEF">
        <w:rPr>
          <w:i/>
          <w:sz w:val="20"/>
          <w:szCs w:val="20"/>
          <w:lang w:val="en-US"/>
        </w:rPr>
        <w:t>lip</w:t>
      </w:r>
      <w:r w:rsidRPr="000D4FEF">
        <w:rPr>
          <w:sz w:val="20"/>
          <w:szCs w:val="20"/>
          <w:lang w:val="en-US"/>
        </w:rPr>
        <w:t xml:space="preserve">, lipase gene; </w:t>
      </w:r>
      <w:r w:rsidRPr="000D4FEF">
        <w:rPr>
          <w:i/>
          <w:sz w:val="20"/>
          <w:szCs w:val="20"/>
          <w:lang w:val="en-US"/>
        </w:rPr>
        <w:t>lipH3</w:t>
      </w:r>
      <w:r w:rsidRPr="000D4FEF">
        <w:rPr>
          <w:sz w:val="20"/>
          <w:szCs w:val="20"/>
          <w:lang w:val="en-US"/>
        </w:rPr>
        <w:t xml:space="preserve">, lipase H3 gene; </w:t>
      </w:r>
      <w:proofErr w:type="spellStart"/>
      <w:r w:rsidRPr="000D4FEF">
        <w:rPr>
          <w:i/>
          <w:sz w:val="20"/>
          <w:szCs w:val="20"/>
          <w:lang w:val="en-US"/>
        </w:rPr>
        <w:t>nuc</w:t>
      </w:r>
      <w:proofErr w:type="spellEnd"/>
      <w:r w:rsidRPr="000D4FEF">
        <w:rPr>
          <w:sz w:val="20"/>
          <w:szCs w:val="20"/>
          <w:lang w:val="en-US"/>
        </w:rPr>
        <w:t xml:space="preserve">, nuclease gene; </w:t>
      </w:r>
      <w:proofErr w:type="spellStart"/>
      <w:r w:rsidRPr="000D4FEF">
        <w:rPr>
          <w:i/>
          <w:sz w:val="20"/>
          <w:szCs w:val="20"/>
          <w:lang w:val="en-US"/>
        </w:rPr>
        <w:t>opdA</w:t>
      </w:r>
      <w:proofErr w:type="spellEnd"/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oligopeptidase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r w:rsidRPr="000D4FEF">
        <w:rPr>
          <w:i/>
          <w:sz w:val="20"/>
          <w:szCs w:val="20"/>
          <w:lang w:val="en-US"/>
        </w:rPr>
        <w:t>pla</w:t>
      </w:r>
      <w:r w:rsidRPr="000D4FEF">
        <w:rPr>
          <w:sz w:val="20"/>
          <w:szCs w:val="20"/>
          <w:lang w:val="en-US"/>
        </w:rPr>
        <w:t xml:space="preserve">, phospholipase A gene; </w:t>
      </w:r>
      <w:proofErr w:type="spellStart"/>
      <w:r w:rsidRPr="000D4FEF">
        <w:rPr>
          <w:i/>
          <w:sz w:val="20"/>
          <w:szCs w:val="20"/>
          <w:lang w:val="en-US"/>
        </w:rPr>
        <w:t>plc</w:t>
      </w:r>
      <w:proofErr w:type="spellEnd"/>
      <w:r w:rsidRPr="000D4FEF">
        <w:rPr>
          <w:sz w:val="20"/>
          <w:szCs w:val="20"/>
          <w:lang w:val="en-US"/>
        </w:rPr>
        <w:t xml:space="preserve">, phospholipase C gene; </w:t>
      </w:r>
      <w:proofErr w:type="spellStart"/>
      <w:r w:rsidRPr="000D4FEF">
        <w:rPr>
          <w:i/>
          <w:sz w:val="20"/>
          <w:szCs w:val="20"/>
          <w:lang w:val="en-US"/>
        </w:rPr>
        <w:t>satA</w:t>
      </w:r>
      <w:proofErr w:type="spellEnd"/>
      <w:r w:rsidRPr="000D4FEF">
        <w:rPr>
          <w:sz w:val="20"/>
          <w:szCs w:val="20"/>
          <w:lang w:val="en-US"/>
        </w:rPr>
        <w:t>, glycerol-phospholipid-cholesterol-</w:t>
      </w:r>
      <w:proofErr w:type="spellStart"/>
      <w:r w:rsidRPr="000D4FEF">
        <w:rPr>
          <w:sz w:val="20"/>
          <w:szCs w:val="20"/>
          <w:lang w:val="en-US"/>
        </w:rPr>
        <w:t>acetyltransferase</w:t>
      </w:r>
      <w:proofErr w:type="spellEnd"/>
      <w:r w:rsidRPr="000D4FEF">
        <w:rPr>
          <w:sz w:val="20"/>
          <w:szCs w:val="20"/>
          <w:lang w:val="en-US"/>
        </w:rPr>
        <w:t xml:space="preserve"> </w:t>
      </w:r>
      <w:proofErr w:type="spellStart"/>
      <w:r w:rsidRPr="000D4FEF">
        <w:rPr>
          <w:sz w:val="20"/>
          <w:szCs w:val="20"/>
          <w:lang w:val="en-US"/>
        </w:rPr>
        <w:t>SatA</w:t>
      </w:r>
      <w:proofErr w:type="spellEnd"/>
      <w:r w:rsidRPr="000D4FEF">
        <w:rPr>
          <w:sz w:val="20"/>
          <w:szCs w:val="20"/>
          <w:lang w:val="en-US"/>
        </w:rPr>
        <w:t xml:space="preserve"> gene; </w:t>
      </w:r>
      <w:r w:rsidRPr="000D4FEF">
        <w:rPr>
          <w:i/>
          <w:sz w:val="20"/>
          <w:szCs w:val="20"/>
          <w:lang w:val="en-US"/>
        </w:rPr>
        <w:t>ser</w:t>
      </w:r>
      <w:r w:rsidRPr="000D4FEF">
        <w:rPr>
          <w:sz w:val="20"/>
          <w:szCs w:val="20"/>
          <w:lang w:val="en-US"/>
        </w:rPr>
        <w:t xml:space="preserve">, serine protease gene; </w:t>
      </w:r>
      <w:r w:rsidRPr="000D4FEF">
        <w:rPr>
          <w:i/>
          <w:sz w:val="20"/>
          <w:szCs w:val="20"/>
          <w:lang w:val="en-US"/>
        </w:rPr>
        <w:t>stx1</w:t>
      </w:r>
      <w:r w:rsidRPr="000D4FEF">
        <w:rPr>
          <w:sz w:val="20"/>
          <w:szCs w:val="20"/>
          <w:lang w:val="en-US"/>
        </w:rPr>
        <w:t xml:space="preserve"> and </w:t>
      </w:r>
      <w:r w:rsidRPr="000D4FEF">
        <w:rPr>
          <w:i/>
          <w:sz w:val="20"/>
          <w:szCs w:val="20"/>
          <w:lang w:val="en-US"/>
        </w:rPr>
        <w:t>stx2</w:t>
      </w:r>
      <w:r w:rsidRPr="000D4FEF">
        <w:rPr>
          <w:sz w:val="20"/>
          <w:szCs w:val="20"/>
          <w:lang w:val="en-US"/>
        </w:rPr>
        <w:t xml:space="preserve">, shiga-toxin genes; </w:t>
      </w:r>
      <w:proofErr w:type="spellStart"/>
      <w:r w:rsidRPr="000D4FEF">
        <w:rPr>
          <w:i/>
          <w:sz w:val="20"/>
          <w:szCs w:val="20"/>
          <w:lang w:val="en-US"/>
        </w:rPr>
        <w:t>tagA</w:t>
      </w:r>
      <w:proofErr w:type="spellEnd"/>
      <w:r w:rsidRPr="000D4FEF">
        <w:rPr>
          <w:sz w:val="20"/>
          <w:szCs w:val="20"/>
          <w:lang w:val="en-US"/>
        </w:rPr>
        <w:t xml:space="preserve">, </w:t>
      </w:r>
      <w:proofErr w:type="spellStart"/>
      <w:r w:rsidRPr="000D4FEF">
        <w:rPr>
          <w:sz w:val="20"/>
          <w:szCs w:val="20"/>
          <w:lang w:val="en-US"/>
        </w:rPr>
        <w:t>ToxR</w:t>
      </w:r>
      <w:proofErr w:type="spellEnd"/>
      <w:r w:rsidRPr="000D4FEF">
        <w:rPr>
          <w:sz w:val="20"/>
          <w:szCs w:val="20"/>
          <w:lang w:val="en-US"/>
        </w:rPr>
        <w:t xml:space="preserve"> regulated lipoprotein gene; </w:t>
      </w:r>
      <w:r w:rsidRPr="000D4FEF">
        <w:rPr>
          <w:i/>
          <w:sz w:val="20"/>
          <w:szCs w:val="20"/>
          <w:lang w:val="en-US"/>
        </w:rPr>
        <w:t>tap</w:t>
      </w:r>
      <w:r w:rsidRPr="000D4FEF">
        <w:rPr>
          <w:sz w:val="20"/>
          <w:szCs w:val="20"/>
          <w:lang w:val="en-US"/>
        </w:rPr>
        <w:t xml:space="preserve">, type IV pilus gene; </w:t>
      </w:r>
      <w:r w:rsidRPr="000D4FEF">
        <w:rPr>
          <w:i/>
          <w:sz w:val="20"/>
          <w:szCs w:val="20"/>
          <w:lang w:val="en-US"/>
        </w:rPr>
        <w:t>vapA</w:t>
      </w:r>
      <w:r w:rsidRPr="000D4FEF">
        <w:rPr>
          <w:sz w:val="20"/>
          <w:szCs w:val="20"/>
          <w:lang w:val="en-US"/>
        </w:rPr>
        <w:t xml:space="preserve">, surface array protein gene; </w:t>
      </w:r>
      <w:proofErr w:type="spellStart"/>
      <w:r w:rsidRPr="000D4FEF">
        <w:rPr>
          <w:i/>
          <w:sz w:val="20"/>
          <w:szCs w:val="20"/>
          <w:lang w:val="en-US"/>
        </w:rPr>
        <w:t>vasH</w:t>
      </w:r>
      <w:proofErr w:type="spellEnd"/>
      <w:r w:rsidRPr="000D4FEF">
        <w:rPr>
          <w:sz w:val="20"/>
          <w:szCs w:val="20"/>
          <w:lang w:val="en-US"/>
        </w:rPr>
        <w:t>, type VI secretion system component gene.</w:t>
      </w:r>
    </w:p>
    <w:p w14:paraId="5EC02D36" w14:textId="77777777" w:rsidR="00161CAA" w:rsidRDefault="00161CAA" w:rsidP="009E5411">
      <w:pPr>
        <w:spacing w:after="240" w:line="480" w:lineRule="auto"/>
        <w:rPr>
          <w:b/>
          <w:lang w:val="en-US"/>
        </w:rPr>
        <w:sectPr w:rsidR="00161CAA" w:rsidSect="002C5452">
          <w:footerReference w:type="even" r:id="rId9"/>
          <w:footerReference w:type="default" r:id="rId10"/>
          <w:pgSz w:w="15840" w:h="12240" w:orient="landscape"/>
          <w:pgMar w:top="1417" w:right="1417" w:bottom="1417" w:left="1417" w:header="720" w:footer="720" w:gutter="0"/>
          <w:cols w:space="720"/>
          <w:noEndnote/>
        </w:sectPr>
      </w:pPr>
    </w:p>
    <w:p w14:paraId="13F18104" w14:textId="7B8E94B3" w:rsidR="00161CAA" w:rsidRDefault="004E419F" w:rsidP="004E419F">
      <w:pPr>
        <w:spacing w:line="276" w:lineRule="auto"/>
        <w:contextualSpacing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R</w:t>
      </w:r>
      <w:r w:rsidR="002102BB">
        <w:rPr>
          <w:b/>
          <w:lang w:val="en-US"/>
        </w:rPr>
        <w:t>eferences of the S1 Table.</w:t>
      </w:r>
      <w:proofErr w:type="gramEnd"/>
    </w:p>
    <w:p w14:paraId="1210A5F5" w14:textId="77777777" w:rsidR="004E419F" w:rsidRDefault="004E419F" w:rsidP="004E419F">
      <w:pPr>
        <w:spacing w:line="276" w:lineRule="auto"/>
        <w:contextualSpacing/>
        <w:rPr>
          <w:b/>
          <w:lang w:val="en-US"/>
        </w:rPr>
      </w:pPr>
    </w:p>
    <w:p w14:paraId="34E5979C" w14:textId="77777777" w:rsidR="003869A9" w:rsidRPr="003869A9" w:rsidRDefault="00235BA5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>
        <w:fldChar w:fldCharType="begin"/>
      </w:r>
      <w:r w:rsidR="003869A9">
        <w:instrText xml:space="preserve"> ADDIN ZOTERO_BIBL {"custom":[]} </w:instrText>
      </w:r>
      <w:r>
        <w:fldChar w:fldCharType="separate"/>
      </w:r>
      <w:r w:rsidR="003869A9" w:rsidRPr="003869A9">
        <w:rPr>
          <w:sz w:val="24"/>
        </w:rPr>
        <w:t xml:space="preserve">Abdullah, A. I., Hart, C. A., and Winstanley, C. (2003). Molecular characterization and distribution of virulence-associated genes amongst </w:t>
      </w:r>
      <w:r w:rsidR="003869A9" w:rsidRPr="00A17099">
        <w:rPr>
          <w:i/>
          <w:sz w:val="24"/>
        </w:rPr>
        <w:t>Aeromonas</w:t>
      </w:r>
      <w:r w:rsidR="003869A9" w:rsidRPr="003869A9">
        <w:rPr>
          <w:sz w:val="24"/>
        </w:rPr>
        <w:t xml:space="preserve"> isolates from Libya. </w:t>
      </w:r>
      <w:r w:rsidR="003869A9" w:rsidRPr="003869A9">
        <w:rPr>
          <w:i/>
          <w:iCs/>
          <w:sz w:val="24"/>
        </w:rPr>
        <w:t>J. Appl. Microbiol.</w:t>
      </w:r>
      <w:r w:rsidR="003869A9" w:rsidRPr="003869A9">
        <w:rPr>
          <w:sz w:val="24"/>
        </w:rPr>
        <w:t xml:space="preserve"> 95, 1001–1007.</w:t>
      </w:r>
    </w:p>
    <w:p w14:paraId="66F60519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bu-Elala, N., Abdelsalam, M., Marouf, S., and Setta, A. (2015). Comparative analysis of virulence genes, antibiotic resistance and gyrB-based phylogeny of motile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ecies isolates from Nile tilapia and domestic fowl. </w:t>
      </w:r>
      <w:r w:rsidRPr="003869A9">
        <w:rPr>
          <w:i/>
          <w:iCs/>
          <w:sz w:val="24"/>
        </w:rPr>
        <w:t>Lett. Appl. Microbiol.</w:t>
      </w:r>
      <w:r w:rsidRPr="003869A9">
        <w:rPr>
          <w:sz w:val="24"/>
        </w:rPr>
        <w:t xml:space="preserve"> 61, 429–436. doi:10.1111/lam.12484.</w:t>
      </w:r>
    </w:p>
    <w:p w14:paraId="072E909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guilera-Arreola, M. G., Hernández-Rodríguez, C., Zúñiga, G., Figueras, M. J., and Castro-Escarpulli, G. (2005).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clinical and environmental ecotypes as revealed by genetic diversity and virulence genes. </w:t>
      </w:r>
      <w:r w:rsidRPr="003869A9">
        <w:rPr>
          <w:i/>
          <w:iCs/>
          <w:sz w:val="24"/>
        </w:rPr>
        <w:t>FEMS Microbiol. Lett.</w:t>
      </w:r>
      <w:r w:rsidRPr="003869A9">
        <w:rPr>
          <w:sz w:val="24"/>
        </w:rPr>
        <w:t xml:space="preserve"> 242, 231–240. doi:10.1016/j.femsle.2004.11.011.</w:t>
      </w:r>
    </w:p>
    <w:p w14:paraId="206D91AD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guilera-Arreola, M. G., Hernández-Rodríguez, C., Zúñiga, G., Figueras, M. J., Garduño, R. A., and Castro-Escarpulli, G. (2007). Virulence potential and genetic diversity of </w:t>
      </w:r>
      <w:r w:rsidRPr="00A17099">
        <w:rPr>
          <w:i/>
          <w:sz w:val="24"/>
        </w:rPr>
        <w:t>Aeromonas caviae</w:t>
      </w:r>
      <w:r w:rsidRPr="003869A9">
        <w:rPr>
          <w:sz w:val="24"/>
        </w:rPr>
        <w:t xml:space="preserve">, </w:t>
      </w:r>
      <w:r w:rsidRPr="00A17099">
        <w:rPr>
          <w:i/>
          <w:sz w:val="24"/>
        </w:rPr>
        <w:t>Aeromonas veronii</w:t>
      </w:r>
      <w:r w:rsidRPr="003869A9">
        <w:rPr>
          <w:sz w:val="24"/>
        </w:rPr>
        <w:t>, and A</w:t>
      </w:r>
      <w:r w:rsidRPr="00A17099">
        <w:rPr>
          <w:i/>
          <w:sz w:val="24"/>
        </w:rPr>
        <w:t>eromonas hydrophila</w:t>
      </w:r>
      <w:r w:rsidRPr="003869A9">
        <w:rPr>
          <w:sz w:val="24"/>
        </w:rPr>
        <w:t xml:space="preserve"> clinical isolates from Mexico and Spain: a comparative study. </w:t>
      </w:r>
      <w:r w:rsidRPr="003869A9">
        <w:rPr>
          <w:i/>
          <w:iCs/>
          <w:sz w:val="24"/>
        </w:rPr>
        <w:t>Can. J. Microbiol.</w:t>
      </w:r>
      <w:r w:rsidRPr="003869A9">
        <w:rPr>
          <w:sz w:val="24"/>
        </w:rPr>
        <w:t xml:space="preserve"> 53, 877–887. doi:10.1139/W07-051.</w:t>
      </w:r>
    </w:p>
    <w:p w14:paraId="267A62C1" w14:textId="5DDED15C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>Aguilera-Arreola, M. G., Martínez, A. A. C., and Castro-Escarpulli, G. (2011). An in-house multiplex pcr method to detect of</w:t>
      </w:r>
      <w:r w:rsidR="00A17099">
        <w:rPr>
          <w:sz w:val="24"/>
        </w:rPr>
        <w:t xml:space="preserve"> putative virulence factors in </w:t>
      </w:r>
      <w:r w:rsidR="00A17099" w:rsidRPr="00A17099">
        <w:rPr>
          <w:i/>
          <w:sz w:val="24"/>
        </w:rPr>
        <w:t>A</w:t>
      </w:r>
      <w:r w:rsidRPr="00A17099">
        <w:rPr>
          <w:i/>
          <w:sz w:val="24"/>
        </w:rPr>
        <w:t>eromonas</w:t>
      </w:r>
      <w:r w:rsidRPr="003869A9">
        <w:rPr>
          <w:sz w:val="24"/>
        </w:rPr>
        <w:t xml:space="preserve"> species. </w:t>
      </w:r>
      <w:r w:rsidRPr="003869A9">
        <w:rPr>
          <w:i/>
          <w:iCs/>
          <w:sz w:val="24"/>
        </w:rPr>
        <w:t>Braz. J. Microbiol. Publ. Braz. Soc. Microbiol.</w:t>
      </w:r>
      <w:r w:rsidRPr="003869A9">
        <w:rPr>
          <w:sz w:val="24"/>
        </w:rPr>
        <w:t xml:space="preserve"> 42, 1314–1320. doi:10.1590/S1517-838220110004000011.</w:t>
      </w:r>
    </w:p>
    <w:p w14:paraId="402B55D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lbarral, V., Sanglas, A., Palau, M., Miñana-Galbis, D., and Fusté, M. C. (2016). Potential pathogenicity of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complex strains isolated from clinical, food, and environmental sources. </w:t>
      </w:r>
      <w:r w:rsidRPr="003869A9">
        <w:rPr>
          <w:i/>
          <w:iCs/>
          <w:sz w:val="24"/>
        </w:rPr>
        <w:t>Can. J. Microbiol.</w:t>
      </w:r>
      <w:r w:rsidRPr="003869A9">
        <w:rPr>
          <w:sz w:val="24"/>
        </w:rPr>
        <w:t xml:space="preserve"> 62, 296–306. doi:10.1139/cjm-2015-0466.</w:t>
      </w:r>
    </w:p>
    <w:p w14:paraId="5988D6C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lbert, M. J., Ansaruzzaman, M., Talukder, K. A., Chopra, A. K., Kuhn, I., Rahman, M., et al. (2000). Prevalence of enterotoxin genes in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isolated from children with diarrhea, healthy controls, and the environment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38, 3785–3790.</w:t>
      </w:r>
    </w:p>
    <w:p w14:paraId="71A4303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lperi, A., and Figueras, M. J. (2010). Human isolate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possess Shiga toxin genes (</w:t>
      </w:r>
      <w:r w:rsidRPr="00A17099">
        <w:rPr>
          <w:i/>
          <w:sz w:val="24"/>
        </w:rPr>
        <w:t>stx1</w:t>
      </w:r>
      <w:r w:rsidRPr="003869A9">
        <w:rPr>
          <w:sz w:val="24"/>
        </w:rPr>
        <w:t xml:space="preserve"> and </w:t>
      </w:r>
      <w:r w:rsidRPr="00A17099">
        <w:rPr>
          <w:i/>
          <w:sz w:val="24"/>
        </w:rPr>
        <w:t>stx2</w:t>
      </w:r>
      <w:r w:rsidRPr="003869A9">
        <w:rPr>
          <w:sz w:val="24"/>
        </w:rPr>
        <w:t xml:space="preserve">) highly similar to the most virulent gene variants of </w:t>
      </w:r>
      <w:r w:rsidRPr="00A17099">
        <w:rPr>
          <w:i/>
          <w:sz w:val="24"/>
        </w:rPr>
        <w:t>Escherichia coli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Clin. Microbiol. Infect.</w:t>
      </w:r>
      <w:r w:rsidRPr="003869A9">
        <w:rPr>
          <w:sz w:val="24"/>
        </w:rPr>
        <w:t xml:space="preserve"> 16, 1563–1567. doi:10.1111/j.1469-0691.2010.03203.x.</w:t>
      </w:r>
    </w:p>
    <w:p w14:paraId="42DA6FFE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nguita, J., Rodríguez Aparicio, L. B., and Naharro, G. (1993). Purification, gene cloning, amino acid sequence analysis, and expression of an extracellular lipase from an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human isolate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59, 2411–2417.</w:t>
      </w:r>
    </w:p>
    <w:p w14:paraId="51073E29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Aravena-Román, M., Inglis, T. J. J., Riley, T. V., and Chang, B. J. (2014). Distribution of 13 virulence genes among clinical and environmental </w:t>
      </w:r>
      <w:r w:rsidRPr="00A17099">
        <w:rPr>
          <w:i/>
          <w:sz w:val="24"/>
        </w:rPr>
        <w:t xml:space="preserve">Aeromonas </w:t>
      </w:r>
      <w:r w:rsidRPr="003869A9">
        <w:rPr>
          <w:sz w:val="24"/>
        </w:rPr>
        <w:t xml:space="preserve">spp. in Western Australia. </w:t>
      </w:r>
      <w:r w:rsidRPr="003869A9">
        <w:rPr>
          <w:i/>
          <w:iCs/>
          <w:sz w:val="24"/>
        </w:rPr>
        <w:t>Eur. J. Clin. Microbiol. Infect. Dis. Off. Publ. Eur. Soc. Clin. Microbiol.</w:t>
      </w:r>
      <w:r w:rsidRPr="003869A9">
        <w:rPr>
          <w:sz w:val="24"/>
        </w:rPr>
        <w:t xml:space="preserve"> 33, 1889–1895. doi:10.1007/s10096-014-2157-0.</w:t>
      </w:r>
    </w:p>
    <w:p w14:paraId="1DE8916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Baloda, S. B., Krovacek, K., Eriksson, L., Linné, T., and Månsson, I. (1995). Detection of aerolysin gene in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trains isolated from drinking water, fish and foods by the polymerase chain reaction. </w:t>
      </w:r>
      <w:r w:rsidRPr="003869A9">
        <w:rPr>
          <w:i/>
          <w:iCs/>
          <w:sz w:val="24"/>
        </w:rPr>
        <w:t>Comp. Immunol. Microbiol. Infect. Dis.</w:t>
      </w:r>
      <w:r w:rsidRPr="003869A9">
        <w:rPr>
          <w:sz w:val="24"/>
        </w:rPr>
        <w:t xml:space="preserve"> 18, 17–26.</w:t>
      </w:r>
    </w:p>
    <w:p w14:paraId="7E1EBC1C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alsalobre, L. C., Dropa, M., Matté, G. R., and Matté, M. H. (2009). Molecular detection of enterotoxins in environmental strains of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and </w:t>
      </w:r>
      <w:r w:rsidRPr="00A17099">
        <w:rPr>
          <w:i/>
          <w:sz w:val="24"/>
        </w:rPr>
        <w:t>Aeromonas jandaei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J. Water Health</w:t>
      </w:r>
      <w:r w:rsidRPr="003869A9">
        <w:rPr>
          <w:sz w:val="24"/>
        </w:rPr>
        <w:t xml:space="preserve"> 7, 685–691. doi:10.2166/wh.2009.082.</w:t>
      </w:r>
    </w:p>
    <w:p w14:paraId="7C23780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erg, K. A., Lyra, C., Niemi, R. M., Heens, B., Hoppu, K., Erkomaa, K., et al. (2011). Virulence gene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isolates, bacterial endotoxins and cyanobacterial toxins from recreational water samples associated with human health symptoms. </w:t>
      </w:r>
      <w:r w:rsidRPr="003869A9">
        <w:rPr>
          <w:i/>
          <w:iCs/>
          <w:sz w:val="24"/>
        </w:rPr>
        <w:t>J. Water Health</w:t>
      </w:r>
      <w:r w:rsidRPr="003869A9">
        <w:rPr>
          <w:sz w:val="24"/>
        </w:rPr>
        <w:t xml:space="preserve"> 9, 670–679. doi:10.2166/wh.2011.206.</w:t>
      </w:r>
    </w:p>
    <w:p w14:paraId="77BFA5B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in Kingombe, C. I., Huys, G., Howald, D., Luthi, E., Swings, J., and Jemmi, T. (2004). The usefulness of molecular techniques to assess the presence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harboring virulence markers in foods. </w:t>
      </w:r>
      <w:r w:rsidRPr="003869A9">
        <w:rPr>
          <w:i/>
          <w:iCs/>
          <w:sz w:val="24"/>
        </w:rPr>
        <w:t>Int. J. Food Microbiol.</w:t>
      </w:r>
      <w:r w:rsidRPr="003869A9">
        <w:rPr>
          <w:sz w:val="24"/>
        </w:rPr>
        <w:t xml:space="preserve"> 94, 113–121. doi:10.1016/S0168-1605(03)00105-3.</w:t>
      </w:r>
    </w:p>
    <w:p w14:paraId="0E443D5D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iscardi, D., Castaldo, A., Gualillo, O., and de Fusco, R. (2002). The occurrence of cytotoxic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strains in Italian mineral and thermal waters. </w:t>
      </w:r>
      <w:r w:rsidRPr="003869A9">
        <w:rPr>
          <w:i/>
          <w:iCs/>
          <w:sz w:val="24"/>
        </w:rPr>
        <w:t>Sci. Total Environ.</w:t>
      </w:r>
      <w:r w:rsidRPr="003869A9">
        <w:rPr>
          <w:sz w:val="24"/>
        </w:rPr>
        <w:t xml:space="preserve"> 292, 255–263.</w:t>
      </w:r>
    </w:p>
    <w:p w14:paraId="6AF2C5F7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raun, M., Stuber, K., Schlatter, Y., Wahli, T., Kuhnert, P., and Frey, J. (2002). Characterization of an ADP-ribosyltransferase toxin (AexT) from </w:t>
      </w:r>
      <w:r w:rsidRPr="00A17099">
        <w:rPr>
          <w:i/>
          <w:sz w:val="24"/>
        </w:rPr>
        <w:t xml:space="preserve">Aeromonas salmonicida </w:t>
      </w:r>
      <w:r w:rsidRPr="003869A9">
        <w:rPr>
          <w:sz w:val="24"/>
        </w:rPr>
        <w:t xml:space="preserve">subsp. </w:t>
      </w:r>
      <w:r w:rsidRPr="00A17099">
        <w:rPr>
          <w:i/>
          <w:sz w:val="24"/>
        </w:rPr>
        <w:t>salmonicid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J. Bacteriol.</w:t>
      </w:r>
      <w:r w:rsidRPr="003869A9">
        <w:rPr>
          <w:sz w:val="24"/>
        </w:rPr>
        <w:t xml:space="preserve"> 184, 1851–1858.</w:t>
      </w:r>
    </w:p>
    <w:p w14:paraId="7EA182D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Burr, S. E., Pugovkin, D., Wahli, T., Segner, H., and Frey, J. (2005). Attenuated virulence of an </w:t>
      </w:r>
      <w:r w:rsidRPr="00A17099">
        <w:rPr>
          <w:i/>
          <w:sz w:val="24"/>
        </w:rPr>
        <w:t>Aeromonas salmonicida</w:t>
      </w:r>
      <w:r w:rsidRPr="003869A9">
        <w:rPr>
          <w:sz w:val="24"/>
        </w:rPr>
        <w:t xml:space="preserve"> subsp. </w:t>
      </w:r>
      <w:r w:rsidRPr="00A17099">
        <w:rPr>
          <w:i/>
          <w:sz w:val="24"/>
        </w:rPr>
        <w:t>salmonicida</w:t>
      </w:r>
      <w:r w:rsidRPr="003869A9">
        <w:rPr>
          <w:sz w:val="24"/>
        </w:rPr>
        <w:t xml:space="preserve"> type III secretion mutant in a rainbow trout model. </w:t>
      </w:r>
      <w:r w:rsidRPr="003869A9">
        <w:rPr>
          <w:i/>
          <w:iCs/>
          <w:sz w:val="24"/>
        </w:rPr>
        <w:t>Microbiol. Read. Engl.</w:t>
      </w:r>
      <w:r w:rsidRPr="003869A9">
        <w:rPr>
          <w:sz w:val="24"/>
        </w:rPr>
        <w:t xml:space="preserve"> 151, 2111–2118. doi:10.1099/mic.0.27926-0.</w:t>
      </w:r>
    </w:p>
    <w:p w14:paraId="1526A5D1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arvalho, M. J., Martínez-Murcia, A., Esteves, A. C., Correia, A., and Saavedra, M. J. (2012). Phylogenetic diversity, antibiotic resistance and virulence trait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from untreated waters for human consumption. </w:t>
      </w:r>
      <w:r w:rsidRPr="003869A9">
        <w:rPr>
          <w:i/>
          <w:iCs/>
          <w:sz w:val="24"/>
        </w:rPr>
        <w:t>Int. J. Food Microbiol.</w:t>
      </w:r>
      <w:r w:rsidRPr="003869A9">
        <w:rPr>
          <w:sz w:val="24"/>
        </w:rPr>
        <w:t xml:space="preserve"> 159, 230–239. doi:10.1016/j.ijfoodmicro.2012.09.008.</w:t>
      </w:r>
    </w:p>
    <w:p w14:paraId="06B3FFB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astilho, M. C. B., Castro, T. L. A., Araújo, V. S., Trajano, R. S., Santos, P. A., Pimenta, P. M. C., et al. (2009). High frequency of hemolytic and cytotoxic activity in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isolated from clinical, food and environmental in Rio de Janeiro, Brazil. </w:t>
      </w:r>
      <w:r w:rsidRPr="003869A9">
        <w:rPr>
          <w:i/>
          <w:iCs/>
          <w:sz w:val="24"/>
        </w:rPr>
        <w:t>Antonie Van Leeuwenhoek</w:t>
      </w:r>
      <w:r w:rsidRPr="003869A9">
        <w:rPr>
          <w:sz w:val="24"/>
        </w:rPr>
        <w:t xml:space="preserve"> 96, 53–61. doi:10.1007/s10482-009-9335-6.</w:t>
      </w:r>
    </w:p>
    <w:p w14:paraId="42650F0E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astro-Escarpulli, G., Figueras, M. J., Aguilera-Arreola, G., Soler, L., Fernández-Rendón, E., Aparicio, G. O., et al. (2003). Characterisation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isolated from frozen fish intended for human consumption in Mexico. </w:t>
      </w:r>
      <w:r w:rsidRPr="003869A9">
        <w:rPr>
          <w:i/>
          <w:iCs/>
          <w:sz w:val="24"/>
        </w:rPr>
        <w:t>Int. J. Food Microbiol.</w:t>
      </w:r>
      <w:r w:rsidRPr="003869A9">
        <w:rPr>
          <w:sz w:val="24"/>
        </w:rPr>
        <w:t xml:space="preserve"> 84, 41–49.</w:t>
      </w:r>
    </w:p>
    <w:p w14:paraId="39FF593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hacón, M. R., Figueras, M. J., Castro-Escarpulli, G., Soler, L., and Guarro, J. (2003). Distribution of virulence genes in clinical and environmental isolate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</w:t>
      </w:r>
      <w:r w:rsidRPr="003869A9">
        <w:rPr>
          <w:i/>
          <w:iCs/>
          <w:sz w:val="24"/>
        </w:rPr>
        <w:t>Antonie Van Leeuwenhoek</w:t>
      </w:r>
      <w:r w:rsidRPr="003869A9">
        <w:rPr>
          <w:sz w:val="24"/>
        </w:rPr>
        <w:t xml:space="preserve"> 84, 269–278.</w:t>
      </w:r>
    </w:p>
    <w:p w14:paraId="140D5CC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Chacón, M. R., Soler, L., Groisman, E. A., Guarro, J., and Figueras, M. J. (2004). Type III secretion system genes in clinical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isolates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42, 1285–1287.</w:t>
      </w:r>
    </w:p>
    <w:p w14:paraId="5FAC3B8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hang, Y.-C., Wang, J.-Y., Selvam, A., Kao, S.-C., Yang, S.-S., and Shih, D. Y.-C. (2008). Multiplex PCR detection of enterotoxin genes in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from suspect food samples in northern Taiwan. </w:t>
      </w:r>
      <w:r w:rsidRPr="003869A9">
        <w:rPr>
          <w:i/>
          <w:iCs/>
          <w:sz w:val="24"/>
        </w:rPr>
        <w:t>J. Food Prot.</w:t>
      </w:r>
      <w:r w:rsidRPr="003869A9">
        <w:rPr>
          <w:sz w:val="24"/>
        </w:rPr>
        <w:t xml:space="preserve"> 71, 2094–2099.</w:t>
      </w:r>
    </w:p>
    <w:p w14:paraId="6D751EC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hopra, A. K., Houston, C. W., Peterson, J. W., and Jin, G. F. (1993). Cloning, expression, and sequence analysis of a cytolytic enterotoxin gene from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Can. J. Microbiol.</w:t>
      </w:r>
      <w:r w:rsidRPr="003869A9">
        <w:rPr>
          <w:sz w:val="24"/>
        </w:rPr>
        <w:t xml:space="preserve"> 39, 513–523.</w:t>
      </w:r>
    </w:p>
    <w:p w14:paraId="4129DB7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Chopra, A. K., Peterson, J. W., Xu, X. J., Coppenhaver, D. H., and Houston, C. W. (1996). Molecular and biochemical characterization of a heat-labile cytotonic enterotoxin from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21, 357–377. doi:10.1006/mpat.1996.0068.</w:t>
      </w:r>
    </w:p>
    <w:p w14:paraId="7DD4EF64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Ebanks, R. O., Knickle, L. C., Goguen, M., Boyd, J. M., Pinto, D. M., Reith, M., et al. (2006). Expression of and secretion through the </w:t>
      </w:r>
      <w:r w:rsidRPr="00A17099">
        <w:rPr>
          <w:i/>
          <w:sz w:val="24"/>
        </w:rPr>
        <w:t>Aeromonas salmonicida</w:t>
      </w:r>
      <w:r w:rsidRPr="003869A9">
        <w:rPr>
          <w:sz w:val="24"/>
        </w:rPr>
        <w:t xml:space="preserve"> type III secretion system. </w:t>
      </w:r>
      <w:r w:rsidRPr="003869A9">
        <w:rPr>
          <w:i/>
          <w:iCs/>
          <w:sz w:val="24"/>
        </w:rPr>
        <w:t>Microbiol. Read. Engl.</w:t>
      </w:r>
      <w:r w:rsidRPr="003869A9">
        <w:rPr>
          <w:sz w:val="24"/>
        </w:rPr>
        <w:t xml:space="preserve"> 152, 1275–1286. doi:10.1099/mic.0.28485-0.</w:t>
      </w:r>
    </w:p>
    <w:p w14:paraId="6CF0D20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Erova, T. E., Pillai, L., Fadl, A. A., Sha, J., Wang, S., Galindo, C. L., et al. (2006). DNA adenine methyltransferase influences the virulence of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Infect. Immun.</w:t>
      </w:r>
      <w:r w:rsidRPr="003869A9">
        <w:rPr>
          <w:sz w:val="24"/>
        </w:rPr>
        <w:t xml:space="preserve"> 74, 410–424. doi:10.1128/IAI.74.1.410-424.2006.</w:t>
      </w:r>
    </w:p>
    <w:p w14:paraId="6DB541C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Erova, T. E., Sha, J., Horneman, A. J., Borchardt, M. A., Khajanchi, B. K., Fadl, A. A., et al. (2007). Identification of a new hemolysin from diarrheal isolate SSU of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FEMS Microbiol. Lett.</w:t>
      </w:r>
      <w:r w:rsidRPr="003869A9">
        <w:rPr>
          <w:sz w:val="24"/>
        </w:rPr>
        <w:t xml:space="preserve"> 275, 301–311. doi:10.1111/j.1574-6968.2007.00895.x.</w:t>
      </w:r>
    </w:p>
    <w:p w14:paraId="5DAA8D1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Figueras, M. J., Beaz-Hidalgo, R., Senderovich, Y., Laviad, S., and Halpern, M. (2011). Re-identification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isolates from chironomid egg masses as the potential pathogenic bacteria </w:t>
      </w:r>
      <w:r w:rsidRPr="00A17099">
        <w:rPr>
          <w:i/>
          <w:sz w:val="24"/>
        </w:rPr>
        <w:t>Aeromonas aquariorum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Environ. Microbiol. Rep.</w:t>
      </w:r>
      <w:r w:rsidRPr="003869A9">
        <w:rPr>
          <w:sz w:val="24"/>
        </w:rPr>
        <w:t xml:space="preserve"> 3, 239–244. doi:10.1111/j.1758-2229.2010.00216.x.</w:t>
      </w:r>
    </w:p>
    <w:p w14:paraId="72F4BFE4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Gavín, R., Merino, S., Altarriba, M., Canals, R., Shaw, J. G., and Tomás, J. M. (2003). Lateral flagella are required for increased cell adherence, invasion and biofilm formation by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</w:t>
      </w:r>
      <w:r w:rsidRPr="003869A9">
        <w:rPr>
          <w:i/>
          <w:iCs/>
          <w:sz w:val="24"/>
        </w:rPr>
        <w:t>FEMS Microbiol. Lett.</w:t>
      </w:r>
      <w:r w:rsidRPr="003869A9">
        <w:rPr>
          <w:sz w:val="24"/>
        </w:rPr>
        <w:t xml:space="preserve"> 224, 77–83.</w:t>
      </w:r>
    </w:p>
    <w:p w14:paraId="327281A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Ghenghesh, K. S., Ahmed, S. F., Cappuccinelli, P., and Klena, J. D. (2014). Genospecies and virulence factor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ecies in different sources in a North African country. </w:t>
      </w:r>
      <w:r w:rsidRPr="003869A9">
        <w:rPr>
          <w:i/>
          <w:iCs/>
          <w:sz w:val="24"/>
        </w:rPr>
        <w:t>Libyan J. Med.</w:t>
      </w:r>
      <w:r w:rsidRPr="003869A9">
        <w:rPr>
          <w:sz w:val="24"/>
        </w:rPr>
        <w:t xml:space="preserve"> 9, 25497.</w:t>
      </w:r>
    </w:p>
    <w:p w14:paraId="6DE5501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González-Rodríguez, M. N., Santos, J. A., Otero, A., and García-López, M. L. (2002). PCR detection of potentially pathogenic aeromonads in raw and cold-smoked freshwater fish. </w:t>
      </w:r>
      <w:r w:rsidRPr="003869A9">
        <w:rPr>
          <w:i/>
          <w:iCs/>
          <w:sz w:val="24"/>
        </w:rPr>
        <w:t>J. Appl. Microbiol.</w:t>
      </w:r>
      <w:r w:rsidRPr="003869A9">
        <w:rPr>
          <w:sz w:val="24"/>
        </w:rPr>
        <w:t xml:space="preserve"> 93, 675–680.</w:t>
      </w:r>
    </w:p>
    <w:p w14:paraId="113D78F1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González-Serrano, C. J., Santos, J. A., García-López, M. L., and Otero, A. (2002). Virulence markers in </w:t>
      </w:r>
      <w:r w:rsidRPr="00A17099">
        <w:rPr>
          <w:i/>
          <w:sz w:val="24"/>
        </w:rPr>
        <w:t>Aeromonas hydrophila</w:t>
      </w:r>
      <w:r w:rsidRPr="003869A9">
        <w:rPr>
          <w:sz w:val="24"/>
        </w:rPr>
        <w:t xml:space="preserve"> and </w:t>
      </w:r>
      <w:r w:rsidRPr="00A17099">
        <w:rPr>
          <w:i/>
          <w:sz w:val="24"/>
        </w:rPr>
        <w:t>Aeromonas veronii</w:t>
      </w:r>
      <w:r w:rsidRPr="003869A9">
        <w:rPr>
          <w:sz w:val="24"/>
        </w:rPr>
        <w:t xml:space="preserve"> biovar </w:t>
      </w:r>
      <w:r w:rsidRPr="00A17099">
        <w:rPr>
          <w:i/>
          <w:sz w:val="24"/>
        </w:rPr>
        <w:t>sobria</w:t>
      </w:r>
      <w:r w:rsidRPr="003869A9">
        <w:rPr>
          <w:sz w:val="24"/>
        </w:rPr>
        <w:t xml:space="preserve"> isolates from freshwater fish and from a diarrhoea case. </w:t>
      </w:r>
      <w:r w:rsidRPr="003869A9">
        <w:rPr>
          <w:i/>
          <w:iCs/>
          <w:sz w:val="24"/>
        </w:rPr>
        <w:t>J. Appl. Microbiol.</w:t>
      </w:r>
      <w:r w:rsidRPr="003869A9">
        <w:rPr>
          <w:sz w:val="24"/>
        </w:rPr>
        <w:t xml:space="preserve"> 93, 414–419.</w:t>
      </w:r>
    </w:p>
    <w:p w14:paraId="7E55643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Granum, P. E., O’Sullivan, K., Tomás, J. M., and Ormen, O. (1998). Possible virulence factors of </w:t>
      </w:r>
      <w:r w:rsidRPr="00A17099">
        <w:rPr>
          <w:i/>
          <w:sz w:val="24"/>
        </w:rPr>
        <w:t>Aeromonas</w:t>
      </w:r>
      <w:r w:rsidRPr="003869A9">
        <w:rPr>
          <w:sz w:val="24"/>
        </w:rPr>
        <w:t xml:space="preserve"> spp. from food and water. </w:t>
      </w:r>
      <w:r w:rsidRPr="003869A9">
        <w:rPr>
          <w:i/>
          <w:iCs/>
          <w:sz w:val="24"/>
        </w:rPr>
        <w:t>FEMS Immunol. Med. Microbiol.</w:t>
      </w:r>
      <w:r w:rsidRPr="003869A9">
        <w:rPr>
          <w:sz w:val="24"/>
        </w:rPr>
        <w:t xml:space="preserve"> 21, 131–137.</w:t>
      </w:r>
    </w:p>
    <w:p w14:paraId="2CF30B7E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Gustafson, C. E., Thomas, C. J., and Trust, T. J. (1992). Detection of </w:t>
      </w:r>
      <w:r w:rsidRPr="00A17099">
        <w:rPr>
          <w:i/>
          <w:sz w:val="24"/>
        </w:rPr>
        <w:t>Aeromonas salmonicida</w:t>
      </w:r>
      <w:r w:rsidRPr="003869A9">
        <w:rPr>
          <w:sz w:val="24"/>
        </w:rPr>
        <w:t xml:space="preserve"> from fish by using polymerase chain reaction amplification of the virulence surface array protein gene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58, 3816–3825.</w:t>
      </w:r>
    </w:p>
    <w:p w14:paraId="030CB58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Harf-Monteil, C., Prévost, G., and Monteil, H. (2004). [Virulence factors of clinical </w:t>
      </w:r>
      <w:r w:rsidRPr="00F61903">
        <w:rPr>
          <w:i/>
          <w:sz w:val="24"/>
        </w:rPr>
        <w:t>Aeromonas caviae</w:t>
      </w:r>
      <w:r w:rsidRPr="003869A9">
        <w:rPr>
          <w:sz w:val="24"/>
        </w:rPr>
        <w:t xml:space="preserve"> isolates]. </w:t>
      </w:r>
      <w:r w:rsidRPr="003869A9">
        <w:rPr>
          <w:i/>
          <w:iCs/>
          <w:sz w:val="24"/>
        </w:rPr>
        <w:t>Pathol. Biol. (Paris)</w:t>
      </w:r>
      <w:r w:rsidRPr="003869A9">
        <w:rPr>
          <w:sz w:val="24"/>
        </w:rPr>
        <w:t xml:space="preserve"> 52, 21–25. doi:10.1016/j.patbio.2003.09.011.</w:t>
      </w:r>
    </w:p>
    <w:p w14:paraId="199C7381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Heuzenroeder, M. W., Wong, C. Y. F., and Flower, R. L. P. (1999). Distribution of two hemolytic toxin genes in clinical and environmental isolates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p.: correlation with virulence in a suckling mouse model. </w:t>
      </w:r>
      <w:r w:rsidRPr="003869A9">
        <w:rPr>
          <w:i/>
          <w:iCs/>
          <w:sz w:val="24"/>
        </w:rPr>
        <w:t>FEMS Microbiol. Lett.</w:t>
      </w:r>
      <w:r w:rsidRPr="003869A9">
        <w:rPr>
          <w:sz w:val="24"/>
        </w:rPr>
        <w:t xml:space="preserve"> 174, 131–136. doi:10.1111/j.1574-6968.1999.tb13559.x.</w:t>
      </w:r>
    </w:p>
    <w:p w14:paraId="2207DA9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Hu, M., Wang, N., Pan, Z. H., Lu, C. P., and Liu, Y. J. (2012). Identity and virulence properties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solates from diseased fish, healthy controls and water environment in China. </w:t>
      </w:r>
      <w:r w:rsidRPr="003869A9">
        <w:rPr>
          <w:i/>
          <w:iCs/>
          <w:sz w:val="24"/>
        </w:rPr>
        <w:t>Lett. Appl. Microbiol.</w:t>
      </w:r>
      <w:r w:rsidRPr="003869A9">
        <w:rPr>
          <w:sz w:val="24"/>
        </w:rPr>
        <w:t xml:space="preserve"> 55, 224–233. doi:10.1111/j.1472-765X.2012.03281.x.</w:t>
      </w:r>
    </w:p>
    <w:p w14:paraId="225951E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Igbinosa, I. H., and Okoh, A. I. (2013). Detection and distribution of putative virulence associated genes in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from freshwater and wastewater treatment plant. </w:t>
      </w:r>
      <w:r w:rsidRPr="003869A9">
        <w:rPr>
          <w:i/>
          <w:iCs/>
          <w:sz w:val="24"/>
        </w:rPr>
        <w:t>J. Basic Microbiol.</w:t>
      </w:r>
      <w:r w:rsidRPr="003869A9">
        <w:rPr>
          <w:sz w:val="24"/>
        </w:rPr>
        <w:t xml:space="preserve"> 53, 895–901. doi:10.1002/jobm.201200351.</w:t>
      </w:r>
    </w:p>
    <w:p w14:paraId="57A71714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Jagoda, S. S. S. de S., Wijewardana, T. G., Arulkanthan, A., Igarashi, Y., Tan, E., Kinoshita, S., et al. (2014). Characterization and antimicrobial susceptibility of motile aeromonads isolated from freshwater ornamental fish showing signs of septicaemia. </w:t>
      </w:r>
      <w:r w:rsidRPr="003869A9">
        <w:rPr>
          <w:i/>
          <w:iCs/>
          <w:sz w:val="24"/>
        </w:rPr>
        <w:t>Dis. Aquat. Organ.</w:t>
      </w:r>
      <w:r w:rsidRPr="003869A9">
        <w:rPr>
          <w:sz w:val="24"/>
        </w:rPr>
        <w:t xml:space="preserve"> 109, 127–137. doi:10.3354/dao02733.</w:t>
      </w:r>
    </w:p>
    <w:p w14:paraId="402D3B2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Kannan, S., Suresh Kanna, P., Karkuzhali, K., Chattopadhyay, U. K., and Pal, D. (2001). Direct detection of diarrheagenic Aeromonas from faeces by polymerase chain reaction (PCR) targeting aerolysin toxin gene. </w:t>
      </w:r>
      <w:r w:rsidRPr="003869A9">
        <w:rPr>
          <w:i/>
          <w:iCs/>
          <w:sz w:val="24"/>
        </w:rPr>
        <w:t>Eur. Rev. Med. Pharmacol. Sci.</w:t>
      </w:r>
      <w:r w:rsidRPr="003869A9">
        <w:rPr>
          <w:sz w:val="24"/>
        </w:rPr>
        <w:t xml:space="preserve"> 5, 91–94.</w:t>
      </w:r>
    </w:p>
    <w:p w14:paraId="2242F553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Khajanchi, B. K., Fadl, A. A., Borchardt, M. A., Berg, R. L., Horneman, A. J., Stemper, M. E., et al. (2010). Distribution of virulence factors and molecular fingerprinting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isolates from water and clinical samples: suggestive evidence of water-to-human transmission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76, 2313–2325. doi:10.1128/AEM.02535-09.</w:t>
      </w:r>
    </w:p>
    <w:p w14:paraId="7DCA46CB" w14:textId="7B932FE9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>Khor, W. C., Puah, S. M., Tan, J. A. M. A., Puthucheary, S. D., and Chua</w:t>
      </w:r>
      <w:r w:rsidR="00AD1CF1">
        <w:rPr>
          <w:sz w:val="24"/>
        </w:rPr>
        <w:t>, K. H. (2015). Phenotypic and genetic d</w:t>
      </w:r>
      <w:r w:rsidRPr="003869A9">
        <w:rPr>
          <w:sz w:val="24"/>
        </w:rPr>
        <w:t xml:space="preserve">iversity of </w:t>
      </w:r>
      <w:r w:rsidRPr="00F61903">
        <w:rPr>
          <w:i/>
          <w:sz w:val="24"/>
        </w:rPr>
        <w:t>Aeromonas</w:t>
      </w:r>
      <w:r w:rsidR="00AD1CF1">
        <w:rPr>
          <w:sz w:val="24"/>
        </w:rPr>
        <w:t xml:space="preserve"> species isolated from f</w:t>
      </w:r>
      <w:r w:rsidRPr="003869A9">
        <w:rPr>
          <w:sz w:val="24"/>
        </w:rPr>
        <w:t>res</w:t>
      </w:r>
      <w:r w:rsidR="00AD1CF1">
        <w:rPr>
          <w:sz w:val="24"/>
        </w:rPr>
        <w:t>h water l</w:t>
      </w:r>
      <w:r w:rsidRPr="003869A9">
        <w:rPr>
          <w:sz w:val="24"/>
        </w:rPr>
        <w:t xml:space="preserve">akes in Malaysia. </w:t>
      </w:r>
      <w:r w:rsidRPr="003869A9">
        <w:rPr>
          <w:i/>
          <w:iCs/>
          <w:sz w:val="24"/>
        </w:rPr>
        <w:t>PloS One</w:t>
      </w:r>
      <w:r w:rsidRPr="003869A9">
        <w:rPr>
          <w:sz w:val="24"/>
        </w:rPr>
        <w:t xml:space="preserve"> 10, e0145933. doi:10.1371/journal.pone.0145933.</w:t>
      </w:r>
    </w:p>
    <w:p w14:paraId="540ACB3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Kingombe, C. I. B., D’Aoust, J.-Y., Huys, G., Hofmann, L., Rao, M., and Kwan, J. (2010). Multiplex PCR Method for Detection of Three Aeromonas Enterotoxin Genes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76, 425–433. doi:10.1128/AEM.01357-09.</w:t>
      </w:r>
    </w:p>
    <w:p w14:paraId="3D21CA94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Kingombe, C. I., Huys, G., Tonolla, M., Albert, M. J., Swings, J., Peduzzi, R., et al. (1999). PCR detection, characterization, and distribution of virulence genes in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p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65, 5293–5302.</w:t>
      </w:r>
    </w:p>
    <w:p w14:paraId="546556F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Körkoca, H., Alan, Y., Bozari, S., Berktas, M., and Goz, Y. (2014). Detection of putative virulence genes in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solates from humans and animals. </w:t>
      </w:r>
      <w:r w:rsidRPr="003869A9">
        <w:rPr>
          <w:i/>
          <w:iCs/>
          <w:sz w:val="24"/>
        </w:rPr>
        <w:t>J. Infect. Dev. Ctries.</w:t>
      </w:r>
      <w:r w:rsidRPr="003869A9">
        <w:rPr>
          <w:sz w:val="24"/>
        </w:rPr>
        <w:t xml:space="preserve"> 8, 1398–1406.</w:t>
      </w:r>
    </w:p>
    <w:p w14:paraId="4EC5712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Králová, S., Staňková, E., and Sedláček, I. (2016). Classification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p. isolated from water and clinical sources and distribution of virulence genes. </w:t>
      </w:r>
      <w:r w:rsidRPr="003869A9">
        <w:rPr>
          <w:i/>
          <w:iCs/>
          <w:sz w:val="24"/>
        </w:rPr>
        <w:t>Folia Microbiol. (Praha)</w:t>
      </w:r>
      <w:r w:rsidRPr="003869A9">
        <w:rPr>
          <w:sz w:val="24"/>
        </w:rPr>
        <w:t xml:space="preserve"> 61, 513–521. doi:10.1007/s12223-016-0464-9.</w:t>
      </w:r>
    </w:p>
    <w:p w14:paraId="0793E7CD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Lago, E. P., Nieto, T. P., and Farto, R. (2012). Virulence factors of </w:t>
      </w:r>
      <w:r w:rsidRPr="00F61903">
        <w:rPr>
          <w:i/>
          <w:sz w:val="24"/>
        </w:rPr>
        <w:t>Aeromonas salmonicida</w:t>
      </w:r>
      <w:r w:rsidRPr="003869A9">
        <w:rPr>
          <w:sz w:val="24"/>
        </w:rPr>
        <w:t xml:space="preserve"> subsp. </w:t>
      </w:r>
      <w:r w:rsidRPr="00F61903">
        <w:rPr>
          <w:i/>
          <w:sz w:val="24"/>
        </w:rPr>
        <w:t>salmonicida</w:t>
      </w:r>
      <w:r w:rsidRPr="003869A9">
        <w:rPr>
          <w:sz w:val="24"/>
        </w:rPr>
        <w:t xml:space="preserve"> strains associated with infections in turbot </w:t>
      </w:r>
      <w:r w:rsidRPr="00F61903">
        <w:rPr>
          <w:i/>
          <w:sz w:val="24"/>
        </w:rPr>
        <w:t>Psetta maxim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Dis. Aquat. Organ.</w:t>
      </w:r>
      <w:r w:rsidRPr="003869A9">
        <w:rPr>
          <w:sz w:val="24"/>
        </w:rPr>
        <w:t xml:space="preserve"> 99, 145–151. doi:10.3354/dao02467.</w:t>
      </w:r>
    </w:p>
    <w:p w14:paraId="50306123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Li, F., Wang, W., Zhu, Z., Chen, A., Du, P., Wang, R., et al. (2015). Distribution, virulence-associated genes and antimicrobial resistance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solates from diarrheal patients and water, China. </w:t>
      </w:r>
      <w:r w:rsidRPr="003869A9">
        <w:rPr>
          <w:i/>
          <w:iCs/>
          <w:sz w:val="24"/>
        </w:rPr>
        <w:t>J. Infect.</w:t>
      </w:r>
      <w:r w:rsidRPr="003869A9">
        <w:rPr>
          <w:sz w:val="24"/>
        </w:rPr>
        <w:t xml:space="preserve"> 70, 600–608. doi:10.1016/j.jinf.2014.11.004.</w:t>
      </w:r>
    </w:p>
    <w:p w14:paraId="6B0B685C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Li, J., Ni, X. D., Liu, Y. J., and Lu, C. P. (2011). Detection of three virulence genes </w:t>
      </w:r>
      <w:r w:rsidRPr="00F61903">
        <w:rPr>
          <w:i/>
          <w:sz w:val="24"/>
        </w:rPr>
        <w:t>alt</w:t>
      </w:r>
      <w:r w:rsidRPr="003869A9">
        <w:rPr>
          <w:sz w:val="24"/>
        </w:rPr>
        <w:t xml:space="preserve">, </w:t>
      </w:r>
      <w:r w:rsidRPr="00F61903">
        <w:rPr>
          <w:i/>
          <w:sz w:val="24"/>
        </w:rPr>
        <w:t>ahp</w:t>
      </w:r>
      <w:r w:rsidRPr="003869A9">
        <w:rPr>
          <w:sz w:val="24"/>
        </w:rPr>
        <w:t xml:space="preserve"> and </w:t>
      </w:r>
      <w:r w:rsidRPr="00F61903">
        <w:rPr>
          <w:i/>
          <w:sz w:val="24"/>
        </w:rPr>
        <w:t>aerA</w:t>
      </w:r>
      <w:r w:rsidRPr="003869A9">
        <w:rPr>
          <w:sz w:val="24"/>
        </w:rPr>
        <w:t xml:space="preserve"> in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and their relationship with actual virulence to zebrafish. </w:t>
      </w:r>
      <w:r w:rsidRPr="003869A9">
        <w:rPr>
          <w:i/>
          <w:iCs/>
          <w:sz w:val="24"/>
        </w:rPr>
        <w:t>J. Appl. Microbiol.</w:t>
      </w:r>
      <w:r w:rsidRPr="003869A9">
        <w:rPr>
          <w:sz w:val="24"/>
        </w:rPr>
        <w:t xml:space="preserve"> 110, 823–830. doi:10.1111/j.1365-2672.2011.04944.x.</w:t>
      </w:r>
    </w:p>
    <w:p w14:paraId="2FAF79CC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Madetoja, J., Pylkkö, P., Pohjanvirta, T., Schildt, L., and Pelkonen, S. (2003). Putative virulence factors of atypical </w:t>
      </w:r>
      <w:r w:rsidRPr="00F61903">
        <w:rPr>
          <w:i/>
          <w:sz w:val="24"/>
        </w:rPr>
        <w:t>Aeromonas salmonicida</w:t>
      </w:r>
      <w:r w:rsidRPr="003869A9">
        <w:rPr>
          <w:sz w:val="24"/>
        </w:rPr>
        <w:t xml:space="preserve"> isolated from Arctic charr, </w:t>
      </w:r>
      <w:r w:rsidRPr="00F61903">
        <w:rPr>
          <w:i/>
          <w:sz w:val="24"/>
        </w:rPr>
        <w:t>Salvelinus alpinus</w:t>
      </w:r>
      <w:r w:rsidRPr="003869A9">
        <w:rPr>
          <w:sz w:val="24"/>
        </w:rPr>
        <w:t xml:space="preserve"> (L.), and European grayling, </w:t>
      </w:r>
      <w:r w:rsidRPr="00F61903">
        <w:rPr>
          <w:i/>
          <w:sz w:val="24"/>
        </w:rPr>
        <w:t>Thymallus thymallus</w:t>
      </w:r>
      <w:r w:rsidRPr="003869A9">
        <w:rPr>
          <w:sz w:val="24"/>
        </w:rPr>
        <w:t xml:space="preserve"> (L.). </w:t>
      </w:r>
      <w:r w:rsidRPr="003869A9">
        <w:rPr>
          <w:i/>
          <w:iCs/>
          <w:sz w:val="24"/>
        </w:rPr>
        <w:t>J. Fish Dis.</w:t>
      </w:r>
      <w:r w:rsidRPr="003869A9">
        <w:rPr>
          <w:sz w:val="24"/>
        </w:rPr>
        <w:t xml:space="preserve"> 26, 349–359.</w:t>
      </w:r>
    </w:p>
    <w:p w14:paraId="79E061F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Martínez, O., Rodríguez-Calleja, J. M., Santos, J. A., Otero, A., and García-López, M. L. (2009). Foodborne and indicator bacteria in farmed molluscan shellfish before and after depuration. </w:t>
      </w:r>
      <w:r w:rsidRPr="003869A9">
        <w:rPr>
          <w:i/>
          <w:iCs/>
          <w:sz w:val="24"/>
        </w:rPr>
        <w:t>J. Food Prot.</w:t>
      </w:r>
      <w:r w:rsidRPr="003869A9">
        <w:rPr>
          <w:sz w:val="24"/>
        </w:rPr>
        <w:t xml:space="preserve"> 72, 1443–1449.</w:t>
      </w:r>
    </w:p>
    <w:p w14:paraId="301C5A24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Martino, M. E., Fasolato, L., Montemurro, F., Rosteghin, M., Manfrin, A., Patarnello, T., et al. (2011). Determination of microbial diversity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trains on the basis of multilocus sequence typing, phenotype, and presence of putative virulence genes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77, 4986–5000. doi:10.1128/AEM.00708-11.</w:t>
      </w:r>
    </w:p>
    <w:p w14:paraId="4ABADD23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Nagar, V., Shashidhar, R., and Bandekar, J. R. (2011). Prevalence, characterization, and antimicrobial resistance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trains from various retail food products in Mumbai, India. </w:t>
      </w:r>
      <w:r w:rsidRPr="003869A9">
        <w:rPr>
          <w:i/>
          <w:iCs/>
          <w:sz w:val="24"/>
        </w:rPr>
        <w:t>J. Food Sci.</w:t>
      </w:r>
      <w:r w:rsidRPr="003869A9">
        <w:rPr>
          <w:sz w:val="24"/>
        </w:rPr>
        <w:t xml:space="preserve"> 76, M486-492. doi:10.1111/j.1750-3841.2011.02303.x.</w:t>
      </w:r>
    </w:p>
    <w:p w14:paraId="7DC25B2E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Nam, I.-Y., and Joh, K. (2007). Rapid detection of virulence factors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solated from a trout farm by hexaplex-PCR. </w:t>
      </w:r>
      <w:r w:rsidRPr="003869A9">
        <w:rPr>
          <w:i/>
          <w:iCs/>
          <w:sz w:val="24"/>
        </w:rPr>
        <w:t>J. Microbiol. Seoul Korea</w:t>
      </w:r>
      <w:r w:rsidRPr="003869A9">
        <w:rPr>
          <w:sz w:val="24"/>
        </w:rPr>
        <w:t xml:space="preserve"> 45, 297–304.</w:t>
      </w:r>
    </w:p>
    <w:p w14:paraId="24310141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Nawaz, M., Khan, S. A., Khan, A. A., Sung, K., Tran, Q., Kerdahi, K., et al. (2010). Detection and characterization of virulence genes and integrons in </w:t>
      </w:r>
      <w:r w:rsidRPr="00F61903">
        <w:rPr>
          <w:i/>
          <w:sz w:val="24"/>
        </w:rPr>
        <w:t xml:space="preserve">Aeromonas veronii </w:t>
      </w:r>
      <w:r w:rsidRPr="003869A9">
        <w:rPr>
          <w:sz w:val="24"/>
        </w:rPr>
        <w:t xml:space="preserve">isolated from catfish. </w:t>
      </w:r>
      <w:r w:rsidRPr="003869A9">
        <w:rPr>
          <w:i/>
          <w:iCs/>
          <w:sz w:val="24"/>
        </w:rPr>
        <w:t>Food Microbiol.</w:t>
      </w:r>
      <w:r w:rsidRPr="003869A9">
        <w:rPr>
          <w:sz w:val="24"/>
        </w:rPr>
        <w:t xml:space="preserve"> 27, 327–331. doi:10.1016/j.fm.2009.11.007.</w:t>
      </w:r>
    </w:p>
    <w:p w14:paraId="0709D2BD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Nilsson, W. B., Gudkovs, N., and Strom, M. S. (2006). Atypical strains of </w:t>
      </w:r>
      <w:r w:rsidRPr="00F61903">
        <w:rPr>
          <w:i/>
          <w:sz w:val="24"/>
        </w:rPr>
        <w:t>Aeromonas salmonicida</w:t>
      </w:r>
      <w:r w:rsidRPr="003869A9">
        <w:rPr>
          <w:sz w:val="24"/>
        </w:rPr>
        <w:t xml:space="preserve"> contain multiple copies of insertion element ISAsa4 useful as a genetic marker and a target for PCR assay. </w:t>
      </w:r>
      <w:r w:rsidRPr="003869A9">
        <w:rPr>
          <w:i/>
          <w:iCs/>
          <w:sz w:val="24"/>
        </w:rPr>
        <w:t>Dis. Aquat. Organ.</w:t>
      </w:r>
      <w:r w:rsidRPr="003869A9">
        <w:rPr>
          <w:sz w:val="24"/>
        </w:rPr>
        <w:t xml:space="preserve"> 70, 209–217. doi:10.3354/dao070209.</w:t>
      </w:r>
    </w:p>
    <w:p w14:paraId="1EE65203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Olaniran, A. O., Nzimande, S. B. T., and Mkize, N. G. (2015). Antimicrobial resistance and virulence signatures of </w:t>
      </w:r>
      <w:r w:rsidRPr="00F61903">
        <w:rPr>
          <w:i/>
          <w:sz w:val="24"/>
        </w:rPr>
        <w:t xml:space="preserve">Listeria </w:t>
      </w:r>
      <w:r w:rsidRPr="003869A9">
        <w:rPr>
          <w:sz w:val="24"/>
        </w:rPr>
        <w:t xml:space="preserve">and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recovered from treated wastewater effluent and receiving surface water in Durban, South Africa. </w:t>
      </w:r>
      <w:r w:rsidRPr="003869A9">
        <w:rPr>
          <w:i/>
          <w:iCs/>
          <w:sz w:val="24"/>
        </w:rPr>
        <w:t>BMC Microbiol.</w:t>
      </w:r>
      <w:r w:rsidRPr="003869A9">
        <w:rPr>
          <w:sz w:val="24"/>
        </w:rPr>
        <w:t xml:space="preserve"> 15. doi:10.1186/s12866-015-0570-x.</w:t>
      </w:r>
    </w:p>
    <w:p w14:paraId="04E4FD28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Ørmen, Ø., Regue, M. Q., Tomás, J. M., and Granum, P. E. (2003). Studies of aerolysin promoters from different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p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35, 189–196.</w:t>
      </w:r>
    </w:p>
    <w:p w14:paraId="5FD0A69F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Ottaviani, D., Parlani, C., Citterio, B., Masini, L., Leoni, F., Canonico, C., et al. (2011). Putative virulence properties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trains isolated from food, environmental and clinical sources in Italy: a comparative study. </w:t>
      </w:r>
      <w:r w:rsidRPr="003869A9">
        <w:rPr>
          <w:i/>
          <w:iCs/>
          <w:sz w:val="24"/>
        </w:rPr>
        <w:t>Int. J. Food Microbiol.</w:t>
      </w:r>
      <w:r w:rsidRPr="003869A9">
        <w:rPr>
          <w:sz w:val="24"/>
        </w:rPr>
        <w:t xml:space="preserve"> 144, 538–545. doi:10.1016/j.ijfoodmicro.2010.11.020.</w:t>
      </w:r>
    </w:p>
    <w:p w14:paraId="6294F95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ablos, M., Remacha, M.-A., Rodríguez-Calleja, J.-M., Santos, J. A., Otero, A., and García-López, M.-L. (2010). Identity, virulence genes, and clonal relatedness of </w:t>
      </w:r>
      <w:r w:rsidRPr="00F61903">
        <w:rPr>
          <w:i/>
          <w:sz w:val="24"/>
        </w:rPr>
        <w:t xml:space="preserve">Aeromonas </w:t>
      </w:r>
      <w:r w:rsidRPr="003869A9">
        <w:rPr>
          <w:sz w:val="24"/>
        </w:rPr>
        <w:t xml:space="preserve">isolates from patients with diarrhea and drinking water. </w:t>
      </w:r>
      <w:r w:rsidRPr="003869A9">
        <w:rPr>
          <w:i/>
          <w:iCs/>
          <w:sz w:val="24"/>
        </w:rPr>
        <w:t>Eur. J. Clin. Microbiol. Infect. Dis. Off. Publ. Eur. Soc. Clin. Microbiol.</w:t>
      </w:r>
      <w:r w:rsidRPr="003869A9">
        <w:rPr>
          <w:sz w:val="24"/>
        </w:rPr>
        <w:t xml:space="preserve"> 29, 1163–1172. doi:10.1007/s10096-010-0982-3.</w:t>
      </w:r>
    </w:p>
    <w:p w14:paraId="082ED88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ablos, M., Rodríguez-Calleja, J. M., Santos, J. A., Otero, A., and García-López, M.-L. (2009). Occurrence of motile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n municipal drinking water and distribution of genes encoding virulence factors. </w:t>
      </w:r>
      <w:r w:rsidRPr="003869A9">
        <w:rPr>
          <w:i/>
          <w:iCs/>
          <w:sz w:val="24"/>
        </w:rPr>
        <w:t>Int. J. Food Microbiol.</w:t>
      </w:r>
      <w:r w:rsidRPr="003869A9">
        <w:rPr>
          <w:sz w:val="24"/>
        </w:rPr>
        <w:t xml:space="preserve"> 135, 158–164. doi:10.1016/j.ijfoodmicro.2009.08.020.</w:t>
      </w:r>
    </w:p>
    <w:p w14:paraId="0834621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aton, A. W., and Paton, J. C. (1998). Detection and characterization of Shiga toxigenic </w:t>
      </w:r>
      <w:r w:rsidRPr="00F61903">
        <w:rPr>
          <w:i/>
          <w:sz w:val="24"/>
        </w:rPr>
        <w:t>Escherichia coli</w:t>
      </w:r>
      <w:r w:rsidRPr="003869A9">
        <w:rPr>
          <w:sz w:val="24"/>
        </w:rPr>
        <w:t xml:space="preserve"> by using multiplex PCR assays for </w:t>
      </w:r>
      <w:r w:rsidRPr="00F61903">
        <w:rPr>
          <w:i/>
          <w:sz w:val="24"/>
        </w:rPr>
        <w:t>stx1</w:t>
      </w:r>
      <w:r w:rsidRPr="003869A9">
        <w:rPr>
          <w:sz w:val="24"/>
        </w:rPr>
        <w:t xml:space="preserve">, </w:t>
      </w:r>
      <w:r w:rsidRPr="00F61903">
        <w:rPr>
          <w:i/>
          <w:sz w:val="24"/>
        </w:rPr>
        <w:t>stx2</w:t>
      </w:r>
      <w:r w:rsidRPr="003869A9">
        <w:rPr>
          <w:sz w:val="24"/>
        </w:rPr>
        <w:t xml:space="preserve">, </w:t>
      </w:r>
      <w:r w:rsidRPr="00F61903">
        <w:rPr>
          <w:i/>
          <w:sz w:val="24"/>
        </w:rPr>
        <w:t>eaeA</w:t>
      </w:r>
      <w:r w:rsidRPr="003869A9">
        <w:rPr>
          <w:sz w:val="24"/>
        </w:rPr>
        <w:t xml:space="preserve">, enterohemorrhagic </w:t>
      </w:r>
      <w:r w:rsidRPr="00F61903">
        <w:rPr>
          <w:i/>
          <w:sz w:val="24"/>
        </w:rPr>
        <w:t>E. coli hlyA</w:t>
      </w:r>
      <w:r w:rsidRPr="003869A9">
        <w:rPr>
          <w:sz w:val="24"/>
        </w:rPr>
        <w:t xml:space="preserve">, </w:t>
      </w:r>
      <w:r w:rsidRPr="00F61903">
        <w:rPr>
          <w:i/>
          <w:sz w:val="24"/>
        </w:rPr>
        <w:t>rfbO111</w:t>
      </w:r>
      <w:r w:rsidRPr="003869A9">
        <w:rPr>
          <w:sz w:val="24"/>
        </w:rPr>
        <w:t xml:space="preserve">, and </w:t>
      </w:r>
      <w:r w:rsidRPr="00F61903">
        <w:rPr>
          <w:i/>
          <w:sz w:val="24"/>
        </w:rPr>
        <w:t>rfbO157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36, 598–602.</w:t>
      </w:r>
    </w:p>
    <w:p w14:paraId="5CA30F8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illai, L., Sha, J., Erova, T. E., Fadl, A. A., Khajanchi, B. K., and Chopra, A. K. (2006). Molecular and functional characterization of a ToxR-regulated lipoprotein from a clinical isolate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Infect. Immun.</w:t>
      </w:r>
      <w:r w:rsidRPr="003869A9">
        <w:rPr>
          <w:sz w:val="24"/>
        </w:rPr>
        <w:t xml:space="preserve"> 74, 3742–3755. doi:10.1128/IAI.00402-06.</w:t>
      </w:r>
    </w:p>
    <w:p w14:paraId="7697705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ollard, D. R., Johnson, W. M., Lior, H., Tyler, S. D., and Rozee, K. R. (1990). Detection of the aerolysin gene in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by the polymerase chain reaction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28, 2477–2481.</w:t>
      </w:r>
    </w:p>
    <w:p w14:paraId="2ABE236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Puthucheary, S. D., Puah, S. M., and Chua, K. H. (2012). Molecular characterization of clinical isolates of </w:t>
      </w:r>
      <w:r w:rsidRPr="00F61903">
        <w:rPr>
          <w:i/>
          <w:sz w:val="24"/>
        </w:rPr>
        <w:t>Aeromonas species</w:t>
      </w:r>
      <w:r w:rsidRPr="003869A9">
        <w:rPr>
          <w:sz w:val="24"/>
        </w:rPr>
        <w:t xml:space="preserve"> from Malaysia. </w:t>
      </w:r>
      <w:r w:rsidRPr="003869A9">
        <w:rPr>
          <w:i/>
          <w:iCs/>
          <w:sz w:val="24"/>
        </w:rPr>
        <w:t>PloS One</w:t>
      </w:r>
      <w:r w:rsidRPr="003869A9">
        <w:rPr>
          <w:sz w:val="24"/>
        </w:rPr>
        <w:t xml:space="preserve"> 7, e30205. doi:10.1371/journal.pone.0030205.</w:t>
      </w:r>
    </w:p>
    <w:p w14:paraId="5B6035A6" w14:textId="7A10C241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Robertson, B. K., Harden, C., Selvaraju, S. B., Pradhan, S., and </w:t>
      </w:r>
      <w:r w:rsidR="00AD1CF1">
        <w:rPr>
          <w:sz w:val="24"/>
        </w:rPr>
        <w:t>Yadav, J. S. (2014). Molecular detection, quantification, and toxigenicity p</w:t>
      </w:r>
      <w:r w:rsidRPr="003869A9">
        <w:rPr>
          <w:sz w:val="24"/>
        </w:rPr>
        <w:t xml:space="preserve">rofiling of </w:t>
      </w:r>
      <w:r w:rsidRPr="00F61903">
        <w:rPr>
          <w:i/>
          <w:sz w:val="24"/>
        </w:rPr>
        <w:t>Aeromonas</w:t>
      </w:r>
      <w:r w:rsidR="00AD1CF1">
        <w:rPr>
          <w:sz w:val="24"/>
        </w:rPr>
        <w:t xml:space="preserve"> spp. in source- and drinking-w</w:t>
      </w:r>
      <w:r w:rsidRPr="003869A9">
        <w:rPr>
          <w:sz w:val="24"/>
        </w:rPr>
        <w:t xml:space="preserve">ater. </w:t>
      </w:r>
      <w:r w:rsidRPr="003869A9">
        <w:rPr>
          <w:i/>
          <w:iCs/>
          <w:sz w:val="24"/>
        </w:rPr>
        <w:t>Open Microbiol. J.</w:t>
      </w:r>
      <w:r w:rsidRPr="003869A9">
        <w:rPr>
          <w:sz w:val="24"/>
        </w:rPr>
        <w:t xml:space="preserve"> 8, 32–39. doi:10.2174/1874285801408010032.</w:t>
      </w:r>
    </w:p>
    <w:p w14:paraId="14F71359" w14:textId="625050B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>Santos, J. A., González, C. J., Otero, A., and García-</w:t>
      </w:r>
      <w:r w:rsidR="00691A1A">
        <w:rPr>
          <w:sz w:val="24"/>
        </w:rPr>
        <w:t>López, M.-L. (1999). Hemolytic activity and siderophore production in d</w:t>
      </w:r>
      <w:r w:rsidRPr="003869A9">
        <w:rPr>
          <w:sz w:val="24"/>
        </w:rPr>
        <w:t xml:space="preserve">ifferent </w:t>
      </w:r>
      <w:r w:rsidRPr="00F61903">
        <w:rPr>
          <w:i/>
          <w:sz w:val="24"/>
        </w:rPr>
        <w:t>Aeromonas</w:t>
      </w:r>
      <w:r w:rsidR="00691A1A">
        <w:rPr>
          <w:sz w:val="24"/>
        </w:rPr>
        <w:t xml:space="preserve"> species isolated from f</w:t>
      </w:r>
      <w:r w:rsidRPr="003869A9">
        <w:rPr>
          <w:sz w:val="24"/>
        </w:rPr>
        <w:t xml:space="preserve">ish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65, 5612–5614.</w:t>
      </w:r>
    </w:p>
    <w:p w14:paraId="65AE0257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Santos, P. G., Santos, P. A., Bello, A. R., and Freitas-Almeida, A. C. (2011). Association of </w:t>
      </w:r>
      <w:r w:rsidRPr="00F61903">
        <w:rPr>
          <w:i/>
          <w:sz w:val="24"/>
        </w:rPr>
        <w:t>Aeromonas caviae</w:t>
      </w:r>
      <w:r w:rsidRPr="003869A9">
        <w:rPr>
          <w:sz w:val="24"/>
        </w:rPr>
        <w:t xml:space="preserve"> polar and lateral flagella with biofilm formation. </w:t>
      </w:r>
      <w:r w:rsidRPr="003869A9">
        <w:rPr>
          <w:i/>
          <w:iCs/>
          <w:sz w:val="24"/>
        </w:rPr>
        <w:t>Lett. Appl. Microbiol.</w:t>
      </w:r>
      <w:r w:rsidRPr="003869A9">
        <w:rPr>
          <w:sz w:val="24"/>
        </w:rPr>
        <w:t xml:space="preserve"> 52, 49–55. doi:10.1111/j.1472-765X.2010.02965.x.</w:t>
      </w:r>
    </w:p>
    <w:p w14:paraId="5F9CA89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echi, L. A., Deriu, A., Falchi, M. P., Fadda, G., and Zanetti, S. (2002). Distribution of virulence genes in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p. isolated from Sardinian waters and from patients with diarrhoea. </w:t>
      </w:r>
      <w:r w:rsidRPr="003869A9">
        <w:rPr>
          <w:i/>
          <w:iCs/>
          <w:sz w:val="24"/>
        </w:rPr>
        <w:t>J. Appl. Microbiol.</w:t>
      </w:r>
      <w:r w:rsidRPr="003869A9">
        <w:rPr>
          <w:sz w:val="24"/>
        </w:rPr>
        <w:t xml:space="preserve"> 92, 221–227.</w:t>
      </w:r>
    </w:p>
    <w:p w14:paraId="17FD3CD2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en, K. (2005). Development of a rapid identification method for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by multiplex-PCR. </w:t>
      </w:r>
      <w:r w:rsidRPr="003869A9">
        <w:rPr>
          <w:i/>
          <w:iCs/>
          <w:sz w:val="24"/>
        </w:rPr>
        <w:t>Can. J. Microbiol.</w:t>
      </w:r>
      <w:r w:rsidRPr="003869A9">
        <w:rPr>
          <w:sz w:val="24"/>
        </w:rPr>
        <w:t xml:space="preserve"> 51, 957–966. doi:10.1139/w05-089.</w:t>
      </w:r>
    </w:p>
    <w:p w14:paraId="6912F717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en, K., and Rodgers, M. (2004). Distribution of six virulence factors in </w:t>
      </w:r>
      <w:r w:rsidRPr="00F61903">
        <w:rPr>
          <w:i/>
          <w:sz w:val="24"/>
        </w:rPr>
        <w:t xml:space="preserve">Aeromonas </w:t>
      </w:r>
      <w:r w:rsidRPr="003869A9">
        <w:rPr>
          <w:sz w:val="24"/>
        </w:rPr>
        <w:t xml:space="preserve">species isolated from US drinking water utilities: a PCR identification. </w:t>
      </w:r>
      <w:r w:rsidRPr="003869A9">
        <w:rPr>
          <w:i/>
          <w:iCs/>
          <w:sz w:val="24"/>
        </w:rPr>
        <w:t>J. Appl. Microbiol.</w:t>
      </w:r>
      <w:r w:rsidRPr="003869A9">
        <w:rPr>
          <w:sz w:val="24"/>
        </w:rPr>
        <w:t xml:space="preserve"> 97, 1077–1086. doi:10.1111/j.1365-2672.2004.02398.x.</w:t>
      </w:r>
    </w:p>
    <w:p w14:paraId="179E0D0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ha, J., Galindo, C. L., Pancholi, V., Popov, V. L., Zhao, Y., Houston, C. W., et al. (2003). Differential expression of the enolase gene under </w:t>
      </w:r>
      <w:r w:rsidRPr="00F61903">
        <w:rPr>
          <w:i/>
          <w:sz w:val="24"/>
        </w:rPr>
        <w:t>in vivo</w:t>
      </w:r>
      <w:r w:rsidRPr="003869A9">
        <w:rPr>
          <w:sz w:val="24"/>
        </w:rPr>
        <w:t xml:space="preserve"> versus </w:t>
      </w:r>
      <w:r w:rsidRPr="00F61903">
        <w:rPr>
          <w:i/>
          <w:sz w:val="24"/>
        </w:rPr>
        <w:t>in vitro</w:t>
      </w:r>
      <w:r w:rsidRPr="003869A9">
        <w:rPr>
          <w:sz w:val="24"/>
        </w:rPr>
        <w:t xml:space="preserve"> growth conditions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34, 195–204.</w:t>
      </w:r>
    </w:p>
    <w:p w14:paraId="256710C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ha, J., Kozlova, E. V., and Chopra, A. K. (2002). Role of various enterotoxins in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hydrophila-induced gastroenteritis: generation of enterotoxin gene-deficient mutants and evaluation of their enterotoxic activity. </w:t>
      </w:r>
      <w:r w:rsidRPr="003869A9">
        <w:rPr>
          <w:i/>
          <w:iCs/>
          <w:sz w:val="24"/>
        </w:rPr>
        <w:t>Infect. Immun.</w:t>
      </w:r>
      <w:r w:rsidRPr="003869A9">
        <w:rPr>
          <w:sz w:val="24"/>
        </w:rPr>
        <w:t xml:space="preserve"> 70, 1924–1935.</w:t>
      </w:r>
    </w:p>
    <w:p w14:paraId="7DFA609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ha, J., Kozlova, E. V., Fadl, A. A., Olano, J. P., Houston, C. W., Peterson, J. W., et al. (2004). Molecular characterization of a glucose-inhibited division gene, </w:t>
      </w:r>
      <w:r w:rsidRPr="00F61903">
        <w:rPr>
          <w:i/>
          <w:sz w:val="24"/>
        </w:rPr>
        <w:t>gidA</w:t>
      </w:r>
      <w:r w:rsidRPr="003869A9">
        <w:rPr>
          <w:sz w:val="24"/>
        </w:rPr>
        <w:t xml:space="preserve">, that regulates cytotoxic enterotoxin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Infect. Immun.</w:t>
      </w:r>
      <w:r w:rsidRPr="003869A9">
        <w:rPr>
          <w:sz w:val="24"/>
        </w:rPr>
        <w:t xml:space="preserve"> 72, 1084–1095.</w:t>
      </w:r>
    </w:p>
    <w:p w14:paraId="0958DF6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ha, J., Pillai, L., Fadl, A. A., Galindo, C. L., Erova, T. E., and Chopra, A. K. (2005). The type III secretion system and cytotoxic enterotoxin alter the virulence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Infect. Immun.</w:t>
      </w:r>
      <w:r w:rsidRPr="003869A9">
        <w:rPr>
          <w:sz w:val="24"/>
        </w:rPr>
        <w:t xml:space="preserve"> 73, 6446–6457. doi:10.1128/IAI.73.10.6446-6457.2005.</w:t>
      </w:r>
    </w:p>
    <w:p w14:paraId="317EEB73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ha, J., Wang, S. F., Suarez, G., Sierra, J. C., Fadl, A. A., Erova, T. E., et al. (2007). Further characterization of a type III secretion system (T3SS) and of a new effector protein from a clinical isolate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--part I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43, 127–146. doi:10.1016/j.micpath.2007.05.002.</w:t>
      </w:r>
    </w:p>
    <w:p w14:paraId="6D1B78BC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ilver, A. C., and Graf, J. (2009). Prevalence of genes encoding the type three secretion system and the effectors AexT and AexU in the </w:t>
      </w:r>
      <w:r w:rsidRPr="00F61903">
        <w:rPr>
          <w:i/>
          <w:sz w:val="24"/>
        </w:rPr>
        <w:t xml:space="preserve">Aeromonas veronii </w:t>
      </w:r>
      <w:r w:rsidRPr="003869A9">
        <w:rPr>
          <w:sz w:val="24"/>
        </w:rPr>
        <w:t xml:space="preserve">group. </w:t>
      </w:r>
      <w:r w:rsidRPr="003869A9">
        <w:rPr>
          <w:i/>
          <w:iCs/>
          <w:sz w:val="24"/>
        </w:rPr>
        <w:t>DNA Cell Biol.</w:t>
      </w:r>
      <w:r w:rsidRPr="003869A9">
        <w:rPr>
          <w:sz w:val="24"/>
        </w:rPr>
        <w:t xml:space="preserve"> 28, 383–388. doi:10.1089/dna.2009.0867.</w:t>
      </w:r>
    </w:p>
    <w:p w14:paraId="51F3BBF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inha, S., Shimada, T., Ramamurthy, T., Bhattacharya, S. K., Yamasaki, S., Takeda, Y., et al. (2004). Prevalence, serotype distribution, antibiotic susceptibility and genetic profiles of mesophilic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isolated from hospitalized diarrhoeal cases in Kolkata, India. </w:t>
      </w:r>
      <w:r w:rsidRPr="003869A9">
        <w:rPr>
          <w:i/>
          <w:iCs/>
          <w:sz w:val="24"/>
        </w:rPr>
        <w:t>J. Med. Microbiol.</w:t>
      </w:r>
      <w:r w:rsidRPr="003869A9">
        <w:rPr>
          <w:sz w:val="24"/>
        </w:rPr>
        <w:t xml:space="preserve"> 53, 527–534. doi:10.1099/jmm.0.05269-0.</w:t>
      </w:r>
    </w:p>
    <w:p w14:paraId="0E7E82FE" w14:textId="7E5AFE5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kwor, T., Shinko, J., Augustyniak, A., Gee, C., and Andraso, G. (2014).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and </w:t>
      </w:r>
      <w:r w:rsidRPr="00F61903">
        <w:rPr>
          <w:i/>
          <w:sz w:val="24"/>
        </w:rPr>
        <w:t xml:space="preserve">Aeromonas veronii </w:t>
      </w:r>
      <w:r w:rsidRPr="003869A9">
        <w:rPr>
          <w:sz w:val="24"/>
        </w:rPr>
        <w:t>predominate among potentially pathogenic ciprofloxac</w:t>
      </w:r>
      <w:r w:rsidR="00F61903">
        <w:rPr>
          <w:sz w:val="24"/>
        </w:rPr>
        <w:t xml:space="preserve">in- and </w:t>
      </w:r>
      <w:r w:rsidR="00F61903">
        <w:rPr>
          <w:sz w:val="24"/>
        </w:rPr>
        <w:lastRenderedPageBreak/>
        <w:t xml:space="preserve">tetracycline-resistant </w:t>
      </w:r>
      <w:r w:rsidR="00F61903" w:rsidRPr="00F61903">
        <w:rPr>
          <w:i/>
          <w:sz w:val="24"/>
        </w:rPr>
        <w:t>A</w:t>
      </w:r>
      <w:r w:rsidRPr="00F61903">
        <w:rPr>
          <w:i/>
          <w:sz w:val="24"/>
        </w:rPr>
        <w:t>eromonas</w:t>
      </w:r>
      <w:r w:rsidRPr="003869A9">
        <w:rPr>
          <w:sz w:val="24"/>
        </w:rPr>
        <w:t xml:space="preserve"> isolates from Lake Erie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80, 841–848. doi:10.1128/AEM.03645-13.</w:t>
      </w:r>
    </w:p>
    <w:p w14:paraId="26740DB6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oler, L., Figueras, M. J., Chacón, M. R., Vila, J., Marco, F., Martinez-Murcia, A. J., et al. (2002). Potential virulence and antimicrobial susceptibility of </w:t>
      </w:r>
      <w:r w:rsidRPr="00F61903">
        <w:rPr>
          <w:i/>
          <w:sz w:val="24"/>
        </w:rPr>
        <w:t>Aeromonas popoffii</w:t>
      </w:r>
      <w:r w:rsidRPr="003869A9">
        <w:rPr>
          <w:sz w:val="24"/>
        </w:rPr>
        <w:t xml:space="preserve"> recovered from freshwater and seawater. </w:t>
      </w:r>
      <w:r w:rsidRPr="003869A9">
        <w:rPr>
          <w:i/>
          <w:iCs/>
          <w:sz w:val="24"/>
        </w:rPr>
        <w:t>FEMS Immunol. Med. Microbiol.</w:t>
      </w:r>
      <w:r w:rsidRPr="003869A9">
        <w:rPr>
          <w:sz w:val="24"/>
        </w:rPr>
        <w:t xml:space="preserve"> 32, 243–247.</w:t>
      </w:r>
    </w:p>
    <w:p w14:paraId="4D3EC4E0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ong, T., Toma, C., Nakasone, N., and Iwanaga, M. (2004). Aerolysin is activated by metalloprotease in </w:t>
      </w:r>
      <w:r w:rsidRPr="00F61903">
        <w:rPr>
          <w:i/>
          <w:sz w:val="24"/>
        </w:rPr>
        <w:t xml:space="preserve">Aeromonas veronii </w:t>
      </w:r>
      <w:r w:rsidRPr="003869A9">
        <w:rPr>
          <w:sz w:val="24"/>
        </w:rPr>
        <w:t xml:space="preserve">biovar </w:t>
      </w:r>
      <w:r w:rsidRPr="00F61903">
        <w:rPr>
          <w:i/>
          <w:sz w:val="24"/>
        </w:rPr>
        <w:t>sobri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J. Med. Microbiol.</w:t>
      </w:r>
      <w:r w:rsidRPr="003869A9">
        <w:rPr>
          <w:sz w:val="24"/>
        </w:rPr>
        <w:t xml:space="preserve"> 53, 477–482. doi:10.1099/jmm.0.05405-0.</w:t>
      </w:r>
    </w:p>
    <w:p w14:paraId="7C13A355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Suarez, G., Sierra, J. C., Sha, J., Wang, S., Erova, T. E., Fadl, A. A., et al. (2008). Molecular characterization of a functional type VI secretion system from a clinical isolate of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44, 344–361. doi:10.1016/j.micpath.2007.10.005.</w:t>
      </w:r>
    </w:p>
    <w:p w14:paraId="186DEB8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Vilches, S., Urgell, C., Merino, S., Chacón, M. R., Soler, L., Castro-Escarpulli, G., et al. (2004). Complete type III secretion system of a mesophilic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strain. </w:t>
      </w:r>
      <w:r w:rsidRPr="003869A9">
        <w:rPr>
          <w:i/>
          <w:iCs/>
          <w:sz w:val="24"/>
        </w:rPr>
        <w:t>Appl. Environ. Microbiol.</w:t>
      </w:r>
      <w:r w:rsidRPr="003869A9">
        <w:rPr>
          <w:sz w:val="24"/>
        </w:rPr>
        <w:t xml:space="preserve"> 70, 6914–6919. doi:10.1128/AEM.70.11.6914-6919.2004.</w:t>
      </w:r>
    </w:p>
    <w:p w14:paraId="4BF1EA1E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Vilches, S., Wilhelms, M., Yu, H. B., Leung, K. Y., Tomás, J. M., and Merino, S. (2008).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AH-3 AexT is an ADP-ribosylating toxin secreted through the type III secretion system. </w:t>
      </w:r>
      <w:r w:rsidRPr="003869A9">
        <w:rPr>
          <w:i/>
          <w:iCs/>
          <w:sz w:val="24"/>
        </w:rPr>
        <w:t>Microb. Pathog.</w:t>
      </w:r>
      <w:r w:rsidRPr="003869A9">
        <w:rPr>
          <w:sz w:val="24"/>
        </w:rPr>
        <w:t xml:space="preserve"> 44, 1–12. doi:10.1016/j.micpath.2007.06.004.</w:t>
      </w:r>
    </w:p>
    <w:p w14:paraId="1AAF6AB3" w14:textId="3D909D0F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>Wang, G., Clark, C. G., Liu, C., Pucknell, C., Munro, C. K., Kruk, T. M. A. C.</w:t>
      </w:r>
      <w:r w:rsidR="00691A1A">
        <w:rPr>
          <w:sz w:val="24"/>
        </w:rPr>
        <w:t>, et al. (2003). Detection and characterization of the hemolysin g</w:t>
      </w:r>
      <w:r w:rsidRPr="003869A9">
        <w:rPr>
          <w:sz w:val="24"/>
        </w:rPr>
        <w:t xml:space="preserve">enes in </w:t>
      </w:r>
      <w:r w:rsidRPr="00F61903">
        <w:rPr>
          <w:i/>
          <w:sz w:val="24"/>
        </w:rPr>
        <w:t xml:space="preserve">Aeromonas hydrophila </w:t>
      </w:r>
      <w:r w:rsidRPr="003869A9">
        <w:rPr>
          <w:sz w:val="24"/>
        </w:rPr>
        <w:t xml:space="preserve">and </w:t>
      </w:r>
      <w:r w:rsidRPr="00F61903">
        <w:rPr>
          <w:i/>
          <w:sz w:val="24"/>
        </w:rPr>
        <w:t>Aeromonas sobria</w:t>
      </w:r>
      <w:r w:rsidR="00691A1A">
        <w:rPr>
          <w:sz w:val="24"/>
        </w:rPr>
        <w:t xml:space="preserve"> by m</w:t>
      </w:r>
      <w:r w:rsidRPr="003869A9">
        <w:rPr>
          <w:sz w:val="24"/>
        </w:rPr>
        <w:t xml:space="preserve">ultiplex PCR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41, 1048–1054. doi:10.1128/JCM.41.3.1048-1054.2003.</w:t>
      </w:r>
    </w:p>
    <w:p w14:paraId="569D1AC9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Wang, G., Tyler, K. D., Munro, C. K., and Johnson, W. M. (1996). Characterization of cytotoxic, hemolytic </w:t>
      </w:r>
      <w:r w:rsidRPr="00F61903">
        <w:rPr>
          <w:i/>
          <w:sz w:val="24"/>
        </w:rPr>
        <w:t>Aeromonas caviae</w:t>
      </w:r>
      <w:r w:rsidRPr="003869A9">
        <w:rPr>
          <w:sz w:val="24"/>
        </w:rPr>
        <w:t xml:space="preserve"> clinical isolates and their identification by determining presence of a unique hemolysin gene. </w:t>
      </w:r>
      <w:r w:rsidRPr="003869A9">
        <w:rPr>
          <w:i/>
          <w:iCs/>
          <w:sz w:val="24"/>
        </w:rPr>
        <w:t>J. Clin. Microbiol.</w:t>
      </w:r>
      <w:r w:rsidRPr="003869A9">
        <w:rPr>
          <w:sz w:val="24"/>
        </w:rPr>
        <w:t xml:space="preserve"> 34, 3203–3205.</w:t>
      </w:r>
    </w:p>
    <w:p w14:paraId="64196EF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Wong, C. Y., Heuzenroeder, M. W., and Flower, R. L. (1998). Inactivation of two haemolytic toxin genes in </w:t>
      </w:r>
      <w:r w:rsidRPr="00F61903">
        <w:rPr>
          <w:i/>
          <w:sz w:val="24"/>
        </w:rPr>
        <w:t>Aeromonas hydrophila</w:t>
      </w:r>
      <w:r w:rsidRPr="003869A9">
        <w:rPr>
          <w:sz w:val="24"/>
        </w:rPr>
        <w:t xml:space="preserve"> attenuates virulence in a suckling mouse model. </w:t>
      </w:r>
      <w:r w:rsidRPr="003869A9">
        <w:rPr>
          <w:i/>
          <w:iCs/>
          <w:sz w:val="24"/>
        </w:rPr>
        <w:t>Microbiol. Read. Engl.</w:t>
      </w:r>
      <w:r w:rsidRPr="003869A9">
        <w:rPr>
          <w:sz w:val="24"/>
        </w:rPr>
        <w:t xml:space="preserve"> 144 ( Pt 2), 291–298. doi:10.1099/00221287-144-2-291.</w:t>
      </w:r>
    </w:p>
    <w:p w14:paraId="3EC3647B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Wu, C.-J., Wu, J.-J., Yan, J.-J., Lee, H.-C., Lee, N.-Y., Chang, C.-M., et al. (2007). Clinical significance and distribution of putative virulence markers of 116 consecutive clinical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solates in southern Taiwan. </w:t>
      </w:r>
      <w:r w:rsidRPr="003869A9">
        <w:rPr>
          <w:i/>
          <w:iCs/>
          <w:sz w:val="24"/>
        </w:rPr>
        <w:t>J. Infect.</w:t>
      </w:r>
      <w:r w:rsidRPr="003869A9">
        <w:rPr>
          <w:sz w:val="24"/>
        </w:rPr>
        <w:t xml:space="preserve"> 54, 151–158. doi:10.1016/j.jinf.2006.04.002.</w:t>
      </w:r>
    </w:p>
    <w:p w14:paraId="68F29F98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Yano, Y., Hamano, K., Tsutsui, I., Aue-Umneoy, D., Ban, M., and Satomi, M. (2015). Occurrence, molecular characterization, and antimicrobial susceptibility of </w:t>
      </w:r>
      <w:r w:rsidRPr="00F61903">
        <w:rPr>
          <w:i/>
          <w:sz w:val="24"/>
        </w:rPr>
        <w:t xml:space="preserve">Aeromonas </w:t>
      </w:r>
      <w:r w:rsidRPr="003869A9">
        <w:rPr>
          <w:sz w:val="24"/>
        </w:rPr>
        <w:t xml:space="preserve">spp. in marine species of shrimps cultured at inland low salinity ponds. </w:t>
      </w:r>
      <w:r w:rsidRPr="003869A9">
        <w:rPr>
          <w:i/>
          <w:iCs/>
          <w:sz w:val="24"/>
        </w:rPr>
        <w:t>Food Microbiol.</w:t>
      </w:r>
      <w:r w:rsidRPr="003869A9">
        <w:rPr>
          <w:sz w:val="24"/>
        </w:rPr>
        <w:t xml:space="preserve"> 47, 21–27. doi:10.1016/j.fm.2014.11.003.</w:t>
      </w:r>
    </w:p>
    <w:p w14:paraId="3EE16D0D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lastRenderedPageBreak/>
        <w:t xml:space="preserve">Ye, Y., Jiang, Y., Fan, T., Jiang, Q., Cheng, Y., Lu, J., et al. (2012). Resistance characterization, virulence factors, and ERIC-PCR fingerprinting of </w:t>
      </w:r>
      <w:r w:rsidRPr="00F61903">
        <w:rPr>
          <w:i/>
          <w:sz w:val="24"/>
        </w:rPr>
        <w:t>Aeromonas veronii</w:t>
      </w:r>
      <w:r w:rsidRPr="003869A9">
        <w:rPr>
          <w:sz w:val="24"/>
        </w:rPr>
        <w:t xml:space="preserve"> strains isolated from diseased Trionyx sinensis. </w:t>
      </w:r>
      <w:r w:rsidRPr="003869A9">
        <w:rPr>
          <w:i/>
          <w:iCs/>
          <w:sz w:val="24"/>
        </w:rPr>
        <w:t>Foodborne Pathog. Dis.</w:t>
      </w:r>
      <w:r w:rsidRPr="003869A9">
        <w:rPr>
          <w:sz w:val="24"/>
        </w:rPr>
        <w:t xml:space="preserve"> 9, 1053–1055. doi:10.1089/fpd.2012.1181.</w:t>
      </w:r>
    </w:p>
    <w:p w14:paraId="6921559A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Yi, S.-W., You, M.-J., Cho, H.-S., Lee, C.-S., Kwon, J.-K., and Shin, G.-W. (2013). Molecular characterization of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species isolated from farmed eels (</w:t>
      </w:r>
      <w:r w:rsidRPr="00F61903">
        <w:rPr>
          <w:i/>
          <w:sz w:val="24"/>
        </w:rPr>
        <w:t>Anguilla japonica</w:t>
      </w:r>
      <w:r w:rsidRPr="003869A9">
        <w:rPr>
          <w:sz w:val="24"/>
        </w:rPr>
        <w:t xml:space="preserve">). </w:t>
      </w:r>
      <w:r w:rsidRPr="003869A9">
        <w:rPr>
          <w:i/>
          <w:iCs/>
          <w:sz w:val="24"/>
        </w:rPr>
        <w:t>Vet. Microbiol.</w:t>
      </w:r>
      <w:r w:rsidRPr="003869A9">
        <w:rPr>
          <w:sz w:val="24"/>
        </w:rPr>
        <w:t xml:space="preserve"> 164, 195–200. doi:10.1016/j.vetmic.2013.02.006.</w:t>
      </w:r>
    </w:p>
    <w:p w14:paraId="3EDDD288" w14:textId="77777777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 xml:space="preserve">Yu, C.-P., and Chu, K.-H. (2011). Molecular quantification of virulence gene-containing </w:t>
      </w:r>
      <w:r w:rsidRPr="00F61903">
        <w:rPr>
          <w:i/>
          <w:sz w:val="24"/>
        </w:rPr>
        <w:t>Aeromonas</w:t>
      </w:r>
      <w:r w:rsidRPr="003869A9">
        <w:rPr>
          <w:sz w:val="24"/>
        </w:rPr>
        <w:t xml:space="preserve"> in water samples collected from different drinking water treatment processes. </w:t>
      </w:r>
      <w:r w:rsidRPr="003869A9">
        <w:rPr>
          <w:i/>
          <w:iCs/>
          <w:sz w:val="24"/>
        </w:rPr>
        <w:t>Environ. Monit. Assess.</w:t>
      </w:r>
      <w:r w:rsidRPr="003869A9">
        <w:rPr>
          <w:sz w:val="24"/>
        </w:rPr>
        <w:t xml:space="preserve"> 176, 225–238. doi:10.1007/s10661-010-1578-1.</w:t>
      </w:r>
    </w:p>
    <w:p w14:paraId="5EE28039" w14:textId="34115F6A" w:rsidR="003869A9" w:rsidRPr="003869A9" w:rsidRDefault="003869A9" w:rsidP="005961EA">
      <w:pPr>
        <w:pStyle w:val="Bibliographie8"/>
        <w:framePr w:hSpace="0" w:wrap="auto" w:vAnchor="margin" w:yAlign="inline"/>
        <w:spacing w:before="60"/>
        <w:contextualSpacing w:val="0"/>
        <w:suppressOverlap w:val="0"/>
        <w:rPr>
          <w:sz w:val="24"/>
        </w:rPr>
      </w:pPr>
      <w:r w:rsidRPr="003869A9">
        <w:rPr>
          <w:sz w:val="24"/>
        </w:rPr>
        <w:t>Yu, C.-P., Farrell, S. K., Robinson, B., and Chu, K.-H. (2008). Development and application of real-time PCR assays for quantifying total and aerolysin gene-contain</w:t>
      </w:r>
      <w:r w:rsidR="00F61903">
        <w:rPr>
          <w:sz w:val="24"/>
        </w:rPr>
        <w:t xml:space="preserve">ing </w:t>
      </w:r>
      <w:r w:rsidR="00F61903" w:rsidRPr="00F61903">
        <w:rPr>
          <w:i/>
          <w:sz w:val="24"/>
        </w:rPr>
        <w:t>A</w:t>
      </w:r>
      <w:r w:rsidRPr="00F61903">
        <w:rPr>
          <w:i/>
          <w:sz w:val="24"/>
        </w:rPr>
        <w:t>eromonas</w:t>
      </w:r>
      <w:r w:rsidRPr="003869A9">
        <w:rPr>
          <w:sz w:val="24"/>
        </w:rPr>
        <w:t xml:space="preserve"> in source, intermediate, and finished drinking water. </w:t>
      </w:r>
      <w:r w:rsidRPr="003869A9">
        <w:rPr>
          <w:i/>
          <w:iCs/>
          <w:sz w:val="24"/>
        </w:rPr>
        <w:t>Environ. Sci. Technol.</w:t>
      </w:r>
      <w:r w:rsidRPr="003869A9">
        <w:rPr>
          <w:sz w:val="24"/>
        </w:rPr>
        <w:t xml:space="preserve"> 42, 1191–1200.</w:t>
      </w:r>
    </w:p>
    <w:p w14:paraId="7FEC94B0" w14:textId="54BF3A2F" w:rsidR="00235BA5" w:rsidRPr="00235BA5" w:rsidRDefault="00235BA5" w:rsidP="005961EA">
      <w:pPr>
        <w:spacing w:before="60" w:after="240" w:line="276" w:lineRule="auto"/>
        <w:rPr>
          <w:lang w:val="en-US"/>
        </w:rPr>
      </w:pPr>
      <w:r>
        <w:rPr>
          <w:lang w:val="en-US"/>
        </w:rPr>
        <w:fldChar w:fldCharType="end"/>
      </w:r>
    </w:p>
    <w:p w14:paraId="04532C8F" w14:textId="77777777" w:rsidR="00235BA5" w:rsidRPr="00FC769C" w:rsidRDefault="00235BA5" w:rsidP="005961EA">
      <w:pPr>
        <w:spacing w:before="60" w:after="240" w:line="276" w:lineRule="auto"/>
        <w:rPr>
          <w:lang w:val="en-US"/>
        </w:rPr>
      </w:pPr>
    </w:p>
    <w:sectPr w:rsidR="00235BA5" w:rsidRPr="00FC769C" w:rsidSect="00D762D3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D9148" w14:textId="77777777" w:rsidR="00DD1B54" w:rsidRDefault="00DD1B54" w:rsidP="00B358CB">
      <w:r>
        <w:separator/>
      </w:r>
    </w:p>
  </w:endnote>
  <w:endnote w:type="continuationSeparator" w:id="0">
    <w:p w14:paraId="244326DA" w14:textId="77777777" w:rsidR="00DD1B54" w:rsidRDefault="00DD1B54" w:rsidP="00B3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7FF98" w14:textId="77777777" w:rsidR="00DD1B54" w:rsidRDefault="00DD1B54" w:rsidP="00BA52B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FE6BD46" w14:textId="77777777" w:rsidR="00DD1B54" w:rsidRDefault="00DD1B54" w:rsidP="00BA1BC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B5320" w14:textId="77777777" w:rsidR="00DD1B54" w:rsidRDefault="00DD1B54" w:rsidP="00BA52B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A78DD">
      <w:rPr>
        <w:rStyle w:val="Numrodepage"/>
        <w:noProof/>
      </w:rPr>
      <w:t>13</w:t>
    </w:r>
    <w:r>
      <w:rPr>
        <w:rStyle w:val="Numrodepage"/>
      </w:rPr>
      <w:fldChar w:fldCharType="end"/>
    </w:r>
  </w:p>
  <w:p w14:paraId="65C0FB08" w14:textId="77777777" w:rsidR="00DD1B54" w:rsidRDefault="00DD1B54" w:rsidP="00BA1BC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7F644" w14:textId="77777777" w:rsidR="00DD1B54" w:rsidRDefault="00DD1B54" w:rsidP="00B358CB">
      <w:r>
        <w:separator/>
      </w:r>
    </w:p>
  </w:footnote>
  <w:footnote w:type="continuationSeparator" w:id="0">
    <w:p w14:paraId="73693518" w14:textId="77777777" w:rsidR="00DD1B54" w:rsidRDefault="00DD1B54" w:rsidP="00B35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693A72"/>
    <w:multiLevelType w:val="hybridMultilevel"/>
    <w:tmpl w:val="329E20EC"/>
    <w:lvl w:ilvl="0" w:tplc="51186006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D15EDF"/>
    <w:multiLevelType w:val="hybridMultilevel"/>
    <w:tmpl w:val="922E6E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729B7"/>
    <w:multiLevelType w:val="hybridMultilevel"/>
    <w:tmpl w:val="D1F2BEA8"/>
    <w:lvl w:ilvl="0" w:tplc="B1F208A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C846BC"/>
    <w:multiLevelType w:val="hybridMultilevel"/>
    <w:tmpl w:val="FEF81D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5D609B"/>
    <w:multiLevelType w:val="hybridMultilevel"/>
    <w:tmpl w:val="ABF2F30A"/>
    <w:lvl w:ilvl="0" w:tplc="8CC87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E1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6B7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166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7C8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84B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38A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25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703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B333650"/>
    <w:multiLevelType w:val="hybridMultilevel"/>
    <w:tmpl w:val="7E227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992AF0"/>
    <w:multiLevelType w:val="hybridMultilevel"/>
    <w:tmpl w:val="D5D0161C"/>
    <w:lvl w:ilvl="0" w:tplc="40A69BA6">
      <w:start w:val="9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D365C3"/>
    <w:multiLevelType w:val="hybridMultilevel"/>
    <w:tmpl w:val="FE549EA0"/>
    <w:lvl w:ilvl="0" w:tplc="E774FE22">
      <w:start w:val="1"/>
      <w:numFmt w:val="upperLetter"/>
      <w:lvlText w:val="%1."/>
      <w:lvlJc w:val="left"/>
      <w:pPr>
        <w:ind w:left="1340" w:hanging="9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024791"/>
    <w:multiLevelType w:val="hybridMultilevel"/>
    <w:tmpl w:val="7F460C1E"/>
    <w:lvl w:ilvl="0" w:tplc="8D36C2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4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329"/>
    <w:rsid w:val="0000032D"/>
    <w:rsid w:val="00002A2C"/>
    <w:rsid w:val="000039CD"/>
    <w:rsid w:val="0000668C"/>
    <w:rsid w:val="00006D24"/>
    <w:rsid w:val="00011342"/>
    <w:rsid w:val="00013F47"/>
    <w:rsid w:val="0001480D"/>
    <w:rsid w:val="00015488"/>
    <w:rsid w:val="000155F9"/>
    <w:rsid w:val="0001628F"/>
    <w:rsid w:val="00016C9E"/>
    <w:rsid w:val="00016D4E"/>
    <w:rsid w:val="00021465"/>
    <w:rsid w:val="0002155A"/>
    <w:rsid w:val="00022AB7"/>
    <w:rsid w:val="00023282"/>
    <w:rsid w:val="00023A83"/>
    <w:rsid w:val="00023CA5"/>
    <w:rsid w:val="00024B6B"/>
    <w:rsid w:val="00026705"/>
    <w:rsid w:val="000306CB"/>
    <w:rsid w:val="00034E1E"/>
    <w:rsid w:val="00034EAF"/>
    <w:rsid w:val="0003626B"/>
    <w:rsid w:val="00036D5F"/>
    <w:rsid w:val="00036EDC"/>
    <w:rsid w:val="0004046C"/>
    <w:rsid w:val="00040F44"/>
    <w:rsid w:val="00041208"/>
    <w:rsid w:val="00041D5C"/>
    <w:rsid w:val="0004208B"/>
    <w:rsid w:val="00043567"/>
    <w:rsid w:val="00043A36"/>
    <w:rsid w:val="000449A8"/>
    <w:rsid w:val="00044CE1"/>
    <w:rsid w:val="0004736B"/>
    <w:rsid w:val="00052171"/>
    <w:rsid w:val="0005240F"/>
    <w:rsid w:val="000537D2"/>
    <w:rsid w:val="00054050"/>
    <w:rsid w:val="0005434E"/>
    <w:rsid w:val="00055368"/>
    <w:rsid w:val="00056EC2"/>
    <w:rsid w:val="00057D41"/>
    <w:rsid w:val="000605BA"/>
    <w:rsid w:val="000610E0"/>
    <w:rsid w:val="00061A79"/>
    <w:rsid w:val="000629AD"/>
    <w:rsid w:val="00063B10"/>
    <w:rsid w:val="000649B7"/>
    <w:rsid w:val="00066C83"/>
    <w:rsid w:val="00071C7E"/>
    <w:rsid w:val="00073850"/>
    <w:rsid w:val="00074CDB"/>
    <w:rsid w:val="000761B7"/>
    <w:rsid w:val="00076883"/>
    <w:rsid w:val="000778B1"/>
    <w:rsid w:val="000803BE"/>
    <w:rsid w:val="00080BA6"/>
    <w:rsid w:val="00081734"/>
    <w:rsid w:val="00083607"/>
    <w:rsid w:val="00084026"/>
    <w:rsid w:val="00084AD6"/>
    <w:rsid w:val="00085194"/>
    <w:rsid w:val="00085D5A"/>
    <w:rsid w:val="00090251"/>
    <w:rsid w:val="00090E11"/>
    <w:rsid w:val="000914EF"/>
    <w:rsid w:val="000919D2"/>
    <w:rsid w:val="000926C9"/>
    <w:rsid w:val="000930C6"/>
    <w:rsid w:val="00093DC5"/>
    <w:rsid w:val="00094BC8"/>
    <w:rsid w:val="000951F5"/>
    <w:rsid w:val="00095F87"/>
    <w:rsid w:val="00096190"/>
    <w:rsid w:val="0009646D"/>
    <w:rsid w:val="00096D73"/>
    <w:rsid w:val="000975F2"/>
    <w:rsid w:val="000A1A39"/>
    <w:rsid w:val="000A29A4"/>
    <w:rsid w:val="000A2CE2"/>
    <w:rsid w:val="000A2FF9"/>
    <w:rsid w:val="000A3B0D"/>
    <w:rsid w:val="000A5AB6"/>
    <w:rsid w:val="000A68E7"/>
    <w:rsid w:val="000A7466"/>
    <w:rsid w:val="000A78D3"/>
    <w:rsid w:val="000B000C"/>
    <w:rsid w:val="000B0905"/>
    <w:rsid w:val="000B0D24"/>
    <w:rsid w:val="000B5077"/>
    <w:rsid w:val="000C11E4"/>
    <w:rsid w:val="000C2FAC"/>
    <w:rsid w:val="000C5359"/>
    <w:rsid w:val="000C58E1"/>
    <w:rsid w:val="000C7F5D"/>
    <w:rsid w:val="000D161D"/>
    <w:rsid w:val="000D16F8"/>
    <w:rsid w:val="000D4351"/>
    <w:rsid w:val="000D4FEF"/>
    <w:rsid w:val="000D55C1"/>
    <w:rsid w:val="000D6179"/>
    <w:rsid w:val="000E107B"/>
    <w:rsid w:val="000E1D18"/>
    <w:rsid w:val="000E20CB"/>
    <w:rsid w:val="000E3349"/>
    <w:rsid w:val="000E39A3"/>
    <w:rsid w:val="000E55C6"/>
    <w:rsid w:val="000E6D83"/>
    <w:rsid w:val="000E6F06"/>
    <w:rsid w:val="000F1AED"/>
    <w:rsid w:val="000F2AD5"/>
    <w:rsid w:val="000F38F0"/>
    <w:rsid w:val="000F43EB"/>
    <w:rsid w:val="000F5148"/>
    <w:rsid w:val="000F5823"/>
    <w:rsid w:val="000F5EAD"/>
    <w:rsid w:val="000F7487"/>
    <w:rsid w:val="000F78F3"/>
    <w:rsid w:val="00100C40"/>
    <w:rsid w:val="001028D7"/>
    <w:rsid w:val="00104BAC"/>
    <w:rsid w:val="00104EAA"/>
    <w:rsid w:val="00104EDD"/>
    <w:rsid w:val="001050DF"/>
    <w:rsid w:val="00105C1F"/>
    <w:rsid w:val="0010713A"/>
    <w:rsid w:val="0011059E"/>
    <w:rsid w:val="00111004"/>
    <w:rsid w:val="00111B78"/>
    <w:rsid w:val="00112325"/>
    <w:rsid w:val="00113065"/>
    <w:rsid w:val="00113356"/>
    <w:rsid w:val="00113FEB"/>
    <w:rsid w:val="00116F95"/>
    <w:rsid w:val="001202AF"/>
    <w:rsid w:val="001210E2"/>
    <w:rsid w:val="00121787"/>
    <w:rsid w:val="00122DF6"/>
    <w:rsid w:val="00123050"/>
    <w:rsid w:val="001240E3"/>
    <w:rsid w:val="0012758D"/>
    <w:rsid w:val="0013108F"/>
    <w:rsid w:val="001348D0"/>
    <w:rsid w:val="00141574"/>
    <w:rsid w:val="00143803"/>
    <w:rsid w:val="00143AB0"/>
    <w:rsid w:val="0014454A"/>
    <w:rsid w:val="00144F3C"/>
    <w:rsid w:val="00146478"/>
    <w:rsid w:val="00146B28"/>
    <w:rsid w:val="00147469"/>
    <w:rsid w:val="001479D1"/>
    <w:rsid w:val="00151FB3"/>
    <w:rsid w:val="00152278"/>
    <w:rsid w:val="00154C2E"/>
    <w:rsid w:val="001576E7"/>
    <w:rsid w:val="00157803"/>
    <w:rsid w:val="0016062D"/>
    <w:rsid w:val="0016099F"/>
    <w:rsid w:val="00161CAA"/>
    <w:rsid w:val="00162B88"/>
    <w:rsid w:val="00162C29"/>
    <w:rsid w:val="0016348B"/>
    <w:rsid w:val="00164548"/>
    <w:rsid w:val="00164AA2"/>
    <w:rsid w:val="00170707"/>
    <w:rsid w:val="00173D40"/>
    <w:rsid w:val="001743C6"/>
    <w:rsid w:val="00175F7D"/>
    <w:rsid w:val="0017608F"/>
    <w:rsid w:val="00177617"/>
    <w:rsid w:val="00177B85"/>
    <w:rsid w:val="00177E1D"/>
    <w:rsid w:val="001804EB"/>
    <w:rsid w:val="00181E05"/>
    <w:rsid w:val="00182D7B"/>
    <w:rsid w:val="00183683"/>
    <w:rsid w:val="0018625E"/>
    <w:rsid w:val="001863CE"/>
    <w:rsid w:val="001867C9"/>
    <w:rsid w:val="00186E1E"/>
    <w:rsid w:val="0019130C"/>
    <w:rsid w:val="00191DBD"/>
    <w:rsid w:val="00194466"/>
    <w:rsid w:val="00195359"/>
    <w:rsid w:val="001958DC"/>
    <w:rsid w:val="00196581"/>
    <w:rsid w:val="00196A78"/>
    <w:rsid w:val="00197DB7"/>
    <w:rsid w:val="001A02CC"/>
    <w:rsid w:val="001A0832"/>
    <w:rsid w:val="001A0A89"/>
    <w:rsid w:val="001A2455"/>
    <w:rsid w:val="001A2916"/>
    <w:rsid w:val="001A2CB3"/>
    <w:rsid w:val="001A4100"/>
    <w:rsid w:val="001A43CA"/>
    <w:rsid w:val="001A458E"/>
    <w:rsid w:val="001A50D2"/>
    <w:rsid w:val="001A52D9"/>
    <w:rsid w:val="001B0FCA"/>
    <w:rsid w:val="001B11D7"/>
    <w:rsid w:val="001B5237"/>
    <w:rsid w:val="001B59AB"/>
    <w:rsid w:val="001B7154"/>
    <w:rsid w:val="001B7287"/>
    <w:rsid w:val="001B7350"/>
    <w:rsid w:val="001C28E0"/>
    <w:rsid w:val="001C5A09"/>
    <w:rsid w:val="001C7D49"/>
    <w:rsid w:val="001D1114"/>
    <w:rsid w:val="001D4B7A"/>
    <w:rsid w:val="001D4E8B"/>
    <w:rsid w:val="001D5BB1"/>
    <w:rsid w:val="001E0C9F"/>
    <w:rsid w:val="001E0FF9"/>
    <w:rsid w:val="001E239E"/>
    <w:rsid w:val="001E281B"/>
    <w:rsid w:val="001E292E"/>
    <w:rsid w:val="001E2B78"/>
    <w:rsid w:val="001E3944"/>
    <w:rsid w:val="001E4030"/>
    <w:rsid w:val="001E408D"/>
    <w:rsid w:val="001E4BDC"/>
    <w:rsid w:val="001E508A"/>
    <w:rsid w:val="001E6436"/>
    <w:rsid w:val="001E67A4"/>
    <w:rsid w:val="001E71E2"/>
    <w:rsid w:val="001E742E"/>
    <w:rsid w:val="001E7D1B"/>
    <w:rsid w:val="001F0CAC"/>
    <w:rsid w:val="001F2CF5"/>
    <w:rsid w:val="001F2D46"/>
    <w:rsid w:val="001F3557"/>
    <w:rsid w:val="001F355C"/>
    <w:rsid w:val="001F3B19"/>
    <w:rsid w:val="001F3FE3"/>
    <w:rsid w:val="001F511E"/>
    <w:rsid w:val="001F57BD"/>
    <w:rsid w:val="001F5F8B"/>
    <w:rsid w:val="001F6C30"/>
    <w:rsid w:val="00200ACF"/>
    <w:rsid w:val="002013C7"/>
    <w:rsid w:val="00202F59"/>
    <w:rsid w:val="00203332"/>
    <w:rsid w:val="00204D2F"/>
    <w:rsid w:val="00206282"/>
    <w:rsid w:val="00207F2A"/>
    <w:rsid w:val="002102BB"/>
    <w:rsid w:val="0021168F"/>
    <w:rsid w:val="002121FA"/>
    <w:rsid w:val="002137B4"/>
    <w:rsid w:val="00213FBB"/>
    <w:rsid w:val="00215258"/>
    <w:rsid w:val="0021615E"/>
    <w:rsid w:val="00216466"/>
    <w:rsid w:val="00217A16"/>
    <w:rsid w:val="00225E0B"/>
    <w:rsid w:val="00225F42"/>
    <w:rsid w:val="00226939"/>
    <w:rsid w:val="00226E55"/>
    <w:rsid w:val="00227C75"/>
    <w:rsid w:val="00230394"/>
    <w:rsid w:val="00231610"/>
    <w:rsid w:val="00232430"/>
    <w:rsid w:val="00233082"/>
    <w:rsid w:val="00233EBB"/>
    <w:rsid w:val="002345D3"/>
    <w:rsid w:val="002347B5"/>
    <w:rsid w:val="00235BA5"/>
    <w:rsid w:val="00237419"/>
    <w:rsid w:val="00237543"/>
    <w:rsid w:val="002378F9"/>
    <w:rsid w:val="0023790E"/>
    <w:rsid w:val="00237AB4"/>
    <w:rsid w:val="00237DBF"/>
    <w:rsid w:val="00237FE8"/>
    <w:rsid w:val="002412C0"/>
    <w:rsid w:val="00241700"/>
    <w:rsid w:val="00241FCF"/>
    <w:rsid w:val="00241FF6"/>
    <w:rsid w:val="002428DC"/>
    <w:rsid w:val="00242DD3"/>
    <w:rsid w:val="002431BA"/>
    <w:rsid w:val="00243C73"/>
    <w:rsid w:val="00246A51"/>
    <w:rsid w:val="002473DF"/>
    <w:rsid w:val="002476B7"/>
    <w:rsid w:val="00247821"/>
    <w:rsid w:val="002505A2"/>
    <w:rsid w:val="0025065F"/>
    <w:rsid w:val="00250B23"/>
    <w:rsid w:val="00250EC5"/>
    <w:rsid w:val="00251552"/>
    <w:rsid w:val="00252038"/>
    <w:rsid w:val="002524B8"/>
    <w:rsid w:val="0025292A"/>
    <w:rsid w:val="00252CDB"/>
    <w:rsid w:val="00253765"/>
    <w:rsid w:val="00254EA4"/>
    <w:rsid w:val="00255B38"/>
    <w:rsid w:val="00255DD4"/>
    <w:rsid w:val="00260A21"/>
    <w:rsid w:val="00261699"/>
    <w:rsid w:val="0026252A"/>
    <w:rsid w:val="00263FDF"/>
    <w:rsid w:val="00264C81"/>
    <w:rsid w:val="00267133"/>
    <w:rsid w:val="00267969"/>
    <w:rsid w:val="00271446"/>
    <w:rsid w:val="0027254E"/>
    <w:rsid w:val="002735AF"/>
    <w:rsid w:val="00275B55"/>
    <w:rsid w:val="00276029"/>
    <w:rsid w:val="00276EE6"/>
    <w:rsid w:val="00277AB3"/>
    <w:rsid w:val="00281630"/>
    <w:rsid w:val="00281BB6"/>
    <w:rsid w:val="002822F2"/>
    <w:rsid w:val="00282B07"/>
    <w:rsid w:val="00284FE5"/>
    <w:rsid w:val="002851DC"/>
    <w:rsid w:val="0028564C"/>
    <w:rsid w:val="00286DAA"/>
    <w:rsid w:val="00287654"/>
    <w:rsid w:val="00287C3B"/>
    <w:rsid w:val="002918CA"/>
    <w:rsid w:val="00294DDB"/>
    <w:rsid w:val="00297086"/>
    <w:rsid w:val="002A118D"/>
    <w:rsid w:val="002A1E51"/>
    <w:rsid w:val="002A2290"/>
    <w:rsid w:val="002A29DA"/>
    <w:rsid w:val="002A2F00"/>
    <w:rsid w:val="002A3036"/>
    <w:rsid w:val="002A37A6"/>
    <w:rsid w:val="002A46E1"/>
    <w:rsid w:val="002A54AD"/>
    <w:rsid w:val="002A63B3"/>
    <w:rsid w:val="002B0E47"/>
    <w:rsid w:val="002B2890"/>
    <w:rsid w:val="002B2F16"/>
    <w:rsid w:val="002B327B"/>
    <w:rsid w:val="002B3ED1"/>
    <w:rsid w:val="002B5D60"/>
    <w:rsid w:val="002B7EA6"/>
    <w:rsid w:val="002C1CD1"/>
    <w:rsid w:val="002C3AD3"/>
    <w:rsid w:val="002C3BDD"/>
    <w:rsid w:val="002C4736"/>
    <w:rsid w:val="002C4EE2"/>
    <w:rsid w:val="002C5452"/>
    <w:rsid w:val="002C54D0"/>
    <w:rsid w:val="002C6583"/>
    <w:rsid w:val="002D01B8"/>
    <w:rsid w:val="002D0816"/>
    <w:rsid w:val="002D12AD"/>
    <w:rsid w:val="002D24CD"/>
    <w:rsid w:val="002D60CF"/>
    <w:rsid w:val="002D7574"/>
    <w:rsid w:val="002E3D9B"/>
    <w:rsid w:val="002E7DC9"/>
    <w:rsid w:val="002F0338"/>
    <w:rsid w:val="002F0D06"/>
    <w:rsid w:val="002F0D25"/>
    <w:rsid w:val="002F1320"/>
    <w:rsid w:val="002F19DD"/>
    <w:rsid w:val="002F306F"/>
    <w:rsid w:val="002F3309"/>
    <w:rsid w:val="002F467F"/>
    <w:rsid w:val="002F5B7C"/>
    <w:rsid w:val="002F647C"/>
    <w:rsid w:val="002F65A2"/>
    <w:rsid w:val="002F6997"/>
    <w:rsid w:val="0030001D"/>
    <w:rsid w:val="003005F0"/>
    <w:rsid w:val="003040BC"/>
    <w:rsid w:val="003064A8"/>
    <w:rsid w:val="003118A8"/>
    <w:rsid w:val="003120D9"/>
    <w:rsid w:val="0031363A"/>
    <w:rsid w:val="00313FD8"/>
    <w:rsid w:val="00316039"/>
    <w:rsid w:val="00316BED"/>
    <w:rsid w:val="00321B35"/>
    <w:rsid w:val="00321E3C"/>
    <w:rsid w:val="00323394"/>
    <w:rsid w:val="003263F8"/>
    <w:rsid w:val="003264DB"/>
    <w:rsid w:val="00330E44"/>
    <w:rsid w:val="00330FE3"/>
    <w:rsid w:val="003314DC"/>
    <w:rsid w:val="00332454"/>
    <w:rsid w:val="00332629"/>
    <w:rsid w:val="003327FB"/>
    <w:rsid w:val="00334721"/>
    <w:rsid w:val="00335C15"/>
    <w:rsid w:val="00336542"/>
    <w:rsid w:val="003404BF"/>
    <w:rsid w:val="00340FAD"/>
    <w:rsid w:val="00342601"/>
    <w:rsid w:val="0034317D"/>
    <w:rsid w:val="003432EC"/>
    <w:rsid w:val="00343A93"/>
    <w:rsid w:val="00344314"/>
    <w:rsid w:val="003446AD"/>
    <w:rsid w:val="003459D4"/>
    <w:rsid w:val="00352C86"/>
    <w:rsid w:val="003531A5"/>
    <w:rsid w:val="00353371"/>
    <w:rsid w:val="0035341F"/>
    <w:rsid w:val="00353C87"/>
    <w:rsid w:val="00355438"/>
    <w:rsid w:val="0036143F"/>
    <w:rsid w:val="003617A9"/>
    <w:rsid w:val="00361889"/>
    <w:rsid w:val="00361D5C"/>
    <w:rsid w:val="003623BC"/>
    <w:rsid w:val="0036483C"/>
    <w:rsid w:val="00364E81"/>
    <w:rsid w:val="0036555E"/>
    <w:rsid w:val="00367289"/>
    <w:rsid w:val="003672BE"/>
    <w:rsid w:val="00371046"/>
    <w:rsid w:val="003727AC"/>
    <w:rsid w:val="00372F96"/>
    <w:rsid w:val="003730F2"/>
    <w:rsid w:val="00380F5A"/>
    <w:rsid w:val="003810B0"/>
    <w:rsid w:val="00382D45"/>
    <w:rsid w:val="00383872"/>
    <w:rsid w:val="0038618C"/>
    <w:rsid w:val="003869A9"/>
    <w:rsid w:val="00387A30"/>
    <w:rsid w:val="00390E69"/>
    <w:rsid w:val="0039186B"/>
    <w:rsid w:val="00391CCB"/>
    <w:rsid w:val="003921DB"/>
    <w:rsid w:val="00392F60"/>
    <w:rsid w:val="00393FE1"/>
    <w:rsid w:val="0039577F"/>
    <w:rsid w:val="003958FE"/>
    <w:rsid w:val="0039678F"/>
    <w:rsid w:val="00396DE3"/>
    <w:rsid w:val="00397A77"/>
    <w:rsid w:val="003A0A1D"/>
    <w:rsid w:val="003A1C7C"/>
    <w:rsid w:val="003A28B9"/>
    <w:rsid w:val="003A4170"/>
    <w:rsid w:val="003A53F3"/>
    <w:rsid w:val="003A6B67"/>
    <w:rsid w:val="003A6EE1"/>
    <w:rsid w:val="003B01AD"/>
    <w:rsid w:val="003B54A2"/>
    <w:rsid w:val="003B5A45"/>
    <w:rsid w:val="003B72D0"/>
    <w:rsid w:val="003C24E8"/>
    <w:rsid w:val="003C2FC8"/>
    <w:rsid w:val="003C4499"/>
    <w:rsid w:val="003C55C5"/>
    <w:rsid w:val="003C5CF7"/>
    <w:rsid w:val="003C6C25"/>
    <w:rsid w:val="003C70FC"/>
    <w:rsid w:val="003D05B8"/>
    <w:rsid w:val="003D1257"/>
    <w:rsid w:val="003D2F4C"/>
    <w:rsid w:val="003D3FB9"/>
    <w:rsid w:val="003D4696"/>
    <w:rsid w:val="003E03DA"/>
    <w:rsid w:val="003E2285"/>
    <w:rsid w:val="003E271B"/>
    <w:rsid w:val="003E2E57"/>
    <w:rsid w:val="003E62D8"/>
    <w:rsid w:val="003E65EE"/>
    <w:rsid w:val="003E7374"/>
    <w:rsid w:val="003F0833"/>
    <w:rsid w:val="003F51D8"/>
    <w:rsid w:val="003F52A0"/>
    <w:rsid w:val="003F659B"/>
    <w:rsid w:val="003F791C"/>
    <w:rsid w:val="0040001C"/>
    <w:rsid w:val="0040123D"/>
    <w:rsid w:val="004012EE"/>
    <w:rsid w:val="004013CF"/>
    <w:rsid w:val="00402B39"/>
    <w:rsid w:val="004060C1"/>
    <w:rsid w:val="0040640B"/>
    <w:rsid w:val="00406ABF"/>
    <w:rsid w:val="00407CD3"/>
    <w:rsid w:val="0041006B"/>
    <w:rsid w:val="004112FD"/>
    <w:rsid w:val="004130BB"/>
    <w:rsid w:val="00413294"/>
    <w:rsid w:val="00413482"/>
    <w:rsid w:val="00415136"/>
    <w:rsid w:val="004167DE"/>
    <w:rsid w:val="00420247"/>
    <w:rsid w:val="00421768"/>
    <w:rsid w:val="00421F55"/>
    <w:rsid w:val="00422BE9"/>
    <w:rsid w:val="00423920"/>
    <w:rsid w:val="00424DC8"/>
    <w:rsid w:val="00424F03"/>
    <w:rsid w:val="00424F60"/>
    <w:rsid w:val="00424F98"/>
    <w:rsid w:val="00425798"/>
    <w:rsid w:val="00425A29"/>
    <w:rsid w:val="00426E57"/>
    <w:rsid w:val="004272E8"/>
    <w:rsid w:val="00430D38"/>
    <w:rsid w:val="00431354"/>
    <w:rsid w:val="004324AA"/>
    <w:rsid w:val="004334F9"/>
    <w:rsid w:val="00434DCA"/>
    <w:rsid w:val="0043562D"/>
    <w:rsid w:val="00437F7F"/>
    <w:rsid w:val="004408BB"/>
    <w:rsid w:val="00440ABF"/>
    <w:rsid w:val="00440EEC"/>
    <w:rsid w:val="00442312"/>
    <w:rsid w:val="004435A4"/>
    <w:rsid w:val="00443817"/>
    <w:rsid w:val="00443878"/>
    <w:rsid w:val="00443BF3"/>
    <w:rsid w:val="00445ED3"/>
    <w:rsid w:val="00446BAF"/>
    <w:rsid w:val="0044735D"/>
    <w:rsid w:val="00447BB5"/>
    <w:rsid w:val="0045032C"/>
    <w:rsid w:val="004537E9"/>
    <w:rsid w:val="00456C86"/>
    <w:rsid w:val="00460396"/>
    <w:rsid w:val="004617C6"/>
    <w:rsid w:val="00464810"/>
    <w:rsid w:val="00465B2F"/>
    <w:rsid w:val="0046613B"/>
    <w:rsid w:val="00466E2D"/>
    <w:rsid w:val="0047029A"/>
    <w:rsid w:val="004756E9"/>
    <w:rsid w:val="00475FE3"/>
    <w:rsid w:val="004765C3"/>
    <w:rsid w:val="004775D1"/>
    <w:rsid w:val="00480CDA"/>
    <w:rsid w:val="00481320"/>
    <w:rsid w:val="00481774"/>
    <w:rsid w:val="00481D93"/>
    <w:rsid w:val="00484BB2"/>
    <w:rsid w:val="004861E1"/>
    <w:rsid w:val="00486DB6"/>
    <w:rsid w:val="00487A93"/>
    <w:rsid w:val="00491201"/>
    <w:rsid w:val="0049121F"/>
    <w:rsid w:val="00491979"/>
    <w:rsid w:val="00492C1E"/>
    <w:rsid w:val="004942DF"/>
    <w:rsid w:val="00496362"/>
    <w:rsid w:val="00496A89"/>
    <w:rsid w:val="00497200"/>
    <w:rsid w:val="004A14DF"/>
    <w:rsid w:val="004A1C6F"/>
    <w:rsid w:val="004A1FB5"/>
    <w:rsid w:val="004A3985"/>
    <w:rsid w:val="004A4E6E"/>
    <w:rsid w:val="004A54F1"/>
    <w:rsid w:val="004B1E2F"/>
    <w:rsid w:val="004B26DE"/>
    <w:rsid w:val="004B2B86"/>
    <w:rsid w:val="004B2F55"/>
    <w:rsid w:val="004B4960"/>
    <w:rsid w:val="004B6F5A"/>
    <w:rsid w:val="004C05D6"/>
    <w:rsid w:val="004C298F"/>
    <w:rsid w:val="004C2A49"/>
    <w:rsid w:val="004C2B51"/>
    <w:rsid w:val="004C44D1"/>
    <w:rsid w:val="004C4CE2"/>
    <w:rsid w:val="004C6BDD"/>
    <w:rsid w:val="004C70D5"/>
    <w:rsid w:val="004C7142"/>
    <w:rsid w:val="004D2541"/>
    <w:rsid w:val="004D32ED"/>
    <w:rsid w:val="004D5658"/>
    <w:rsid w:val="004D57F7"/>
    <w:rsid w:val="004D61FF"/>
    <w:rsid w:val="004D70B0"/>
    <w:rsid w:val="004D7533"/>
    <w:rsid w:val="004D7AAC"/>
    <w:rsid w:val="004D7B7B"/>
    <w:rsid w:val="004E02F4"/>
    <w:rsid w:val="004E0627"/>
    <w:rsid w:val="004E17F1"/>
    <w:rsid w:val="004E3086"/>
    <w:rsid w:val="004E30D9"/>
    <w:rsid w:val="004E381D"/>
    <w:rsid w:val="004E3A9B"/>
    <w:rsid w:val="004E3DFE"/>
    <w:rsid w:val="004E4196"/>
    <w:rsid w:val="004E419F"/>
    <w:rsid w:val="004E4583"/>
    <w:rsid w:val="004E4A49"/>
    <w:rsid w:val="004E55C7"/>
    <w:rsid w:val="004E5E0B"/>
    <w:rsid w:val="004E724F"/>
    <w:rsid w:val="004F0361"/>
    <w:rsid w:val="004F0E1E"/>
    <w:rsid w:val="004F1854"/>
    <w:rsid w:val="00500EF4"/>
    <w:rsid w:val="00501488"/>
    <w:rsid w:val="0050223D"/>
    <w:rsid w:val="00502692"/>
    <w:rsid w:val="005036D0"/>
    <w:rsid w:val="005038C3"/>
    <w:rsid w:val="005057DC"/>
    <w:rsid w:val="00510316"/>
    <w:rsid w:val="00512B03"/>
    <w:rsid w:val="00514921"/>
    <w:rsid w:val="00515006"/>
    <w:rsid w:val="0051532A"/>
    <w:rsid w:val="00515B0E"/>
    <w:rsid w:val="0051633B"/>
    <w:rsid w:val="00516D62"/>
    <w:rsid w:val="00520731"/>
    <w:rsid w:val="0052074B"/>
    <w:rsid w:val="00521177"/>
    <w:rsid w:val="005214E2"/>
    <w:rsid w:val="00523BD6"/>
    <w:rsid w:val="00525D9A"/>
    <w:rsid w:val="00531E7D"/>
    <w:rsid w:val="005320EA"/>
    <w:rsid w:val="00532B66"/>
    <w:rsid w:val="005340E1"/>
    <w:rsid w:val="005359A5"/>
    <w:rsid w:val="00535ACA"/>
    <w:rsid w:val="005369A5"/>
    <w:rsid w:val="00540715"/>
    <w:rsid w:val="00541C5B"/>
    <w:rsid w:val="00541C87"/>
    <w:rsid w:val="00543BCD"/>
    <w:rsid w:val="00544243"/>
    <w:rsid w:val="005444EA"/>
    <w:rsid w:val="00545339"/>
    <w:rsid w:val="00545636"/>
    <w:rsid w:val="0054593B"/>
    <w:rsid w:val="0054633A"/>
    <w:rsid w:val="005479BE"/>
    <w:rsid w:val="00551C01"/>
    <w:rsid w:val="0055252A"/>
    <w:rsid w:val="005526F5"/>
    <w:rsid w:val="00552762"/>
    <w:rsid w:val="00553CC6"/>
    <w:rsid w:val="0055456F"/>
    <w:rsid w:val="00554FA3"/>
    <w:rsid w:val="00560F7A"/>
    <w:rsid w:val="00564001"/>
    <w:rsid w:val="00565297"/>
    <w:rsid w:val="00565313"/>
    <w:rsid w:val="00565D85"/>
    <w:rsid w:val="00567EBD"/>
    <w:rsid w:val="00571282"/>
    <w:rsid w:val="00574BA9"/>
    <w:rsid w:val="0058040F"/>
    <w:rsid w:val="00580F69"/>
    <w:rsid w:val="00581E73"/>
    <w:rsid w:val="00582617"/>
    <w:rsid w:val="005827CE"/>
    <w:rsid w:val="005846D1"/>
    <w:rsid w:val="00584E43"/>
    <w:rsid w:val="00585C11"/>
    <w:rsid w:val="00586A95"/>
    <w:rsid w:val="00586C46"/>
    <w:rsid w:val="005873D8"/>
    <w:rsid w:val="00590DDA"/>
    <w:rsid w:val="00590EFF"/>
    <w:rsid w:val="00590FAA"/>
    <w:rsid w:val="005919F0"/>
    <w:rsid w:val="00592FCB"/>
    <w:rsid w:val="0059329E"/>
    <w:rsid w:val="005934F4"/>
    <w:rsid w:val="00593A08"/>
    <w:rsid w:val="005940B7"/>
    <w:rsid w:val="0059414D"/>
    <w:rsid w:val="005945E2"/>
    <w:rsid w:val="0059479F"/>
    <w:rsid w:val="00595123"/>
    <w:rsid w:val="005961EA"/>
    <w:rsid w:val="0059754E"/>
    <w:rsid w:val="00597D84"/>
    <w:rsid w:val="00597F84"/>
    <w:rsid w:val="005A0D16"/>
    <w:rsid w:val="005A270E"/>
    <w:rsid w:val="005A5C16"/>
    <w:rsid w:val="005A69C6"/>
    <w:rsid w:val="005B35D6"/>
    <w:rsid w:val="005B4747"/>
    <w:rsid w:val="005B62F4"/>
    <w:rsid w:val="005B63E4"/>
    <w:rsid w:val="005B7400"/>
    <w:rsid w:val="005B7D94"/>
    <w:rsid w:val="005C0CA0"/>
    <w:rsid w:val="005C10E9"/>
    <w:rsid w:val="005C1E19"/>
    <w:rsid w:val="005C234B"/>
    <w:rsid w:val="005C507A"/>
    <w:rsid w:val="005C64D2"/>
    <w:rsid w:val="005C665B"/>
    <w:rsid w:val="005D2C15"/>
    <w:rsid w:val="005D3CEE"/>
    <w:rsid w:val="005D4256"/>
    <w:rsid w:val="005D50A1"/>
    <w:rsid w:val="005D7253"/>
    <w:rsid w:val="005D7738"/>
    <w:rsid w:val="005E295C"/>
    <w:rsid w:val="005E6721"/>
    <w:rsid w:val="005E7028"/>
    <w:rsid w:val="005E74CF"/>
    <w:rsid w:val="005F185C"/>
    <w:rsid w:val="005F2153"/>
    <w:rsid w:val="005F379D"/>
    <w:rsid w:val="005F38FF"/>
    <w:rsid w:val="005F4C69"/>
    <w:rsid w:val="005F5416"/>
    <w:rsid w:val="006005E9"/>
    <w:rsid w:val="00600A9F"/>
    <w:rsid w:val="00600B2C"/>
    <w:rsid w:val="00602538"/>
    <w:rsid w:val="00602E9A"/>
    <w:rsid w:val="00602FB0"/>
    <w:rsid w:val="00603557"/>
    <w:rsid w:val="0060408F"/>
    <w:rsid w:val="00605144"/>
    <w:rsid w:val="00605E4E"/>
    <w:rsid w:val="00610898"/>
    <w:rsid w:val="00612D62"/>
    <w:rsid w:val="00614F61"/>
    <w:rsid w:val="00615CCF"/>
    <w:rsid w:val="0061624F"/>
    <w:rsid w:val="0061636C"/>
    <w:rsid w:val="006202C3"/>
    <w:rsid w:val="00620C5E"/>
    <w:rsid w:val="00620F86"/>
    <w:rsid w:val="0062157D"/>
    <w:rsid w:val="00621802"/>
    <w:rsid w:val="006239FD"/>
    <w:rsid w:val="00623AA7"/>
    <w:rsid w:val="00623C4E"/>
    <w:rsid w:val="0062509F"/>
    <w:rsid w:val="006258A0"/>
    <w:rsid w:val="00626932"/>
    <w:rsid w:val="00626FC8"/>
    <w:rsid w:val="006270E8"/>
    <w:rsid w:val="00627220"/>
    <w:rsid w:val="00627FC9"/>
    <w:rsid w:val="006302EA"/>
    <w:rsid w:val="00631217"/>
    <w:rsid w:val="006316D2"/>
    <w:rsid w:val="00634643"/>
    <w:rsid w:val="00635652"/>
    <w:rsid w:val="006359CA"/>
    <w:rsid w:val="00637222"/>
    <w:rsid w:val="00642863"/>
    <w:rsid w:val="006430A0"/>
    <w:rsid w:val="00643188"/>
    <w:rsid w:val="00644633"/>
    <w:rsid w:val="00647940"/>
    <w:rsid w:val="00650B0D"/>
    <w:rsid w:val="006519E3"/>
    <w:rsid w:val="00656283"/>
    <w:rsid w:val="00657E0D"/>
    <w:rsid w:val="00660214"/>
    <w:rsid w:val="00661666"/>
    <w:rsid w:val="006624D2"/>
    <w:rsid w:val="006629CB"/>
    <w:rsid w:val="00663CC9"/>
    <w:rsid w:val="006646F6"/>
    <w:rsid w:val="00664C45"/>
    <w:rsid w:val="006650E0"/>
    <w:rsid w:val="00665561"/>
    <w:rsid w:val="00666694"/>
    <w:rsid w:val="00666F87"/>
    <w:rsid w:val="006670F1"/>
    <w:rsid w:val="00667E40"/>
    <w:rsid w:val="006721C8"/>
    <w:rsid w:val="00672AEC"/>
    <w:rsid w:val="00672AF6"/>
    <w:rsid w:val="00672D45"/>
    <w:rsid w:val="00674033"/>
    <w:rsid w:val="0067481C"/>
    <w:rsid w:val="006755A9"/>
    <w:rsid w:val="00675DEA"/>
    <w:rsid w:val="00677C29"/>
    <w:rsid w:val="00680D30"/>
    <w:rsid w:val="0068267D"/>
    <w:rsid w:val="00682BDA"/>
    <w:rsid w:val="00684545"/>
    <w:rsid w:val="006851CC"/>
    <w:rsid w:val="00685446"/>
    <w:rsid w:val="00687390"/>
    <w:rsid w:val="006873B9"/>
    <w:rsid w:val="00687ECD"/>
    <w:rsid w:val="00691A1A"/>
    <w:rsid w:val="006926BE"/>
    <w:rsid w:val="006955AD"/>
    <w:rsid w:val="006A0383"/>
    <w:rsid w:val="006A0FCA"/>
    <w:rsid w:val="006A1B56"/>
    <w:rsid w:val="006A1E5E"/>
    <w:rsid w:val="006A4E53"/>
    <w:rsid w:val="006A5E40"/>
    <w:rsid w:val="006A7368"/>
    <w:rsid w:val="006B01E2"/>
    <w:rsid w:val="006B0395"/>
    <w:rsid w:val="006B1818"/>
    <w:rsid w:val="006B1C82"/>
    <w:rsid w:val="006B4041"/>
    <w:rsid w:val="006B6998"/>
    <w:rsid w:val="006B6BF0"/>
    <w:rsid w:val="006B741C"/>
    <w:rsid w:val="006B79D6"/>
    <w:rsid w:val="006C0B7B"/>
    <w:rsid w:val="006C1137"/>
    <w:rsid w:val="006C45A6"/>
    <w:rsid w:val="006C72CE"/>
    <w:rsid w:val="006C7590"/>
    <w:rsid w:val="006C7C73"/>
    <w:rsid w:val="006C7FAC"/>
    <w:rsid w:val="006D1FA1"/>
    <w:rsid w:val="006D33DD"/>
    <w:rsid w:val="006D3638"/>
    <w:rsid w:val="006D3EBD"/>
    <w:rsid w:val="006D401A"/>
    <w:rsid w:val="006D40A1"/>
    <w:rsid w:val="006D5057"/>
    <w:rsid w:val="006D5A9E"/>
    <w:rsid w:val="006D7E14"/>
    <w:rsid w:val="006D7E55"/>
    <w:rsid w:val="006E0BA7"/>
    <w:rsid w:val="006E48E5"/>
    <w:rsid w:val="006E574C"/>
    <w:rsid w:val="006E5DE4"/>
    <w:rsid w:val="006E62C4"/>
    <w:rsid w:val="006E653D"/>
    <w:rsid w:val="006E65BA"/>
    <w:rsid w:val="006E7098"/>
    <w:rsid w:val="006E7443"/>
    <w:rsid w:val="006F17FE"/>
    <w:rsid w:val="006F1C35"/>
    <w:rsid w:val="006F24A5"/>
    <w:rsid w:val="006F360B"/>
    <w:rsid w:val="006F5791"/>
    <w:rsid w:val="006F7F71"/>
    <w:rsid w:val="00700D8C"/>
    <w:rsid w:val="0070117D"/>
    <w:rsid w:val="007011F9"/>
    <w:rsid w:val="00701269"/>
    <w:rsid w:val="00701D8C"/>
    <w:rsid w:val="0070488F"/>
    <w:rsid w:val="00705D0C"/>
    <w:rsid w:val="00706948"/>
    <w:rsid w:val="00706E56"/>
    <w:rsid w:val="0070721E"/>
    <w:rsid w:val="00707A2B"/>
    <w:rsid w:val="00707B26"/>
    <w:rsid w:val="00710CDC"/>
    <w:rsid w:val="0071106A"/>
    <w:rsid w:val="00711AD2"/>
    <w:rsid w:val="007120AE"/>
    <w:rsid w:val="007124D5"/>
    <w:rsid w:val="007148D1"/>
    <w:rsid w:val="00714D30"/>
    <w:rsid w:val="00716EFC"/>
    <w:rsid w:val="00717265"/>
    <w:rsid w:val="007200C6"/>
    <w:rsid w:val="00720507"/>
    <w:rsid w:val="00720BA1"/>
    <w:rsid w:val="00720D4F"/>
    <w:rsid w:val="00721C4D"/>
    <w:rsid w:val="00724E17"/>
    <w:rsid w:val="00726119"/>
    <w:rsid w:val="00726128"/>
    <w:rsid w:val="00726E5A"/>
    <w:rsid w:val="00727EE2"/>
    <w:rsid w:val="00731E96"/>
    <w:rsid w:val="00732C46"/>
    <w:rsid w:val="007332C8"/>
    <w:rsid w:val="0073572F"/>
    <w:rsid w:val="00735A62"/>
    <w:rsid w:val="00740147"/>
    <w:rsid w:val="00741711"/>
    <w:rsid w:val="00742688"/>
    <w:rsid w:val="00743988"/>
    <w:rsid w:val="0074406E"/>
    <w:rsid w:val="00744746"/>
    <w:rsid w:val="00744CA0"/>
    <w:rsid w:val="00746A89"/>
    <w:rsid w:val="00746B7F"/>
    <w:rsid w:val="0074707D"/>
    <w:rsid w:val="007474B7"/>
    <w:rsid w:val="0075048C"/>
    <w:rsid w:val="007509CC"/>
    <w:rsid w:val="00750B86"/>
    <w:rsid w:val="00750F90"/>
    <w:rsid w:val="00754C2F"/>
    <w:rsid w:val="00756ED8"/>
    <w:rsid w:val="00760CA8"/>
    <w:rsid w:val="00760F37"/>
    <w:rsid w:val="00763AF8"/>
    <w:rsid w:val="00765478"/>
    <w:rsid w:val="00765F6A"/>
    <w:rsid w:val="00766CF5"/>
    <w:rsid w:val="00767C0B"/>
    <w:rsid w:val="00771603"/>
    <w:rsid w:val="00772C97"/>
    <w:rsid w:val="00774A9C"/>
    <w:rsid w:val="00781E63"/>
    <w:rsid w:val="00784169"/>
    <w:rsid w:val="00785955"/>
    <w:rsid w:val="00785958"/>
    <w:rsid w:val="007872ED"/>
    <w:rsid w:val="00787E16"/>
    <w:rsid w:val="00790E2F"/>
    <w:rsid w:val="007921AB"/>
    <w:rsid w:val="00793EA7"/>
    <w:rsid w:val="007942A4"/>
    <w:rsid w:val="007952BA"/>
    <w:rsid w:val="007955C8"/>
    <w:rsid w:val="007958A4"/>
    <w:rsid w:val="007A124C"/>
    <w:rsid w:val="007A21B7"/>
    <w:rsid w:val="007A3155"/>
    <w:rsid w:val="007A3701"/>
    <w:rsid w:val="007A6F01"/>
    <w:rsid w:val="007B03CD"/>
    <w:rsid w:val="007B0436"/>
    <w:rsid w:val="007B0F08"/>
    <w:rsid w:val="007B1BDF"/>
    <w:rsid w:val="007B1EB4"/>
    <w:rsid w:val="007B21AE"/>
    <w:rsid w:val="007B26ED"/>
    <w:rsid w:val="007B2BB5"/>
    <w:rsid w:val="007B350C"/>
    <w:rsid w:val="007B3F27"/>
    <w:rsid w:val="007B66BE"/>
    <w:rsid w:val="007B6C22"/>
    <w:rsid w:val="007C123D"/>
    <w:rsid w:val="007C15A9"/>
    <w:rsid w:val="007C2C29"/>
    <w:rsid w:val="007C3FB5"/>
    <w:rsid w:val="007C6EC9"/>
    <w:rsid w:val="007C7DC3"/>
    <w:rsid w:val="007D0BDE"/>
    <w:rsid w:val="007D149D"/>
    <w:rsid w:val="007D1D50"/>
    <w:rsid w:val="007D2813"/>
    <w:rsid w:val="007D2B90"/>
    <w:rsid w:val="007D2F38"/>
    <w:rsid w:val="007D5011"/>
    <w:rsid w:val="007D60BE"/>
    <w:rsid w:val="007D7158"/>
    <w:rsid w:val="007D7251"/>
    <w:rsid w:val="007E0127"/>
    <w:rsid w:val="007E0138"/>
    <w:rsid w:val="007E0BF7"/>
    <w:rsid w:val="007E0E26"/>
    <w:rsid w:val="007E1078"/>
    <w:rsid w:val="007E3A0A"/>
    <w:rsid w:val="007E3E7D"/>
    <w:rsid w:val="007E44A7"/>
    <w:rsid w:val="007E4F09"/>
    <w:rsid w:val="007E5036"/>
    <w:rsid w:val="007E5AE9"/>
    <w:rsid w:val="007F0076"/>
    <w:rsid w:val="007F29F6"/>
    <w:rsid w:val="007F3A3B"/>
    <w:rsid w:val="007F3CA4"/>
    <w:rsid w:val="007F42A4"/>
    <w:rsid w:val="007F6611"/>
    <w:rsid w:val="00800012"/>
    <w:rsid w:val="00800561"/>
    <w:rsid w:val="00800E68"/>
    <w:rsid w:val="00805E26"/>
    <w:rsid w:val="00806C31"/>
    <w:rsid w:val="00807800"/>
    <w:rsid w:val="00807FD4"/>
    <w:rsid w:val="0081082E"/>
    <w:rsid w:val="00810A5B"/>
    <w:rsid w:val="00811BF4"/>
    <w:rsid w:val="008146B8"/>
    <w:rsid w:val="00814714"/>
    <w:rsid w:val="00815346"/>
    <w:rsid w:val="00815F8F"/>
    <w:rsid w:val="00820822"/>
    <w:rsid w:val="0082177F"/>
    <w:rsid w:val="00821781"/>
    <w:rsid w:val="00822182"/>
    <w:rsid w:val="00822FF9"/>
    <w:rsid w:val="00823D5F"/>
    <w:rsid w:val="008241BA"/>
    <w:rsid w:val="0082666F"/>
    <w:rsid w:val="00831261"/>
    <w:rsid w:val="00831D76"/>
    <w:rsid w:val="008326EB"/>
    <w:rsid w:val="00832742"/>
    <w:rsid w:val="00834607"/>
    <w:rsid w:val="0083584E"/>
    <w:rsid w:val="008366A0"/>
    <w:rsid w:val="0083722C"/>
    <w:rsid w:val="00840A05"/>
    <w:rsid w:val="00840C80"/>
    <w:rsid w:val="00840DEA"/>
    <w:rsid w:val="008421E8"/>
    <w:rsid w:val="008478E7"/>
    <w:rsid w:val="00852A5E"/>
    <w:rsid w:val="00852B28"/>
    <w:rsid w:val="00853C66"/>
    <w:rsid w:val="0085716A"/>
    <w:rsid w:val="00857547"/>
    <w:rsid w:val="0086116F"/>
    <w:rsid w:val="008618C1"/>
    <w:rsid w:val="00861D20"/>
    <w:rsid w:val="008621FA"/>
    <w:rsid w:val="008635ED"/>
    <w:rsid w:val="0086504E"/>
    <w:rsid w:val="008660E7"/>
    <w:rsid w:val="00874672"/>
    <w:rsid w:val="00874C8C"/>
    <w:rsid w:val="00875635"/>
    <w:rsid w:val="008820C0"/>
    <w:rsid w:val="00882E5C"/>
    <w:rsid w:val="00883422"/>
    <w:rsid w:val="008901A8"/>
    <w:rsid w:val="00892B42"/>
    <w:rsid w:val="00892C37"/>
    <w:rsid w:val="00895B56"/>
    <w:rsid w:val="00897F93"/>
    <w:rsid w:val="008A011C"/>
    <w:rsid w:val="008A11CB"/>
    <w:rsid w:val="008A1D28"/>
    <w:rsid w:val="008A22E2"/>
    <w:rsid w:val="008A2C91"/>
    <w:rsid w:val="008A5B55"/>
    <w:rsid w:val="008A67FB"/>
    <w:rsid w:val="008A6AE0"/>
    <w:rsid w:val="008B16A3"/>
    <w:rsid w:val="008B4B17"/>
    <w:rsid w:val="008B4FA7"/>
    <w:rsid w:val="008B501B"/>
    <w:rsid w:val="008B798E"/>
    <w:rsid w:val="008C0C1C"/>
    <w:rsid w:val="008C2A78"/>
    <w:rsid w:val="008C2E28"/>
    <w:rsid w:val="008C341B"/>
    <w:rsid w:val="008C3F3E"/>
    <w:rsid w:val="008C3FF2"/>
    <w:rsid w:val="008C4726"/>
    <w:rsid w:val="008C6237"/>
    <w:rsid w:val="008C62C2"/>
    <w:rsid w:val="008C773B"/>
    <w:rsid w:val="008D3C95"/>
    <w:rsid w:val="008D4120"/>
    <w:rsid w:val="008D557F"/>
    <w:rsid w:val="008D57CE"/>
    <w:rsid w:val="008D5BF4"/>
    <w:rsid w:val="008D5C3E"/>
    <w:rsid w:val="008D65FD"/>
    <w:rsid w:val="008D75FF"/>
    <w:rsid w:val="008E259A"/>
    <w:rsid w:val="008E2690"/>
    <w:rsid w:val="008E2D6C"/>
    <w:rsid w:val="008E3DE3"/>
    <w:rsid w:val="008E565A"/>
    <w:rsid w:val="008E7A71"/>
    <w:rsid w:val="008F0AF7"/>
    <w:rsid w:val="008F1F6F"/>
    <w:rsid w:val="008F21B4"/>
    <w:rsid w:val="008F29B0"/>
    <w:rsid w:val="008F3A5E"/>
    <w:rsid w:val="008F4EB4"/>
    <w:rsid w:val="008F61BC"/>
    <w:rsid w:val="008F65ED"/>
    <w:rsid w:val="008F7DE5"/>
    <w:rsid w:val="00900389"/>
    <w:rsid w:val="00901ACA"/>
    <w:rsid w:val="009024E6"/>
    <w:rsid w:val="009026BA"/>
    <w:rsid w:val="00902EF4"/>
    <w:rsid w:val="0090377F"/>
    <w:rsid w:val="00903F7D"/>
    <w:rsid w:val="00904D71"/>
    <w:rsid w:val="00904FBD"/>
    <w:rsid w:val="00911163"/>
    <w:rsid w:val="00911998"/>
    <w:rsid w:val="009119C8"/>
    <w:rsid w:val="00911C08"/>
    <w:rsid w:val="00911E4D"/>
    <w:rsid w:val="00911E90"/>
    <w:rsid w:val="00915CCE"/>
    <w:rsid w:val="00916BEB"/>
    <w:rsid w:val="009216FD"/>
    <w:rsid w:val="00921F49"/>
    <w:rsid w:val="00932CB3"/>
    <w:rsid w:val="00932DA9"/>
    <w:rsid w:val="0093307D"/>
    <w:rsid w:val="0093370A"/>
    <w:rsid w:val="00937024"/>
    <w:rsid w:val="0093789A"/>
    <w:rsid w:val="00937E96"/>
    <w:rsid w:val="0094008D"/>
    <w:rsid w:val="009400DF"/>
    <w:rsid w:val="009409BE"/>
    <w:rsid w:val="00940C0A"/>
    <w:rsid w:val="009428AF"/>
    <w:rsid w:val="00944A01"/>
    <w:rsid w:val="009459C4"/>
    <w:rsid w:val="0094773E"/>
    <w:rsid w:val="00947A3D"/>
    <w:rsid w:val="00947B5A"/>
    <w:rsid w:val="0095053D"/>
    <w:rsid w:val="00952D13"/>
    <w:rsid w:val="00952FF7"/>
    <w:rsid w:val="0095300C"/>
    <w:rsid w:val="009553CE"/>
    <w:rsid w:val="00955C6B"/>
    <w:rsid w:val="0095662C"/>
    <w:rsid w:val="00956CD8"/>
    <w:rsid w:val="009573DD"/>
    <w:rsid w:val="0095769D"/>
    <w:rsid w:val="0096045C"/>
    <w:rsid w:val="00960C13"/>
    <w:rsid w:val="00962275"/>
    <w:rsid w:val="0096277D"/>
    <w:rsid w:val="00962EB9"/>
    <w:rsid w:val="00965D44"/>
    <w:rsid w:val="00966338"/>
    <w:rsid w:val="00967424"/>
    <w:rsid w:val="009676DD"/>
    <w:rsid w:val="00967A98"/>
    <w:rsid w:val="0097251A"/>
    <w:rsid w:val="00973CDB"/>
    <w:rsid w:val="00976565"/>
    <w:rsid w:val="00976D6F"/>
    <w:rsid w:val="009779EF"/>
    <w:rsid w:val="00977A0B"/>
    <w:rsid w:val="00980B2A"/>
    <w:rsid w:val="009819A6"/>
    <w:rsid w:val="009821C1"/>
    <w:rsid w:val="0098379A"/>
    <w:rsid w:val="00983AE1"/>
    <w:rsid w:val="00985246"/>
    <w:rsid w:val="009863BC"/>
    <w:rsid w:val="0098697D"/>
    <w:rsid w:val="00986D03"/>
    <w:rsid w:val="009906D4"/>
    <w:rsid w:val="00990CAB"/>
    <w:rsid w:val="00991BFC"/>
    <w:rsid w:val="00992055"/>
    <w:rsid w:val="009922E5"/>
    <w:rsid w:val="00992F8F"/>
    <w:rsid w:val="0099472F"/>
    <w:rsid w:val="00994A5C"/>
    <w:rsid w:val="00995A5E"/>
    <w:rsid w:val="0099716B"/>
    <w:rsid w:val="009A204D"/>
    <w:rsid w:val="009A21D3"/>
    <w:rsid w:val="009A28CD"/>
    <w:rsid w:val="009A6655"/>
    <w:rsid w:val="009B0DD5"/>
    <w:rsid w:val="009B25D1"/>
    <w:rsid w:val="009B3893"/>
    <w:rsid w:val="009B60F7"/>
    <w:rsid w:val="009C1105"/>
    <w:rsid w:val="009C116C"/>
    <w:rsid w:val="009C25C3"/>
    <w:rsid w:val="009C2AC3"/>
    <w:rsid w:val="009C2BC6"/>
    <w:rsid w:val="009C2FFD"/>
    <w:rsid w:val="009C59B3"/>
    <w:rsid w:val="009C6ED3"/>
    <w:rsid w:val="009D01CE"/>
    <w:rsid w:val="009D03B6"/>
    <w:rsid w:val="009D050C"/>
    <w:rsid w:val="009D276E"/>
    <w:rsid w:val="009D31BF"/>
    <w:rsid w:val="009D481D"/>
    <w:rsid w:val="009D65CF"/>
    <w:rsid w:val="009D7405"/>
    <w:rsid w:val="009D7417"/>
    <w:rsid w:val="009E188C"/>
    <w:rsid w:val="009E2937"/>
    <w:rsid w:val="009E2F1B"/>
    <w:rsid w:val="009E5411"/>
    <w:rsid w:val="009E5665"/>
    <w:rsid w:val="009E6172"/>
    <w:rsid w:val="009E6F50"/>
    <w:rsid w:val="009E7327"/>
    <w:rsid w:val="009F0B91"/>
    <w:rsid w:val="009F2100"/>
    <w:rsid w:val="009F2AEA"/>
    <w:rsid w:val="009F2E5B"/>
    <w:rsid w:val="009F56DF"/>
    <w:rsid w:val="009F59F0"/>
    <w:rsid w:val="009F68D1"/>
    <w:rsid w:val="009F7AAB"/>
    <w:rsid w:val="00A00222"/>
    <w:rsid w:val="00A03F6C"/>
    <w:rsid w:val="00A05638"/>
    <w:rsid w:val="00A067A5"/>
    <w:rsid w:val="00A07512"/>
    <w:rsid w:val="00A0782E"/>
    <w:rsid w:val="00A1047F"/>
    <w:rsid w:val="00A106C0"/>
    <w:rsid w:val="00A10705"/>
    <w:rsid w:val="00A10BD9"/>
    <w:rsid w:val="00A115D7"/>
    <w:rsid w:val="00A1163A"/>
    <w:rsid w:val="00A1170C"/>
    <w:rsid w:val="00A118B5"/>
    <w:rsid w:val="00A1222D"/>
    <w:rsid w:val="00A1245F"/>
    <w:rsid w:val="00A1382B"/>
    <w:rsid w:val="00A143C1"/>
    <w:rsid w:val="00A15375"/>
    <w:rsid w:val="00A15863"/>
    <w:rsid w:val="00A1654D"/>
    <w:rsid w:val="00A16D2B"/>
    <w:rsid w:val="00A17099"/>
    <w:rsid w:val="00A205F5"/>
    <w:rsid w:val="00A20C4C"/>
    <w:rsid w:val="00A22EE2"/>
    <w:rsid w:val="00A240CA"/>
    <w:rsid w:val="00A247CB"/>
    <w:rsid w:val="00A26783"/>
    <w:rsid w:val="00A27234"/>
    <w:rsid w:val="00A27C91"/>
    <w:rsid w:val="00A334C4"/>
    <w:rsid w:val="00A34191"/>
    <w:rsid w:val="00A34EA2"/>
    <w:rsid w:val="00A35B1B"/>
    <w:rsid w:val="00A36327"/>
    <w:rsid w:val="00A37067"/>
    <w:rsid w:val="00A4184E"/>
    <w:rsid w:val="00A41EAF"/>
    <w:rsid w:val="00A42A9F"/>
    <w:rsid w:val="00A43C48"/>
    <w:rsid w:val="00A44D1E"/>
    <w:rsid w:val="00A45C03"/>
    <w:rsid w:val="00A46A40"/>
    <w:rsid w:val="00A46F5C"/>
    <w:rsid w:val="00A4766D"/>
    <w:rsid w:val="00A47695"/>
    <w:rsid w:val="00A479A6"/>
    <w:rsid w:val="00A50D15"/>
    <w:rsid w:val="00A52451"/>
    <w:rsid w:val="00A530E0"/>
    <w:rsid w:val="00A53581"/>
    <w:rsid w:val="00A53F94"/>
    <w:rsid w:val="00A54A41"/>
    <w:rsid w:val="00A55698"/>
    <w:rsid w:val="00A56D1D"/>
    <w:rsid w:val="00A6170C"/>
    <w:rsid w:val="00A61F7E"/>
    <w:rsid w:val="00A629D7"/>
    <w:rsid w:val="00A62B5A"/>
    <w:rsid w:val="00A62CBF"/>
    <w:rsid w:val="00A635C4"/>
    <w:rsid w:val="00A63B9A"/>
    <w:rsid w:val="00A64E41"/>
    <w:rsid w:val="00A655E0"/>
    <w:rsid w:val="00A66976"/>
    <w:rsid w:val="00A70F7D"/>
    <w:rsid w:val="00A75202"/>
    <w:rsid w:val="00A76164"/>
    <w:rsid w:val="00A76355"/>
    <w:rsid w:val="00A766A3"/>
    <w:rsid w:val="00A76FC9"/>
    <w:rsid w:val="00A77781"/>
    <w:rsid w:val="00A80207"/>
    <w:rsid w:val="00A811A9"/>
    <w:rsid w:val="00A82E32"/>
    <w:rsid w:val="00A839EA"/>
    <w:rsid w:val="00A83D28"/>
    <w:rsid w:val="00A84848"/>
    <w:rsid w:val="00A85D33"/>
    <w:rsid w:val="00A862CE"/>
    <w:rsid w:val="00A862DC"/>
    <w:rsid w:val="00A86329"/>
    <w:rsid w:val="00A90C1D"/>
    <w:rsid w:val="00A91E44"/>
    <w:rsid w:val="00A92C2C"/>
    <w:rsid w:val="00A92C53"/>
    <w:rsid w:val="00A941C1"/>
    <w:rsid w:val="00A94F8A"/>
    <w:rsid w:val="00A9507F"/>
    <w:rsid w:val="00A95382"/>
    <w:rsid w:val="00A95AF2"/>
    <w:rsid w:val="00A95CE3"/>
    <w:rsid w:val="00A9723A"/>
    <w:rsid w:val="00AA1235"/>
    <w:rsid w:val="00AA1272"/>
    <w:rsid w:val="00AA168C"/>
    <w:rsid w:val="00AA1A27"/>
    <w:rsid w:val="00AA1E2E"/>
    <w:rsid w:val="00AA40AA"/>
    <w:rsid w:val="00AA6C17"/>
    <w:rsid w:val="00AB192E"/>
    <w:rsid w:val="00AB195C"/>
    <w:rsid w:val="00AB3A30"/>
    <w:rsid w:val="00AB4495"/>
    <w:rsid w:val="00AB44DB"/>
    <w:rsid w:val="00AB6512"/>
    <w:rsid w:val="00AB7B19"/>
    <w:rsid w:val="00AB7D44"/>
    <w:rsid w:val="00AC0183"/>
    <w:rsid w:val="00AC062D"/>
    <w:rsid w:val="00AC0A41"/>
    <w:rsid w:val="00AC135F"/>
    <w:rsid w:val="00AC2E05"/>
    <w:rsid w:val="00AC3A37"/>
    <w:rsid w:val="00AC3B57"/>
    <w:rsid w:val="00AC3BCA"/>
    <w:rsid w:val="00AC5586"/>
    <w:rsid w:val="00AC5BBA"/>
    <w:rsid w:val="00AC6735"/>
    <w:rsid w:val="00AC6C9C"/>
    <w:rsid w:val="00AC72DE"/>
    <w:rsid w:val="00AC7D2C"/>
    <w:rsid w:val="00AD1CF1"/>
    <w:rsid w:val="00AD2456"/>
    <w:rsid w:val="00AD25E3"/>
    <w:rsid w:val="00AD2946"/>
    <w:rsid w:val="00AD37DC"/>
    <w:rsid w:val="00AD55E9"/>
    <w:rsid w:val="00AD6EF0"/>
    <w:rsid w:val="00AD72EE"/>
    <w:rsid w:val="00AD7597"/>
    <w:rsid w:val="00AE1937"/>
    <w:rsid w:val="00AE3204"/>
    <w:rsid w:val="00AE39F4"/>
    <w:rsid w:val="00AE3D59"/>
    <w:rsid w:val="00AE5185"/>
    <w:rsid w:val="00AE5BF7"/>
    <w:rsid w:val="00AE5E9C"/>
    <w:rsid w:val="00AE6008"/>
    <w:rsid w:val="00AE6564"/>
    <w:rsid w:val="00AE6FAC"/>
    <w:rsid w:val="00AF0501"/>
    <w:rsid w:val="00AF10C9"/>
    <w:rsid w:val="00AF1353"/>
    <w:rsid w:val="00AF491B"/>
    <w:rsid w:val="00AF4A29"/>
    <w:rsid w:val="00AF5376"/>
    <w:rsid w:val="00AF72CB"/>
    <w:rsid w:val="00AF7CA2"/>
    <w:rsid w:val="00B0197E"/>
    <w:rsid w:val="00B029DE"/>
    <w:rsid w:val="00B05F22"/>
    <w:rsid w:val="00B107D1"/>
    <w:rsid w:val="00B10A9F"/>
    <w:rsid w:val="00B12D71"/>
    <w:rsid w:val="00B14842"/>
    <w:rsid w:val="00B16133"/>
    <w:rsid w:val="00B16C49"/>
    <w:rsid w:val="00B16C73"/>
    <w:rsid w:val="00B2124E"/>
    <w:rsid w:val="00B23AA9"/>
    <w:rsid w:val="00B24901"/>
    <w:rsid w:val="00B25EA2"/>
    <w:rsid w:val="00B2741D"/>
    <w:rsid w:val="00B27FDB"/>
    <w:rsid w:val="00B3131C"/>
    <w:rsid w:val="00B316CD"/>
    <w:rsid w:val="00B32A25"/>
    <w:rsid w:val="00B32DC7"/>
    <w:rsid w:val="00B333D0"/>
    <w:rsid w:val="00B338C4"/>
    <w:rsid w:val="00B3524D"/>
    <w:rsid w:val="00B358CB"/>
    <w:rsid w:val="00B36E65"/>
    <w:rsid w:val="00B37DCF"/>
    <w:rsid w:val="00B41665"/>
    <w:rsid w:val="00B42A23"/>
    <w:rsid w:val="00B44A31"/>
    <w:rsid w:val="00B46266"/>
    <w:rsid w:val="00B464FE"/>
    <w:rsid w:val="00B50446"/>
    <w:rsid w:val="00B506CD"/>
    <w:rsid w:val="00B50D92"/>
    <w:rsid w:val="00B514CD"/>
    <w:rsid w:val="00B5260A"/>
    <w:rsid w:val="00B52AA5"/>
    <w:rsid w:val="00B53D29"/>
    <w:rsid w:val="00B56E06"/>
    <w:rsid w:val="00B57AFE"/>
    <w:rsid w:val="00B57B22"/>
    <w:rsid w:val="00B60BF0"/>
    <w:rsid w:val="00B61209"/>
    <w:rsid w:val="00B6296B"/>
    <w:rsid w:val="00B6307D"/>
    <w:rsid w:val="00B63EC8"/>
    <w:rsid w:val="00B64120"/>
    <w:rsid w:val="00B64A13"/>
    <w:rsid w:val="00B64C64"/>
    <w:rsid w:val="00B65487"/>
    <w:rsid w:val="00B67401"/>
    <w:rsid w:val="00B67D06"/>
    <w:rsid w:val="00B71D5B"/>
    <w:rsid w:val="00B72A15"/>
    <w:rsid w:val="00B73084"/>
    <w:rsid w:val="00B742FE"/>
    <w:rsid w:val="00B75AB8"/>
    <w:rsid w:val="00B75FD1"/>
    <w:rsid w:val="00B765FB"/>
    <w:rsid w:val="00B76E33"/>
    <w:rsid w:val="00B7708B"/>
    <w:rsid w:val="00B80732"/>
    <w:rsid w:val="00B807FE"/>
    <w:rsid w:val="00B8402C"/>
    <w:rsid w:val="00B84B42"/>
    <w:rsid w:val="00B84DAE"/>
    <w:rsid w:val="00B85470"/>
    <w:rsid w:val="00B87C06"/>
    <w:rsid w:val="00B90E79"/>
    <w:rsid w:val="00B93B37"/>
    <w:rsid w:val="00B97722"/>
    <w:rsid w:val="00BA18E2"/>
    <w:rsid w:val="00BA1BC4"/>
    <w:rsid w:val="00BA1F9F"/>
    <w:rsid w:val="00BA2CA2"/>
    <w:rsid w:val="00BA352D"/>
    <w:rsid w:val="00BA3713"/>
    <w:rsid w:val="00BA3724"/>
    <w:rsid w:val="00BA52B6"/>
    <w:rsid w:val="00BA5851"/>
    <w:rsid w:val="00BA5C85"/>
    <w:rsid w:val="00BA69F0"/>
    <w:rsid w:val="00BB0085"/>
    <w:rsid w:val="00BB1199"/>
    <w:rsid w:val="00BB2AB9"/>
    <w:rsid w:val="00BB65A9"/>
    <w:rsid w:val="00BB7763"/>
    <w:rsid w:val="00BC0C0E"/>
    <w:rsid w:val="00BC1593"/>
    <w:rsid w:val="00BC4D97"/>
    <w:rsid w:val="00BD0768"/>
    <w:rsid w:val="00BD083F"/>
    <w:rsid w:val="00BD0E76"/>
    <w:rsid w:val="00BD2F4C"/>
    <w:rsid w:val="00BD41B6"/>
    <w:rsid w:val="00BD4238"/>
    <w:rsid w:val="00BD43B7"/>
    <w:rsid w:val="00BD4FA5"/>
    <w:rsid w:val="00BD7D2E"/>
    <w:rsid w:val="00BD7ECC"/>
    <w:rsid w:val="00BE007E"/>
    <w:rsid w:val="00BE17DC"/>
    <w:rsid w:val="00BE2629"/>
    <w:rsid w:val="00BE5799"/>
    <w:rsid w:val="00BE6B54"/>
    <w:rsid w:val="00BE6C33"/>
    <w:rsid w:val="00BE768F"/>
    <w:rsid w:val="00BE7CF5"/>
    <w:rsid w:val="00BF0418"/>
    <w:rsid w:val="00BF09D9"/>
    <w:rsid w:val="00BF124E"/>
    <w:rsid w:val="00BF24D7"/>
    <w:rsid w:val="00BF26D0"/>
    <w:rsid w:val="00BF3745"/>
    <w:rsid w:val="00BF4096"/>
    <w:rsid w:val="00BF4BBA"/>
    <w:rsid w:val="00C00C98"/>
    <w:rsid w:val="00C0326C"/>
    <w:rsid w:val="00C03AC0"/>
    <w:rsid w:val="00C0455F"/>
    <w:rsid w:val="00C05741"/>
    <w:rsid w:val="00C10097"/>
    <w:rsid w:val="00C101F2"/>
    <w:rsid w:val="00C11F88"/>
    <w:rsid w:val="00C13DB1"/>
    <w:rsid w:val="00C147A3"/>
    <w:rsid w:val="00C154C9"/>
    <w:rsid w:val="00C15E2A"/>
    <w:rsid w:val="00C17692"/>
    <w:rsid w:val="00C21212"/>
    <w:rsid w:val="00C21ABB"/>
    <w:rsid w:val="00C242CB"/>
    <w:rsid w:val="00C24E82"/>
    <w:rsid w:val="00C25EDE"/>
    <w:rsid w:val="00C267AD"/>
    <w:rsid w:val="00C2747A"/>
    <w:rsid w:val="00C2752E"/>
    <w:rsid w:val="00C27EB3"/>
    <w:rsid w:val="00C30DA8"/>
    <w:rsid w:val="00C319EE"/>
    <w:rsid w:val="00C35022"/>
    <w:rsid w:val="00C417FB"/>
    <w:rsid w:val="00C4189E"/>
    <w:rsid w:val="00C4704D"/>
    <w:rsid w:val="00C47A5C"/>
    <w:rsid w:val="00C47DA8"/>
    <w:rsid w:val="00C50FB6"/>
    <w:rsid w:val="00C51A64"/>
    <w:rsid w:val="00C51D82"/>
    <w:rsid w:val="00C52874"/>
    <w:rsid w:val="00C53A05"/>
    <w:rsid w:val="00C55C8D"/>
    <w:rsid w:val="00C572CD"/>
    <w:rsid w:val="00C5764F"/>
    <w:rsid w:val="00C57C13"/>
    <w:rsid w:val="00C60319"/>
    <w:rsid w:val="00C61688"/>
    <w:rsid w:val="00C644CF"/>
    <w:rsid w:val="00C65047"/>
    <w:rsid w:val="00C65C5A"/>
    <w:rsid w:val="00C65FB5"/>
    <w:rsid w:val="00C66767"/>
    <w:rsid w:val="00C66CD0"/>
    <w:rsid w:val="00C6768F"/>
    <w:rsid w:val="00C707A1"/>
    <w:rsid w:val="00C70B9C"/>
    <w:rsid w:val="00C71D32"/>
    <w:rsid w:val="00C72691"/>
    <w:rsid w:val="00C73E7C"/>
    <w:rsid w:val="00C7403B"/>
    <w:rsid w:val="00C7462A"/>
    <w:rsid w:val="00C8107D"/>
    <w:rsid w:val="00C82819"/>
    <w:rsid w:val="00C84168"/>
    <w:rsid w:val="00C842DC"/>
    <w:rsid w:val="00C84F54"/>
    <w:rsid w:val="00C8534F"/>
    <w:rsid w:val="00C87E05"/>
    <w:rsid w:val="00C90EC0"/>
    <w:rsid w:val="00C9377B"/>
    <w:rsid w:val="00C93F35"/>
    <w:rsid w:val="00C940EA"/>
    <w:rsid w:val="00C956D0"/>
    <w:rsid w:val="00C96ADB"/>
    <w:rsid w:val="00C96E59"/>
    <w:rsid w:val="00CA0E67"/>
    <w:rsid w:val="00CA16DB"/>
    <w:rsid w:val="00CA1DF9"/>
    <w:rsid w:val="00CA25AD"/>
    <w:rsid w:val="00CA28C8"/>
    <w:rsid w:val="00CA775B"/>
    <w:rsid w:val="00CA7FC4"/>
    <w:rsid w:val="00CB1CD7"/>
    <w:rsid w:val="00CB2098"/>
    <w:rsid w:val="00CB503C"/>
    <w:rsid w:val="00CB73E1"/>
    <w:rsid w:val="00CB77A3"/>
    <w:rsid w:val="00CC15F5"/>
    <w:rsid w:val="00CC1F30"/>
    <w:rsid w:val="00CC1FD9"/>
    <w:rsid w:val="00CC2C38"/>
    <w:rsid w:val="00CC3227"/>
    <w:rsid w:val="00CC36D8"/>
    <w:rsid w:val="00CC52F0"/>
    <w:rsid w:val="00CC5B16"/>
    <w:rsid w:val="00CC68B6"/>
    <w:rsid w:val="00CC7456"/>
    <w:rsid w:val="00CC7E78"/>
    <w:rsid w:val="00CD0227"/>
    <w:rsid w:val="00CD035E"/>
    <w:rsid w:val="00CD171E"/>
    <w:rsid w:val="00CD1C22"/>
    <w:rsid w:val="00CD2EE2"/>
    <w:rsid w:val="00CD3BD1"/>
    <w:rsid w:val="00CD61B6"/>
    <w:rsid w:val="00CD6D05"/>
    <w:rsid w:val="00CD74F4"/>
    <w:rsid w:val="00CE0BF1"/>
    <w:rsid w:val="00CE1A10"/>
    <w:rsid w:val="00CE2785"/>
    <w:rsid w:val="00CE2C09"/>
    <w:rsid w:val="00CE2CD3"/>
    <w:rsid w:val="00CE3379"/>
    <w:rsid w:val="00CE4ABE"/>
    <w:rsid w:val="00CE66AD"/>
    <w:rsid w:val="00CE68A0"/>
    <w:rsid w:val="00CF0F6C"/>
    <w:rsid w:val="00CF11AE"/>
    <w:rsid w:val="00CF20DD"/>
    <w:rsid w:val="00CF7CD0"/>
    <w:rsid w:val="00D0064F"/>
    <w:rsid w:val="00D019D7"/>
    <w:rsid w:val="00D01F30"/>
    <w:rsid w:val="00D01F9E"/>
    <w:rsid w:val="00D03F2C"/>
    <w:rsid w:val="00D0472F"/>
    <w:rsid w:val="00D05848"/>
    <w:rsid w:val="00D063AF"/>
    <w:rsid w:val="00D06667"/>
    <w:rsid w:val="00D068AA"/>
    <w:rsid w:val="00D06F66"/>
    <w:rsid w:val="00D076AA"/>
    <w:rsid w:val="00D129B4"/>
    <w:rsid w:val="00D14385"/>
    <w:rsid w:val="00D14726"/>
    <w:rsid w:val="00D1477A"/>
    <w:rsid w:val="00D14F5E"/>
    <w:rsid w:val="00D171A6"/>
    <w:rsid w:val="00D2095E"/>
    <w:rsid w:val="00D20BC0"/>
    <w:rsid w:val="00D21B9E"/>
    <w:rsid w:val="00D22E1F"/>
    <w:rsid w:val="00D2326D"/>
    <w:rsid w:val="00D24C35"/>
    <w:rsid w:val="00D25B49"/>
    <w:rsid w:val="00D2729C"/>
    <w:rsid w:val="00D277A9"/>
    <w:rsid w:val="00D303E1"/>
    <w:rsid w:val="00D3086F"/>
    <w:rsid w:val="00D30C99"/>
    <w:rsid w:val="00D3114C"/>
    <w:rsid w:val="00D3134B"/>
    <w:rsid w:val="00D31D8C"/>
    <w:rsid w:val="00D32192"/>
    <w:rsid w:val="00D40CAE"/>
    <w:rsid w:val="00D41E88"/>
    <w:rsid w:val="00D442E7"/>
    <w:rsid w:val="00D44833"/>
    <w:rsid w:val="00D45663"/>
    <w:rsid w:val="00D47140"/>
    <w:rsid w:val="00D47601"/>
    <w:rsid w:val="00D47FA2"/>
    <w:rsid w:val="00D500F8"/>
    <w:rsid w:val="00D505F2"/>
    <w:rsid w:val="00D5060A"/>
    <w:rsid w:val="00D52AD4"/>
    <w:rsid w:val="00D52B99"/>
    <w:rsid w:val="00D53E16"/>
    <w:rsid w:val="00D54BA1"/>
    <w:rsid w:val="00D557C6"/>
    <w:rsid w:val="00D578CE"/>
    <w:rsid w:val="00D57DBB"/>
    <w:rsid w:val="00D63EBE"/>
    <w:rsid w:val="00D648A9"/>
    <w:rsid w:val="00D65812"/>
    <w:rsid w:val="00D66989"/>
    <w:rsid w:val="00D66B92"/>
    <w:rsid w:val="00D67250"/>
    <w:rsid w:val="00D71962"/>
    <w:rsid w:val="00D721D8"/>
    <w:rsid w:val="00D738F8"/>
    <w:rsid w:val="00D75F45"/>
    <w:rsid w:val="00D762D3"/>
    <w:rsid w:val="00D77121"/>
    <w:rsid w:val="00D776E8"/>
    <w:rsid w:val="00D77B6A"/>
    <w:rsid w:val="00D8066A"/>
    <w:rsid w:val="00D80E8D"/>
    <w:rsid w:val="00D81783"/>
    <w:rsid w:val="00D83C97"/>
    <w:rsid w:val="00D851DE"/>
    <w:rsid w:val="00D854A5"/>
    <w:rsid w:val="00D857FB"/>
    <w:rsid w:val="00D908EE"/>
    <w:rsid w:val="00D93E92"/>
    <w:rsid w:val="00D95BF9"/>
    <w:rsid w:val="00D9718F"/>
    <w:rsid w:val="00DA0138"/>
    <w:rsid w:val="00DA163F"/>
    <w:rsid w:val="00DA2D16"/>
    <w:rsid w:val="00DA4DC0"/>
    <w:rsid w:val="00DA4E35"/>
    <w:rsid w:val="00DA6038"/>
    <w:rsid w:val="00DA65D0"/>
    <w:rsid w:val="00DA6BD8"/>
    <w:rsid w:val="00DA78DD"/>
    <w:rsid w:val="00DB0A66"/>
    <w:rsid w:val="00DB1073"/>
    <w:rsid w:val="00DB1FF9"/>
    <w:rsid w:val="00DB2F05"/>
    <w:rsid w:val="00DB4B13"/>
    <w:rsid w:val="00DB51E5"/>
    <w:rsid w:val="00DB72AD"/>
    <w:rsid w:val="00DC1348"/>
    <w:rsid w:val="00DC37FF"/>
    <w:rsid w:val="00DC4170"/>
    <w:rsid w:val="00DC5472"/>
    <w:rsid w:val="00DD1363"/>
    <w:rsid w:val="00DD1B54"/>
    <w:rsid w:val="00DD37D1"/>
    <w:rsid w:val="00DD4B9B"/>
    <w:rsid w:val="00DD5102"/>
    <w:rsid w:val="00DD5E28"/>
    <w:rsid w:val="00DD652B"/>
    <w:rsid w:val="00DD7289"/>
    <w:rsid w:val="00DE11D0"/>
    <w:rsid w:val="00DE146E"/>
    <w:rsid w:val="00DE1B41"/>
    <w:rsid w:val="00DE1C32"/>
    <w:rsid w:val="00DE21D8"/>
    <w:rsid w:val="00DE244A"/>
    <w:rsid w:val="00DE2982"/>
    <w:rsid w:val="00DE34E9"/>
    <w:rsid w:val="00DE3D45"/>
    <w:rsid w:val="00DE57AA"/>
    <w:rsid w:val="00DE5D39"/>
    <w:rsid w:val="00DE78F9"/>
    <w:rsid w:val="00DE7C98"/>
    <w:rsid w:val="00DF0992"/>
    <w:rsid w:val="00DF5868"/>
    <w:rsid w:val="00DF66B4"/>
    <w:rsid w:val="00DF7045"/>
    <w:rsid w:val="00DF755F"/>
    <w:rsid w:val="00DF78B2"/>
    <w:rsid w:val="00E00728"/>
    <w:rsid w:val="00E008CA"/>
    <w:rsid w:val="00E010A2"/>
    <w:rsid w:val="00E0142B"/>
    <w:rsid w:val="00E0277B"/>
    <w:rsid w:val="00E02F1D"/>
    <w:rsid w:val="00E040D9"/>
    <w:rsid w:val="00E055E3"/>
    <w:rsid w:val="00E05798"/>
    <w:rsid w:val="00E07ACB"/>
    <w:rsid w:val="00E108E4"/>
    <w:rsid w:val="00E10E6A"/>
    <w:rsid w:val="00E11643"/>
    <w:rsid w:val="00E125C0"/>
    <w:rsid w:val="00E1344D"/>
    <w:rsid w:val="00E142F1"/>
    <w:rsid w:val="00E1447C"/>
    <w:rsid w:val="00E14902"/>
    <w:rsid w:val="00E14A80"/>
    <w:rsid w:val="00E15446"/>
    <w:rsid w:val="00E1558D"/>
    <w:rsid w:val="00E15FDE"/>
    <w:rsid w:val="00E16908"/>
    <w:rsid w:val="00E1741B"/>
    <w:rsid w:val="00E202AD"/>
    <w:rsid w:val="00E21F0C"/>
    <w:rsid w:val="00E2230F"/>
    <w:rsid w:val="00E22766"/>
    <w:rsid w:val="00E23499"/>
    <w:rsid w:val="00E23B12"/>
    <w:rsid w:val="00E23ED5"/>
    <w:rsid w:val="00E25DB1"/>
    <w:rsid w:val="00E270A0"/>
    <w:rsid w:val="00E277B8"/>
    <w:rsid w:val="00E27BF5"/>
    <w:rsid w:val="00E3359C"/>
    <w:rsid w:val="00E33CD7"/>
    <w:rsid w:val="00E340D3"/>
    <w:rsid w:val="00E34532"/>
    <w:rsid w:val="00E34730"/>
    <w:rsid w:val="00E36601"/>
    <w:rsid w:val="00E36D95"/>
    <w:rsid w:val="00E3729C"/>
    <w:rsid w:val="00E3772E"/>
    <w:rsid w:val="00E40889"/>
    <w:rsid w:val="00E423A2"/>
    <w:rsid w:val="00E42633"/>
    <w:rsid w:val="00E42817"/>
    <w:rsid w:val="00E42EF5"/>
    <w:rsid w:val="00E42FF9"/>
    <w:rsid w:val="00E43349"/>
    <w:rsid w:val="00E45DBE"/>
    <w:rsid w:val="00E46497"/>
    <w:rsid w:val="00E47197"/>
    <w:rsid w:val="00E47A29"/>
    <w:rsid w:val="00E503FB"/>
    <w:rsid w:val="00E5088C"/>
    <w:rsid w:val="00E52C5E"/>
    <w:rsid w:val="00E52F40"/>
    <w:rsid w:val="00E55204"/>
    <w:rsid w:val="00E556E1"/>
    <w:rsid w:val="00E571D4"/>
    <w:rsid w:val="00E61D28"/>
    <w:rsid w:val="00E703E5"/>
    <w:rsid w:val="00E707A4"/>
    <w:rsid w:val="00E70B02"/>
    <w:rsid w:val="00E71704"/>
    <w:rsid w:val="00E717A2"/>
    <w:rsid w:val="00E71FFE"/>
    <w:rsid w:val="00E74672"/>
    <w:rsid w:val="00E7479D"/>
    <w:rsid w:val="00E751C3"/>
    <w:rsid w:val="00E75392"/>
    <w:rsid w:val="00E76E31"/>
    <w:rsid w:val="00E80687"/>
    <w:rsid w:val="00E815FB"/>
    <w:rsid w:val="00E82348"/>
    <w:rsid w:val="00E828FF"/>
    <w:rsid w:val="00E84815"/>
    <w:rsid w:val="00E853AA"/>
    <w:rsid w:val="00E857FE"/>
    <w:rsid w:val="00E8648F"/>
    <w:rsid w:val="00E8716E"/>
    <w:rsid w:val="00E871CA"/>
    <w:rsid w:val="00E87599"/>
    <w:rsid w:val="00E8794C"/>
    <w:rsid w:val="00E91B61"/>
    <w:rsid w:val="00E949E3"/>
    <w:rsid w:val="00E9694C"/>
    <w:rsid w:val="00E97949"/>
    <w:rsid w:val="00EA086D"/>
    <w:rsid w:val="00EA0D09"/>
    <w:rsid w:val="00EA151B"/>
    <w:rsid w:val="00EA1598"/>
    <w:rsid w:val="00EA2068"/>
    <w:rsid w:val="00EA24A0"/>
    <w:rsid w:val="00EA36BB"/>
    <w:rsid w:val="00EA39BA"/>
    <w:rsid w:val="00EA44A7"/>
    <w:rsid w:val="00EA528C"/>
    <w:rsid w:val="00EA55C9"/>
    <w:rsid w:val="00EA5B51"/>
    <w:rsid w:val="00EA5CB8"/>
    <w:rsid w:val="00EA6B39"/>
    <w:rsid w:val="00EA6F0E"/>
    <w:rsid w:val="00EB22A4"/>
    <w:rsid w:val="00EB2EAF"/>
    <w:rsid w:val="00EB3BF0"/>
    <w:rsid w:val="00EB53B3"/>
    <w:rsid w:val="00EB5876"/>
    <w:rsid w:val="00EB64EB"/>
    <w:rsid w:val="00EB7E92"/>
    <w:rsid w:val="00EC081C"/>
    <w:rsid w:val="00EC2F7A"/>
    <w:rsid w:val="00EC3102"/>
    <w:rsid w:val="00EC3E9F"/>
    <w:rsid w:val="00EC4E6E"/>
    <w:rsid w:val="00EC505C"/>
    <w:rsid w:val="00EC5A63"/>
    <w:rsid w:val="00EC5CE3"/>
    <w:rsid w:val="00ED18D5"/>
    <w:rsid w:val="00ED21E7"/>
    <w:rsid w:val="00ED2DD6"/>
    <w:rsid w:val="00ED42E3"/>
    <w:rsid w:val="00ED4AFE"/>
    <w:rsid w:val="00ED6885"/>
    <w:rsid w:val="00ED730A"/>
    <w:rsid w:val="00ED7E3E"/>
    <w:rsid w:val="00EE0D8F"/>
    <w:rsid w:val="00EE1D42"/>
    <w:rsid w:val="00EE35A2"/>
    <w:rsid w:val="00EE4A3E"/>
    <w:rsid w:val="00EE7400"/>
    <w:rsid w:val="00EF00B2"/>
    <w:rsid w:val="00EF2692"/>
    <w:rsid w:val="00EF3351"/>
    <w:rsid w:val="00EF3977"/>
    <w:rsid w:val="00EF3FFF"/>
    <w:rsid w:val="00EF4F29"/>
    <w:rsid w:val="00EF51C7"/>
    <w:rsid w:val="00EF6DBB"/>
    <w:rsid w:val="00F003EA"/>
    <w:rsid w:val="00F00662"/>
    <w:rsid w:val="00F008D1"/>
    <w:rsid w:val="00F00F8F"/>
    <w:rsid w:val="00F02BB3"/>
    <w:rsid w:val="00F110D3"/>
    <w:rsid w:val="00F131A6"/>
    <w:rsid w:val="00F145B9"/>
    <w:rsid w:val="00F14D37"/>
    <w:rsid w:val="00F15D96"/>
    <w:rsid w:val="00F17DC4"/>
    <w:rsid w:val="00F20E12"/>
    <w:rsid w:val="00F21317"/>
    <w:rsid w:val="00F21B69"/>
    <w:rsid w:val="00F21E2B"/>
    <w:rsid w:val="00F21E3D"/>
    <w:rsid w:val="00F26D0C"/>
    <w:rsid w:val="00F3116E"/>
    <w:rsid w:val="00F318D6"/>
    <w:rsid w:val="00F319D1"/>
    <w:rsid w:val="00F31B86"/>
    <w:rsid w:val="00F3249C"/>
    <w:rsid w:val="00F33F41"/>
    <w:rsid w:val="00F34C4D"/>
    <w:rsid w:val="00F35A30"/>
    <w:rsid w:val="00F35C2C"/>
    <w:rsid w:val="00F37EC6"/>
    <w:rsid w:val="00F37F55"/>
    <w:rsid w:val="00F4073D"/>
    <w:rsid w:val="00F4148C"/>
    <w:rsid w:val="00F45470"/>
    <w:rsid w:val="00F458CD"/>
    <w:rsid w:val="00F45C1C"/>
    <w:rsid w:val="00F45DB1"/>
    <w:rsid w:val="00F45F67"/>
    <w:rsid w:val="00F47401"/>
    <w:rsid w:val="00F4789D"/>
    <w:rsid w:val="00F511E1"/>
    <w:rsid w:val="00F515B5"/>
    <w:rsid w:val="00F52EBD"/>
    <w:rsid w:val="00F53FCC"/>
    <w:rsid w:val="00F5406C"/>
    <w:rsid w:val="00F54482"/>
    <w:rsid w:val="00F54806"/>
    <w:rsid w:val="00F54C2E"/>
    <w:rsid w:val="00F56088"/>
    <w:rsid w:val="00F566BF"/>
    <w:rsid w:val="00F56989"/>
    <w:rsid w:val="00F57443"/>
    <w:rsid w:val="00F60315"/>
    <w:rsid w:val="00F6051B"/>
    <w:rsid w:val="00F61903"/>
    <w:rsid w:val="00F63074"/>
    <w:rsid w:val="00F63E7E"/>
    <w:rsid w:val="00F645E8"/>
    <w:rsid w:val="00F64C97"/>
    <w:rsid w:val="00F64E5C"/>
    <w:rsid w:val="00F705A7"/>
    <w:rsid w:val="00F70683"/>
    <w:rsid w:val="00F7302B"/>
    <w:rsid w:val="00F73928"/>
    <w:rsid w:val="00F75D68"/>
    <w:rsid w:val="00F76215"/>
    <w:rsid w:val="00F769AB"/>
    <w:rsid w:val="00F76D13"/>
    <w:rsid w:val="00F76E2F"/>
    <w:rsid w:val="00F83F2B"/>
    <w:rsid w:val="00F840CD"/>
    <w:rsid w:val="00F843CB"/>
    <w:rsid w:val="00F90006"/>
    <w:rsid w:val="00F90361"/>
    <w:rsid w:val="00F90399"/>
    <w:rsid w:val="00F92B62"/>
    <w:rsid w:val="00F93A0C"/>
    <w:rsid w:val="00F96515"/>
    <w:rsid w:val="00F97956"/>
    <w:rsid w:val="00FA02C3"/>
    <w:rsid w:val="00FA060C"/>
    <w:rsid w:val="00FA1121"/>
    <w:rsid w:val="00FA1412"/>
    <w:rsid w:val="00FA2353"/>
    <w:rsid w:val="00FA30F5"/>
    <w:rsid w:val="00FA3BF6"/>
    <w:rsid w:val="00FA3C92"/>
    <w:rsid w:val="00FA4553"/>
    <w:rsid w:val="00FA5F13"/>
    <w:rsid w:val="00FA6363"/>
    <w:rsid w:val="00FA6390"/>
    <w:rsid w:val="00FA6EA1"/>
    <w:rsid w:val="00FA7E7B"/>
    <w:rsid w:val="00FB1851"/>
    <w:rsid w:val="00FB1A70"/>
    <w:rsid w:val="00FB2D28"/>
    <w:rsid w:val="00FB5078"/>
    <w:rsid w:val="00FB799D"/>
    <w:rsid w:val="00FC02E1"/>
    <w:rsid w:val="00FC0C6C"/>
    <w:rsid w:val="00FC0FA4"/>
    <w:rsid w:val="00FC1C2E"/>
    <w:rsid w:val="00FC24E5"/>
    <w:rsid w:val="00FC25A1"/>
    <w:rsid w:val="00FC294D"/>
    <w:rsid w:val="00FC48AC"/>
    <w:rsid w:val="00FC5139"/>
    <w:rsid w:val="00FC531F"/>
    <w:rsid w:val="00FC7072"/>
    <w:rsid w:val="00FC769C"/>
    <w:rsid w:val="00FD0F19"/>
    <w:rsid w:val="00FD290F"/>
    <w:rsid w:val="00FD2C37"/>
    <w:rsid w:val="00FD36AB"/>
    <w:rsid w:val="00FD3C11"/>
    <w:rsid w:val="00FD7235"/>
    <w:rsid w:val="00FD77B4"/>
    <w:rsid w:val="00FD781E"/>
    <w:rsid w:val="00FD7D0E"/>
    <w:rsid w:val="00FE192A"/>
    <w:rsid w:val="00FE215A"/>
    <w:rsid w:val="00FE31EF"/>
    <w:rsid w:val="00FE4005"/>
    <w:rsid w:val="00FE68D1"/>
    <w:rsid w:val="00FF08B0"/>
    <w:rsid w:val="00FF197D"/>
    <w:rsid w:val="00FF1CAB"/>
    <w:rsid w:val="00FF1E48"/>
    <w:rsid w:val="00FF287B"/>
    <w:rsid w:val="00FF37D6"/>
    <w:rsid w:val="00FF5263"/>
    <w:rsid w:val="00FF6E14"/>
    <w:rsid w:val="00FF7271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94E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B"/>
    <w:pPr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55698"/>
    <w:pPr>
      <w:keepNext/>
      <w:keepLines/>
      <w:spacing w:before="480" w:line="276" w:lineRule="auto"/>
      <w:contextualSpacing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37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69A5"/>
    <w:pPr>
      <w:keepNext/>
      <w:keepLines/>
      <w:spacing w:before="320" w:after="120" w:line="276" w:lineRule="auto"/>
      <w:outlineLvl w:val="2"/>
    </w:pPr>
    <w:rPr>
      <w:rFonts w:eastAsiaTheme="majorEastAsia"/>
      <w:b/>
      <w:bCs/>
      <w:i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85955"/>
    <w:pPr>
      <w:keepNext/>
      <w:keepLines/>
      <w:spacing w:before="200" w:line="276" w:lineRule="auto"/>
      <w:outlineLvl w:val="3"/>
    </w:pPr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5698"/>
    <w:rPr>
      <w:rFonts w:ascii="Arial" w:eastAsiaTheme="majorEastAsia" w:hAnsi="Arial" w:cstheme="majorBidi"/>
      <w:b/>
      <w:bCs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BA37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369A5"/>
    <w:rPr>
      <w:rFonts w:ascii="Times New Roman" w:eastAsiaTheme="majorEastAsia" w:hAnsi="Times New Roman" w:cs="Times New Roman"/>
      <w:b/>
      <w:bCs/>
      <w:i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rsid w:val="00785955"/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rsid w:val="00442312"/>
    <w:pPr>
      <w:tabs>
        <w:tab w:val="left" w:pos="380"/>
      </w:tabs>
      <w:spacing w:after="240"/>
      <w:ind w:left="384" w:hanging="384"/>
      <w:contextualSpacing/>
    </w:pPr>
    <w:rPr>
      <w:rFonts w:eastAsiaTheme="minorHAnsi"/>
      <w:b/>
      <w:sz w:val="22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rsid w:val="00785955"/>
    <w:pPr>
      <w:ind w:left="720" w:hanging="720"/>
    </w:pPr>
    <w:rPr>
      <w:rFonts w:eastAsiaTheme="minorHAns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78595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85955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785955"/>
    <w:rPr>
      <w:color w:val="0000FF"/>
      <w:u w:val="single"/>
    </w:rPr>
  </w:style>
  <w:style w:type="character" w:customStyle="1" w:styleId="textegras">
    <w:name w:val="textegras"/>
    <w:basedOn w:val="Policepardfaut"/>
    <w:rsid w:val="00785955"/>
  </w:style>
  <w:style w:type="paragraph" w:styleId="Commentaire">
    <w:name w:val="annotation text"/>
    <w:basedOn w:val="Normal"/>
    <w:link w:val="CommentaireCar"/>
    <w:uiPriority w:val="99"/>
    <w:unhideWhenUsed/>
    <w:rsid w:val="00785955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85955"/>
    <w:rPr>
      <w:rFonts w:eastAsiaTheme="minorHAnsi"/>
      <w:sz w:val="20"/>
      <w:szCs w:val="20"/>
      <w:lang w:val="en-US" w:eastAsia="en-US"/>
    </w:rPr>
  </w:style>
  <w:style w:type="character" w:styleId="Accentuation">
    <w:name w:val="Emphasis"/>
    <w:basedOn w:val="Policepardfaut"/>
    <w:uiPriority w:val="20"/>
    <w:qFormat/>
    <w:rsid w:val="00785955"/>
    <w:rPr>
      <w:i/>
      <w:iCs/>
    </w:rPr>
  </w:style>
  <w:style w:type="character" w:customStyle="1" w:styleId="pgris">
    <w:name w:val="pgris"/>
    <w:basedOn w:val="Policepardfaut"/>
    <w:rsid w:val="00785955"/>
  </w:style>
  <w:style w:type="character" w:customStyle="1" w:styleId="highlight">
    <w:name w:val="highlight"/>
    <w:basedOn w:val="Policepardfaut"/>
    <w:rsid w:val="00785955"/>
  </w:style>
  <w:style w:type="character" w:customStyle="1" w:styleId="full">
    <w:name w:val="full"/>
    <w:basedOn w:val="Policepardfaut"/>
    <w:rsid w:val="00785955"/>
  </w:style>
  <w:style w:type="paragraph" w:styleId="Lgende">
    <w:name w:val="caption"/>
    <w:basedOn w:val="Normal"/>
    <w:next w:val="Normal"/>
    <w:uiPriority w:val="35"/>
    <w:unhideWhenUsed/>
    <w:qFormat/>
    <w:rsid w:val="00785955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85955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59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5955"/>
    <w:rPr>
      <w:rFonts w:eastAsiaTheme="minorHAnsi"/>
      <w:b/>
      <w:bCs/>
      <w:sz w:val="20"/>
      <w:szCs w:val="20"/>
      <w:lang w:val="en-US" w:eastAsia="en-US"/>
    </w:rPr>
  </w:style>
  <w:style w:type="paragraph" w:customStyle="1" w:styleId="Bibliographie2">
    <w:name w:val="Bibliographie2"/>
    <w:basedOn w:val="Normal"/>
    <w:rsid w:val="00543BCD"/>
    <w:pPr>
      <w:ind w:left="720" w:hanging="720"/>
      <w:contextualSpacing/>
    </w:pPr>
    <w:rPr>
      <w:sz w:val="28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20507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20507"/>
    <w:rPr>
      <w:rFonts w:ascii="Lucida Grande" w:hAnsi="Lucida Grande" w:cs="Lucida Grande"/>
    </w:rPr>
  </w:style>
  <w:style w:type="paragraph" w:customStyle="1" w:styleId="Bibliographie3">
    <w:name w:val="Bibliographie3"/>
    <w:basedOn w:val="Normal"/>
    <w:rsid w:val="00FE192A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i/>
      <w:iCs/>
      <w:sz w:val="22"/>
    </w:rPr>
  </w:style>
  <w:style w:type="paragraph" w:styleId="Rvision">
    <w:name w:val="Revision"/>
    <w:hidden/>
    <w:uiPriority w:val="99"/>
    <w:semiHidden/>
    <w:rsid w:val="00A27C91"/>
  </w:style>
  <w:style w:type="paragraph" w:styleId="En-tte">
    <w:name w:val="header"/>
    <w:basedOn w:val="Normal"/>
    <w:link w:val="En-tt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57BD"/>
  </w:style>
  <w:style w:type="paragraph" w:styleId="Pieddepage">
    <w:name w:val="footer"/>
    <w:basedOn w:val="Normal"/>
    <w:link w:val="Pieddepag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57BD"/>
  </w:style>
  <w:style w:type="paragraph" w:styleId="Sansinterligne">
    <w:name w:val="No Spacing"/>
    <w:uiPriority w:val="1"/>
    <w:qFormat/>
    <w:rsid w:val="00237419"/>
    <w:pPr>
      <w:jc w:val="both"/>
    </w:pPr>
    <w:rPr>
      <w:rFonts w:ascii="Times New Roman" w:hAnsi="Times New Roman" w:cs="Times New Roman"/>
    </w:rPr>
  </w:style>
  <w:style w:type="paragraph" w:customStyle="1" w:styleId="Bibliographie4">
    <w:name w:val="Bibliographie4"/>
    <w:basedOn w:val="Titre1"/>
    <w:rsid w:val="00323394"/>
    <w:pPr>
      <w:spacing w:line="240" w:lineRule="auto"/>
      <w:ind w:left="720" w:hanging="720"/>
    </w:pPr>
  </w:style>
  <w:style w:type="character" w:styleId="lev">
    <w:name w:val="Strong"/>
    <w:basedOn w:val="Policepardfaut"/>
    <w:uiPriority w:val="22"/>
    <w:qFormat/>
    <w:rsid w:val="00EE7400"/>
    <w:rPr>
      <w:b/>
      <w:bCs/>
    </w:rPr>
  </w:style>
  <w:style w:type="paragraph" w:styleId="Paragraphedeliste">
    <w:name w:val="List Paragraph"/>
    <w:basedOn w:val="Normal"/>
    <w:uiPriority w:val="34"/>
    <w:qFormat/>
    <w:rsid w:val="00DC1348"/>
    <w:pPr>
      <w:ind w:left="720"/>
      <w:contextualSpacing/>
    </w:pPr>
  </w:style>
  <w:style w:type="paragraph" w:customStyle="1" w:styleId="Bibliographie5">
    <w:name w:val="Bibliographie5"/>
    <w:basedOn w:val="Normal"/>
    <w:rsid w:val="009C2FFD"/>
    <w:pPr>
      <w:framePr w:hSpace="141" w:wrap="around" w:vAnchor="text" w:hAnchor="text" w:y="1"/>
      <w:ind w:left="720" w:hanging="720"/>
      <w:suppressOverlap/>
    </w:pPr>
    <w:rPr>
      <w:rFonts w:eastAsiaTheme="minorHAnsi"/>
      <w:sz w:val="22"/>
      <w:szCs w:val="2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AF0501"/>
    <w:pPr>
      <w:spacing w:after="20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AF0501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6">
    <w:name w:val="Bibliographie6"/>
    <w:basedOn w:val="Normal"/>
    <w:rsid w:val="00B42A23"/>
    <w:pPr>
      <w:spacing w:after="240"/>
      <w:ind w:left="720" w:hanging="720"/>
    </w:pPr>
    <w:rPr>
      <w:lang w:val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892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892B42"/>
    <w:rPr>
      <w:rFonts w:ascii="Courier" w:hAnsi="Courier" w:cs="Courier"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162C29"/>
  </w:style>
  <w:style w:type="character" w:styleId="Numrodepage">
    <w:name w:val="page number"/>
    <w:basedOn w:val="Policepardfaut"/>
    <w:uiPriority w:val="99"/>
    <w:semiHidden/>
    <w:unhideWhenUsed/>
    <w:rsid w:val="00BA1BC4"/>
  </w:style>
  <w:style w:type="paragraph" w:customStyle="1" w:styleId="Bibliographie7">
    <w:name w:val="Bibliographie7"/>
    <w:basedOn w:val="Normal"/>
    <w:rsid w:val="006624D2"/>
    <w:pPr>
      <w:tabs>
        <w:tab w:val="left" w:pos="620"/>
      </w:tabs>
      <w:spacing w:after="240" w:line="480" w:lineRule="auto"/>
      <w:ind w:left="624" w:hanging="624"/>
    </w:pPr>
  </w:style>
  <w:style w:type="paragraph" w:customStyle="1" w:styleId="Bibliographie8">
    <w:name w:val="Bibliographie8"/>
    <w:basedOn w:val="Normal"/>
    <w:rsid w:val="0004736B"/>
    <w:pPr>
      <w:framePr w:hSpace="141" w:wrap="around" w:vAnchor="text" w:hAnchor="text" w:y="1"/>
      <w:spacing w:after="240"/>
      <w:ind w:left="720" w:hanging="720"/>
      <w:contextualSpacing/>
      <w:suppressOverlap/>
      <w:jc w:val="left"/>
    </w:pPr>
    <w:rPr>
      <w:rFonts w:eastAsiaTheme="minorHAnsi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B"/>
    <w:pPr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55698"/>
    <w:pPr>
      <w:keepNext/>
      <w:keepLines/>
      <w:spacing w:before="480" w:line="276" w:lineRule="auto"/>
      <w:contextualSpacing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37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69A5"/>
    <w:pPr>
      <w:keepNext/>
      <w:keepLines/>
      <w:spacing w:before="320" w:after="120" w:line="276" w:lineRule="auto"/>
      <w:outlineLvl w:val="2"/>
    </w:pPr>
    <w:rPr>
      <w:rFonts w:eastAsiaTheme="majorEastAsia"/>
      <w:b/>
      <w:bCs/>
      <w:i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85955"/>
    <w:pPr>
      <w:keepNext/>
      <w:keepLines/>
      <w:spacing w:before="200" w:line="276" w:lineRule="auto"/>
      <w:outlineLvl w:val="3"/>
    </w:pPr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5698"/>
    <w:rPr>
      <w:rFonts w:ascii="Arial" w:eastAsiaTheme="majorEastAsia" w:hAnsi="Arial" w:cstheme="majorBidi"/>
      <w:b/>
      <w:bCs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BA37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369A5"/>
    <w:rPr>
      <w:rFonts w:ascii="Times New Roman" w:eastAsiaTheme="majorEastAsia" w:hAnsi="Times New Roman" w:cs="Times New Roman"/>
      <w:b/>
      <w:bCs/>
      <w:i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rsid w:val="00785955"/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rsid w:val="00442312"/>
    <w:pPr>
      <w:tabs>
        <w:tab w:val="left" w:pos="380"/>
      </w:tabs>
      <w:spacing w:after="240"/>
      <w:ind w:left="384" w:hanging="384"/>
      <w:contextualSpacing/>
    </w:pPr>
    <w:rPr>
      <w:rFonts w:eastAsiaTheme="minorHAnsi"/>
      <w:b/>
      <w:sz w:val="22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rsid w:val="00785955"/>
    <w:pPr>
      <w:ind w:left="720" w:hanging="720"/>
    </w:pPr>
    <w:rPr>
      <w:rFonts w:eastAsiaTheme="minorHAns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78595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85955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785955"/>
    <w:rPr>
      <w:color w:val="0000FF"/>
      <w:u w:val="single"/>
    </w:rPr>
  </w:style>
  <w:style w:type="character" w:customStyle="1" w:styleId="textegras">
    <w:name w:val="textegras"/>
    <w:basedOn w:val="Policepardfaut"/>
    <w:rsid w:val="00785955"/>
  </w:style>
  <w:style w:type="paragraph" w:styleId="Commentaire">
    <w:name w:val="annotation text"/>
    <w:basedOn w:val="Normal"/>
    <w:link w:val="CommentaireCar"/>
    <w:uiPriority w:val="99"/>
    <w:unhideWhenUsed/>
    <w:rsid w:val="00785955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85955"/>
    <w:rPr>
      <w:rFonts w:eastAsiaTheme="minorHAnsi"/>
      <w:sz w:val="20"/>
      <w:szCs w:val="20"/>
      <w:lang w:val="en-US" w:eastAsia="en-US"/>
    </w:rPr>
  </w:style>
  <w:style w:type="character" w:styleId="Accentuation">
    <w:name w:val="Emphasis"/>
    <w:basedOn w:val="Policepardfaut"/>
    <w:uiPriority w:val="20"/>
    <w:qFormat/>
    <w:rsid w:val="00785955"/>
    <w:rPr>
      <w:i/>
      <w:iCs/>
    </w:rPr>
  </w:style>
  <w:style w:type="character" w:customStyle="1" w:styleId="pgris">
    <w:name w:val="pgris"/>
    <w:basedOn w:val="Policepardfaut"/>
    <w:rsid w:val="00785955"/>
  </w:style>
  <w:style w:type="character" w:customStyle="1" w:styleId="highlight">
    <w:name w:val="highlight"/>
    <w:basedOn w:val="Policepardfaut"/>
    <w:rsid w:val="00785955"/>
  </w:style>
  <w:style w:type="character" w:customStyle="1" w:styleId="full">
    <w:name w:val="full"/>
    <w:basedOn w:val="Policepardfaut"/>
    <w:rsid w:val="00785955"/>
  </w:style>
  <w:style w:type="paragraph" w:styleId="Lgende">
    <w:name w:val="caption"/>
    <w:basedOn w:val="Normal"/>
    <w:next w:val="Normal"/>
    <w:uiPriority w:val="35"/>
    <w:unhideWhenUsed/>
    <w:qFormat/>
    <w:rsid w:val="00785955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85955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59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5955"/>
    <w:rPr>
      <w:rFonts w:eastAsiaTheme="minorHAnsi"/>
      <w:b/>
      <w:bCs/>
      <w:sz w:val="20"/>
      <w:szCs w:val="20"/>
      <w:lang w:val="en-US" w:eastAsia="en-US"/>
    </w:rPr>
  </w:style>
  <w:style w:type="paragraph" w:customStyle="1" w:styleId="Bibliographie2">
    <w:name w:val="Bibliographie2"/>
    <w:basedOn w:val="Normal"/>
    <w:rsid w:val="00543BCD"/>
    <w:pPr>
      <w:ind w:left="720" w:hanging="720"/>
      <w:contextualSpacing/>
    </w:pPr>
    <w:rPr>
      <w:sz w:val="28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20507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20507"/>
    <w:rPr>
      <w:rFonts w:ascii="Lucida Grande" w:hAnsi="Lucida Grande" w:cs="Lucida Grande"/>
    </w:rPr>
  </w:style>
  <w:style w:type="paragraph" w:customStyle="1" w:styleId="Bibliographie3">
    <w:name w:val="Bibliographie3"/>
    <w:basedOn w:val="Normal"/>
    <w:rsid w:val="00FE192A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i/>
      <w:iCs/>
      <w:sz w:val="22"/>
    </w:rPr>
  </w:style>
  <w:style w:type="paragraph" w:styleId="Rvision">
    <w:name w:val="Revision"/>
    <w:hidden/>
    <w:uiPriority w:val="99"/>
    <w:semiHidden/>
    <w:rsid w:val="00A27C91"/>
  </w:style>
  <w:style w:type="paragraph" w:styleId="En-tte">
    <w:name w:val="header"/>
    <w:basedOn w:val="Normal"/>
    <w:link w:val="En-tt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57BD"/>
  </w:style>
  <w:style w:type="paragraph" w:styleId="Pieddepage">
    <w:name w:val="footer"/>
    <w:basedOn w:val="Normal"/>
    <w:link w:val="Pieddepag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57BD"/>
  </w:style>
  <w:style w:type="paragraph" w:styleId="Sansinterligne">
    <w:name w:val="No Spacing"/>
    <w:uiPriority w:val="1"/>
    <w:qFormat/>
    <w:rsid w:val="00237419"/>
    <w:pPr>
      <w:jc w:val="both"/>
    </w:pPr>
    <w:rPr>
      <w:rFonts w:ascii="Times New Roman" w:hAnsi="Times New Roman" w:cs="Times New Roman"/>
    </w:rPr>
  </w:style>
  <w:style w:type="paragraph" w:customStyle="1" w:styleId="Bibliographie4">
    <w:name w:val="Bibliographie4"/>
    <w:basedOn w:val="Titre1"/>
    <w:rsid w:val="00323394"/>
    <w:pPr>
      <w:spacing w:line="240" w:lineRule="auto"/>
      <w:ind w:left="720" w:hanging="720"/>
    </w:pPr>
  </w:style>
  <w:style w:type="character" w:styleId="lev">
    <w:name w:val="Strong"/>
    <w:basedOn w:val="Policepardfaut"/>
    <w:uiPriority w:val="22"/>
    <w:qFormat/>
    <w:rsid w:val="00EE7400"/>
    <w:rPr>
      <w:b/>
      <w:bCs/>
    </w:rPr>
  </w:style>
  <w:style w:type="paragraph" w:styleId="Paragraphedeliste">
    <w:name w:val="List Paragraph"/>
    <w:basedOn w:val="Normal"/>
    <w:uiPriority w:val="34"/>
    <w:qFormat/>
    <w:rsid w:val="00DC1348"/>
    <w:pPr>
      <w:ind w:left="720"/>
      <w:contextualSpacing/>
    </w:pPr>
  </w:style>
  <w:style w:type="paragraph" w:customStyle="1" w:styleId="Bibliographie5">
    <w:name w:val="Bibliographie5"/>
    <w:basedOn w:val="Normal"/>
    <w:rsid w:val="009C2FFD"/>
    <w:pPr>
      <w:framePr w:hSpace="141" w:wrap="around" w:vAnchor="text" w:hAnchor="text" w:y="1"/>
      <w:ind w:left="720" w:hanging="720"/>
      <w:suppressOverlap/>
    </w:pPr>
    <w:rPr>
      <w:rFonts w:eastAsiaTheme="minorHAnsi"/>
      <w:sz w:val="22"/>
      <w:szCs w:val="2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AF0501"/>
    <w:pPr>
      <w:spacing w:after="20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AF0501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6">
    <w:name w:val="Bibliographie6"/>
    <w:basedOn w:val="Normal"/>
    <w:rsid w:val="00B42A23"/>
    <w:pPr>
      <w:spacing w:after="240"/>
      <w:ind w:left="720" w:hanging="720"/>
    </w:pPr>
    <w:rPr>
      <w:lang w:val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892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892B42"/>
    <w:rPr>
      <w:rFonts w:ascii="Courier" w:hAnsi="Courier" w:cs="Courier"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162C29"/>
  </w:style>
  <w:style w:type="character" w:styleId="Numrodepage">
    <w:name w:val="page number"/>
    <w:basedOn w:val="Policepardfaut"/>
    <w:uiPriority w:val="99"/>
    <w:semiHidden/>
    <w:unhideWhenUsed/>
    <w:rsid w:val="00BA1BC4"/>
  </w:style>
  <w:style w:type="paragraph" w:customStyle="1" w:styleId="Bibliographie7">
    <w:name w:val="Bibliographie7"/>
    <w:basedOn w:val="Normal"/>
    <w:rsid w:val="006624D2"/>
    <w:pPr>
      <w:tabs>
        <w:tab w:val="left" w:pos="620"/>
      </w:tabs>
      <w:spacing w:after="240" w:line="480" w:lineRule="auto"/>
      <w:ind w:left="624" w:hanging="624"/>
    </w:pPr>
  </w:style>
  <w:style w:type="paragraph" w:customStyle="1" w:styleId="Bibliographie8">
    <w:name w:val="Bibliographie8"/>
    <w:basedOn w:val="Normal"/>
    <w:rsid w:val="0004736B"/>
    <w:pPr>
      <w:framePr w:hSpace="141" w:wrap="around" w:vAnchor="text" w:hAnchor="text" w:y="1"/>
      <w:spacing w:after="240"/>
      <w:ind w:left="720" w:hanging="720"/>
      <w:contextualSpacing/>
      <w:suppressOverlap/>
      <w:jc w:val="left"/>
    </w:pPr>
    <w:rPr>
      <w:rFonts w:eastAsiaTheme="minorHAnsi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381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857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631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1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8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F0E536-110A-A54D-8D34-10602AC1F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0523</Words>
  <Characters>57879</Characters>
  <Application>Microsoft Macintosh Word</Application>
  <DocSecurity>0</DocSecurity>
  <Lines>482</Lines>
  <Paragraphs>1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Talagrand</dc:creator>
  <cp:lastModifiedBy>Emilie Talagrand</cp:lastModifiedBy>
  <cp:revision>9</cp:revision>
  <cp:lastPrinted>2016-12-01T07:50:00Z</cp:lastPrinted>
  <dcterms:created xsi:type="dcterms:W3CDTF">2017-10-04T17:15:00Z</dcterms:created>
  <dcterms:modified xsi:type="dcterms:W3CDTF">2018-07-3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8pGcv4BE"/&gt;&lt;style id="http://www.zotero.org/styles/frontiers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"/&gt;&lt;pref name="automaticJournalAbbreviations" value="true"/&gt;&lt;pref name="noteType" value="0"/&gt;&lt;/prefs&gt;&lt;/data&gt;</vt:lpwstr>
  </property>
</Properties>
</file>